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1455BB" w14:textId="02CD1BAB" w:rsidR="000C386A" w:rsidRPr="000C386A" w:rsidRDefault="00E65F20" w:rsidP="000C386A">
      <w:pPr>
        <w:spacing w:line="480" w:lineRule="auto"/>
        <w:jc w:val="center"/>
        <w:rPr>
          <w:b/>
          <w:sz w:val="24"/>
          <w:lang w:val="en-GB"/>
        </w:rPr>
      </w:pPr>
      <w:r>
        <w:rPr>
          <w:b/>
          <w:sz w:val="24"/>
          <w:lang w:val="en-GB"/>
        </w:rPr>
        <w:t>Additional File 1</w:t>
      </w:r>
      <w:bookmarkStart w:id="0" w:name="_GoBack"/>
      <w:bookmarkEnd w:id="0"/>
    </w:p>
    <w:p w14:paraId="4029C9D7" w14:textId="77777777" w:rsidR="000C386A" w:rsidRPr="00D046DC" w:rsidRDefault="000C386A" w:rsidP="000C386A">
      <w:pPr>
        <w:spacing w:line="480" w:lineRule="auto"/>
        <w:jc w:val="center"/>
        <w:rPr>
          <w:b/>
          <w:sz w:val="24"/>
        </w:rPr>
      </w:pPr>
      <w:r w:rsidRPr="00D046DC">
        <w:rPr>
          <w:b/>
          <w:sz w:val="24"/>
        </w:rPr>
        <w:t>Whole-body vibration training versus conventional balance training in patients with severe COPD – a randomized, controlled trial</w:t>
      </w:r>
    </w:p>
    <w:p w14:paraId="1E310DF5" w14:textId="77777777" w:rsidR="000C386A" w:rsidRPr="00132266" w:rsidRDefault="000C386A" w:rsidP="000C386A">
      <w:pPr>
        <w:spacing w:after="120" w:line="480" w:lineRule="auto"/>
        <w:rPr>
          <w:lang w:val="en-GB"/>
        </w:rPr>
      </w:pPr>
    </w:p>
    <w:p w14:paraId="5AF1231B" w14:textId="77777777" w:rsidR="00807B70" w:rsidRPr="00425DF3" w:rsidRDefault="000C386A" w:rsidP="000C386A">
      <w:pPr>
        <w:spacing w:after="120" w:line="480" w:lineRule="auto"/>
        <w:jc w:val="center"/>
        <w:rPr>
          <w:sz w:val="24"/>
          <w:lang w:val="de-DE"/>
        </w:rPr>
      </w:pPr>
      <w:proofErr w:type="spellStart"/>
      <w:r w:rsidRPr="00425DF3">
        <w:rPr>
          <w:sz w:val="24"/>
          <w:lang w:val="de-DE"/>
        </w:rPr>
        <w:t>Authors</w:t>
      </w:r>
      <w:proofErr w:type="spellEnd"/>
      <w:r w:rsidRPr="00425DF3">
        <w:rPr>
          <w:sz w:val="24"/>
          <w:lang w:val="de-DE"/>
        </w:rPr>
        <w:t xml:space="preserve">: Rainer </w:t>
      </w:r>
      <w:proofErr w:type="spellStart"/>
      <w:r w:rsidRPr="00425DF3">
        <w:rPr>
          <w:sz w:val="24"/>
          <w:lang w:val="de-DE"/>
        </w:rPr>
        <w:t>Gloeckl,</w:t>
      </w:r>
      <w:proofErr w:type="spellEnd"/>
      <w:r w:rsidRPr="00425DF3">
        <w:rPr>
          <w:sz w:val="24"/>
          <w:lang w:val="de-DE"/>
        </w:rPr>
        <w:t xml:space="preserve"> Tessa Schneeberger, </w:t>
      </w:r>
      <w:r w:rsidR="00807B70" w:rsidRPr="00425DF3">
        <w:rPr>
          <w:sz w:val="24"/>
          <w:lang w:val="de-DE"/>
        </w:rPr>
        <w:t xml:space="preserve">Daniela Leitl, </w:t>
      </w:r>
      <w:r w:rsidRPr="00425DF3">
        <w:rPr>
          <w:sz w:val="24"/>
          <w:lang w:val="de-DE"/>
        </w:rPr>
        <w:t xml:space="preserve">Tobias Reinold, </w:t>
      </w:r>
    </w:p>
    <w:p w14:paraId="6FDC9800" w14:textId="77777777" w:rsidR="000C386A" w:rsidRPr="00425DF3" w:rsidRDefault="000C386A" w:rsidP="000C386A">
      <w:pPr>
        <w:spacing w:after="120" w:line="480" w:lineRule="auto"/>
        <w:jc w:val="center"/>
        <w:rPr>
          <w:sz w:val="24"/>
          <w:lang w:val="de-DE"/>
        </w:rPr>
      </w:pPr>
      <w:r w:rsidRPr="00425DF3">
        <w:rPr>
          <w:sz w:val="24"/>
          <w:lang w:val="de-DE"/>
        </w:rPr>
        <w:t>Christoph Nell, Inga Jarosch, Klaus Kenn, Andreas R. Koczulla</w:t>
      </w:r>
    </w:p>
    <w:p w14:paraId="7CC025FE" w14:textId="77777777" w:rsidR="000C386A" w:rsidRPr="00425DF3" w:rsidRDefault="000C386A" w:rsidP="000C386A">
      <w:pPr>
        <w:pStyle w:val="Listenabsatz"/>
        <w:spacing w:line="480" w:lineRule="auto"/>
        <w:jc w:val="both"/>
        <w:rPr>
          <w:sz w:val="24"/>
          <w:u w:val="single"/>
          <w:lang w:val="de-DE"/>
        </w:rPr>
      </w:pPr>
    </w:p>
    <w:p w14:paraId="727E73FC" w14:textId="77777777" w:rsidR="000C386A" w:rsidRDefault="00C00022" w:rsidP="000C386A">
      <w:pPr>
        <w:pStyle w:val="Listenabsatz"/>
        <w:spacing w:line="480" w:lineRule="auto"/>
        <w:ind w:left="0"/>
        <w:jc w:val="both"/>
        <w:rPr>
          <w:b/>
          <w:sz w:val="24"/>
        </w:rPr>
      </w:pPr>
      <w:r>
        <w:rPr>
          <w:b/>
          <w:sz w:val="24"/>
        </w:rPr>
        <w:t xml:space="preserve">SUPPLEMENTAL </w:t>
      </w:r>
      <w:r w:rsidR="000C386A" w:rsidRPr="000C386A">
        <w:rPr>
          <w:b/>
          <w:sz w:val="24"/>
        </w:rPr>
        <w:t>METHODS</w:t>
      </w:r>
    </w:p>
    <w:p w14:paraId="78348E58" w14:textId="77777777" w:rsidR="000C386A" w:rsidRPr="00B05236" w:rsidRDefault="000C386A" w:rsidP="000C386A">
      <w:pPr>
        <w:pStyle w:val="Listenabsatz"/>
        <w:spacing w:line="480" w:lineRule="auto"/>
        <w:ind w:left="0"/>
        <w:jc w:val="both"/>
        <w:rPr>
          <w:szCs w:val="22"/>
        </w:rPr>
      </w:pPr>
      <w:r w:rsidRPr="00B05236">
        <w:rPr>
          <w:szCs w:val="22"/>
        </w:rPr>
        <w:t xml:space="preserve">Table S1: Description of </w:t>
      </w:r>
      <w:r w:rsidR="00C00022" w:rsidRPr="00B05236">
        <w:rPr>
          <w:szCs w:val="22"/>
        </w:rPr>
        <w:t xml:space="preserve">the standardized </w:t>
      </w:r>
      <w:r w:rsidRPr="00B05236">
        <w:rPr>
          <w:szCs w:val="22"/>
        </w:rPr>
        <w:t>pulmonary rehabilitation program</w:t>
      </w:r>
    </w:p>
    <w:tbl>
      <w:tblPr>
        <w:tblStyle w:val="Tabellenraster"/>
        <w:tblW w:w="14425" w:type="dxa"/>
        <w:tblLook w:val="04A0" w:firstRow="1" w:lastRow="0" w:firstColumn="1" w:lastColumn="0" w:noHBand="0" w:noVBand="1"/>
      </w:tblPr>
      <w:tblGrid>
        <w:gridCol w:w="3369"/>
        <w:gridCol w:w="11056"/>
      </w:tblGrid>
      <w:tr w:rsidR="001827C0" w:rsidRPr="00B05236" w14:paraId="247244D9" w14:textId="77777777" w:rsidTr="001827C0">
        <w:tc>
          <w:tcPr>
            <w:tcW w:w="3369" w:type="dxa"/>
          </w:tcPr>
          <w:p w14:paraId="1345B34B" w14:textId="77777777" w:rsidR="001827C0" w:rsidRPr="00B05236" w:rsidRDefault="001827C0" w:rsidP="000C386A">
            <w:pPr>
              <w:pStyle w:val="Listenabsatz"/>
              <w:spacing w:line="480" w:lineRule="auto"/>
              <w:ind w:left="0"/>
              <w:jc w:val="both"/>
              <w:rPr>
                <w:b/>
                <w:szCs w:val="22"/>
              </w:rPr>
            </w:pPr>
            <w:r w:rsidRPr="00B05236">
              <w:rPr>
                <w:b/>
                <w:szCs w:val="22"/>
              </w:rPr>
              <w:t>Rehabilitation content</w:t>
            </w:r>
          </w:p>
        </w:tc>
        <w:tc>
          <w:tcPr>
            <w:tcW w:w="11056" w:type="dxa"/>
          </w:tcPr>
          <w:p w14:paraId="73FBF852" w14:textId="77777777" w:rsidR="001827C0" w:rsidRPr="00B05236" w:rsidRDefault="001827C0" w:rsidP="000C386A">
            <w:pPr>
              <w:pStyle w:val="Listenabsatz"/>
              <w:spacing w:line="480" w:lineRule="auto"/>
              <w:ind w:left="0"/>
              <w:jc w:val="both"/>
              <w:rPr>
                <w:b/>
                <w:szCs w:val="22"/>
              </w:rPr>
            </w:pPr>
            <w:r w:rsidRPr="00B05236">
              <w:rPr>
                <w:b/>
                <w:szCs w:val="22"/>
              </w:rPr>
              <w:t>description</w:t>
            </w:r>
          </w:p>
        </w:tc>
      </w:tr>
      <w:tr w:rsidR="001827C0" w:rsidRPr="00B05236" w14:paraId="6EE88A77" w14:textId="77777777" w:rsidTr="001827C0">
        <w:tc>
          <w:tcPr>
            <w:tcW w:w="3369" w:type="dxa"/>
          </w:tcPr>
          <w:p w14:paraId="4EC7F167" w14:textId="77777777" w:rsidR="001827C0" w:rsidRPr="00B05236" w:rsidRDefault="001827C0" w:rsidP="00A62B87">
            <w:pPr>
              <w:spacing w:line="480" w:lineRule="auto"/>
              <w:jc w:val="both"/>
              <w:rPr>
                <w:szCs w:val="22"/>
              </w:rPr>
            </w:pPr>
            <w:r w:rsidRPr="00B05236">
              <w:rPr>
                <w:szCs w:val="22"/>
                <w:lang w:val="en-GB"/>
              </w:rPr>
              <w:t>Optimization of medical treatment</w:t>
            </w:r>
          </w:p>
        </w:tc>
        <w:tc>
          <w:tcPr>
            <w:tcW w:w="11056" w:type="dxa"/>
          </w:tcPr>
          <w:p w14:paraId="6784DB93" w14:textId="77777777" w:rsidR="001827C0" w:rsidRPr="00B05236" w:rsidRDefault="001827C0" w:rsidP="000C386A">
            <w:pPr>
              <w:pStyle w:val="Listenabsatz"/>
              <w:spacing w:line="480" w:lineRule="auto"/>
              <w:ind w:left="0"/>
              <w:jc w:val="both"/>
              <w:rPr>
                <w:szCs w:val="22"/>
              </w:rPr>
            </w:pPr>
            <w:r w:rsidRPr="00B05236">
              <w:rPr>
                <w:szCs w:val="22"/>
              </w:rPr>
              <w:t>Continuously adaptation of drugs, long-term oxygen therapy or non-invasive ventilation if necessary</w:t>
            </w:r>
          </w:p>
        </w:tc>
      </w:tr>
      <w:tr w:rsidR="001827C0" w:rsidRPr="00B05236" w14:paraId="05D783C8" w14:textId="77777777" w:rsidTr="001827C0">
        <w:tc>
          <w:tcPr>
            <w:tcW w:w="3369" w:type="dxa"/>
          </w:tcPr>
          <w:p w14:paraId="6A14DEEE" w14:textId="77777777" w:rsidR="001827C0" w:rsidRPr="00B05236" w:rsidRDefault="001827C0" w:rsidP="000C386A">
            <w:pPr>
              <w:pStyle w:val="Listenabsatz"/>
              <w:spacing w:line="480" w:lineRule="auto"/>
              <w:ind w:left="0"/>
              <w:jc w:val="both"/>
              <w:rPr>
                <w:szCs w:val="22"/>
              </w:rPr>
            </w:pPr>
            <w:r w:rsidRPr="00B05236">
              <w:rPr>
                <w:szCs w:val="22"/>
              </w:rPr>
              <w:t>Endurance training</w:t>
            </w:r>
          </w:p>
        </w:tc>
        <w:tc>
          <w:tcPr>
            <w:tcW w:w="11056" w:type="dxa"/>
          </w:tcPr>
          <w:p w14:paraId="3DB93949" w14:textId="77777777" w:rsidR="001827C0" w:rsidRPr="00B05236" w:rsidRDefault="001827C0" w:rsidP="001827C0">
            <w:pPr>
              <w:spacing w:line="480" w:lineRule="auto"/>
              <w:jc w:val="both"/>
              <w:rPr>
                <w:szCs w:val="22"/>
              </w:rPr>
            </w:pPr>
            <w:r w:rsidRPr="00B05236">
              <w:rPr>
                <w:szCs w:val="22"/>
                <w:lang w:val="en-GB"/>
              </w:rPr>
              <w:t>Cycle endurance training was performed at 60% to 70% of peak work rate on 5 to 6 days per week for 10 to 20 minutes per session.</w:t>
            </w:r>
          </w:p>
        </w:tc>
      </w:tr>
      <w:tr w:rsidR="001827C0" w:rsidRPr="00B05236" w14:paraId="5A4D145C" w14:textId="77777777" w:rsidTr="001827C0">
        <w:tc>
          <w:tcPr>
            <w:tcW w:w="3369" w:type="dxa"/>
          </w:tcPr>
          <w:p w14:paraId="37E75677" w14:textId="77777777" w:rsidR="001827C0" w:rsidRPr="00B05236" w:rsidRDefault="001827C0" w:rsidP="000C386A">
            <w:pPr>
              <w:pStyle w:val="Listenabsatz"/>
              <w:spacing w:line="480" w:lineRule="auto"/>
              <w:ind w:left="0"/>
              <w:jc w:val="both"/>
              <w:rPr>
                <w:szCs w:val="22"/>
              </w:rPr>
            </w:pPr>
            <w:r w:rsidRPr="00B05236">
              <w:rPr>
                <w:szCs w:val="22"/>
              </w:rPr>
              <w:t>Strength training</w:t>
            </w:r>
          </w:p>
        </w:tc>
        <w:tc>
          <w:tcPr>
            <w:tcW w:w="11056" w:type="dxa"/>
          </w:tcPr>
          <w:p w14:paraId="40ECDFA8" w14:textId="77777777" w:rsidR="001827C0" w:rsidRPr="00B05236" w:rsidRDefault="001827C0" w:rsidP="001827C0">
            <w:pPr>
              <w:spacing w:line="480" w:lineRule="auto"/>
              <w:jc w:val="both"/>
              <w:rPr>
                <w:szCs w:val="22"/>
              </w:rPr>
            </w:pPr>
            <w:r w:rsidRPr="00B05236">
              <w:rPr>
                <w:szCs w:val="22"/>
                <w:lang w:val="en-GB"/>
              </w:rPr>
              <w:t xml:space="preserve">Strength training was performed using resistance training machines. Following exercises were performed: leg press, knee extension, pull-down and push-down. If possible, following additional exercises were applied: </w:t>
            </w:r>
            <w:r w:rsidRPr="00B05236">
              <w:rPr>
                <w:szCs w:val="22"/>
                <w:lang w:val="en-GB"/>
              </w:rPr>
              <w:lastRenderedPageBreak/>
              <w:t>butterfly forward/backward, rowing, back extension and abdominal trainer. Patients performed 3 sets per exercise at an individual intensity to reach momentary muscular failure after 15 to 20 repetitions. Resistance training usually took 30 to 45 minutes per session and was applied on 5 to 6 days per week.</w:t>
            </w:r>
          </w:p>
        </w:tc>
      </w:tr>
      <w:tr w:rsidR="001827C0" w:rsidRPr="00B05236" w14:paraId="2DED8158" w14:textId="77777777" w:rsidTr="001827C0">
        <w:tc>
          <w:tcPr>
            <w:tcW w:w="3369" w:type="dxa"/>
          </w:tcPr>
          <w:p w14:paraId="5A12EF94" w14:textId="77777777" w:rsidR="001827C0" w:rsidRPr="00B05236" w:rsidRDefault="001827C0" w:rsidP="000C386A">
            <w:pPr>
              <w:pStyle w:val="Listenabsatz"/>
              <w:spacing w:line="480" w:lineRule="auto"/>
              <w:ind w:left="0"/>
              <w:jc w:val="both"/>
              <w:rPr>
                <w:szCs w:val="22"/>
              </w:rPr>
            </w:pPr>
            <w:r w:rsidRPr="00B05236">
              <w:rPr>
                <w:szCs w:val="22"/>
              </w:rPr>
              <w:lastRenderedPageBreak/>
              <w:t>Patient education</w:t>
            </w:r>
          </w:p>
        </w:tc>
        <w:tc>
          <w:tcPr>
            <w:tcW w:w="11056" w:type="dxa"/>
          </w:tcPr>
          <w:p w14:paraId="237DD8A9" w14:textId="77777777" w:rsidR="001827C0" w:rsidRPr="00B05236" w:rsidRDefault="001827C0" w:rsidP="001827C0">
            <w:pPr>
              <w:spacing w:line="480" w:lineRule="auto"/>
              <w:jc w:val="both"/>
              <w:rPr>
                <w:szCs w:val="22"/>
              </w:rPr>
            </w:pPr>
            <w:r w:rsidRPr="00B05236">
              <w:rPr>
                <w:szCs w:val="22"/>
                <w:lang w:val="en-GB"/>
              </w:rPr>
              <w:t>Patients visited 3 educational sessions per week for 60 minutes (on topics like disease management, device usage, oxygen therapy, physical activity, etc.)</w:t>
            </w:r>
          </w:p>
        </w:tc>
      </w:tr>
      <w:tr w:rsidR="001827C0" w:rsidRPr="00B05236" w14:paraId="399244A6" w14:textId="77777777" w:rsidTr="001827C0">
        <w:tc>
          <w:tcPr>
            <w:tcW w:w="3369" w:type="dxa"/>
          </w:tcPr>
          <w:p w14:paraId="0B87DE6B" w14:textId="77777777" w:rsidR="001827C0" w:rsidRPr="00B05236" w:rsidRDefault="001827C0" w:rsidP="000C386A">
            <w:pPr>
              <w:pStyle w:val="Listenabsatz"/>
              <w:spacing w:line="480" w:lineRule="auto"/>
              <w:ind w:left="0"/>
              <w:jc w:val="both"/>
              <w:rPr>
                <w:szCs w:val="22"/>
              </w:rPr>
            </w:pPr>
            <w:r w:rsidRPr="00B05236">
              <w:rPr>
                <w:szCs w:val="22"/>
              </w:rPr>
              <w:t>Respiratory physiotherapy</w:t>
            </w:r>
          </w:p>
        </w:tc>
        <w:tc>
          <w:tcPr>
            <w:tcW w:w="11056" w:type="dxa"/>
          </w:tcPr>
          <w:p w14:paraId="766C735A" w14:textId="77777777" w:rsidR="001827C0" w:rsidRPr="00B05236" w:rsidRDefault="001827C0" w:rsidP="001827C0">
            <w:pPr>
              <w:pStyle w:val="Listenabsatz"/>
              <w:spacing w:line="480" w:lineRule="auto"/>
              <w:ind w:left="0"/>
              <w:jc w:val="both"/>
              <w:rPr>
                <w:szCs w:val="22"/>
              </w:rPr>
            </w:pPr>
            <w:r w:rsidRPr="00B05236">
              <w:rPr>
                <w:szCs w:val="22"/>
                <w:lang w:val="en-GB"/>
              </w:rPr>
              <w:t>Individually tailored chest physiotherapy using various techniques like breathing retraining, mucus clearance, cough techniques, energy conservation techniques and others was applied 2 to 4 times per week for 30 minutes</w:t>
            </w:r>
            <w:r w:rsidR="001567BB" w:rsidRPr="00B05236">
              <w:rPr>
                <w:szCs w:val="22"/>
                <w:lang w:val="en-GB"/>
              </w:rPr>
              <w:t xml:space="preserve"> each</w:t>
            </w:r>
            <w:r w:rsidRPr="00B05236">
              <w:rPr>
                <w:szCs w:val="22"/>
                <w:lang w:val="en-GB"/>
              </w:rPr>
              <w:t>.</w:t>
            </w:r>
          </w:p>
        </w:tc>
      </w:tr>
      <w:tr w:rsidR="001827C0" w:rsidRPr="00B05236" w14:paraId="08E7CB04" w14:textId="77777777" w:rsidTr="001827C0">
        <w:tc>
          <w:tcPr>
            <w:tcW w:w="3369" w:type="dxa"/>
          </w:tcPr>
          <w:p w14:paraId="3B605F02" w14:textId="77777777" w:rsidR="001827C0" w:rsidRPr="00B05236" w:rsidRDefault="001567BB" w:rsidP="000C386A">
            <w:pPr>
              <w:pStyle w:val="Listenabsatz"/>
              <w:spacing w:line="480" w:lineRule="auto"/>
              <w:ind w:left="0"/>
              <w:jc w:val="both"/>
              <w:rPr>
                <w:szCs w:val="22"/>
              </w:rPr>
            </w:pPr>
            <w:r w:rsidRPr="00B05236">
              <w:rPr>
                <w:szCs w:val="22"/>
              </w:rPr>
              <w:t>Activities of daily living training</w:t>
            </w:r>
          </w:p>
        </w:tc>
        <w:tc>
          <w:tcPr>
            <w:tcW w:w="11056" w:type="dxa"/>
          </w:tcPr>
          <w:p w14:paraId="7B29AD3C" w14:textId="77777777" w:rsidR="001827C0" w:rsidRPr="00B05236" w:rsidRDefault="001567BB" w:rsidP="000C386A">
            <w:pPr>
              <w:pStyle w:val="Listenabsatz"/>
              <w:spacing w:line="480" w:lineRule="auto"/>
              <w:ind w:left="0"/>
              <w:jc w:val="both"/>
              <w:rPr>
                <w:szCs w:val="22"/>
              </w:rPr>
            </w:pPr>
            <w:r w:rsidRPr="00B05236">
              <w:rPr>
                <w:szCs w:val="22"/>
                <w:lang w:val="en-GB"/>
              </w:rPr>
              <w:t>Activities of daily living training (callisthenics) was applied 4 times per week for 30 minutes.</w:t>
            </w:r>
          </w:p>
        </w:tc>
      </w:tr>
      <w:tr w:rsidR="001827C0" w:rsidRPr="00B05236" w14:paraId="3640B80D" w14:textId="77777777" w:rsidTr="001827C0">
        <w:tc>
          <w:tcPr>
            <w:tcW w:w="3369" w:type="dxa"/>
          </w:tcPr>
          <w:p w14:paraId="3F640170" w14:textId="77777777" w:rsidR="001827C0" w:rsidRPr="00B05236" w:rsidRDefault="00C00022" w:rsidP="000C386A">
            <w:pPr>
              <w:pStyle w:val="Listenabsatz"/>
              <w:spacing w:line="480" w:lineRule="auto"/>
              <w:ind w:left="0"/>
              <w:jc w:val="both"/>
              <w:rPr>
                <w:szCs w:val="22"/>
              </w:rPr>
            </w:pPr>
            <w:r w:rsidRPr="00B05236">
              <w:rPr>
                <w:szCs w:val="22"/>
              </w:rPr>
              <w:t>optional rehabilitation content</w:t>
            </w:r>
          </w:p>
        </w:tc>
        <w:tc>
          <w:tcPr>
            <w:tcW w:w="11056" w:type="dxa"/>
          </w:tcPr>
          <w:p w14:paraId="7A980D3C" w14:textId="77777777" w:rsidR="001827C0" w:rsidRPr="00B05236" w:rsidRDefault="00C00022" w:rsidP="00C00022">
            <w:pPr>
              <w:pStyle w:val="Listenabsatz"/>
              <w:spacing w:line="480" w:lineRule="auto"/>
              <w:ind w:left="0"/>
              <w:jc w:val="both"/>
              <w:rPr>
                <w:szCs w:val="22"/>
              </w:rPr>
            </w:pPr>
            <w:r w:rsidRPr="00B05236">
              <w:rPr>
                <w:szCs w:val="22"/>
                <w:lang w:val="en-GB"/>
              </w:rPr>
              <w:t>Following additional therapies were applied if necessary: occupational therapy, social services, nutritional counselling and psychological support.</w:t>
            </w:r>
          </w:p>
        </w:tc>
      </w:tr>
    </w:tbl>
    <w:p w14:paraId="6BE18AEF" w14:textId="77777777" w:rsidR="0013035B" w:rsidRPr="00B05236" w:rsidRDefault="0013035B">
      <w:pPr>
        <w:rPr>
          <w:szCs w:val="22"/>
        </w:rPr>
      </w:pPr>
    </w:p>
    <w:p w14:paraId="469BE637" w14:textId="77777777" w:rsidR="00B05236" w:rsidRPr="00B05236" w:rsidRDefault="00B05236">
      <w:pPr>
        <w:rPr>
          <w:szCs w:val="22"/>
        </w:rPr>
      </w:pPr>
    </w:p>
    <w:p w14:paraId="65DB9B54" w14:textId="77777777" w:rsidR="00B05236" w:rsidRPr="00B05236" w:rsidRDefault="00B05236">
      <w:pPr>
        <w:rPr>
          <w:szCs w:val="22"/>
        </w:rPr>
      </w:pPr>
    </w:p>
    <w:p w14:paraId="34E2CD11" w14:textId="77777777" w:rsidR="005F129B" w:rsidRPr="00425DF3" w:rsidRDefault="005F129B" w:rsidP="00B05236">
      <w:pPr>
        <w:autoSpaceDE w:val="0"/>
        <w:autoSpaceDN w:val="0"/>
        <w:adjustRightInd w:val="0"/>
        <w:rPr>
          <w:bCs/>
          <w:color w:val="000000"/>
          <w:szCs w:val="22"/>
          <w:lang w:val="en-AU" w:bidi="ar-SA"/>
        </w:rPr>
      </w:pPr>
    </w:p>
    <w:p w14:paraId="7BE1E00F" w14:textId="77777777" w:rsidR="005F129B" w:rsidRPr="00425DF3" w:rsidRDefault="005F129B" w:rsidP="00B05236">
      <w:pPr>
        <w:autoSpaceDE w:val="0"/>
        <w:autoSpaceDN w:val="0"/>
        <w:adjustRightInd w:val="0"/>
        <w:rPr>
          <w:bCs/>
          <w:color w:val="000000"/>
          <w:szCs w:val="22"/>
          <w:lang w:val="en-AU" w:bidi="ar-SA"/>
        </w:rPr>
      </w:pPr>
    </w:p>
    <w:p w14:paraId="235DAC51" w14:textId="77777777" w:rsidR="005F129B" w:rsidRPr="00425DF3" w:rsidRDefault="005F129B" w:rsidP="00B05236">
      <w:pPr>
        <w:autoSpaceDE w:val="0"/>
        <w:autoSpaceDN w:val="0"/>
        <w:adjustRightInd w:val="0"/>
        <w:rPr>
          <w:bCs/>
          <w:color w:val="000000"/>
          <w:szCs w:val="22"/>
          <w:lang w:val="en-AU" w:bidi="ar-SA"/>
        </w:rPr>
      </w:pPr>
    </w:p>
    <w:p w14:paraId="5BA8657B" w14:textId="77777777" w:rsidR="005F129B" w:rsidRPr="00425DF3" w:rsidRDefault="005F129B" w:rsidP="00B05236">
      <w:pPr>
        <w:autoSpaceDE w:val="0"/>
        <w:autoSpaceDN w:val="0"/>
        <w:adjustRightInd w:val="0"/>
        <w:rPr>
          <w:bCs/>
          <w:color w:val="000000"/>
          <w:szCs w:val="22"/>
          <w:lang w:val="en-AU" w:bidi="ar-SA"/>
        </w:rPr>
      </w:pPr>
    </w:p>
    <w:p w14:paraId="664A1984" w14:textId="77777777" w:rsidR="005F129B" w:rsidRPr="00425DF3" w:rsidRDefault="005F129B" w:rsidP="00B05236">
      <w:pPr>
        <w:autoSpaceDE w:val="0"/>
        <w:autoSpaceDN w:val="0"/>
        <w:adjustRightInd w:val="0"/>
        <w:rPr>
          <w:bCs/>
          <w:color w:val="000000"/>
          <w:szCs w:val="22"/>
          <w:lang w:val="en-AU" w:bidi="ar-SA"/>
        </w:rPr>
      </w:pPr>
    </w:p>
    <w:p w14:paraId="43C1C421" w14:textId="77777777" w:rsidR="005F129B" w:rsidRPr="00425DF3" w:rsidRDefault="005F129B" w:rsidP="00B05236">
      <w:pPr>
        <w:autoSpaceDE w:val="0"/>
        <w:autoSpaceDN w:val="0"/>
        <w:adjustRightInd w:val="0"/>
        <w:rPr>
          <w:bCs/>
          <w:color w:val="000000"/>
          <w:szCs w:val="22"/>
          <w:lang w:val="en-AU" w:bidi="ar-SA"/>
        </w:rPr>
      </w:pPr>
    </w:p>
    <w:p w14:paraId="7B8E0465" w14:textId="77777777" w:rsidR="005F129B" w:rsidRPr="00425DF3" w:rsidRDefault="005F129B" w:rsidP="00B05236">
      <w:pPr>
        <w:autoSpaceDE w:val="0"/>
        <w:autoSpaceDN w:val="0"/>
        <w:adjustRightInd w:val="0"/>
        <w:rPr>
          <w:bCs/>
          <w:color w:val="000000"/>
          <w:szCs w:val="22"/>
          <w:lang w:val="en-AU" w:bidi="ar-SA"/>
        </w:rPr>
      </w:pPr>
    </w:p>
    <w:p w14:paraId="124B91CD" w14:textId="77777777" w:rsidR="005F129B" w:rsidRPr="00425DF3" w:rsidRDefault="005F129B" w:rsidP="00B05236">
      <w:pPr>
        <w:autoSpaceDE w:val="0"/>
        <w:autoSpaceDN w:val="0"/>
        <w:adjustRightInd w:val="0"/>
        <w:rPr>
          <w:bCs/>
          <w:color w:val="000000"/>
          <w:szCs w:val="22"/>
          <w:lang w:val="en-AU" w:bidi="ar-SA"/>
        </w:rPr>
      </w:pPr>
    </w:p>
    <w:p w14:paraId="782529BB" w14:textId="77777777" w:rsidR="005F129B" w:rsidRPr="00425DF3" w:rsidRDefault="005F129B" w:rsidP="00B05236">
      <w:pPr>
        <w:autoSpaceDE w:val="0"/>
        <w:autoSpaceDN w:val="0"/>
        <w:adjustRightInd w:val="0"/>
        <w:rPr>
          <w:bCs/>
          <w:color w:val="000000"/>
          <w:szCs w:val="22"/>
          <w:lang w:val="en-AU" w:bidi="ar-SA"/>
        </w:rPr>
      </w:pPr>
    </w:p>
    <w:p w14:paraId="44BED6FB" w14:textId="77777777" w:rsidR="005F129B" w:rsidRPr="00425DF3" w:rsidRDefault="005F129B" w:rsidP="00B05236">
      <w:pPr>
        <w:autoSpaceDE w:val="0"/>
        <w:autoSpaceDN w:val="0"/>
        <w:adjustRightInd w:val="0"/>
        <w:rPr>
          <w:bCs/>
          <w:color w:val="000000"/>
          <w:szCs w:val="22"/>
          <w:lang w:val="en-AU" w:bidi="ar-SA"/>
        </w:rPr>
      </w:pPr>
    </w:p>
    <w:p w14:paraId="684A3253" w14:textId="77777777" w:rsidR="00B05236" w:rsidRPr="004D62AB" w:rsidRDefault="00B05236" w:rsidP="00B05236">
      <w:pPr>
        <w:autoSpaceDE w:val="0"/>
        <w:autoSpaceDN w:val="0"/>
        <w:adjustRightInd w:val="0"/>
        <w:rPr>
          <w:bCs/>
          <w:color w:val="000000"/>
          <w:szCs w:val="22"/>
          <w:lang w:val="de-DE" w:bidi="ar-SA"/>
        </w:rPr>
      </w:pPr>
      <w:r w:rsidRPr="00425DF3">
        <w:rPr>
          <w:bCs/>
          <w:color w:val="000000"/>
          <w:szCs w:val="22"/>
          <w:lang w:val="en-AU" w:bidi="ar-SA"/>
        </w:rPr>
        <w:lastRenderedPageBreak/>
        <w:t xml:space="preserve">Table S2. Detailed </w:t>
      </w:r>
      <w:r w:rsidR="004D62AB" w:rsidRPr="00425DF3">
        <w:rPr>
          <w:bCs/>
          <w:color w:val="000000"/>
          <w:szCs w:val="22"/>
          <w:lang w:val="en-AU" w:bidi="ar-SA"/>
        </w:rPr>
        <w:t>description of</w:t>
      </w:r>
      <w:r w:rsidRPr="00425DF3">
        <w:rPr>
          <w:bCs/>
          <w:color w:val="000000"/>
          <w:szCs w:val="22"/>
          <w:lang w:val="en-AU" w:bidi="ar-SA"/>
        </w:rPr>
        <w:t xml:space="preserve"> WBV intervention according to description guidelines from </w:t>
      </w:r>
      <w:proofErr w:type="spellStart"/>
      <w:r w:rsidRPr="00425DF3">
        <w:rPr>
          <w:bCs/>
          <w:color w:val="000000"/>
          <w:szCs w:val="22"/>
          <w:lang w:val="en-AU" w:bidi="ar-SA"/>
        </w:rPr>
        <w:t>Wuestefeld</w:t>
      </w:r>
      <w:proofErr w:type="spellEnd"/>
      <w:r w:rsidRPr="00425DF3">
        <w:rPr>
          <w:bCs/>
          <w:color w:val="000000"/>
          <w:szCs w:val="22"/>
          <w:lang w:val="en-AU" w:bidi="ar-SA"/>
        </w:rPr>
        <w:t xml:space="preserve"> et al. </w:t>
      </w:r>
      <w:proofErr w:type="spellStart"/>
      <w:r w:rsidRPr="004D62AB">
        <w:rPr>
          <w:bCs/>
          <w:color w:val="000000"/>
          <w:szCs w:val="22"/>
          <w:lang w:val="de-DE" w:bidi="ar-SA"/>
        </w:rPr>
        <w:t>PLoS</w:t>
      </w:r>
      <w:proofErr w:type="spellEnd"/>
      <w:r w:rsidRPr="004D62AB">
        <w:rPr>
          <w:bCs/>
          <w:color w:val="000000"/>
          <w:szCs w:val="22"/>
          <w:lang w:val="de-DE" w:bidi="ar-SA"/>
        </w:rPr>
        <w:t xml:space="preserve"> ONE 2020; 15(7): e0235905</w:t>
      </w:r>
    </w:p>
    <w:p w14:paraId="01797D83" w14:textId="77777777" w:rsidR="00B05236" w:rsidRDefault="00B05236" w:rsidP="00B05236">
      <w:pPr>
        <w:autoSpaceDE w:val="0"/>
        <w:autoSpaceDN w:val="0"/>
        <w:adjustRightInd w:val="0"/>
        <w:rPr>
          <w:b/>
          <w:bCs/>
          <w:color w:val="000000"/>
          <w:szCs w:val="22"/>
          <w:lang w:val="de-DE" w:bidi="ar-SA"/>
        </w:rPr>
      </w:pPr>
    </w:p>
    <w:tbl>
      <w:tblPr>
        <w:tblStyle w:val="Tabellenraster"/>
        <w:tblW w:w="0" w:type="auto"/>
        <w:tblLook w:val="04A0" w:firstRow="1" w:lastRow="0" w:firstColumn="1" w:lastColumn="0" w:noHBand="0" w:noVBand="1"/>
      </w:tblPr>
      <w:tblGrid>
        <w:gridCol w:w="7930"/>
        <w:gridCol w:w="6347"/>
      </w:tblGrid>
      <w:tr w:rsidR="004D62AB" w:rsidRPr="004D62AB" w14:paraId="6560C4D0" w14:textId="77777777" w:rsidTr="004D62AB">
        <w:tc>
          <w:tcPr>
            <w:tcW w:w="7930" w:type="dxa"/>
          </w:tcPr>
          <w:p w14:paraId="2CD0B886" w14:textId="77777777" w:rsidR="004D62AB" w:rsidRPr="005F6044" w:rsidRDefault="004D62AB" w:rsidP="00CC3168">
            <w:pPr>
              <w:autoSpaceDE w:val="0"/>
              <w:autoSpaceDN w:val="0"/>
              <w:adjustRightInd w:val="0"/>
              <w:rPr>
                <w:b/>
                <w:i/>
                <w:iCs/>
                <w:color w:val="000000"/>
                <w:szCs w:val="22"/>
                <w:lang w:val="de-DE" w:bidi="ar-SA"/>
              </w:rPr>
            </w:pPr>
            <w:r w:rsidRPr="005F6044">
              <w:rPr>
                <w:b/>
                <w:i/>
                <w:iCs/>
                <w:color w:val="000000"/>
                <w:szCs w:val="22"/>
                <w:lang w:val="de-DE" w:bidi="ar-SA"/>
              </w:rPr>
              <w:t xml:space="preserve">Information </w:t>
            </w:r>
            <w:proofErr w:type="spellStart"/>
            <w:r w:rsidRPr="005F6044">
              <w:rPr>
                <w:b/>
                <w:i/>
                <w:iCs/>
                <w:color w:val="000000"/>
                <w:szCs w:val="22"/>
                <w:lang w:val="de-DE" w:bidi="ar-SA"/>
              </w:rPr>
              <w:t>about</w:t>
            </w:r>
            <w:proofErr w:type="spellEnd"/>
            <w:r w:rsidRPr="005F6044">
              <w:rPr>
                <w:b/>
                <w:i/>
                <w:iCs/>
                <w:color w:val="000000"/>
                <w:szCs w:val="22"/>
                <w:lang w:val="de-DE" w:bidi="ar-SA"/>
              </w:rPr>
              <w:t xml:space="preserve"> </w:t>
            </w:r>
            <w:proofErr w:type="spellStart"/>
            <w:r w:rsidRPr="005F6044">
              <w:rPr>
                <w:b/>
                <w:i/>
                <w:iCs/>
                <w:color w:val="000000"/>
                <w:szCs w:val="22"/>
                <w:lang w:val="de-DE" w:bidi="ar-SA"/>
              </w:rPr>
              <w:t>vibration</w:t>
            </w:r>
            <w:proofErr w:type="spellEnd"/>
            <w:r w:rsidRPr="005F6044">
              <w:rPr>
                <w:b/>
                <w:i/>
                <w:iCs/>
                <w:color w:val="000000"/>
                <w:szCs w:val="22"/>
                <w:lang w:val="de-DE" w:bidi="ar-SA"/>
              </w:rPr>
              <w:t xml:space="preserve"> </w:t>
            </w:r>
          </w:p>
        </w:tc>
        <w:tc>
          <w:tcPr>
            <w:tcW w:w="6347" w:type="dxa"/>
          </w:tcPr>
          <w:p w14:paraId="5E43AD6B" w14:textId="77777777" w:rsidR="004D62AB" w:rsidRPr="004D62AB" w:rsidRDefault="004D62AB" w:rsidP="00CC3168">
            <w:pPr>
              <w:autoSpaceDE w:val="0"/>
              <w:autoSpaceDN w:val="0"/>
              <w:adjustRightInd w:val="0"/>
              <w:rPr>
                <w:i/>
                <w:iCs/>
                <w:color w:val="000000"/>
                <w:szCs w:val="22"/>
                <w:lang w:val="de-DE" w:bidi="ar-SA"/>
              </w:rPr>
            </w:pPr>
          </w:p>
        </w:tc>
      </w:tr>
      <w:tr w:rsidR="004D62AB" w:rsidRPr="004D62AB" w14:paraId="2A945BBD" w14:textId="77777777" w:rsidTr="004D62AB">
        <w:tc>
          <w:tcPr>
            <w:tcW w:w="7930" w:type="dxa"/>
          </w:tcPr>
          <w:p w14:paraId="4C6B471D"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 The type of vibration (i.e., synchronous, side-alternating, other)</w:t>
            </w:r>
          </w:p>
        </w:tc>
        <w:tc>
          <w:tcPr>
            <w:tcW w:w="6347" w:type="dxa"/>
          </w:tcPr>
          <w:p w14:paraId="4A93FE6C" w14:textId="77777777" w:rsidR="004D62AB" w:rsidRPr="004D62AB" w:rsidRDefault="004D62AB" w:rsidP="00CC3168">
            <w:pPr>
              <w:autoSpaceDE w:val="0"/>
              <w:autoSpaceDN w:val="0"/>
              <w:adjustRightInd w:val="0"/>
              <w:rPr>
                <w:color w:val="000000"/>
                <w:szCs w:val="22"/>
                <w:lang w:val="de-DE" w:bidi="ar-SA"/>
              </w:rPr>
            </w:pPr>
            <w:r>
              <w:rPr>
                <w:color w:val="000000"/>
                <w:szCs w:val="22"/>
                <w:lang w:val="de-DE" w:bidi="ar-SA"/>
              </w:rPr>
              <w:t>Side-</w:t>
            </w:r>
            <w:proofErr w:type="spellStart"/>
            <w:r>
              <w:rPr>
                <w:color w:val="000000"/>
                <w:szCs w:val="22"/>
                <w:lang w:val="de-DE" w:bidi="ar-SA"/>
              </w:rPr>
              <w:t>alternating</w:t>
            </w:r>
            <w:proofErr w:type="spellEnd"/>
          </w:p>
        </w:tc>
      </w:tr>
      <w:tr w:rsidR="004D62AB" w:rsidRPr="004D62AB" w14:paraId="46E3913D" w14:textId="77777777" w:rsidTr="004D62AB">
        <w:tc>
          <w:tcPr>
            <w:tcW w:w="7930" w:type="dxa"/>
          </w:tcPr>
          <w:p w14:paraId="189027B9"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 The units of the vibration parameters</w:t>
            </w:r>
          </w:p>
        </w:tc>
        <w:tc>
          <w:tcPr>
            <w:tcW w:w="6347" w:type="dxa"/>
          </w:tcPr>
          <w:p w14:paraId="6D509150" w14:textId="77777777" w:rsidR="004D62AB" w:rsidRPr="004D62AB" w:rsidRDefault="004D62AB" w:rsidP="00CC3168">
            <w:pPr>
              <w:autoSpaceDE w:val="0"/>
              <w:autoSpaceDN w:val="0"/>
              <w:adjustRightInd w:val="0"/>
              <w:rPr>
                <w:color w:val="000000"/>
                <w:szCs w:val="22"/>
                <w:lang w:val="de-DE" w:bidi="ar-SA"/>
              </w:rPr>
            </w:pPr>
            <w:r>
              <w:rPr>
                <w:color w:val="000000"/>
                <w:szCs w:val="22"/>
                <w:lang w:val="de-DE" w:bidi="ar-SA"/>
              </w:rPr>
              <w:t>Hertz</w:t>
            </w:r>
          </w:p>
        </w:tc>
      </w:tr>
      <w:tr w:rsidR="004D62AB" w:rsidRPr="004D62AB" w14:paraId="3C667518" w14:textId="77777777" w:rsidTr="004D62AB">
        <w:tc>
          <w:tcPr>
            <w:tcW w:w="7930" w:type="dxa"/>
          </w:tcPr>
          <w:p w14:paraId="2347AFA6"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3. The amplitude of the vibration (in mm)</w:t>
            </w:r>
          </w:p>
        </w:tc>
        <w:tc>
          <w:tcPr>
            <w:tcW w:w="6347" w:type="dxa"/>
          </w:tcPr>
          <w:p w14:paraId="102A28A8" w14:textId="77777777" w:rsidR="004D62AB" w:rsidRPr="004D62AB" w:rsidRDefault="004D62AB" w:rsidP="00CC3168">
            <w:pPr>
              <w:autoSpaceDE w:val="0"/>
              <w:autoSpaceDN w:val="0"/>
              <w:adjustRightInd w:val="0"/>
              <w:rPr>
                <w:color w:val="000000"/>
                <w:szCs w:val="22"/>
                <w:lang w:val="de-DE" w:bidi="ar-SA"/>
              </w:rPr>
            </w:pPr>
            <w:r>
              <w:rPr>
                <w:color w:val="000000"/>
                <w:szCs w:val="22"/>
                <w:lang w:val="de-DE" w:bidi="ar-SA"/>
              </w:rPr>
              <w:t xml:space="preserve">2 </w:t>
            </w:r>
            <w:proofErr w:type="spellStart"/>
            <w:r>
              <w:rPr>
                <w:color w:val="000000"/>
                <w:szCs w:val="22"/>
                <w:lang w:val="de-DE" w:bidi="ar-SA"/>
              </w:rPr>
              <w:t>to</w:t>
            </w:r>
            <w:proofErr w:type="spellEnd"/>
            <w:r>
              <w:rPr>
                <w:color w:val="000000"/>
                <w:szCs w:val="22"/>
                <w:lang w:val="de-DE" w:bidi="ar-SA"/>
              </w:rPr>
              <w:t xml:space="preserve"> 2,5 mm</w:t>
            </w:r>
          </w:p>
        </w:tc>
      </w:tr>
      <w:tr w:rsidR="004D62AB" w:rsidRPr="004D62AB" w14:paraId="6B0D7834" w14:textId="77777777" w:rsidTr="004D62AB">
        <w:tc>
          <w:tcPr>
            <w:tcW w:w="7930" w:type="dxa"/>
          </w:tcPr>
          <w:p w14:paraId="41A6FF2C"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4. Which frequency (Hz) is used</w:t>
            </w:r>
          </w:p>
        </w:tc>
        <w:tc>
          <w:tcPr>
            <w:tcW w:w="6347" w:type="dxa"/>
          </w:tcPr>
          <w:p w14:paraId="3E981293" w14:textId="77777777" w:rsidR="004D62AB" w:rsidRPr="00425DF3" w:rsidRDefault="004D62AB" w:rsidP="004D62AB">
            <w:pPr>
              <w:autoSpaceDE w:val="0"/>
              <w:autoSpaceDN w:val="0"/>
              <w:adjustRightInd w:val="0"/>
              <w:rPr>
                <w:color w:val="000000"/>
                <w:szCs w:val="22"/>
                <w:lang w:val="en-AU" w:bidi="ar-SA"/>
              </w:rPr>
            </w:pPr>
            <w:r w:rsidRPr="00425DF3">
              <w:rPr>
                <w:color w:val="000000"/>
                <w:szCs w:val="22"/>
                <w:lang w:val="en-AU" w:bidi="ar-SA"/>
              </w:rPr>
              <w:t>5, 18, 22 and 26 Hz as described in the main manuscript</w:t>
            </w:r>
          </w:p>
        </w:tc>
      </w:tr>
      <w:tr w:rsidR="004D62AB" w:rsidRPr="004D62AB" w14:paraId="6FE7D6D5" w14:textId="77777777" w:rsidTr="004D62AB">
        <w:tc>
          <w:tcPr>
            <w:tcW w:w="7930" w:type="dxa"/>
          </w:tcPr>
          <w:p w14:paraId="7EC944D2"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5. The position of each foot on the base of the vibration platform to calculate PDD or amplitude for side-alternating vibration</w:t>
            </w:r>
          </w:p>
        </w:tc>
        <w:tc>
          <w:tcPr>
            <w:tcW w:w="6347" w:type="dxa"/>
          </w:tcPr>
          <w:p w14:paraId="0A6215B7" w14:textId="77777777" w:rsidR="004D62AB" w:rsidRPr="004D62AB" w:rsidRDefault="004D62AB" w:rsidP="00CC3168">
            <w:pPr>
              <w:autoSpaceDE w:val="0"/>
              <w:autoSpaceDN w:val="0"/>
              <w:adjustRightInd w:val="0"/>
              <w:rPr>
                <w:color w:val="000000"/>
                <w:szCs w:val="22"/>
                <w:lang w:val="de-DE" w:bidi="ar-SA"/>
              </w:rPr>
            </w:pPr>
            <w:r>
              <w:rPr>
                <w:color w:val="000000"/>
                <w:szCs w:val="22"/>
                <w:lang w:val="de-DE" w:bidi="ar-SA"/>
              </w:rPr>
              <w:t xml:space="preserve">PDD: 4 </w:t>
            </w:r>
            <w:proofErr w:type="spellStart"/>
            <w:r>
              <w:rPr>
                <w:color w:val="000000"/>
                <w:szCs w:val="22"/>
                <w:lang w:val="de-DE" w:bidi="ar-SA"/>
              </w:rPr>
              <w:t>to</w:t>
            </w:r>
            <w:proofErr w:type="spellEnd"/>
            <w:r>
              <w:rPr>
                <w:color w:val="000000"/>
                <w:szCs w:val="22"/>
                <w:lang w:val="de-DE" w:bidi="ar-SA"/>
              </w:rPr>
              <w:t xml:space="preserve"> 5 mm</w:t>
            </w:r>
          </w:p>
        </w:tc>
      </w:tr>
      <w:tr w:rsidR="004D62AB" w:rsidRPr="004D62AB" w14:paraId="5D73A355" w14:textId="77777777" w:rsidTr="004D62AB">
        <w:tc>
          <w:tcPr>
            <w:tcW w:w="7930" w:type="dxa"/>
          </w:tcPr>
          <w:p w14:paraId="2C29A2EA" w14:textId="77777777" w:rsidR="004D62AB" w:rsidRPr="004D62AB" w:rsidRDefault="004D62AB" w:rsidP="00CC3168">
            <w:pPr>
              <w:autoSpaceDE w:val="0"/>
              <w:autoSpaceDN w:val="0"/>
              <w:adjustRightInd w:val="0"/>
              <w:rPr>
                <w:color w:val="000000"/>
                <w:szCs w:val="22"/>
                <w:lang w:val="de-DE" w:bidi="ar-SA"/>
              </w:rPr>
            </w:pPr>
          </w:p>
        </w:tc>
        <w:tc>
          <w:tcPr>
            <w:tcW w:w="6347" w:type="dxa"/>
          </w:tcPr>
          <w:p w14:paraId="545BB676" w14:textId="77777777" w:rsidR="004D62AB" w:rsidRPr="004D62AB" w:rsidRDefault="004D62AB" w:rsidP="00CC3168">
            <w:pPr>
              <w:autoSpaceDE w:val="0"/>
              <w:autoSpaceDN w:val="0"/>
              <w:adjustRightInd w:val="0"/>
              <w:rPr>
                <w:color w:val="000000"/>
                <w:szCs w:val="22"/>
                <w:lang w:val="de-DE" w:bidi="ar-SA"/>
              </w:rPr>
            </w:pPr>
          </w:p>
        </w:tc>
      </w:tr>
      <w:tr w:rsidR="004D62AB" w:rsidRPr="004D62AB" w14:paraId="5271CC03" w14:textId="77777777" w:rsidTr="004D62AB">
        <w:tc>
          <w:tcPr>
            <w:tcW w:w="7930" w:type="dxa"/>
          </w:tcPr>
          <w:p w14:paraId="384DE53F"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6. Whether the frequency (Hz) is constant or variable</w:t>
            </w:r>
          </w:p>
        </w:tc>
        <w:tc>
          <w:tcPr>
            <w:tcW w:w="6347" w:type="dxa"/>
          </w:tcPr>
          <w:p w14:paraId="1F6074E9" w14:textId="77777777" w:rsidR="004D62AB" w:rsidRPr="004D62AB" w:rsidRDefault="004D62AB" w:rsidP="00CC3168">
            <w:pPr>
              <w:autoSpaceDE w:val="0"/>
              <w:autoSpaceDN w:val="0"/>
              <w:adjustRightInd w:val="0"/>
              <w:rPr>
                <w:color w:val="000000"/>
                <w:szCs w:val="22"/>
                <w:lang w:val="de-DE" w:bidi="ar-SA"/>
              </w:rPr>
            </w:pPr>
            <w:r>
              <w:rPr>
                <w:color w:val="000000"/>
                <w:szCs w:val="22"/>
                <w:lang w:val="de-DE" w:bidi="ar-SA"/>
              </w:rPr>
              <w:t xml:space="preserve">Constant </w:t>
            </w:r>
            <w:proofErr w:type="spellStart"/>
            <w:r>
              <w:rPr>
                <w:color w:val="000000"/>
                <w:szCs w:val="22"/>
                <w:lang w:val="de-DE" w:bidi="ar-SA"/>
              </w:rPr>
              <w:t>during</w:t>
            </w:r>
            <w:proofErr w:type="spellEnd"/>
            <w:r>
              <w:rPr>
                <w:color w:val="000000"/>
                <w:szCs w:val="22"/>
                <w:lang w:val="de-DE" w:bidi="ar-SA"/>
              </w:rPr>
              <w:t xml:space="preserve"> </w:t>
            </w:r>
            <w:proofErr w:type="spellStart"/>
            <w:r>
              <w:rPr>
                <w:color w:val="000000"/>
                <w:szCs w:val="22"/>
                <w:lang w:val="de-DE" w:bidi="ar-SA"/>
              </w:rPr>
              <w:t>the</w:t>
            </w:r>
            <w:proofErr w:type="spellEnd"/>
            <w:r>
              <w:rPr>
                <w:color w:val="000000"/>
                <w:szCs w:val="22"/>
                <w:lang w:val="de-DE" w:bidi="ar-SA"/>
              </w:rPr>
              <w:t xml:space="preserve"> </w:t>
            </w:r>
            <w:proofErr w:type="spellStart"/>
            <w:r>
              <w:rPr>
                <w:color w:val="000000"/>
                <w:szCs w:val="22"/>
                <w:lang w:val="de-DE" w:bidi="ar-SA"/>
              </w:rPr>
              <w:t>exercise</w:t>
            </w:r>
            <w:proofErr w:type="spellEnd"/>
          </w:p>
        </w:tc>
      </w:tr>
      <w:tr w:rsidR="004D62AB" w:rsidRPr="004D62AB" w14:paraId="78F4990B" w14:textId="77777777" w:rsidTr="004D62AB">
        <w:tc>
          <w:tcPr>
            <w:tcW w:w="7930" w:type="dxa"/>
          </w:tcPr>
          <w:p w14:paraId="72AC5FDC"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7. Whether manufacturer settings or own settings are used</w:t>
            </w:r>
          </w:p>
        </w:tc>
        <w:tc>
          <w:tcPr>
            <w:tcW w:w="6347" w:type="dxa"/>
          </w:tcPr>
          <w:p w14:paraId="59E673C8" w14:textId="77777777" w:rsidR="004D62AB" w:rsidRPr="004D62AB" w:rsidRDefault="005F6044" w:rsidP="00CC3168">
            <w:pPr>
              <w:autoSpaceDE w:val="0"/>
              <w:autoSpaceDN w:val="0"/>
              <w:adjustRightInd w:val="0"/>
              <w:rPr>
                <w:color w:val="000000"/>
                <w:szCs w:val="22"/>
                <w:lang w:val="de-DE" w:bidi="ar-SA"/>
              </w:rPr>
            </w:pPr>
            <w:proofErr w:type="spellStart"/>
            <w:r>
              <w:rPr>
                <w:color w:val="000000"/>
                <w:szCs w:val="22"/>
                <w:lang w:val="de-DE" w:bidi="ar-SA"/>
              </w:rPr>
              <w:t>Manufacturer</w:t>
            </w:r>
            <w:proofErr w:type="spellEnd"/>
            <w:r>
              <w:rPr>
                <w:color w:val="000000"/>
                <w:szCs w:val="22"/>
                <w:lang w:val="de-DE" w:bidi="ar-SA"/>
              </w:rPr>
              <w:t xml:space="preserve"> </w:t>
            </w:r>
            <w:proofErr w:type="spellStart"/>
            <w:r>
              <w:rPr>
                <w:color w:val="000000"/>
                <w:szCs w:val="22"/>
                <w:lang w:val="de-DE" w:bidi="ar-SA"/>
              </w:rPr>
              <w:t>settings</w:t>
            </w:r>
            <w:proofErr w:type="spellEnd"/>
            <w:r>
              <w:rPr>
                <w:color w:val="000000"/>
                <w:szCs w:val="22"/>
                <w:lang w:val="de-DE" w:bidi="ar-SA"/>
              </w:rPr>
              <w:t xml:space="preserve"> </w:t>
            </w:r>
            <w:proofErr w:type="spellStart"/>
            <w:r>
              <w:rPr>
                <w:color w:val="000000"/>
                <w:szCs w:val="22"/>
                <w:lang w:val="de-DE" w:bidi="ar-SA"/>
              </w:rPr>
              <w:t>were</w:t>
            </w:r>
            <w:proofErr w:type="spellEnd"/>
            <w:r>
              <w:rPr>
                <w:color w:val="000000"/>
                <w:szCs w:val="22"/>
                <w:lang w:val="de-DE" w:bidi="ar-SA"/>
              </w:rPr>
              <w:t xml:space="preserve"> </w:t>
            </w:r>
            <w:proofErr w:type="spellStart"/>
            <w:r>
              <w:rPr>
                <w:color w:val="000000"/>
                <w:szCs w:val="22"/>
                <w:lang w:val="de-DE" w:bidi="ar-SA"/>
              </w:rPr>
              <w:t>used</w:t>
            </w:r>
            <w:proofErr w:type="spellEnd"/>
          </w:p>
        </w:tc>
      </w:tr>
      <w:tr w:rsidR="004D62AB" w:rsidRPr="004D62AB" w14:paraId="2EC291DE" w14:textId="77777777" w:rsidTr="004D62AB">
        <w:tc>
          <w:tcPr>
            <w:tcW w:w="7930" w:type="dxa"/>
          </w:tcPr>
          <w:p w14:paraId="5AA02F95"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8. How the vibration parameters are measured</w:t>
            </w:r>
          </w:p>
        </w:tc>
        <w:tc>
          <w:tcPr>
            <w:tcW w:w="6347" w:type="dxa"/>
          </w:tcPr>
          <w:p w14:paraId="4E4E593F" w14:textId="77777777" w:rsidR="004D62AB" w:rsidRPr="004D62AB" w:rsidRDefault="005F6044" w:rsidP="00CC3168">
            <w:pPr>
              <w:autoSpaceDE w:val="0"/>
              <w:autoSpaceDN w:val="0"/>
              <w:adjustRightInd w:val="0"/>
              <w:rPr>
                <w:color w:val="000000"/>
                <w:szCs w:val="22"/>
                <w:lang w:val="de-DE" w:bidi="ar-SA"/>
              </w:rPr>
            </w:pPr>
            <w:r>
              <w:rPr>
                <w:color w:val="000000"/>
                <w:szCs w:val="22"/>
                <w:lang w:val="de-DE" w:bidi="ar-SA"/>
              </w:rPr>
              <w:t>-</w:t>
            </w:r>
          </w:p>
        </w:tc>
      </w:tr>
      <w:tr w:rsidR="004D62AB" w:rsidRPr="004D62AB" w14:paraId="48EBB4B9" w14:textId="77777777" w:rsidTr="004D62AB">
        <w:tc>
          <w:tcPr>
            <w:tcW w:w="7930" w:type="dxa"/>
          </w:tcPr>
          <w:p w14:paraId="7962AC2A"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9. Whether the vibration is immediately full or increases slowly</w:t>
            </w:r>
          </w:p>
        </w:tc>
        <w:tc>
          <w:tcPr>
            <w:tcW w:w="6347" w:type="dxa"/>
          </w:tcPr>
          <w:p w14:paraId="5973C224" w14:textId="77777777" w:rsidR="004D62AB" w:rsidRPr="004D62AB" w:rsidRDefault="004D62AB" w:rsidP="00CC3168">
            <w:pPr>
              <w:autoSpaceDE w:val="0"/>
              <w:autoSpaceDN w:val="0"/>
              <w:adjustRightInd w:val="0"/>
              <w:rPr>
                <w:color w:val="000000"/>
                <w:szCs w:val="22"/>
                <w:lang w:val="de-DE" w:bidi="ar-SA"/>
              </w:rPr>
            </w:pPr>
            <w:proofErr w:type="spellStart"/>
            <w:r>
              <w:rPr>
                <w:color w:val="000000"/>
                <w:szCs w:val="22"/>
                <w:lang w:val="de-DE" w:bidi="ar-SA"/>
              </w:rPr>
              <w:t>Immediately</w:t>
            </w:r>
            <w:proofErr w:type="spellEnd"/>
            <w:r>
              <w:rPr>
                <w:color w:val="000000"/>
                <w:szCs w:val="22"/>
                <w:lang w:val="de-DE" w:bidi="ar-SA"/>
              </w:rPr>
              <w:t xml:space="preserve"> </w:t>
            </w:r>
            <w:proofErr w:type="spellStart"/>
            <w:r>
              <w:rPr>
                <w:color w:val="000000"/>
                <w:szCs w:val="22"/>
                <w:lang w:val="de-DE" w:bidi="ar-SA"/>
              </w:rPr>
              <w:t>full</w:t>
            </w:r>
            <w:proofErr w:type="spellEnd"/>
          </w:p>
        </w:tc>
      </w:tr>
      <w:tr w:rsidR="004D62AB" w:rsidRPr="004D62AB" w14:paraId="203EE4D6" w14:textId="77777777" w:rsidTr="004D62AB">
        <w:tc>
          <w:tcPr>
            <w:tcW w:w="7930" w:type="dxa"/>
          </w:tcPr>
          <w:p w14:paraId="1580E84A"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0. Which peak-to-peak displacement (PDD) of the vibration occurs</w:t>
            </w:r>
          </w:p>
        </w:tc>
        <w:tc>
          <w:tcPr>
            <w:tcW w:w="6347" w:type="dxa"/>
          </w:tcPr>
          <w:p w14:paraId="0D5C1283" w14:textId="77777777" w:rsidR="004D62AB" w:rsidRPr="009E0943" w:rsidRDefault="002A1C92" w:rsidP="00CC3168">
            <w:pPr>
              <w:autoSpaceDE w:val="0"/>
              <w:autoSpaceDN w:val="0"/>
              <w:adjustRightInd w:val="0"/>
              <w:rPr>
                <w:color w:val="000000"/>
                <w:szCs w:val="22"/>
                <w:lang w:val="de-DE" w:bidi="ar-SA"/>
              </w:rPr>
            </w:pPr>
            <w:r>
              <w:rPr>
                <w:color w:val="000000"/>
                <w:szCs w:val="22"/>
                <w:lang w:val="de-DE" w:bidi="ar-SA"/>
              </w:rPr>
              <w:t xml:space="preserve">4 </w:t>
            </w:r>
            <w:proofErr w:type="spellStart"/>
            <w:r>
              <w:rPr>
                <w:color w:val="000000"/>
                <w:szCs w:val="22"/>
                <w:lang w:val="de-DE" w:bidi="ar-SA"/>
              </w:rPr>
              <w:t>to</w:t>
            </w:r>
            <w:proofErr w:type="spellEnd"/>
            <w:r>
              <w:rPr>
                <w:color w:val="000000"/>
                <w:szCs w:val="22"/>
                <w:lang w:val="de-DE" w:bidi="ar-SA"/>
              </w:rPr>
              <w:t xml:space="preserve"> 5 mm</w:t>
            </w:r>
          </w:p>
        </w:tc>
      </w:tr>
      <w:tr w:rsidR="004D62AB" w:rsidRPr="004D62AB" w14:paraId="3AA3FE8C" w14:textId="77777777" w:rsidTr="004D62AB">
        <w:tc>
          <w:tcPr>
            <w:tcW w:w="7930" w:type="dxa"/>
          </w:tcPr>
          <w:p w14:paraId="27DDB6E4"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1. Where on the platform the vibration parameters are measured</w:t>
            </w:r>
          </w:p>
        </w:tc>
        <w:tc>
          <w:tcPr>
            <w:tcW w:w="6347" w:type="dxa"/>
          </w:tcPr>
          <w:p w14:paraId="7FBE17CD" w14:textId="77777777" w:rsidR="004D62AB" w:rsidRPr="009E0943" w:rsidRDefault="002A1C92" w:rsidP="00CC3168">
            <w:pPr>
              <w:autoSpaceDE w:val="0"/>
              <w:autoSpaceDN w:val="0"/>
              <w:adjustRightInd w:val="0"/>
              <w:rPr>
                <w:color w:val="000000"/>
                <w:szCs w:val="22"/>
                <w:lang w:val="de-DE" w:bidi="ar-SA"/>
              </w:rPr>
            </w:pPr>
            <w:r>
              <w:rPr>
                <w:color w:val="000000"/>
                <w:szCs w:val="22"/>
                <w:lang w:val="de-DE" w:bidi="ar-SA"/>
              </w:rPr>
              <w:t>-</w:t>
            </w:r>
          </w:p>
        </w:tc>
      </w:tr>
      <w:tr w:rsidR="004D62AB" w:rsidRPr="004D62AB" w14:paraId="4A8DD6B0" w14:textId="77777777" w:rsidTr="004D62AB">
        <w:tc>
          <w:tcPr>
            <w:tcW w:w="7930" w:type="dxa"/>
          </w:tcPr>
          <w:p w14:paraId="40690A11"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2. Which peak-acceleration (in multiples of g) occurs</w:t>
            </w:r>
          </w:p>
        </w:tc>
        <w:tc>
          <w:tcPr>
            <w:tcW w:w="6347" w:type="dxa"/>
          </w:tcPr>
          <w:p w14:paraId="18B3F36A" w14:textId="77777777" w:rsidR="004D62AB" w:rsidRPr="009E0943" w:rsidRDefault="002A1C92" w:rsidP="00CC3168">
            <w:pPr>
              <w:autoSpaceDE w:val="0"/>
              <w:autoSpaceDN w:val="0"/>
              <w:adjustRightInd w:val="0"/>
              <w:rPr>
                <w:color w:val="000000"/>
                <w:szCs w:val="22"/>
                <w:lang w:val="de-DE" w:bidi="ar-SA"/>
              </w:rPr>
            </w:pPr>
            <w:r>
              <w:rPr>
                <w:color w:val="000000"/>
                <w:szCs w:val="22"/>
                <w:lang w:val="de-DE" w:bidi="ar-SA"/>
              </w:rPr>
              <w:t>27,1 g</w:t>
            </w:r>
          </w:p>
        </w:tc>
      </w:tr>
      <w:tr w:rsidR="004D62AB" w:rsidRPr="004D62AB" w14:paraId="7E411B7C" w14:textId="77777777" w:rsidTr="004D62AB">
        <w:tc>
          <w:tcPr>
            <w:tcW w:w="7930" w:type="dxa"/>
          </w:tcPr>
          <w:p w14:paraId="3E720C15" w14:textId="77777777" w:rsidR="004D62AB" w:rsidRPr="00425DF3" w:rsidRDefault="004D62AB" w:rsidP="002A1C92">
            <w:pPr>
              <w:autoSpaceDE w:val="0"/>
              <w:autoSpaceDN w:val="0"/>
              <w:adjustRightInd w:val="0"/>
              <w:rPr>
                <w:color w:val="000000"/>
                <w:szCs w:val="22"/>
                <w:lang w:val="en-AU" w:bidi="ar-SA"/>
              </w:rPr>
            </w:pPr>
            <w:r w:rsidRPr="00425DF3">
              <w:rPr>
                <w:color w:val="000000"/>
                <w:szCs w:val="22"/>
                <w:lang w:val="en-AU" w:bidi="ar-SA"/>
              </w:rPr>
              <w:t>13. The definitions/explanations of the vibratio</w:t>
            </w:r>
            <w:r w:rsidR="002A1C92" w:rsidRPr="00425DF3">
              <w:rPr>
                <w:color w:val="000000"/>
                <w:szCs w:val="22"/>
                <w:lang w:val="en-AU" w:bidi="ar-SA"/>
              </w:rPr>
              <w:t>n parameters</w:t>
            </w:r>
          </w:p>
        </w:tc>
        <w:tc>
          <w:tcPr>
            <w:tcW w:w="6347" w:type="dxa"/>
          </w:tcPr>
          <w:p w14:paraId="38465BEB" w14:textId="77777777" w:rsidR="004D62AB" w:rsidRPr="009E0943" w:rsidRDefault="002A1C92" w:rsidP="00CC3168">
            <w:pPr>
              <w:autoSpaceDE w:val="0"/>
              <w:autoSpaceDN w:val="0"/>
              <w:adjustRightInd w:val="0"/>
              <w:rPr>
                <w:color w:val="000000"/>
                <w:szCs w:val="22"/>
                <w:lang w:val="de-DE" w:bidi="ar-SA"/>
              </w:rPr>
            </w:pPr>
            <w:r>
              <w:rPr>
                <w:color w:val="000000"/>
                <w:szCs w:val="22"/>
                <w:lang w:val="de-DE" w:bidi="ar-SA"/>
              </w:rPr>
              <w:t>-</w:t>
            </w:r>
          </w:p>
        </w:tc>
      </w:tr>
      <w:tr w:rsidR="004D62AB" w:rsidRPr="004D62AB" w14:paraId="735A2FC0" w14:textId="77777777" w:rsidTr="004D62AB">
        <w:tc>
          <w:tcPr>
            <w:tcW w:w="7930" w:type="dxa"/>
          </w:tcPr>
          <w:p w14:paraId="22C87170"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4. Vibration parameters should be measured with</w:t>
            </w:r>
          </w:p>
        </w:tc>
        <w:tc>
          <w:tcPr>
            <w:tcW w:w="6347" w:type="dxa"/>
          </w:tcPr>
          <w:p w14:paraId="7EB4A63B" w14:textId="77777777" w:rsidR="004D62AB" w:rsidRPr="00425DF3" w:rsidRDefault="004D62AB" w:rsidP="00CC3168">
            <w:pPr>
              <w:autoSpaceDE w:val="0"/>
              <w:autoSpaceDN w:val="0"/>
              <w:adjustRightInd w:val="0"/>
              <w:rPr>
                <w:color w:val="000000"/>
                <w:szCs w:val="22"/>
                <w:lang w:val="en-AU" w:bidi="ar-SA"/>
              </w:rPr>
            </w:pPr>
          </w:p>
        </w:tc>
      </w:tr>
      <w:tr w:rsidR="004D62AB" w:rsidRPr="004D62AB" w14:paraId="477E4ECF" w14:textId="77777777" w:rsidTr="004D62AB">
        <w:tc>
          <w:tcPr>
            <w:tcW w:w="7930" w:type="dxa"/>
          </w:tcPr>
          <w:p w14:paraId="65E6BE93" w14:textId="77777777" w:rsidR="004D62AB" w:rsidRPr="004D62AB" w:rsidRDefault="004D62AB" w:rsidP="00CC3168">
            <w:pPr>
              <w:autoSpaceDE w:val="0"/>
              <w:autoSpaceDN w:val="0"/>
              <w:adjustRightInd w:val="0"/>
              <w:rPr>
                <w:i/>
                <w:iCs/>
                <w:color w:val="000000"/>
                <w:szCs w:val="22"/>
                <w:lang w:val="de-DE" w:bidi="ar-SA"/>
              </w:rPr>
            </w:pPr>
            <w:r w:rsidRPr="004D62AB">
              <w:rPr>
                <w:color w:val="000000"/>
                <w:szCs w:val="22"/>
                <w:lang w:val="de-DE" w:bidi="ar-SA"/>
              </w:rPr>
              <w:t xml:space="preserve">• </w:t>
            </w:r>
            <w:proofErr w:type="spellStart"/>
            <w:r w:rsidRPr="004D62AB">
              <w:rPr>
                <w:color w:val="000000"/>
                <w:szCs w:val="22"/>
                <w:lang w:val="de-DE" w:bidi="ar-SA"/>
              </w:rPr>
              <w:t>frequency</w:t>
            </w:r>
            <w:proofErr w:type="spellEnd"/>
            <w:r w:rsidRPr="004D62AB">
              <w:rPr>
                <w:color w:val="000000"/>
                <w:szCs w:val="22"/>
                <w:lang w:val="de-DE" w:bidi="ar-SA"/>
              </w:rPr>
              <w:t xml:space="preserve"> and </w:t>
            </w:r>
            <w:proofErr w:type="spellStart"/>
            <w:r w:rsidRPr="004D62AB">
              <w:rPr>
                <w:color w:val="000000"/>
                <w:szCs w:val="22"/>
                <w:lang w:val="de-DE" w:bidi="ar-SA"/>
              </w:rPr>
              <w:t>amplitude</w:t>
            </w:r>
            <w:proofErr w:type="spellEnd"/>
            <w:r w:rsidRPr="004D62AB">
              <w:rPr>
                <w:color w:val="000000"/>
                <w:szCs w:val="22"/>
                <w:lang w:val="de-DE" w:bidi="ar-SA"/>
              </w:rPr>
              <w:t xml:space="preserve">, </w:t>
            </w:r>
            <w:proofErr w:type="spellStart"/>
            <w:r w:rsidRPr="004D62AB">
              <w:rPr>
                <w:i/>
                <w:iCs/>
                <w:color w:val="000000"/>
                <w:szCs w:val="22"/>
                <w:lang w:val="de-DE" w:bidi="ar-SA"/>
              </w:rPr>
              <w:t>or</w:t>
            </w:r>
            <w:proofErr w:type="spellEnd"/>
          </w:p>
        </w:tc>
        <w:tc>
          <w:tcPr>
            <w:tcW w:w="6347" w:type="dxa"/>
          </w:tcPr>
          <w:p w14:paraId="602A07E9" w14:textId="77777777" w:rsidR="004D62AB" w:rsidRPr="009E0943" w:rsidRDefault="004D62AB" w:rsidP="00CC3168">
            <w:pPr>
              <w:autoSpaceDE w:val="0"/>
              <w:autoSpaceDN w:val="0"/>
              <w:adjustRightInd w:val="0"/>
              <w:rPr>
                <w:color w:val="000000"/>
                <w:szCs w:val="22"/>
                <w:lang w:val="de-DE" w:bidi="ar-SA"/>
              </w:rPr>
            </w:pPr>
          </w:p>
        </w:tc>
      </w:tr>
      <w:tr w:rsidR="004D62AB" w:rsidRPr="004D62AB" w14:paraId="1F42D733" w14:textId="77777777" w:rsidTr="004D62AB">
        <w:tc>
          <w:tcPr>
            <w:tcW w:w="7930" w:type="dxa"/>
          </w:tcPr>
          <w:p w14:paraId="53A23AE2" w14:textId="77777777" w:rsidR="004D62AB" w:rsidRPr="00425DF3" w:rsidRDefault="004D62AB" w:rsidP="00CC3168">
            <w:pPr>
              <w:autoSpaceDE w:val="0"/>
              <w:autoSpaceDN w:val="0"/>
              <w:adjustRightInd w:val="0"/>
              <w:rPr>
                <w:i/>
                <w:iCs/>
                <w:color w:val="000000"/>
                <w:szCs w:val="22"/>
                <w:lang w:val="en-AU" w:bidi="ar-SA"/>
              </w:rPr>
            </w:pPr>
            <w:r w:rsidRPr="00425DF3">
              <w:rPr>
                <w:color w:val="000000"/>
                <w:szCs w:val="22"/>
                <w:lang w:val="en-AU" w:bidi="ar-SA"/>
              </w:rPr>
              <w:t xml:space="preserve">• frequency, amplitude, and peak-to-peak displacement, </w:t>
            </w:r>
            <w:r w:rsidRPr="00425DF3">
              <w:rPr>
                <w:i/>
                <w:iCs/>
                <w:color w:val="000000"/>
                <w:szCs w:val="22"/>
                <w:lang w:val="en-AU" w:bidi="ar-SA"/>
              </w:rPr>
              <w:t>or</w:t>
            </w:r>
          </w:p>
        </w:tc>
        <w:tc>
          <w:tcPr>
            <w:tcW w:w="6347" w:type="dxa"/>
          </w:tcPr>
          <w:p w14:paraId="11B9C838" w14:textId="77777777" w:rsidR="004D62AB" w:rsidRPr="009E0943" w:rsidRDefault="003D5AF3" w:rsidP="00CC3168">
            <w:pPr>
              <w:autoSpaceDE w:val="0"/>
              <w:autoSpaceDN w:val="0"/>
              <w:adjustRightInd w:val="0"/>
              <w:rPr>
                <w:color w:val="000000"/>
                <w:szCs w:val="22"/>
                <w:lang w:val="de-DE" w:bidi="ar-SA"/>
              </w:rPr>
            </w:pPr>
            <w:r>
              <w:rPr>
                <w:color w:val="000000"/>
                <w:szCs w:val="22"/>
                <w:lang w:val="de-DE" w:bidi="ar-SA"/>
              </w:rPr>
              <w:t xml:space="preserve">See </w:t>
            </w:r>
            <w:proofErr w:type="spellStart"/>
            <w:r>
              <w:rPr>
                <w:color w:val="000000"/>
                <w:szCs w:val="22"/>
                <w:lang w:val="de-DE" w:bidi="ar-SA"/>
              </w:rPr>
              <w:t>main</w:t>
            </w:r>
            <w:proofErr w:type="spellEnd"/>
            <w:r>
              <w:rPr>
                <w:color w:val="000000"/>
                <w:szCs w:val="22"/>
                <w:lang w:val="de-DE" w:bidi="ar-SA"/>
              </w:rPr>
              <w:t xml:space="preserve"> </w:t>
            </w:r>
            <w:proofErr w:type="spellStart"/>
            <w:r>
              <w:rPr>
                <w:color w:val="000000"/>
                <w:szCs w:val="22"/>
                <w:lang w:val="de-DE" w:bidi="ar-SA"/>
              </w:rPr>
              <w:t>manuscript</w:t>
            </w:r>
            <w:proofErr w:type="spellEnd"/>
          </w:p>
        </w:tc>
      </w:tr>
      <w:tr w:rsidR="004D62AB" w:rsidRPr="004D62AB" w14:paraId="0F6EC9F8" w14:textId="77777777" w:rsidTr="004D62AB">
        <w:tc>
          <w:tcPr>
            <w:tcW w:w="7930" w:type="dxa"/>
          </w:tcPr>
          <w:p w14:paraId="6246849C"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 the aid of 3D-accelerometers</w:t>
            </w:r>
          </w:p>
        </w:tc>
        <w:tc>
          <w:tcPr>
            <w:tcW w:w="6347" w:type="dxa"/>
          </w:tcPr>
          <w:p w14:paraId="465A40A5" w14:textId="77777777" w:rsidR="004D62AB" w:rsidRPr="00425DF3" w:rsidRDefault="004D62AB" w:rsidP="00CC3168">
            <w:pPr>
              <w:autoSpaceDE w:val="0"/>
              <w:autoSpaceDN w:val="0"/>
              <w:adjustRightInd w:val="0"/>
              <w:rPr>
                <w:color w:val="000000"/>
                <w:szCs w:val="22"/>
                <w:lang w:val="en-AU" w:bidi="ar-SA"/>
              </w:rPr>
            </w:pPr>
          </w:p>
        </w:tc>
      </w:tr>
      <w:tr w:rsidR="004D62AB" w:rsidRPr="004D62AB" w14:paraId="769693F1" w14:textId="77777777" w:rsidTr="004D62AB">
        <w:tc>
          <w:tcPr>
            <w:tcW w:w="7930" w:type="dxa"/>
          </w:tcPr>
          <w:p w14:paraId="2846E246" w14:textId="77777777" w:rsidR="004D62AB" w:rsidRPr="00425DF3" w:rsidRDefault="004D62AB" w:rsidP="00CC3168">
            <w:pPr>
              <w:autoSpaceDE w:val="0"/>
              <w:autoSpaceDN w:val="0"/>
              <w:adjustRightInd w:val="0"/>
              <w:rPr>
                <w:i/>
                <w:iCs/>
                <w:color w:val="000000"/>
                <w:szCs w:val="22"/>
                <w:lang w:val="en-AU" w:bidi="ar-SA"/>
              </w:rPr>
            </w:pPr>
            <w:r w:rsidRPr="00425DF3">
              <w:rPr>
                <w:color w:val="000000"/>
                <w:szCs w:val="22"/>
                <w:lang w:val="en-AU" w:bidi="ar-SA"/>
              </w:rPr>
              <w:t xml:space="preserve">a. with 3D-accelerometer at vibration platform and on participant, </w:t>
            </w:r>
            <w:r w:rsidRPr="00425DF3">
              <w:rPr>
                <w:i/>
                <w:iCs/>
                <w:color w:val="000000"/>
                <w:szCs w:val="22"/>
                <w:lang w:val="en-AU" w:bidi="ar-SA"/>
              </w:rPr>
              <w:t>and/or</w:t>
            </w:r>
          </w:p>
        </w:tc>
        <w:tc>
          <w:tcPr>
            <w:tcW w:w="6347" w:type="dxa"/>
          </w:tcPr>
          <w:p w14:paraId="42634D3A" w14:textId="77777777" w:rsidR="004D62AB" w:rsidRPr="009E0943" w:rsidRDefault="003D5AF3" w:rsidP="00CC3168">
            <w:pPr>
              <w:autoSpaceDE w:val="0"/>
              <w:autoSpaceDN w:val="0"/>
              <w:adjustRightInd w:val="0"/>
              <w:rPr>
                <w:color w:val="000000"/>
                <w:szCs w:val="22"/>
                <w:lang w:val="de-DE" w:bidi="ar-SA"/>
              </w:rPr>
            </w:pPr>
            <w:proofErr w:type="spellStart"/>
            <w:r>
              <w:rPr>
                <w:color w:val="000000"/>
                <w:szCs w:val="22"/>
                <w:lang w:val="de-DE" w:bidi="ar-SA"/>
              </w:rPr>
              <w:t>n.a</w:t>
            </w:r>
            <w:proofErr w:type="spellEnd"/>
            <w:r>
              <w:rPr>
                <w:color w:val="000000"/>
                <w:szCs w:val="22"/>
                <w:lang w:val="de-DE" w:bidi="ar-SA"/>
              </w:rPr>
              <w:t>.</w:t>
            </w:r>
          </w:p>
        </w:tc>
      </w:tr>
      <w:tr w:rsidR="004D62AB" w:rsidRPr="004D62AB" w14:paraId="2501E28B" w14:textId="77777777" w:rsidTr="004D62AB">
        <w:tc>
          <w:tcPr>
            <w:tcW w:w="7930" w:type="dxa"/>
          </w:tcPr>
          <w:p w14:paraId="09B677A5"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b. 3D-accelerometer for vertical and horizontal acceleration</w:t>
            </w:r>
          </w:p>
        </w:tc>
        <w:tc>
          <w:tcPr>
            <w:tcW w:w="6347" w:type="dxa"/>
          </w:tcPr>
          <w:p w14:paraId="3818A86B" w14:textId="77777777" w:rsidR="004D62AB" w:rsidRPr="009E0943" w:rsidRDefault="003D5AF3" w:rsidP="00CC3168">
            <w:pPr>
              <w:autoSpaceDE w:val="0"/>
              <w:autoSpaceDN w:val="0"/>
              <w:adjustRightInd w:val="0"/>
              <w:rPr>
                <w:color w:val="000000"/>
                <w:szCs w:val="22"/>
                <w:lang w:val="de-DE" w:bidi="ar-SA"/>
              </w:rPr>
            </w:pPr>
            <w:proofErr w:type="spellStart"/>
            <w:r>
              <w:rPr>
                <w:color w:val="000000"/>
                <w:szCs w:val="22"/>
                <w:lang w:val="de-DE" w:bidi="ar-SA"/>
              </w:rPr>
              <w:t>n.a</w:t>
            </w:r>
            <w:proofErr w:type="spellEnd"/>
            <w:r>
              <w:rPr>
                <w:color w:val="000000"/>
                <w:szCs w:val="22"/>
                <w:lang w:val="de-DE" w:bidi="ar-SA"/>
              </w:rPr>
              <w:t>.</w:t>
            </w:r>
          </w:p>
        </w:tc>
      </w:tr>
      <w:tr w:rsidR="005F6044" w:rsidRPr="004D62AB" w14:paraId="2318DB0E" w14:textId="77777777" w:rsidTr="004D62AB">
        <w:tc>
          <w:tcPr>
            <w:tcW w:w="7930" w:type="dxa"/>
          </w:tcPr>
          <w:p w14:paraId="545CC7E2" w14:textId="77777777" w:rsidR="005F6044" w:rsidRPr="004D62AB" w:rsidRDefault="005F6044" w:rsidP="00CC3168">
            <w:pPr>
              <w:autoSpaceDE w:val="0"/>
              <w:autoSpaceDN w:val="0"/>
              <w:adjustRightInd w:val="0"/>
              <w:rPr>
                <w:i/>
                <w:iCs/>
                <w:color w:val="000000"/>
                <w:szCs w:val="22"/>
                <w:lang w:val="de-DE" w:bidi="ar-SA"/>
              </w:rPr>
            </w:pPr>
          </w:p>
        </w:tc>
        <w:tc>
          <w:tcPr>
            <w:tcW w:w="6347" w:type="dxa"/>
          </w:tcPr>
          <w:p w14:paraId="066D1DB2" w14:textId="77777777" w:rsidR="005F6044" w:rsidRPr="009E0943" w:rsidRDefault="005F6044" w:rsidP="00CC3168">
            <w:pPr>
              <w:autoSpaceDE w:val="0"/>
              <w:autoSpaceDN w:val="0"/>
              <w:adjustRightInd w:val="0"/>
              <w:rPr>
                <w:iCs/>
                <w:color w:val="000000"/>
                <w:szCs w:val="22"/>
                <w:lang w:val="de-DE" w:bidi="ar-SA"/>
              </w:rPr>
            </w:pPr>
          </w:p>
        </w:tc>
      </w:tr>
      <w:tr w:rsidR="005F6044" w:rsidRPr="004D62AB" w14:paraId="686F032E" w14:textId="77777777" w:rsidTr="004D62AB">
        <w:tc>
          <w:tcPr>
            <w:tcW w:w="7930" w:type="dxa"/>
          </w:tcPr>
          <w:p w14:paraId="0B987411" w14:textId="77777777" w:rsidR="005F6044" w:rsidRPr="005F6044" w:rsidRDefault="005F6044" w:rsidP="00CC3168">
            <w:pPr>
              <w:autoSpaceDE w:val="0"/>
              <w:autoSpaceDN w:val="0"/>
              <w:adjustRightInd w:val="0"/>
              <w:rPr>
                <w:b/>
                <w:i/>
                <w:iCs/>
                <w:color w:val="000000"/>
                <w:szCs w:val="22"/>
                <w:lang w:val="de-DE" w:bidi="ar-SA"/>
              </w:rPr>
            </w:pPr>
            <w:r w:rsidRPr="005F6044">
              <w:rPr>
                <w:b/>
                <w:i/>
                <w:iCs/>
                <w:color w:val="000000"/>
                <w:szCs w:val="22"/>
                <w:lang w:val="de-DE" w:bidi="ar-SA"/>
              </w:rPr>
              <w:t xml:space="preserve">Information </w:t>
            </w:r>
            <w:proofErr w:type="spellStart"/>
            <w:r w:rsidRPr="005F6044">
              <w:rPr>
                <w:b/>
                <w:i/>
                <w:iCs/>
                <w:color w:val="000000"/>
                <w:szCs w:val="22"/>
                <w:lang w:val="de-DE" w:bidi="ar-SA"/>
              </w:rPr>
              <w:t>about</w:t>
            </w:r>
            <w:proofErr w:type="spellEnd"/>
            <w:r w:rsidRPr="005F6044">
              <w:rPr>
                <w:b/>
                <w:i/>
                <w:iCs/>
                <w:color w:val="000000"/>
                <w:szCs w:val="22"/>
                <w:lang w:val="de-DE" w:bidi="ar-SA"/>
              </w:rPr>
              <w:t xml:space="preserve"> </w:t>
            </w:r>
            <w:proofErr w:type="spellStart"/>
            <w:r w:rsidRPr="005F6044">
              <w:rPr>
                <w:b/>
                <w:i/>
                <w:iCs/>
                <w:color w:val="000000"/>
                <w:szCs w:val="22"/>
                <w:lang w:val="de-DE" w:bidi="ar-SA"/>
              </w:rPr>
              <w:t>device</w:t>
            </w:r>
            <w:proofErr w:type="spellEnd"/>
            <w:r w:rsidRPr="005F6044">
              <w:rPr>
                <w:b/>
                <w:i/>
                <w:iCs/>
                <w:color w:val="000000"/>
                <w:szCs w:val="22"/>
                <w:lang w:val="de-DE" w:bidi="ar-SA"/>
              </w:rPr>
              <w:t xml:space="preserve"> </w:t>
            </w:r>
          </w:p>
        </w:tc>
        <w:tc>
          <w:tcPr>
            <w:tcW w:w="6347" w:type="dxa"/>
          </w:tcPr>
          <w:p w14:paraId="72A96AB1" w14:textId="77777777" w:rsidR="005F6044" w:rsidRPr="009E0943" w:rsidRDefault="005F6044" w:rsidP="00CC3168">
            <w:pPr>
              <w:autoSpaceDE w:val="0"/>
              <w:autoSpaceDN w:val="0"/>
              <w:adjustRightInd w:val="0"/>
              <w:rPr>
                <w:iCs/>
                <w:color w:val="000000"/>
                <w:szCs w:val="22"/>
                <w:lang w:val="de-DE" w:bidi="ar-SA"/>
              </w:rPr>
            </w:pPr>
          </w:p>
        </w:tc>
      </w:tr>
      <w:tr w:rsidR="004D62AB" w:rsidRPr="004D62AB" w14:paraId="4325EFB9" w14:textId="77777777" w:rsidTr="004D62AB">
        <w:tc>
          <w:tcPr>
            <w:tcW w:w="7930" w:type="dxa"/>
          </w:tcPr>
          <w:p w14:paraId="05D9F7B9"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5. Whether the device vibrates horizontal, vertical, side-alternating, waveform</w:t>
            </w:r>
            <w:r w:rsidR="009E0943" w:rsidRPr="00425DF3">
              <w:rPr>
                <w:color w:val="000000"/>
                <w:szCs w:val="22"/>
                <w:lang w:val="en-AU" w:bidi="ar-SA"/>
              </w:rPr>
              <w:t xml:space="preserve"> changing, or other)</w:t>
            </w:r>
          </w:p>
        </w:tc>
        <w:tc>
          <w:tcPr>
            <w:tcW w:w="6347" w:type="dxa"/>
          </w:tcPr>
          <w:p w14:paraId="160118ED" w14:textId="77777777" w:rsidR="004D62AB" w:rsidRPr="009E0943" w:rsidRDefault="009E0943" w:rsidP="00CC3168">
            <w:pPr>
              <w:autoSpaceDE w:val="0"/>
              <w:autoSpaceDN w:val="0"/>
              <w:adjustRightInd w:val="0"/>
              <w:rPr>
                <w:iCs/>
                <w:color w:val="000000"/>
                <w:szCs w:val="22"/>
                <w:lang w:val="de-DE" w:bidi="ar-SA"/>
              </w:rPr>
            </w:pPr>
            <w:r w:rsidRPr="009E0943">
              <w:rPr>
                <w:iCs/>
                <w:color w:val="000000"/>
                <w:szCs w:val="22"/>
                <w:lang w:val="de-DE" w:bidi="ar-SA"/>
              </w:rPr>
              <w:t>Side-</w:t>
            </w:r>
            <w:proofErr w:type="spellStart"/>
            <w:r w:rsidRPr="009E0943">
              <w:rPr>
                <w:iCs/>
                <w:color w:val="000000"/>
                <w:szCs w:val="22"/>
                <w:lang w:val="de-DE" w:bidi="ar-SA"/>
              </w:rPr>
              <w:t>alternating</w:t>
            </w:r>
            <w:proofErr w:type="spellEnd"/>
          </w:p>
        </w:tc>
      </w:tr>
      <w:tr w:rsidR="004D62AB" w:rsidRPr="004D62AB" w14:paraId="29D761E1" w14:textId="77777777" w:rsidTr="004D62AB">
        <w:tc>
          <w:tcPr>
            <w:tcW w:w="7930" w:type="dxa"/>
          </w:tcPr>
          <w:p w14:paraId="216A6BD1"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6. Whether changes are made to the device (e.g., mounting a chair on it)</w:t>
            </w:r>
          </w:p>
        </w:tc>
        <w:tc>
          <w:tcPr>
            <w:tcW w:w="6347" w:type="dxa"/>
          </w:tcPr>
          <w:p w14:paraId="0AB70214" w14:textId="77777777" w:rsidR="004D62AB" w:rsidRPr="009E0943" w:rsidRDefault="009E0943" w:rsidP="00CC3168">
            <w:pPr>
              <w:autoSpaceDE w:val="0"/>
              <w:autoSpaceDN w:val="0"/>
              <w:adjustRightInd w:val="0"/>
              <w:rPr>
                <w:color w:val="000000"/>
                <w:szCs w:val="22"/>
                <w:lang w:val="de-DE" w:bidi="ar-SA"/>
              </w:rPr>
            </w:pPr>
            <w:proofErr w:type="spellStart"/>
            <w:r>
              <w:rPr>
                <w:color w:val="000000"/>
                <w:szCs w:val="22"/>
                <w:lang w:val="de-DE" w:bidi="ar-SA"/>
              </w:rPr>
              <w:t>No</w:t>
            </w:r>
            <w:proofErr w:type="spellEnd"/>
          </w:p>
        </w:tc>
      </w:tr>
      <w:tr w:rsidR="004D62AB" w:rsidRPr="004D62AB" w14:paraId="1EB75DEA" w14:textId="77777777" w:rsidTr="004D62AB">
        <w:tc>
          <w:tcPr>
            <w:tcW w:w="7930" w:type="dxa"/>
          </w:tcPr>
          <w:p w14:paraId="46D2B973"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7. The manufacturer, device specifications, and production type</w:t>
            </w:r>
          </w:p>
        </w:tc>
        <w:tc>
          <w:tcPr>
            <w:tcW w:w="6347" w:type="dxa"/>
          </w:tcPr>
          <w:p w14:paraId="1D2139E9" w14:textId="77777777" w:rsidR="004D62AB" w:rsidRPr="00425DF3" w:rsidRDefault="009E0943" w:rsidP="009E0943">
            <w:pPr>
              <w:autoSpaceDE w:val="0"/>
              <w:autoSpaceDN w:val="0"/>
              <w:adjustRightInd w:val="0"/>
              <w:rPr>
                <w:color w:val="000000"/>
                <w:szCs w:val="22"/>
                <w:lang w:val="en-AU" w:bidi="ar-SA"/>
              </w:rPr>
            </w:pPr>
            <w:r w:rsidRPr="00425DF3">
              <w:rPr>
                <w:color w:val="000000"/>
                <w:szCs w:val="22"/>
                <w:lang w:val="en-AU" w:bidi="ar-SA"/>
              </w:rPr>
              <w:t xml:space="preserve">Galileo </w:t>
            </w:r>
            <w:r w:rsidRPr="00425DF3">
              <w:rPr>
                <w:color w:val="auto"/>
                <w:szCs w:val="22"/>
                <w:lang w:val="en-AU" w:bidi="ar-SA"/>
              </w:rPr>
              <w:t xml:space="preserve">Med L, </w:t>
            </w:r>
            <w:r>
              <w:rPr>
                <w:color w:val="auto"/>
                <w:szCs w:val="22"/>
              </w:rPr>
              <w:t>t</w:t>
            </w:r>
            <w:r w:rsidRPr="009E0943">
              <w:rPr>
                <w:color w:val="auto"/>
                <w:szCs w:val="22"/>
              </w:rPr>
              <w:t>ype num</w:t>
            </w:r>
            <w:r>
              <w:rPr>
                <w:color w:val="auto"/>
                <w:szCs w:val="22"/>
              </w:rPr>
              <w:t>b</w:t>
            </w:r>
            <w:r w:rsidRPr="009E0943">
              <w:rPr>
                <w:color w:val="auto"/>
                <w:szCs w:val="22"/>
              </w:rPr>
              <w:t>er: 8N057451</w:t>
            </w:r>
          </w:p>
        </w:tc>
      </w:tr>
      <w:tr w:rsidR="004D62AB" w:rsidRPr="004D62AB" w14:paraId="7A2C307A" w14:textId="77777777" w:rsidTr="004D62AB">
        <w:tc>
          <w:tcPr>
            <w:tcW w:w="7930" w:type="dxa"/>
          </w:tcPr>
          <w:p w14:paraId="7B9A8B4F"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18. Whether a handrail is available</w:t>
            </w:r>
          </w:p>
        </w:tc>
        <w:tc>
          <w:tcPr>
            <w:tcW w:w="6347" w:type="dxa"/>
          </w:tcPr>
          <w:p w14:paraId="72DF4377" w14:textId="77777777" w:rsidR="004D62AB" w:rsidRPr="009E0943" w:rsidRDefault="009E0943" w:rsidP="00CC3168">
            <w:pPr>
              <w:autoSpaceDE w:val="0"/>
              <w:autoSpaceDN w:val="0"/>
              <w:adjustRightInd w:val="0"/>
              <w:rPr>
                <w:color w:val="000000"/>
                <w:szCs w:val="22"/>
                <w:lang w:val="de-DE" w:bidi="ar-SA"/>
              </w:rPr>
            </w:pPr>
            <w:r>
              <w:rPr>
                <w:color w:val="000000"/>
                <w:szCs w:val="22"/>
                <w:lang w:val="de-DE" w:bidi="ar-SA"/>
              </w:rPr>
              <w:t>Yes</w:t>
            </w:r>
          </w:p>
        </w:tc>
      </w:tr>
      <w:tr w:rsidR="004D62AB" w:rsidRPr="004D62AB" w14:paraId="2FA0067B" w14:textId="77777777" w:rsidTr="004D62AB">
        <w:tc>
          <w:tcPr>
            <w:tcW w:w="7930" w:type="dxa"/>
          </w:tcPr>
          <w:p w14:paraId="0C4CA917" w14:textId="77777777" w:rsidR="004D62AB" w:rsidRPr="004D62AB" w:rsidRDefault="004D62AB" w:rsidP="00CC3168">
            <w:pPr>
              <w:autoSpaceDE w:val="0"/>
              <w:autoSpaceDN w:val="0"/>
              <w:adjustRightInd w:val="0"/>
              <w:rPr>
                <w:i/>
                <w:iCs/>
                <w:color w:val="000000"/>
                <w:szCs w:val="22"/>
                <w:lang w:val="de-DE" w:bidi="ar-SA"/>
              </w:rPr>
            </w:pPr>
          </w:p>
        </w:tc>
        <w:tc>
          <w:tcPr>
            <w:tcW w:w="6347" w:type="dxa"/>
          </w:tcPr>
          <w:p w14:paraId="73FF9911" w14:textId="77777777" w:rsidR="004D62AB" w:rsidRPr="009E0943" w:rsidRDefault="004D62AB" w:rsidP="00CC3168">
            <w:pPr>
              <w:autoSpaceDE w:val="0"/>
              <w:autoSpaceDN w:val="0"/>
              <w:adjustRightInd w:val="0"/>
              <w:rPr>
                <w:iCs/>
                <w:color w:val="000000"/>
                <w:szCs w:val="22"/>
                <w:lang w:val="de-DE" w:bidi="ar-SA"/>
              </w:rPr>
            </w:pPr>
          </w:p>
        </w:tc>
      </w:tr>
      <w:tr w:rsidR="004D62AB" w:rsidRPr="004D62AB" w14:paraId="4D5031B3" w14:textId="77777777" w:rsidTr="004D62AB">
        <w:tc>
          <w:tcPr>
            <w:tcW w:w="7930" w:type="dxa"/>
          </w:tcPr>
          <w:p w14:paraId="29256657" w14:textId="77777777" w:rsidR="004D62AB" w:rsidRPr="005F6044" w:rsidRDefault="005F6044" w:rsidP="00CC3168">
            <w:pPr>
              <w:autoSpaceDE w:val="0"/>
              <w:autoSpaceDN w:val="0"/>
              <w:adjustRightInd w:val="0"/>
              <w:rPr>
                <w:b/>
                <w:i/>
                <w:iCs/>
                <w:color w:val="000000"/>
                <w:szCs w:val="22"/>
                <w:lang w:val="de-DE" w:bidi="ar-SA"/>
              </w:rPr>
            </w:pPr>
            <w:r w:rsidRPr="005F6044">
              <w:rPr>
                <w:b/>
                <w:i/>
                <w:iCs/>
                <w:color w:val="000000"/>
                <w:szCs w:val="22"/>
                <w:lang w:val="de-DE" w:bidi="ar-SA"/>
              </w:rPr>
              <w:t xml:space="preserve">Information </w:t>
            </w:r>
            <w:proofErr w:type="spellStart"/>
            <w:r w:rsidRPr="005F6044">
              <w:rPr>
                <w:b/>
                <w:i/>
                <w:iCs/>
                <w:color w:val="000000"/>
                <w:szCs w:val="22"/>
                <w:lang w:val="de-DE" w:bidi="ar-SA"/>
              </w:rPr>
              <w:t>about</w:t>
            </w:r>
            <w:proofErr w:type="spellEnd"/>
            <w:r w:rsidRPr="005F6044">
              <w:rPr>
                <w:b/>
                <w:i/>
                <w:iCs/>
                <w:color w:val="000000"/>
                <w:szCs w:val="22"/>
                <w:lang w:val="de-DE" w:bidi="ar-SA"/>
              </w:rPr>
              <w:t xml:space="preserve"> </w:t>
            </w:r>
            <w:proofErr w:type="spellStart"/>
            <w:r w:rsidRPr="005F6044">
              <w:rPr>
                <w:b/>
                <w:i/>
                <w:iCs/>
                <w:color w:val="000000"/>
                <w:szCs w:val="22"/>
                <w:lang w:val="de-DE" w:bidi="ar-SA"/>
              </w:rPr>
              <w:t>administration</w:t>
            </w:r>
            <w:proofErr w:type="spellEnd"/>
          </w:p>
        </w:tc>
        <w:tc>
          <w:tcPr>
            <w:tcW w:w="6347" w:type="dxa"/>
          </w:tcPr>
          <w:p w14:paraId="1AD3E04A" w14:textId="77777777" w:rsidR="004D62AB" w:rsidRPr="009E0943" w:rsidRDefault="004D62AB" w:rsidP="00CC3168">
            <w:pPr>
              <w:autoSpaceDE w:val="0"/>
              <w:autoSpaceDN w:val="0"/>
              <w:adjustRightInd w:val="0"/>
              <w:rPr>
                <w:iCs/>
                <w:color w:val="000000"/>
                <w:szCs w:val="22"/>
                <w:lang w:val="de-DE" w:bidi="ar-SA"/>
              </w:rPr>
            </w:pPr>
          </w:p>
        </w:tc>
      </w:tr>
      <w:tr w:rsidR="004D62AB" w:rsidRPr="004D62AB" w14:paraId="76E0A344" w14:textId="77777777" w:rsidTr="004D62AB">
        <w:tc>
          <w:tcPr>
            <w:tcW w:w="7930" w:type="dxa"/>
          </w:tcPr>
          <w:p w14:paraId="188F906C"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lastRenderedPageBreak/>
              <w:t>19. Which posture or body position the participants take on during the vibration (e.g.,</w:t>
            </w:r>
            <w:r w:rsidR="009E0943" w:rsidRPr="00425DF3">
              <w:rPr>
                <w:color w:val="000000"/>
                <w:szCs w:val="22"/>
                <w:lang w:val="en-AU" w:bidi="ar-SA"/>
              </w:rPr>
              <w:t xml:space="preserve"> sitting, standing, squatting)</w:t>
            </w:r>
          </w:p>
        </w:tc>
        <w:tc>
          <w:tcPr>
            <w:tcW w:w="6347" w:type="dxa"/>
          </w:tcPr>
          <w:p w14:paraId="56A44464" w14:textId="77777777" w:rsidR="004D62AB" w:rsidRPr="00425DF3" w:rsidRDefault="003D5AF3" w:rsidP="00CC3168">
            <w:pPr>
              <w:autoSpaceDE w:val="0"/>
              <w:autoSpaceDN w:val="0"/>
              <w:adjustRightInd w:val="0"/>
              <w:rPr>
                <w:color w:val="000000"/>
                <w:szCs w:val="22"/>
                <w:lang w:val="en-AU" w:bidi="ar-SA"/>
              </w:rPr>
            </w:pPr>
            <w:r w:rsidRPr="00425DF3">
              <w:rPr>
                <w:color w:val="000000"/>
                <w:szCs w:val="22"/>
                <w:lang w:val="en-AU" w:bidi="ar-SA"/>
              </w:rPr>
              <w:t>See main manuscript for description</w:t>
            </w:r>
          </w:p>
        </w:tc>
      </w:tr>
      <w:tr w:rsidR="004D62AB" w:rsidRPr="004D62AB" w14:paraId="4AD25A3D" w14:textId="77777777" w:rsidTr="004D62AB">
        <w:tc>
          <w:tcPr>
            <w:tcW w:w="7930" w:type="dxa"/>
          </w:tcPr>
          <w:p w14:paraId="22E459F9"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0. Whether the position/posture changes during the WBV (static versus dynamic</w:t>
            </w:r>
            <w:r w:rsidR="009E0943" w:rsidRPr="00425DF3">
              <w:rPr>
                <w:color w:val="000000"/>
                <w:szCs w:val="22"/>
                <w:lang w:val="en-AU" w:bidi="ar-SA"/>
              </w:rPr>
              <w:t xml:space="preserve"> exercise)</w:t>
            </w:r>
          </w:p>
        </w:tc>
        <w:tc>
          <w:tcPr>
            <w:tcW w:w="6347" w:type="dxa"/>
          </w:tcPr>
          <w:p w14:paraId="2D5C5916" w14:textId="77777777" w:rsidR="004D62AB" w:rsidRPr="00425DF3" w:rsidRDefault="003D5AF3" w:rsidP="00CC3168">
            <w:pPr>
              <w:autoSpaceDE w:val="0"/>
              <w:autoSpaceDN w:val="0"/>
              <w:adjustRightInd w:val="0"/>
              <w:rPr>
                <w:color w:val="000000"/>
                <w:szCs w:val="22"/>
                <w:lang w:val="en-AU" w:bidi="ar-SA"/>
              </w:rPr>
            </w:pPr>
            <w:r w:rsidRPr="00425DF3">
              <w:rPr>
                <w:color w:val="000000"/>
                <w:szCs w:val="22"/>
                <w:lang w:val="en-AU" w:bidi="ar-SA"/>
              </w:rPr>
              <w:t>See main manuscript for description</w:t>
            </w:r>
          </w:p>
        </w:tc>
      </w:tr>
      <w:tr w:rsidR="004D62AB" w:rsidRPr="004D62AB" w14:paraId="5B22C18F" w14:textId="77777777" w:rsidTr="004D62AB">
        <w:tc>
          <w:tcPr>
            <w:tcW w:w="7930" w:type="dxa"/>
          </w:tcPr>
          <w:p w14:paraId="02DCA750"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1. The number of sessions where WBV was utilized</w:t>
            </w:r>
          </w:p>
        </w:tc>
        <w:tc>
          <w:tcPr>
            <w:tcW w:w="6347" w:type="dxa"/>
          </w:tcPr>
          <w:p w14:paraId="660B50AC" w14:textId="77777777" w:rsidR="004D62AB" w:rsidRPr="00425DF3" w:rsidRDefault="00EC4FC8" w:rsidP="00CC3168">
            <w:pPr>
              <w:autoSpaceDE w:val="0"/>
              <w:autoSpaceDN w:val="0"/>
              <w:adjustRightInd w:val="0"/>
              <w:rPr>
                <w:color w:val="000000"/>
                <w:szCs w:val="22"/>
                <w:lang w:val="en-AU" w:bidi="ar-SA"/>
              </w:rPr>
            </w:pPr>
            <w:r w:rsidRPr="00425DF3">
              <w:rPr>
                <w:color w:val="000000"/>
                <w:szCs w:val="22"/>
                <w:lang w:val="en-AU" w:bidi="ar-SA"/>
              </w:rPr>
              <w:t>On average 7 to 8 sessions per subject</w:t>
            </w:r>
          </w:p>
        </w:tc>
      </w:tr>
      <w:tr w:rsidR="004D62AB" w:rsidRPr="004D62AB" w14:paraId="2505904B" w14:textId="77777777" w:rsidTr="004D62AB">
        <w:tc>
          <w:tcPr>
            <w:tcW w:w="7930" w:type="dxa"/>
          </w:tcPr>
          <w:p w14:paraId="5F686B15"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2. The resting time between sessions of WBV</w:t>
            </w:r>
          </w:p>
        </w:tc>
        <w:tc>
          <w:tcPr>
            <w:tcW w:w="6347" w:type="dxa"/>
          </w:tcPr>
          <w:p w14:paraId="43E0E031" w14:textId="77777777" w:rsidR="004D62AB" w:rsidRPr="00425DF3" w:rsidRDefault="00EC4FC8" w:rsidP="00EC4FC8">
            <w:pPr>
              <w:autoSpaceDE w:val="0"/>
              <w:autoSpaceDN w:val="0"/>
              <w:adjustRightInd w:val="0"/>
              <w:rPr>
                <w:color w:val="000000"/>
                <w:szCs w:val="22"/>
                <w:lang w:val="en-AU" w:bidi="ar-SA"/>
              </w:rPr>
            </w:pPr>
            <w:r w:rsidRPr="00425DF3">
              <w:rPr>
                <w:color w:val="000000"/>
                <w:szCs w:val="22"/>
                <w:lang w:val="en-AU" w:bidi="ar-SA"/>
              </w:rPr>
              <w:t>WBV was applied every second day</w:t>
            </w:r>
          </w:p>
        </w:tc>
      </w:tr>
      <w:tr w:rsidR="004D62AB" w:rsidRPr="004D62AB" w14:paraId="67DF9027" w14:textId="77777777" w:rsidTr="004D62AB">
        <w:tc>
          <w:tcPr>
            <w:tcW w:w="7930" w:type="dxa"/>
          </w:tcPr>
          <w:p w14:paraId="617D5493"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3. The number of exposures to WBV within one session</w:t>
            </w:r>
          </w:p>
        </w:tc>
        <w:tc>
          <w:tcPr>
            <w:tcW w:w="6347" w:type="dxa"/>
          </w:tcPr>
          <w:p w14:paraId="2022889C" w14:textId="77777777" w:rsidR="004D62AB" w:rsidRPr="00425DF3" w:rsidRDefault="00EC4FC8" w:rsidP="00CC3168">
            <w:pPr>
              <w:autoSpaceDE w:val="0"/>
              <w:autoSpaceDN w:val="0"/>
              <w:adjustRightInd w:val="0"/>
              <w:rPr>
                <w:color w:val="000000"/>
                <w:szCs w:val="22"/>
                <w:lang w:val="en-AU" w:bidi="ar-SA"/>
              </w:rPr>
            </w:pPr>
            <w:r w:rsidRPr="00425DF3">
              <w:rPr>
                <w:color w:val="000000"/>
                <w:szCs w:val="22"/>
                <w:lang w:val="en-AU" w:bidi="ar-SA"/>
              </w:rPr>
              <w:t>4 exercises with 2x1minutes duration (total: 8 minutes per session)</w:t>
            </w:r>
          </w:p>
        </w:tc>
      </w:tr>
      <w:tr w:rsidR="004D62AB" w:rsidRPr="004D62AB" w14:paraId="0271FE7C" w14:textId="77777777" w:rsidTr="004D62AB">
        <w:tc>
          <w:tcPr>
            <w:tcW w:w="7930" w:type="dxa"/>
          </w:tcPr>
          <w:p w14:paraId="06AA0CF3"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4. Where the feet of the participants are placed</w:t>
            </w:r>
          </w:p>
        </w:tc>
        <w:tc>
          <w:tcPr>
            <w:tcW w:w="6347" w:type="dxa"/>
          </w:tcPr>
          <w:p w14:paraId="44BF8584" w14:textId="77777777" w:rsidR="004D62AB" w:rsidRPr="00425DF3" w:rsidRDefault="00EC4FC8" w:rsidP="00CC3168">
            <w:pPr>
              <w:autoSpaceDE w:val="0"/>
              <w:autoSpaceDN w:val="0"/>
              <w:adjustRightInd w:val="0"/>
              <w:rPr>
                <w:color w:val="000000"/>
                <w:szCs w:val="22"/>
                <w:lang w:val="en-AU" w:bidi="ar-SA"/>
              </w:rPr>
            </w:pPr>
            <w:r w:rsidRPr="00425DF3">
              <w:rPr>
                <w:color w:val="000000"/>
                <w:szCs w:val="22"/>
                <w:lang w:val="en-AU" w:bidi="ar-SA"/>
              </w:rPr>
              <w:t xml:space="preserve">During </w:t>
            </w:r>
            <w:proofErr w:type="spellStart"/>
            <w:r w:rsidRPr="00425DF3">
              <w:rPr>
                <w:color w:val="000000"/>
                <w:szCs w:val="22"/>
                <w:lang w:val="en-AU" w:bidi="ar-SA"/>
              </w:rPr>
              <w:t>bipodal</w:t>
            </w:r>
            <w:proofErr w:type="spellEnd"/>
            <w:r w:rsidRPr="00425DF3">
              <w:rPr>
                <w:color w:val="000000"/>
                <w:szCs w:val="22"/>
                <w:lang w:val="en-AU" w:bidi="ar-SA"/>
              </w:rPr>
              <w:t xml:space="preserve"> exercises on markers 2 to 2,5 and during single-leg stance in the middle of the platform axis (marker 0)</w:t>
            </w:r>
          </w:p>
        </w:tc>
      </w:tr>
      <w:tr w:rsidR="004D62AB" w:rsidRPr="004D62AB" w14:paraId="0BE78834" w14:textId="77777777" w:rsidTr="004D62AB">
        <w:tc>
          <w:tcPr>
            <w:tcW w:w="7930" w:type="dxa"/>
          </w:tcPr>
          <w:p w14:paraId="6A3C933E"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5. The total exposure time to WBV across all sessions</w:t>
            </w:r>
          </w:p>
        </w:tc>
        <w:tc>
          <w:tcPr>
            <w:tcW w:w="6347" w:type="dxa"/>
          </w:tcPr>
          <w:p w14:paraId="30E99435" w14:textId="77777777" w:rsidR="004D62AB" w:rsidRPr="004D62AB" w:rsidRDefault="00EC4FC8" w:rsidP="00CC3168">
            <w:pPr>
              <w:autoSpaceDE w:val="0"/>
              <w:autoSpaceDN w:val="0"/>
              <w:adjustRightInd w:val="0"/>
              <w:rPr>
                <w:color w:val="000000"/>
                <w:szCs w:val="22"/>
                <w:lang w:val="de-DE" w:bidi="ar-SA"/>
              </w:rPr>
            </w:pPr>
            <w:r>
              <w:rPr>
                <w:color w:val="000000"/>
                <w:szCs w:val="22"/>
                <w:lang w:val="de-DE" w:bidi="ar-SA"/>
              </w:rPr>
              <w:t xml:space="preserve">56 </w:t>
            </w:r>
            <w:proofErr w:type="spellStart"/>
            <w:r>
              <w:rPr>
                <w:color w:val="000000"/>
                <w:szCs w:val="22"/>
                <w:lang w:val="de-DE" w:bidi="ar-SA"/>
              </w:rPr>
              <w:t>to</w:t>
            </w:r>
            <w:proofErr w:type="spellEnd"/>
            <w:r>
              <w:rPr>
                <w:color w:val="000000"/>
                <w:szCs w:val="22"/>
                <w:lang w:val="de-DE" w:bidi="ar-SA"/>
              </w:rPr>
              <w:t xml:space="preserve"> 64 </w:t>
            </w:r>
            <w:proofErr w:type="spellStart"/>
            <w:r>
              <w:rPr>
                <w:color w:val="000000"/>
                <w:szCs w:val="22"/>
                <w:lang w:val="de-DE" w:bidi="ar-SA"/>
              </w:rPr>
              <w:t>minutes</w:t>
            </w:r>
            <w:proofErr w:type="spellEnd"/>
          </w:p>
        </w:tc>
      </w:tr>
      <w:tr w:rsidR="004D62AB" w:rsidRPr="004D62AB" w14:paraId="5AD8F46A" w14:textId="77777777" w:rsidTr="004D62AB">
        <w:tc>
          <w:tcPr>
            <w:tcW w:w="7930" w:type="dxa"/>
          </w:tcPr>
          <w:p w14:paraId="4C60E94A"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6. Where the hands of the participants are placed</w:t>
            </w:r>
          </w:p>
        </w:tc>
        <w:tc>
          <w:tcPr>
            <w:tcW w:w="6347" w:type="dxa"/>
          </w:tcPr>
          <w:p w14:paraId="3CE290C7" w14:textId="77777777" w:rsidR="004D62AB" w:rsidRPr="00425DF3" w:rsidRDefault="00EC4FC8" w:rsidP="00CC3168">
            <w:pPr>
              <w:autoSpaceDE w:val="0"/>
              <w:autoSpaceDN w:val="0"/>
              <w:adjustRightInd w:val="0"/>
              <w:rPr>
                <w:color w:val="000000"/>
                <w:szCs w:val="22"/>
                <w:lang w:val="en-AU" w:bidi="ar-SA"/>
              </w:rPr>
            </w:pPr>
            <w:r w:rsidRPr="00425DF3">
              <w:rPr>
                <w:color w:val="000000"/>
                <w:szCs w:val="22"/>
                <w:lang w:val="en-AU" w:bidi="ar-SA"/>
              </w:rPr>
              <w:t>In the beginning on the handrail then free standing</w:t>
            </w:r>
          </w:p>
        </w:tc>
      </w:tr>
      <w:tr w:rsidR="004D62AB" w:rsidRPr="004D62AB" w14:paraId="35B67361" w14:textId="77777777" w:rsidTr="004D62AB">
        <w:tc>
          <w:tcPr>
            <w:tcW w:w="7930" w:type="dxa"/>
          </w:tcPr>
          <w:p w14:paraId="50256358"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7. The on vs. off-times of vibration (e.g., pauses and how long) within one session</w:t>
            </w:r>
          </w:p>
        </w:tc>
        <w:tc>
          <w:tcPr>
            <w:tcW w:w="6347" w:type="dxa"/>
          </w:tcPr>
          <w:p w14:paraId="456102D5" w14:textId="77777777" w:rsidR="004D62AB" w:rsidRPr="00425DF3" w:rsidRDefault="00EC4FC8" w:rsidP="00CC3168">
            <w:pPr>
              <w:autoSpaceDE w:val="0"/>
              <w:autoSpaceDN w:val="0"/>
              <w:adjustRightInd w:val="0"/>
              <w:rPr>
                <w:color w:val="000000"/>
                <w:szCs w:val="22"/>
                <w:lang w:val="en-AU" w:bidi="ar-SA"/>
              </w:rPr>
            </w:pPr>
            <w:r w:rsidRPr="00425DF3">
              <w:rPr>
                <w:color w:val="000000"/>
                <w:szCs w:val="22"/>
                <w:lang w:val="en-AU" w:bidi="ar-SA"/>
              </w:rPr>
              <w:t>1 minute exercise alternating with 1 minute of rest (sitting)</w:t>
            </w:r>
          </w:p>
        </w:tc>
      </w:tr>
      <w:tr w:rsidR="004D62AB" w:rsidRPr="004D62AB" w14:paraId="682FF7A8" w14:textId="77777777" w:rsidTr="004D62AB">
        <w:tc>
          <w:tcPr>
            <w:tcW w:w="7930" w:type="dxa"/>
          </w:tcPr>
          <w:p w14:paraId="33752D73"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8. Which exact tools and aids were used during the WBV (e.g. type and size of</w:t>
            </w:r>
            <w:r w:rsidR="005F6044" w:rsidRPr="00425DF3">
              <w:rPr>
                <w:color w:val="000000"/>
                <w:szCs w:val="22"/>
                <w:lang w:val="en-AU" w:bidi="ar-SA"/>
              </w:rPr>
              <w:t xml:space="preserve"> dumbbells)</w:t>
            </w:r>
          </w:p>
        </w:tc>
        <w:tc>
          <w:tcPr>
            <w:tcW w:w="6347" w:type="dxa"/>
          </w:tcPr>
          <w:p w14:paraId="315D6D1E" w14:textId="77777777" w:rsidR="004D62AB" w:rsidRPr="004D62AB" w:rsidRDefault="00F40E6E" w:rsidP="00CC3168">
            <w:pPr>
              <w:autoSpaceDE w:val="0"/>
              <w:autoSpaceDN w:val="0"/>
              <w:adjustRightInd w:val="0"/>
              <w:rPr>
                <w:color w:val="000000"/>
                <w:szCs w:val="22"/>
                <w:lang w:val="de-DE" w:bidi="ar-SA"/>
              </w:rPr>
            </w:pPr>
            <w:proofErr w:type="spellStart"/>
            <w:r>
              <w:rPr>
                <w:color w:val="000000"/>
                <w:szCs w:val="22"/>
                <w:lang w:val="de-DE" w:bidi="ar-SA"/>
              </w:rPr>
              <w:t>n.a</w:t>
            </w:r>
            <w:proofErr w:type="spellEnd"/>
            <w:r>
              <w:rPr>
                <w:color w:val="000000"/>
                <w:szCs w:val="22"/>
                <w:lang w:val="de-DE" w:bidi="ar-SA"/>
              </w:rPr>
              <w:t>.</w:t>
            </w:r>
          </w:p>
        </w:tc>
      </w:tr>
      <w:tr w:rsidR="004D62AB" w:rsidRPr="004D62AB" w14:paraId="734C5C4F" w14:textId="77777777" w:rsidTr="004D62AB">
        <w:tc>
          <w:tcPr>
            <w:tcW w:w="7930" w:type="dxa"/>
          </w:tcPr>
          <w:p w14:paraId="133CC71E"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29. Whether the outcome measures (cognitive/physical) are assessed during or after the</w:t>
            </w:r>
            <w:r w:rsidR="005F6044" w:rsidRPr="00425DF3">
              <w:rPr>
                <w:color w:val="000000"/>
                <w:szCs w:val="22"/>
                <w:lang w:val="en-AU" w:bidi="ar-SA"/>
              </w:rPr>
              <w:t xml:space="preserve"> WBV</w:t>
            </w:r>
          </w:p>
        </w:tc>
        <w:tc>
          <w:tcPr>
            <w:tcW w:w="6347" w:type="dxa"/>
          </w:tcPr>
          <w:p w14:paraId="1DAF90A2" w14:textId="77777777" w:rsidR="004D62AB" w:rsidRPr="00425DF3" w:rsidRDefault="00F40E6E" w:rsidP="00CC3168">
            <w:pPr>
              <w:autoSpaceDE w:val="0"/>
              <w:autoSpaceDN w:val="0"/>
              <w:adjustRightInd w:val="0"/>
              <w:rPr>
                <w:color w:val="000000"/>
                <w:szCs w:val="22"/>
                <w:lang w:val="en-AU" w:bidi="ar-SA"/>
              </w:rPr>
            </w:pPr>
            <w:r w:rsidRPr="00425DF3">
              <w:rPr>
                <w:color w:val="000000"/>
                <w:szCs w:val="22"/>
                <w:lang w:val="en-AU" w:bidi="ar-SA"/>
              </w:rPr>
              <w:t>After (on a separate day)</w:t>
            </w:r>
          </w:p>
        </w:tc>
      </w:tr>
      <w:tr w:rsidR="004D62AB" w:rsidRPr="004D62AB" w14:paraId="7B893FA5" w14:textId="77777777" w:rsidTr="004D62AB">
        <w:tc>
          <w:tcPr>
            <w:tcW w:w="7930" w:type="dxa"/>
          </w:tcPr>
          <w:p w14:paraId="537E2B26"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30. Whether an examiner was present to supervise the WBV administration</w:t>
            </w:r>
          </w:p>
        </w:tc>
        <w:tc>
          <w:tcPr>
            <w:tcW w:w="6347" w:type="dxa"/>
          </w:tcPr>
          <w:p w14:paraId="2A4A32BD" w14:textId="77777777" w:rsidR="004D62AB" w:rsidRPr="00425DF3" w:rsidRDefault="00F40E6E" w:rsidP="00CC3168">
            <w:pPr>
              <w:autoSpaceDE w:val="0"/>
              <w:autoSpaceDN w:val="0"/>
              <w:adjustRightInd w:val="0"/>
              <w:rPr>
                <w:color w:val="000000"/>
                <w:szCs w:val="22"/>
                <w:lang w:val="en-AU" w:bidi="ar-SA"/>
              </w:rPr>
            </w:pPr>
            <w:r w:rsidRPr="00425DF3">
              <w:rPr>
                <w:color w:val="000000"/>
                <w:szCs w:val="22"/>
                <w:lang w:val="en-AU" w:bidi="ar-SA"/>
              </w:rPr>
              <w:t>Each training session was individually supervised by a therapist</w:t>
            </w:r>
          </w:p>
        </w:tc>
      </w:tr>
      <w:tr w:rsidR="004D62AB" w:rsidRPr="004D62AB" w14:paraId="69073E20" w14:textId="77777777" w:rsidTr="004D62AB">
        <w:tc>
          <w:tcPr>
            <w:tcW w:w="7930" w:type="dxa"/>
          </w:tcPr>
          <w:p w14:paraId="5B5B859D"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31. Possible follow-ups to determine possible lasting effects</w:t>
            </w:r>
          </w:p>
        </w:tc>
        <w:tc>
          <w:tcPr>
            <w:tcW w:w="6347" w:type="dxa"/>
          </w:tcPr>
          <w:p w14:paraId="6121CECB" w14:textId="77777777" w:rsidR="004D62AB" w:rsidRPr="004D62AB" w:rsidRDefault="00F40E6E" w:rsidP="00CC3168">
            <w:pPr>
              <w:autoSpaceDE w:val="0"/>
              <w:autoSpaceDN w:val="0"/>
              <w:adjustRightInd w:val="0"/>
              <w:rPr>
                <w:color w:val="000000"/>
                <w:szCs w:val="22"/>
                <w:lang w:val="de-DE" w:bidi="ar-SA"/>
              </w:rPr>
            </w:pPr>
            <w:proofErr w:type="spellStart"/>
            <w:r>
              <w:rPr>
                <w:color w:val="000000"/>
                <w:szCs w:val="22"/>
                <w:lang w:val="de-DE" w:bidi="ar-SA"/>
              </w:rPr>
              <w:t>n.a</w:t>
            </w:r>
            <w:proofErr w:type="spellEnd"/>
            <w:r>
              <w:rPr>
                <w:color w:val="000000"/>
                <w:szCs w:val="22"/>
                <w:lang w:val="de-DE" w:bidi="ar-SA"/>
              </w:rPr>
              <w:t>.</w:t>
            </w:r>
          </w:p>
        </w:tc>
      </w:tr>
      <w:tr w:rsidR="004D62AB" w:rsidRPr="004D62AB" w14:paraId="25EC6302" w14:textId="77777777" w:rsidTr="004D62AB">
        <w:tc>
          <w:tcPr>
            <w:tcW w:w="7930" w:type="dxa"/>
          </w:tcPr>
          <w:p w14:paraId="55E73F8B"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32. To report whether only parts of the subjects’ body are subjected to vibration (e.g.,</w:t>
            </w:r>
            <w:r w:rsidR="005F6044" w:rsidRPr="00425DF3">
              <w:rPr>
                <w:color w:val="000000"/>
                <w:szCs w:val="22"/>
                <w:lang w:val="en-AU" w:bidi="ar-SA"/>
              </w:rPr>
              <w:t xml:space="preserve"> only the feet)</w:t>
            </w:r>
          </w:p>
        </w:tc>
        <w:tc>
          <w:tcPr>
            <w:tcW w:w="6347" w:type="dxa"/>
          </w:tcPr>
          <w:p w14:paraId="237DA33F" w14:textId="77777777" w:rsidR="004D62AB" w:rsidRPr="00425DF3" w:rsidRDefault="00F40E6E" w:rsidP="00CC3168">
            <w:pPr>
              <w:autoSpaceDE w:val="0"/>
              <w:autoSpaceDN w:val="0"/>
              <w:adjustRightInd w:val="0"/>
              <w:rPr>
                <w:color w:val="000000"/>
                <w:szCs w:val="22"/>
                <w:lang w:val="en-AU" w:bidi="ar-SA"/>
              </w:rPr>
            </w:pPr>
            <w:r w:rsidRPr="00425DF3">
              <w:rPr>
                <w:color w:val="000000"/>
                <w:szCs w:val="22"/>
                <w:lang w:val="en-AU" w:bidi="ar-SA"/>
              </w:rPr>
              <w:t>Subjects were standing on the platform</w:t>
            </w:r>
          </w:p>
        </w:tc>
      </w:tr>
      <w:tr w:rsidR="004D62AB" w:rsidRPr="004D62AB" w14:paraId="353AA12D" w14:textId="77777777" w:rsidTr="004D62AB">
        <w:tc>
          <w:tcPr>
            <w:tcW w:w="7930" w:type="dxa"/>
          </w:tcPr>
          <w:p w14:paraId="789F0343"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33. The location of the intervention (e.g., hospital or gym)</w:t>
            </w:r>
          </w:p>
        </w:tc>
        <w:tc>
          <w:tcPr>
            <w:tcW w:w="6347" w:type="dxa"/>
          </w:tcPr>
          <w:p w14:paraId="074D22BF" w14:textId="77777777" w:rsidR="004D62AB" w:rsidRPr="004D62AB" w:rsidRDefault="00F40E6E" w:rsidP="00CC3168">
            <w:pPr>
              <w:autoSpaceDE w:val="0"/>
              <w:autoSpaceDN w:val="0"/>
              <w:adjustRightInd w:val="0"/>
              <w:rPr>
                <w:color w:val="000000"/>
                <w:szCs w:val="22"/>
                <w:lang w:val="de-DE" w:bidi="ar-SA"/>
              </w:rPr>
            </w:pPr>
            <w:r>
              <w:rPr>
                <w:color w:val="000000"/>
                <w:szCs w:val="22"/>
                <w:lang w:val="de-DE" w:bidi="ar-SA"/>
              </w:rPr>
              <w:t xml:space="preserve">Rehabilitation </w:t>
            </w:r>
            <w:proofErr w:type="spellStart"/>
            <w:r>
              <w:rPr>
                <w:color w:val="000000"/>
                <w:szCs w:val="22"/>
                <w:lang w:val="de-DE" w:bidi="ar-SA"/>
              </w:rPr>
              <w:t>center</w:t>
            </w:r>
            <w:proofErr w:type="spellEnd"/>
          </w:p>
        </w:tc>
      </w:tr>
      <w:tr w:rsidR="004D62AB" w:rsidRPr="004D62AB" w14:paraId="0B05644A" w14:textId="77777777" w:rsidTr="004D62AB">
        <w:tc>
          <w:tcPr>
            <w:tcW w:w="7930" w:type="dxa"/>
          </w:tcPr>
          <w:p w14:paraId="25460022" w14:textId="77777777" w:rsidR="004D62AB" w:rsidRPr="00425DF3" w:rsidRDefault="004D62AB" w:rsidP="00CC3168">
            <w:pPr>
              <w:autoSpaceDE w:val="0"/>
              <w:autoSpaceDN w:val="0"/>
              <w:adjustRightInd w:val="0"/>
              <w:rPr>
                <w:color w:val="000000"/>
                <w:szCs w:val="22"/>
                <w:lang w:val="en-AU" w:bidi="ar-SA"/>
              </w:rPr>
            </w:pPr>
            <w:r w:rsidRPr="00425DF3">
              <w:rPr>
                <w:color w:val="000000"/>
                <w:szCs w:val="22"/>
                <w:lang w:val="en-AU" w:bidi="ar-SA"/>
              </w:rPr>
              <w:t>34. To explain the decision which parts (e.g., only feet) of the participants are subjected</w:t>
            </w:r>
            <w:r w:rsidR="005F6044" w:rsidRPr="00425DF3">
              <w:rPr>
                <w:color w:val="000000"/>
                <w:szCs w:val="22"/>
                <w:lang w:val="en-AU" w:bidi="ar-SA"/>
              </w:rPr>
              <w:t xml:space="preserve"> to vibration and why</w:t>
            </w:r>
          </w:p>
        </w:tc>
        <w:tc>
          <w:tcPr>
            <w:tcW w:w="6347" w:type="dxa"/>
          </w:tcPr>
          <w:p w14:paraId="097FE874" w14:textId="77777777" w:rsidR="004D62AB" w:rsidRPr="004D62AB" w:rsidRDefault="005F129B" w:rsidP="00CC3168">
            <w:pPr>
              <w:autoSpaceDE w:val="0"/>
              <w:autoSpaceDN w:val="0"/>
              <w:adjustRightInd w:val="0"/>
              <w:rPr>
                <w:color w:val="000000"/>
                <w:szCs w:val="22"/>
                <w:lang w:val="de-DE" w:bidi="ar-SA"/>
              </w:rPr>
            </w:pPr>
            <w:r w:rsidRPr="00425DF3">
              <w:rPr>
                <w:color w:val="000000"/>
                <w:szCs w:val="22"/>
                <w:lang w:val="en-AU" w:bidi="ar-SA"/>
              </w:rPr>
              <w:t xml:space="preserve">Patients with COPD have lower limb muscle dysfunction which impairs their walking ability. </w:t>
            </w:r>
            <w:proofErr w:type="spellStart"/>
            <w:r>
              <w:rPr>
                <w:color w:val="000000"/>
                <w:szCs w:val="22"/>
                <w:lang w:val="de-DE" w:bidi="ar-SA"/>
              </w:rPr>
              <w:t>Therefore</w:t>
            </w:r>
            <w:proofErr w:type="spellEnd"/>
            <w:r>
              <w:rPr>
                <w:color w:val="000000"/>
                <w:szCs w:val="22"/>
                <w:lang w:val="de-DE" w:bidi="ar-SA"/>
              </w:rPr>
              <w:t xml:space="preserve"> </w:t>
            </w:r>
            <w:proofErr w:type="spellStart"/>
            <w:r>
              <w:rPr>
                <w:color w:val="000000"/>
                <w:szCs w:val="22"/>
                <w:lang w:val="de-DE" w:bidi="ar-SA"/>
              </w:rPr>
              <w:t>the</w:t>
            </w:r>
            <w:proofErr w:type="spellEnd"/>
            <w:r>
              <w:rPr>
                <w:color w:val="000000"/>
                <w:szCs w:val="22"/>
                <w:lang w:val="de-DE" w:bidi="ar-SA"/>
              </w:rPr>
              <w:t xml:space="preserve"> </w:t>
            </w:r>
            <w:proofErr w:type="spellStart"/>
            <w:r>
              <w:rPr>
                <w:color w:val="000000"/>
                <w:szCs w:val="22"/>
                <w:lang w:val="de-DE" w:bidi="ar-SA"/>
              </w:rPr>
              <w:t>main</w:t>
            </w:r>
            <w:proofErr w:type="spellEnd"/>
            <w:r>
              <w:rPr>
                <w:color w:val="000000"/>
                <w:szCs w:val="22"/>
                <w:lang w:val="de-DE" w:bidi="ar-SA"/>
              </w:rPr>
              <w:t xml:space="preserve"> </w:t>
            </w:r>
            <w:proofErr w:type="spellStart"/>
            <w:r>
              <w:rPr>
                <w:color w:val="000000"/>
                <w:szCs w:val="22"/>
                <w:lang w:val="de-DE" w:bidi="ar-SA"/>
              </w:rPr>
              <w:t>focus</w:t>
            </w:r>
            <w:proofErr w:type="spellEnd"/>
            <w:r>
              <w:rPr>
                <w:color w:val="000000"/>
                <w:szCs w:val="22"/>
                <w:lang w:val="de-DE" w:bidi="ar-SA"/>
              </w:rPr>
              <w:t xml:space="preserve"> was </w:t>
            </w:r>
            <w:proofErr w:type="spellStart"/>
            <w:r>
              <w:rPr>
                <w:color w:val="000000"/>
                <w:szCs w:val="22"/>
                <w:lang w:val="de-DE" w:bidi="ar-SA"/>
              </w:rPr>
              <w:t>to</w:t>
            </w:r>
            <w:proofErr w:type="spellEnd"/>
            <w:r>
              <w:rPr>
                <w:color w:val="000000"/>
                <w:szCs w:val="22"/>
                <w:lang w:val="de-DE" w:bidi="ar-SA"/>
              </w:rPr>
              <w:t xml:space="preserve"> </w:t>
            </w:r>
            <w:proofErr w:type="spellStart"/>
            <w:r>
              <w:rPr>
                <w:color w:val="000000"/>
                <w:szCs w:val="22"/>
                <w:lang w:val="de-DE" w:bidi="ar-SA"/>
              </w:rPr>
              <w:t>choose</w:t>
            </w:r>
            <w:proofErr w:type="spellEnd"/>
            <w:r>
              <w:rPr>
                <w:color w:val="000000"/>
                <w:szCs w:val="22"/>
                <w:lang w:val="de-DE" w:bidi="ar-SA"/>
              </w:rPr>
              <w:t xml:space="preserve"> </w:t>
            </w:r>
            <w:proofErr w:type="spellStart"/>
            <w:r>
              <w:rPr>
                <w:color w:val="000000"/>
                <w:szCs w:val="22"/>
                <w:lang w:val="de-DE" w:bidi="ar-SA"/>
              </w:rPr>
              <w:t>standing</w:t>
            </w:r>
            <w:proofErr w:type="spellEnd"/>
            <w:r>
              <w:rPr>
                <w:color w:val="000000"/>
                <w:szCs w:val="22"/>
                <w:lang w:val="de-DE" w:bidi="ar-SA"/>
              </w:rPr>
              <w:t xml:space="preserve"> </w:t>
            </w:r>
            <w:proofErr w:type="spellStart"/>
            <w:r>
              <w:rPr>
                <w:color w:val="000000"/>
                <w:szCs w:val="22"/>
                <w:lang w:val="de-DE" w:bidi="ar-SA"/>
              </w:rPr>
              <w:t>exercises</w:t>
            </w:r>
            <w:proofErr w:type="spellEnd"/>
            <w:r>
              <w:rPr>
                <w:color w:val="000000"/>
                <w:szCs w:val="22"/>
                <w:lang w:val="de-DE" w:bidi="ar-SA"/>
              </w:rPr>
              <w:t>.</w:t>
            </w:r>
          </w:p>
        </w:tc>
      </w:tr>
      <w:tr w:rsidR="004D62AB" w:rsidRPr="004D62AB" w14:paraId="752D61BB" w14:textId="77777777" w:rsidTr="004D62AB">
        <w:tc>
          <w:tcPr>
            <w:tcW w:w="7930" w:type="dxa"/>
          </w:tcPr>
          <w:p w14:paraId="68E51C8F" w14:textId="77777777" w:rsidR="004D62AB" w:rsidRPr="004D62AB" w:rsidRDefault="004D62AB" w:rsidP="00CC3168">
            <w:pPr>
              <w:autoSpaceDE w:val="0"/>
              <w:autoSpaceDN w:val="0"/>
              <w:adjustRightInd w:val="0"/>
              <w:rPr>
                <w:b/>
                <w:bCs/>
                <w:color w:val="auto"/>
                <w:szCs w:val="22"/>
                <w:lang w:val="de-DE" w:bidi="ar-SA"/>
              </w:rPr>
            </w:pPr>
          </w:p>
        </w:tc>
        <w:tc>
          <w:tcPr>
            <w:tcW w:w="6347" w:type="dxa"/>
          </w:tcPr>
          <w:p w14:paraId="38858433" w14:textId="77777777" w:rsidR="004D62AB" w:rsidRPr="004D62AB" w:rsidRDefault="004D62AB" w:rsidP="00CC3168">
            <w:pPr>
              <w:autoSpaceDE w:val="0"/>
              <w:autoSpaceDN w:val="0"/>
              <w:adjustRightInd w:val="0"/>
              <w:rPr>
                <w:b/>
                <w:bCs/>
                <w:color w:val="auto"/>
                <w:szCs w:val="22"/>
                <w:lang w:val="de-DE" w:bidi="ar-SA"/>
              </w:rPr>
            </w:pPr>
          </w:p>
        </w:tc>
      </w:tr>
      <w:tr w:rsidR="004D62AB" w:rsidRPr="004D62AB" w14:paraId="70B65A6B" w14:textId="77777777" w:rsidTr="004D62AB">
        <w:tc>
          <w:tcPr>
            <w:tcW w:w="7930" w:type="dxa"/>
          </w:tcPr>
          <w:p w14:paraId="690B2E87" w14:textId="77777777" w:rsidR="004D62AB" w:rsidRPr="005F6044" w:rsidRDefault="004D62AB" w:rsidP="00CC3168">
            <w:pPr>
              <w:autoSpaceDE w:val="0"/>
              <w:autoSpaceDN w:val="0"/>
              <w:adjustRightInd w:val="0"/>
              <w:rPr>
                <w:b/>
                <w:i/>
                <w:iCs/>
                <w:color w:val="auto"/>
                <w:szCs w:val="22"/>
                <w:lang w:val="de-DE" w:bidi="ar-SA"/>
              </w:rPr>
            </w:pPr>
            <w:r w:rsidRPr="005F6044">
              <w:rPr>
                <w:b/>
                <w:i/>
                <w:iCs/>
                <w:color w:val="auto"/>
                <w:szCs w:val="22"/>
                <w:lang w:val="de-DE" w:bidi="ar-SA"/>
              </w:rPr>
              <w:t xml:space="preserve">Information </w:t>
            </w:r>
            <w:proofErr w:type="spellStart"/>
            <w:r w:rsidRPr="005F6044">
              <w:rPr>
                <w:b/>
                <w:i/>
                <w:iCs/>
                <w:color w:val="auto"/>
                <w:szCs w:val="22"/>
                <w:lang w:val="de-DE" w:bidi="ar-SA"/>
              </w:rPr>
              <w:t>about</w:t>
            </w:r>
            <w:proofErr w:type="spellEnd"/>
            <w:r w:rsidR="005F6044" w:rsidRPr="005F6044">
              <w:rPr>
                <w:b/>
                <w:i/>
                <w:iCs/>
                <w:color w:val="auto"/>
                <w:szCs w:val="22"/>
                <w:lang w:val="de-DE" w:bidi="ar-SA"/>
              </w:rPr>
              <w:t xml:space="preserve"> </w:t>
            </w:r>
            <w:proofErr w:type="spellStart"/>
            <w:r w:rsidR="005F6044" w:rsidRPr="005F6044">
              <w:rPr>
                <w:b/>
                <w:i/>
                <w:iCs/>
                <w:color w:val="auto"/>
                <w:szCs w:val="22"/>
                <w:lang w:val="de-DE" w:bidi="ar-SA"/>
              </w:rPr>
              <w:t>participants</w:t>
            </w:r>
            <w:proofErr w:type="spellEnd"/>
          </w:p>
        </w:tc>
        <w:tc>
          <w:tcPr>
            <w:tcW w:w="6347" w:type="dxa"/>
          </w:tcPr>
          <w:p w14:paraId="6D04EAF3" w14:textId="77777777" w:rsidR="004D62AB" w:rsidRPr="004D62AB" w:rsidRDefault="004D62AB" w:rsidP="00CC3168">
            <w:pPr>
              <w:autoSpaceDE w:val="0"/>
              <w:autoSpaceDN w:val="0"/>
              <w:adjustRightInd w:val="0"/>
              <w:rPr>
                <w:i/>
                <w:iCs/>
                <w:color w:val="auto"/>
                <w:szCs w:val="22"/>
                <w:lang w:val="de-DE" w:bidi="ar-SA"/>
              </w:rPr>
            </w:pPr>
          </w:p>
        </w:tc>
      </w:tr>
      <w:tr w:rsidR="004D62AB" w:rsidRPr="004D62AB" w14:paraId="7D96A4C9" w14:textId="77777777" w:rsidTr="004D62AB">
        <w:tc>
          <w:tcPr>
            <w:tcW w:w="7930" w:type="dxa"/>
          </w:tcPr>
          <w:p w14:paraId="1EB7BBAD" w14:textId="77777777" w:rsidR="004D62AB" w:rsidRPr="00425DF3" w:rsidRDefault="004D62AB" w:rsidP="00CC3168">
            <w:pPr>
              <w:autoSpaceDE w:val="0"/>
              <w:autoSpaceDN w:val="0"/>
              <w:adjustRightInd w:val="0"/>
              <w:rPr>
                <w:color w:val="auto"/>
                <w:szCs w:val="22"/>
                <w:lang w:val="en-AU" w:bidi="ar-SA"/>
              </w:rPr>
            </w:pPr>
            <w:r w:rsidRPr="00425DF3">
              <w:rPr>
                <w:color w:val="auto"/>
                <w:szCs w:val="22"/>
                <w:lang w:val="en-AU" w:bidi="ar-SA"/>
              </w:rPr>
              <w:t>35. The participants’ height and weight</w:t>
            </w:r>
          </w:p>
        </w:tc>
        <w:tc>
          <w:tcPr>
            <w:tcW w:w="6347" w:type="dxa"/>
          </w:tcPr>
          <w:p w14:paraId="09A7989E" w14:textId="77777777" w:rsidR="004D62AB" w:rsidRPr="004D62AB" w:rsidRDefault="005F6044" w:rsidP="00CC3168">
            <w:pPr>
              <w:autoSpaceDE w:val="0"/>
              <w:autoSpaceDN w:val="0"/>
              <w:adjustRightInd w:val="0"/>
              <w:rPr>
                <w:color w:val="auto"/>
                <w:szCs w:val="22"/>
                <w:lang w:val="de-DE" w:bidi="ar-SA"/>
              </w:rPr>
            </w:pPr>
            <w:r>
              <w:rPr>
                <w:color w:val="auto"/>
                <w:szCs w:val="22"/>
                <w:lang w:val="de-DE" w:bidi="ar-SA"/>
              </w:rPr>
              <w:t xml:space="preserve">See </w:t>
            </w:r>
            <w:proofErr w:type="spellStart"/>
            <w:r>
              <w:rPr>
                <w:color w:val="auto"/>
                <w:szCs w:val="22"/>
                <w:lang w:val="de-DE" w:bidi="ar-SA"/>
              </w:rPr>
              <w:t>baseline</w:t>
            </w:r>
            <w:proofErr w:type="spellEnd"/>
            <w:r>
              <w:rPr>
                <w:color w:val="auto"/>
                <w:szCs w:val="22"/>
                <w:lang w:val="de-DE" w:bidi="ar-SA"/>
              </w:rPr>
              <w:t xml:space="preserve"> </w:t>
            </w:r>
            <w:proofErr w:type="spellStart"/>
            <w:r>
              <w:rPr>
                <w:color w:val="auto"/>
                <w:szCs w:val="22"/>
                <w:lang w:val="de-DE" w:bidi="ar-SA"/>
              </w:rPr>
              <w:t>characteristics</w:t>
            </w:r>
            <w:proofErr w:type="spellEnd"/>
          </w:p>
        </w:tc>
      </w:tr>
      <w:tr w:rsidR="004D62AB" w:rsidRPr="004D62AB" w14:paraId="7E95E815" w14:textId="77777777" w:rsidTr="004D62AB">
        <w:tc>
          <w:tcPr>
            <w:tcW w:w="7930" w:type="dxa"/>
          </w:tcPr>
          <w:p w14:paraId="173CA67D" w14:textId="77777777" w:rsidR="004D62AB" w:rsidRPr="00425DF3" w:rsidRDefault="004D62AB" w:rsidP="00CC3168">
            <w:pPr>
              <w:autoSpaceDE w:val="0"/>
              <w:autoSpaceDN w:val="0"/>
              <w:adjustRightInd w:val="0"/>
              <w:rPr>
                <w:color w:val="auto"/>
                <w:szCs w:val="22"/>
                <w:lang w:val="en-AU" w:bidi="ar-SA"/>
              </w:rPr>
            </w:pPr>
            <w:r w:rsidRPr="00425DF3">
              <w:rPr>
                <w:color w:val="auto"/>
                <w:szCs w:val="22"/>
                <w:lang w:val="en-AU" w:bidi="ar-SA"/>
              </w:rPr>
              <w:t>36. The participants’ footwear (shoes, socks, barefoot) during WBV with a detailed</w:t>
            </w:r>
          </w:p>
        </w:tc>
        <w:tc>
          <w:tcPr>
            <w:tcW w:w="6347" w:type="dxa"/>
          </w:tcPr>
          <w:p w14:paraId="0CCBB971" w14:textId="77777777" w:rsidR="004D62AB" w:rsidRPr="004D62AB" w:rsidRDefault="005F129B" w:rsidP="00CC3168">
            <w:pPr>
              <w:autoSpaceDE w:val="0"/>
              <w:autoSpaceDN w:val="0"/>
              <w:adjustRightInd w:val="0"/>
              <w:rPr>
                <w:color w:val="auto"/>
                <w:szCs w:val="22"/>
                <w:lang w:val="de-DE" w:bidi="ar-SA"/>
              </w:rPr>
            </w:pPr>
            <w:r>
              <w:rPr>
                <w:color w:val="auto"/>
                <w:szCs w:val="22"/>
                <w:lang w:val="de-DE" w:bidi="ar-SA"/>
              </w:rPr>
              <w:t xml:space="preserve">Regular </w:t>
            </w:r>
            <w:proofErr w:type="spellStart"/>
            <w:r>
              <w:rPr>
                <w:color w:val="auto"/>
                <w:szCs w:val="22"/>
                <w:lang w:val="de-DE" w:bidi="ar-SA"/>
              </w:rPr>
              <w:t>shoes</w:t>
            </w:r>
            <w:proofErr w:type="spellEnd"/>
          </w:p>
        </w:tc>
      </w:tr>
      <w:tr w:rsidR="004D62AB" w:rsidRPr="004D62AB" w14:paraId="30A505EC" w14:textId="77777777" w:rsidTr="004D62AB">
        <w:tc>
          <w:tcPr>
            <w:tcW w:w="7930" w:type="dxa"/>
          </w:tcPr>
          <w:p w14:paraId="57F56B22" w14:textId="77777777" w:rsidR="004D62AB" w:rsidRPr="004D62AB" w:rsidRDefault="004D62AB" w:rsidP="00CC3168">
            <w:pPr>
              <w:autoSpaceDE w:val="0"/>
              <w:autoSpaceDN w:val="0"/>
              <w:adjustRightInd w:val="0"/>
              <w:rPr>
                <w:color w:val="auto"/>
                <w:szCs w:val="22"/>
                <w:lang w:val="de-DE" w:bidi="ar-SA"/>
              </w:rPr>
            </w:pPr>
            <w:proofErr w:type="spellStart"/>
            <w:r w:rsidRPr="004D62AB">
              <w:rPr>
                <w:color w:val="auto"/>
                <w:szCs w:val="22"/>
                <w:lang w:val="de-DE" w:bidi="ar-SA"/>
              </w:rPr>
              <w:t>description</w:t>
            </w:r>
            <w:proofErr w:type="spellEnd"/>
          </w:p>
        </w:tc>
        <w:tc>
          <w:tcPr>
            <w:tcW w:w="6347" w:type="dxa"/>
          </w:tcPr>
          <w:p w14:paraId="7D1BDAC7" w14:textId="77777777" w:rsidR="004D62AB" w:rsidRPr="004D62AB" w:rsidRDefault="004D62AB" w:rsidP="00CC3168">
            <w:pPr>
              <w:autoSpaceDE w:val="0"/>
              <w:autoSpaceDN w:val="0"/>
              <w:adjustRightInd w:val="0"/>
              <w:rPr>
                <w:color w:val="auto"/>
                <w:szCs w:val="22"/>
                <w:lang w:val="de-DE" w:bidi="ar-SA"/>
              </w:rPr>
            </w:pPr>
          </w:p>
        </w:tc>
      </w:tr>
      <w:tr w:rsidR="004D62AB" w:rsidRPr="004D62AB" w14:paraId="78CD51B6" w14:textId="77777777" w:rsidTr="004D62AB">
        <w:tc>
          <w:tcPr>
            <w:tcW w:w="7930" w:type="dxa"/>
          </w:tcPr>
          <w:p w14:paraId="45E0EB80" w14:textId="77777777" w:rsidR="004D62AB" w:rsidRPr="00425DF3" w:rsidRDefault="004D62AB" w:rsidP="00CC3168">
            <w:pPr>
              <w:autoSpaceDE w:val="0"/>
              <w:autoSpaceDN w:val="0"/>
              <w:adjustRightInd w:val="0"/>
              <w:rPr>
                <w:color w:val="auto"/>
                <w:szCs w:val="22"/>
                <w:lang w:val="en-AU" w:bidi="ar-SA"/>
              </w:rPr>
            </w:pPr>
            <w:r w:rsidRPr="00425DF3">
              <w:rPr>
                <w:color w:val="auto"/>
                <w:szCs w:val="22"/>
                <w:lang w:val="en-AU" w:bidi="ar-SA"/>
              </w:rPr>
              <w:t>37. Subjective experiences of participants before, during, or after the WBV</w:t>
            </w:r>
          </w:p>
        </w:tc>
        <w:tc>
          <w:tcPr>
            <w:tcW w:w="6347" w:type="dxa"/>
          </w:tcPr>
          <w:p w14:paraId="60B77340" w14:textId="77777777" w:rsidR="004D62AB" w:rsidRPr="00425DF3" w:rsidRDefault="004D62AB" w:rsidP="00CC3168">
            <w:pPr>
              <w:autoSpaceDE w:val="0"/>
              <w:autoSpaceDN w:val="0"/>
              <w:adjustRightInd w:val="0"/>
              <w:rPr>
                <w:color w:val="auto"/>
                <w:szCs w:val="22"/>
                <w:lang w:val="en-AU" w:bidi="ar-SA"/>
              </w:rPr>
            </w:pPr>
          </w:p>
        </w:tc>
      </w:tr>
      <w:tr w:rsidR="004D62AB" w:rsidRPr="004D62AB" w14:paraId="3CE97179" w14:textId="77777777" w:rsidTr="004D62AB">
        <w:tc>
          <w:tcPr>
            <w:tcW w:w="7930" w:type="dxa"/>
          </w:tcPr>
          <w:p w14:paraId="77C4AFCB"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lastRenderedPageBreak/>
              <w:t xml:space="preserve">• Side </w:t>
            </w:r>
            <w:proofErr w:type="spellStart"/>
            <w:r w:rsidRPr="004D62AB">
              <w:rPr>
                <w:color w:val="auto"/>
                <w:szCs w:val="22"/>
                <w:lang w:val="de-DE" w:bidi="ar-SA"/>
              </w:rPr>
              <w:t>effects</w:t>
            </w:r>
            <w:proofErr w:type="spellEnd"/>
            <w:r w:rsidRPr="004D62AB">
              <w:rPr>
                <w:color w:val="auto"/>
                <w:szCs w:val="22"/>
                <w:lang w:val="de-DE" w:bidi="ar-SA"/>
              </w:rPr>
              <w:t>/</w:t>
            </w:r>
            <w:proofErr w:type="spellStart"/>
            <w:r w:rsidRPr="004D62AB">
              <w:rPr>
                <w:color w:val="auto"/>
                <w:szCs w:val="22"/>
                <w:lang w:val="de-DE" w:bidi="ar-SA"/>
              </w:rPr>
              <w:t>adverse</w:t>
            </w:r>
            <w:proofErr w:type="spellEnd"/>
            <w:r w:rsidRPr="004D62AB">
              <w:rPr>
                <w:color w:val="auto"/>
                <w:szCs w:val="22"/>
                <w:lang w:val="de-DE" w:bidi="ar-SA"/>
              </w:rPr>
              <w:t xml:space="preserve"> </w:t>
            </w:r>
            <w:proofErr w:type="spellStart"/>
            <w:r w:rsidRPr="004D62AB">
              <w:rPr>
                <w:color w:val="auto"/>
                <w:szCs w:val="22"/>
                <w:lang w:val="de-DE" w:bidi="ar-SA"/>
              </w:rPr>
              <w:t>effects</w:t>
            </w:r>
            <w:proofErr w:type="spellEnd"/>
          </w:p>
        </w:tc>
        <w:tc>
          <w:tcPr>
            <w:tcW w:w="6347" w:type="dxa"/>
          </w:tcPr>
          <w:p w14:paraId="4F99088A" w14:textId="77777777" w:rsidR="004D62AB" w:rsidRPr="004D62AB" w:rsidRDefault="005F129B" w:rsidP="005F129B">
            <w:pPr>
              <w:autoSpaceDE w:val="0"/>
              <w:autoSpaceDN w:val="0"/>
              <w:adjustRightInd w:val="0"/>
              <w:rPr>
                <w:color w:val="auto"/>
                <w:szCs w:val="22"/>
                <w:lang w:val="de-DE" w:bidi="ar-SA"/>
              </w:rPr>
            </w:pPr>
            <w:proofErr w:type="spellStart"/>
            <w:r>
              <w:rPr>
                <w:color w:val="auto"/>
                <w:szCs w:val="22"/>
                <w:lang w:val="de-DE" w:bidi="ar-SA"/>
              </w:rPr>
              <w:t>No</w:t>
            </w:r>
            <w:proofErr w:type="spellEnd"/>
          </w:p>
        </w:tc>
      </w:tr>
      <w:tr w:rsidR="004D62AB" w:rsidRPr="004D62AB" w14:paraId="1E683785" w14:textId="77777777" w:rsidTr="004D62AB">
        <w:tc>
          <w:tcPr>
            <w:tcW w:w="7930" w:type="dxa"/>
          </w:tcPr>
          <w:p w14:paraId="62B2F28A"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w:t>
            </w:r>
            <w:proofErr w:type="spellStart"/>
            <w:r w:rsidRPr="004D62AB">
              <w:rPr>
                <w:color w:val="auto"/>
                <w:szCs w:val="22"/>
                <w:lang w:val="de-DE" w:bidi="ar-SA"/>
              </w:rPr>
              <w:t>Pain</w:t>
            </w:r>
            <w:proofErr w:type="spellEnd"/>
          </w:p>
        </w:tc>
        <w:tc>
          <w:tcPr>
            <w:tcW w:w="6347" w:type="dxa"/>
          </w:tcPr>
          <w:p w14:paraId="060F9232" w14:textId="77777777" w:rsidR="004D62AB" w:rsidRPr="004D62AB" w:rsidRDefault="005F129B" w:rsidP="005F129B">
            <w:pPr>
              <w:autoSpaceDE w:val="0"/>
              <w:autoSpaceDN w:val="0"/>
              <w:adjustRightInd w:val="0"/>
              <w:rPr>
                <w:color w:val="auto"/>
                <w:szCs w:val="22"/>
                <w:lang w:val="de-DE" w:bidi="ar-SA"/>
              </w:rPr>
            </w:pPr>
            <w:proofErr w:type="spellStart"/>
            <w:r>
              <w:rPr>
                <w:color w:val="auto"/>
                <w:szCs w:val="22"/>
                <w:lang w:val="de-DE" w:bidi="ar-SA"/>
              </w:rPr>
              <w:t>No</w:t>
            </w:r>
            <w:proofErr w:type="spellEnd"/>
          </w:p>
        </w:tc>
      </w:tr>
      <w:tr w:rsidR="004D62AB" w:rsidRPr="004D62AB" w14:paraId="7F954AA6" w14:textId="77777777" w:rsidTr="004D62AB">
        <w:tc>
          <w:tcPr>
            <w:tcW w:w="7930" w:type="dxa"/>
          </w:tcPr>
          <w:p w14:paraId="1F26BB5D"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w:t>
            </w:r>
            <w:proofErr w:type="spellStart"/>
            <w:r w:rsidRPr="004D62AB">
              <w:rPr>
                <w:color w:val="auto"/>
                <w:szCs w:val="22"/>
                <w:lang w:val="de-DE" w:bidi="ar-SA"/>
              </w:rPr>
              <w:t>Dizziness</w:t>
            </w:r>
            <w:proofErr w:type="spellEnd"/>
          </w:p>
        </w:tc>
        <w:tc>
          <w:tcPr>
            <w:tcW w:w="6347" w:type="dxa"/>
          </w:tcPr>
          <w:p w14:paraId="2BEEB4A8" w14:textId="77777777" w:rsidR="004D62AB" w:rsidRPr="004D62AB" w:rsidRDefault="005F129B" w:rsidP="00CC3168">
            <w:pPr>
              <w:autoSpaceDE w:val="0"/>
              <w:autoSpaceDN w:val="0"/>
              <w:adjustRightInd w:val="0"/>
              <w:rPr>
                <w:color w:val="auto"/>
                <w:szCs w:val="22"/>
                <w:lang w:val="de-DE" w:bidi="ar-SA"/>
              </w:rPr>
            </w:pPr>
            <w:proofErr w:type="spellStart"/>
            <w:r>
              <w:rPr>
                <w:color w:val="auto"/>
                <w:szCs w:val="22"/>
                <w:lang w:val="de-DE" w:bidi="ar-SA"/>
              </w:rPr>
              <w:t>No</w:t>
            </w:r>
            <w:proofErr w:type="spellEnd"/>
          </w:p>
        </w:tc>
      </w:tr>
      <w:tr w:rsidR="004D62AB" w:rsidRPr="004D62AB" w14:paraId="0F34D2C5" w14:textId="77777777" w:rsidTr="004D62AB">
        <w:tc>
          <w:tcPr>
            <w:tcW w:w="7930" w:type="dxa"/>
          </w:tcPr>
          <w:p w14:paraId="1D5DB64C"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Dis)</w:t>
            </w:r>
            <w:proofErr w:type="spellStart"/>
            <w:r w:rsidRPr="004D62AB">
              <w:rPr>
                <w:color w:val="auto"/>
                <w:szCs w:val="22"/>
                <w:lang w:val="de-DE" w:bidi="ar-SA"/>
              </w:rPr>
              <w:t>comfort</w:t>
            </w:r>
            <w:proofErr w:type="spellEnd"/>
          </w:p>
        </w:tc>
        <w:tc>
          <w:tcPr>
            <w:tcW w:w="6347" w:type="dxa"/>
          </w:tcPr>
          <w:p w14:paraId="2F273BFB" w14:textId="77777777" w:rsidR="004D62AB" w:rsidRPr="00425DF3" w:rsidRDefault="005F129B" w:rsidP="00CC3168">
            <w:pPr>
              <w:autoSpaceDE w:val="0"/>
              <w:autoSpaceDN w:val="0"/>
              <w:adjustRightInd w:val="0"/>
              <w:rPr>
                <w:color w:val="auto"/>
                <w:szCs w:val="22"/>
                <w:lang w:val="en-AU" w:bidi="ar-SA"/>
              </w:rPr>
            </w:pPr>
            <w:r w:rsidRPr="00425DF3">
              <w:rPr>
                <w:color w:val="auto"/>
                <w:szCs w:val="22"/>
                <w:lang w:val="en-AU" w:bidi="ar-SA"/>
              </w:rPr>
              <w:t>Some patients got dyspnoeic during exercise (due to COPD)</w:t>
            </w:r>
          </w:p>
        </w:tc>
      </w:tr>
      <w:tr w:rsidR="004D62AB" w:rsidRPr="004D62AB" w14:paraId="053FE59C" w14:textId="77777777" w:rsidTr="004D62AB">
        <w:tc>
          <w:tcPr>
            <w:tcW w:w="7930" w:type="dxa"/>
          </w:tcPr>
          <w:p w14:paraId="78868716"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w:t>
            </w:r>
            <w:proofErr w:type="spellStart"/>
            <w:r w:rsidRPr="004D62AB">
              <w:rPr>
                <w:color w:val="auto"/>
                <w:szCs w:val="22"/>
                <w:lang w:val="de-DE" w:bidi="ar-SA"/>
              </w:rPr>
              <w:t>Fatigue</w:t>
            </w:r>
            <w:proofErr w:type="spellEnd"/>
            <w:r w:rsidRPr="004D62AB">
              <w:rPr>
                <w:color w:val="auto"/>
                <w:szCs w:val="22"/>
                <w:lang w:val="de-DE" w:bidi="ar-SA"/>
              </w:rPr>
              <w:t>/</w:t>
            </w:r>
            <w:proofErr w:type="spellStart"/>
            <w:r w:rsidRPr="004D62AB">
              <w:rPr>
                <w:color w:val="auto"/>
                <w:szCs w:val="22"/>
                <w:lang w:val="de-DE" w:bidi="ar-SA"/>
              </w:rPr>
              <w:t>exhaustion</w:t>
            </w:r>
            <w:proofErr w:type="spellEnd"/>
            <w:r w:rsidRPr="004D62AB">
              <w:rPr>
                <w:color w:val="auto"/>
                <w:szCs w:val="22"/>
                <w:lang w:val="de-DE" w:bidi="ar-SA"/>
              </w:rPr>
              <w:t>/</w:t>
            </w:r>
            <w:proofErr w:type="spellStart"/>
            <w:r w:rsidRPr="004D62AB">
              <w:rPr>
                <w:color w:val="auto"/>
                <w:szCs w:val="22"/>
                <w:lang w:val="de-DE" w:bidi="ar-SA"/>
              </w:rPr>
              <w:t>tiredness</w:t>
            </w:r>
            <w:proofErr w:type="spellEnd"/>
          </w:p>
        </w:tc>
        <w:tc>
          <w:tcPr>
            <w:tcW w:w="6347" w:type="dxa"/>
          </w:tcPr>
          <w:p w14:paraId="5BF947AF" w14:textId="77777777" w:rsidR="004D62AB" w:rsidRPr="004D62AB" w:rsidRDefault="005F129B" w:rsidP="00CC3168">
            <w:pPr>
              <w:autoSpaceDE w:val="0"/>
              <w:autoSpaceDN w:val="0"/>
              <w:adjustRightInd w:val="0"/>
              <w:rPr>
                <w:color w:val="auto"/>
                <w:szCs w:val="22"/>
                <w:lang w:val="de-DE" w:bidi="ar-SA"/>
              </w:rPr>
            </w:pPr>
            <w:proofErr w:type="spellStart"/>
            <w:r>
              <w:rPr>
                <w:color w:val="auto"/>
                <w:szCs w:val="22"/>
                <w:lang w:val="de-DE" w:bidi="ar-SA"/>
              </w:rPr>
              <w:t>no</w:t>
            </w:r>
            <w:proofErr w:type="spellEnd"/>
          </w:p>
        </w:tc>
      </w:tr>
      <w:tr w:rsidR="004D62AB" w:rsidRPr="004D62AB" w14:paraId="5C2B7736" w14:textId="77777777" w:rsidTr="004D62AB">
        <w:tc>
          <w:tcPr>
            <w:tcW w:w="7930" w:type="dxa"/>
          </w:tcPr>
          <w:p w14:paraId="7F584DC3"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w:t>
            </w:r>
            <w:proofErr w:type="spellStart"/>
            <w:r w:rsidRPr="004D62AB">
              <w:rPr>
                <w:color w:val="auto"/>
                <w:szCs w:val="22"/>
                <w:lang w:val="de-DE" w:bidi="ar-SA"/>
              </w:rPr>
              <w:t>Tingling</w:t>
            </w:r>
            <w:proofErr w:type="spellEnd"/>
            <w:r w:rsidRPr="004D62AB">
              <w:rPr>
                <w:color w:val="auto"/>
                <w:szCs w:val="22"/>
                <w:lang w:val="de-DE" w:bidi="ar-SA"/>
              </w:rPr>
              <w:t>/</w:t>
            </w:r>
            <w:proofErr w:type="spellStart"/>
            <w:r w:rsidRPr="004D62AB">
              <w:rPr>
                <w:color w:val="auto"/>
                <w:szCs w:val="22"/>
                <w:lang w:val="de-DE" w:bidi="ar-SA"/>
              </w:rPr>
              <w:t>itching</w:t>
            </w:r>
            <w:proofErr w:type="spellEnd"/>
            <w:r w:rsidRPr="004D62AB">
              <w:rPr>
                <w:color w:val="auto"/>
                <w:szCs w:val="22"/>
                <w:lang w:val="de-DE" w:bidi="ar-SA"/>
              </w:rPr>
              <w:t>/</w:t>
            </w:r>
            <w:proofErr w:type="spellStart"/>
            <w:r w:rsidRPr="004D62AB">
              <w:rPr>
                <w:color w:val="auto"/>
                <w:szCs w:val="22"/>
                <w:lang w:val="de-DE" w:bidi="ar-SA"/>
              </w:rPr>
              <w:t>burning</w:t>
            </w:r>
            <w:proofErr w:type="spellEnd"/>
            <w:r w:rsidRPr="004D62AB">
              <w:rPr>
                <w:color w:val="auto"/>
                <w:szCs w:val="22"/>
                <w:lang w:val="de-DE" w:bidi="ar-SA"/>
              </w:rPr>
              <w:t xml:space="preserve"> </w:t>
            </w:r>
            <w:proofErr w:type="spellStart"/>
            <w:r w:rsidRPr="004D62AB">
              <w:rPr>
                <w:color w:val="auto"/>
                <w:szCs w:val="22"/>
                <w:lang w:val="de-DE" w:bidi="ar-SA"/>
              </w:rPr>
              <w:t>sensations</w:t>
            </w:r>
            <w:proofErr w:type="spellEnd"/>
          </w:p>
        </w:tc>
        <w:tc>
          <w:tcPr>
            <w:tcW w:w="6347" w:type="dxa"/>
          </w:tcPr>
          <w:p w14:paraId="79AC259A" w14:textId="77777777" w:rsidR="004D62AB" w:rsidRPr="00425DF3" w:rsidRDefault="005F129B" w:rsidP="00CC3168">
            <w:pPr>
              <w:autoSpaceDE w:val="0"/>
              <w:autoSpaceDN w:val="0"/>
              <w:adjustRightInd w:val="0"/>
              <w:rPr>
                <w:color w:val="auto"/>
                <w:szCs w:val="22"/>
                <w:lang w:val="en-AU" w:bidi="ar-SA"/>
              </w:rPr>
            </w:pPr>
            <w:r w:rsidRPr="00425DF3">
              <w:rPr>
                <w:color w:val="auto"/>
                <w:szCs w:val="22"/>
                <w:lang w:val="en-AU" w:bidi="ar-SA"/>
              </w:rPr>
              <w:t>Yes – a common sensation in almost all subjects</w:t>
            </w:r>
          </w:p>
        </w:tc>
      </w:tr>
      <w:tr w:rsidR="004D62AB" w:rsidRPr="004D62AB" w14:paraId="3232A985" w14:textId="77777777" w:rsidTr="004D62AB">
        <w:tc>
          <w:tcPr>
            <w:tcW w:w="7930" w:type="dxa"/>
          </w:tcPr>
          <w:p w14:paraId="0A892C9C" w14:textId="77777777" w:rsidR="004D62AB" w:rsidRPr="00425DF3" w:rsidRDefault="004D62AB" w:rsidP="00CC3168">
            <w:pPr>
              <w:autoSpaceDE w:val="0"/>
              <w:autoSpaceDN w:val="0"/>
              <w:adjustRightInd w:val="0"/>
              <w:rPr>
                <w:color w:val="auto"/>
                <w:szCs w:val="22"/>
                <w:lang w:val="en-AU" w:bidi="ar-SA"/>
              </w:rPr>
            </w:pPr>
            <w:r w:rsidRPr="00425DF3">
              <w:rPr>
                <w:color w:val="auto"/>
                <w:szCs w:val="22"/>
                <w:lang w:val="en-AU" w:bidi="ar-SA"/>
              </w:rPr>
              <w:t>• Perceived exertion/effort (e.g., with Borg RPE scale)</w:t>
            </w:r>
          </w:p>
        </w:tc>
        <w:tc>
          <w:tcPr>
            <w:tcW w:w="6347" w:type="dxa"/>
          </w:tcPr>
          <w:p w14:paraId="4B8115EB" w14:textId="77777777" w:rsidR="004D62AB" w:rsidRPr="004D62AB" w:rsidRDefault="005F129B" w:rsidP="00CC3168">
            <w:pPr>
              <w:autoSpaceDE w:val="0"/>
              <w:autoSpaceDN w:val="0"/>
              <w:adjustRightInd w:val="0"/>
              <w:rPr>
                <w:color w:val="auto"/>
                <w:szCs w:val="22"/>
                <w:lang w:val="de-DE" w:bidi="ar-SA"/>
              </w:rPr>
            </w:pPr>
            <w:proofErr w:type="spellStart"/>
            <w:r>
              <w:rPr>
                <w:color w:val="auto"/>
                <w:szCs w:val="22"/>
                <w:lang w:val="de-DE" w:bidi="ar-SA"/>
              </w:rPr>
              <w:t>n.a</w:t>
            </w:r>
            <w:proofErr w:type="spellEnd"/>
            <w:r>
              <w:rPr>
                <w:color w:val="auto"/>
                <w:szCs w:val="22"/>
                <w:lang w:val="de-DE" w:bidi="ar-SA"/>
              </w:rPr>
              <w:t>.</w:t>
            </w:r>
          </w:p>
        </w:tc>
      </w:tr>
      <w:tr w:rsidR="004D62AB" w:rsidRPr="004D62AB" w14:paraId="58528F22" w14:textId="77777777" w:rsidTr="004D62AB">
        <w:tc>
          <w:tcPr>
            <w:tcW w:w="7930" w:type="dxa"/>
          </w:tcPr>
          <w:p w14:paraId="5C9E224A"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w:t>
            </w:r>
            <w:proofErr w:type="spellStart"/>
            <w:r w:rsidRPr="004D62AB">
              <w:rPr>
                <w:color w:val="auto"/>
                <w:szCs w:val="22"/>
                <w:lang w:val="de-DE" w:bidi="ar-SA"/>
              </w:rPr>
              <w:t>Muscle</w:t>
            </w:r>
            <w:proofErr w:type="spellEnd"/>
            <w:r w:rsidRPr="004D62AB">
              <w:rPr>
                <w:color w:val="auto"/>
                <w:szCs w:val="22"/>
                <w:lang w:val="de-DE" w:bidi="ar-SA"/>
              </w:rPr>
              <w:t xml:space="preserve"> </w:t>
            </w:r>
            <w:proofErr w:type="spellStart"/>
            <w:r w:rsidRPr="004D62AB">
              <w:rPr>
                <w:color w:val="auto"/>
                <w:szCs w:val="22"/>
                <w:lang w:val="de-DE" w:bidi="ar-SA"/>
              </w:rPr>
              <w:t>soreness</w:t>
            </w:r>
            <w:proofErr w:type="spellEnd"/>
            <w:r w:rsidRPr="004D62AB">
              <w:rPr>
                <w:color w:val="auto"/>
                <w:szCs w:val="22"/>
                <w:lang w:val="de-DE" w:bidi="ar-SA"/>
              </w:rPr>
              <w:t>/</w:t>
            </w:r>
            <w:proofErr w:type="spellStart"/>
            <w:r w:rsidRPr="004D62AB">
              <w:rPr>
                <w:color w:val="auto"/>
                <w:szCs w:val="22"/>
                <w:lang w:val="de-DE" w:bidi="ar-SA"/>
              </w:rPr>
              <w:t>weakness</w:t>
            </w:r>
            <w:proofErr w:type="spellEnd"/>
          </w:p>
        </w:tc>
        <w:tc>
          <w:tcPr>
            <w:tcW w:w="6347" w:type="dxa"/>
          </w:tcPr>
          <w:p w14:paraId="39965BF5" w14:textId="77777777" w:rsidR="004D62AB" w:rsidRPr="00425DF3" w:rsidRDefault="005F129B" w:rsidP="00CC3168">
            <w:pPr>
              <w:autoSpaceDE w:val="0"/>
              <w:autoSpaceDN w:val="0"/>
              <w:adjustRightInd w:val="0"/>
              <w:rPr>
                <w:color w:val="auto"/>
                <w:szCs w:val="22"/>
                <w:lang w:val="en-AU" w:bidi="ar-SA"/>
              </w:rPr>
            </w:pPr>
            <w:r w:rsidRPr="00425DF3">
              <w:rPr>
                <w:color w:val="auto"/>
                <w:szCs w:val="22"/>
                <w:lang w:val="en-AU" w:bidi="ar-SA"/>
              </w:rPr>
              <w:t>Some patients felt muscle soreness the day after WBV training</w:t>
            </w:r>
          </w:p>
        </w:tc>
      </w:tr>
      <w:tr w:rsidR="004D62AB" w:rsidRPr="004D62AB" w14:paraId="1C393DC1" w14:textId="77777777" w:rsidTr="004D62AB">
        <w:tc>
          <w:tcPr>
            <w:tcW w:w="7930" w:type="dxa"/>
          </w:tcPr>
          <w:p w14:paraId="7249EFFA"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w:t>
            </w:r>
            <w:proofErr w:type="spellStart"/>
            <w:r w:rsidRPr="004D62AB">
              <w:rPr>
                <w:color w:val="auto"/>
                <w:szCs w:val="22"/>
                <w:lang w:val="de-DE" w:bidi="ar-SA"/>
              </w:rPr>
              <w:t>Headache</w:t>
            </w:r>
            <w:proofErr w:type="spellEnd"/>
          </w:p>
        </w:tc>
        <w:tc>
          <w:tcPr>
            <w:tcW w:w="6347" w:type="dxa"/>
          </w:tcPr>
          <w:p w14:paraId="198847DA" w14:textId="77777777" w:rsidR="004D62AB" w:rsidRPr="004D62AB" w:rsidRDefault="005F129B" w:rsidP="00CC3168">
            <w:pPr>
              <w:autoSpaceDE w:val="0"/>
              <w:autoSpaceDN w:val="0"/>
              <w:adjustRightInd w:val="0"/>
              <w:rPr>
                <w:color w:val="auto"/>
                <w:szCs w:val="22"/>
                <w:lang w:val="de-DE" w:bidi="ar-SA"/>
              </w:rPr>
            </w:pPr>
            <w:proofErr w:type="spellStart"/>
            <w:r>
              <w:rPr>
                <w:color w:val="auto"/>
                <w:szCs w:val="22"/>
                <w:lang w:val="de-DE" w:bidi="ar-SA"/>
              </w:rPr>
              <w:t>No</w:t>
            </w:r>
            <w:proofErr w:type="spellEnd"/>
          </w:p>
        </w:tc>
      </w:tr>
      <w:tr w:rsidR="004D62AB" w:rsidRPr="004D62AB" w14:paraId="6881624C" w14:textId="77777777" w:rsidTr="004D62AB">
        <w:tc>
          <w:tcPr>
            <w:tcW w:w="7930" w:type="dxa"/>
          </w:tcPr>
          <w:p w14:paraId="5B02DA7F" w14:textId="77777777" w:rsidR="004D62AB" w:rsidRPr="004D62AB" w:rsidRDefault="004D62AB" w:rsidP="00CC3168">
            <w:pPr>
              <w:autoSpaceDE w:val="0"/>
              <w:autoSpaceDN w:val="0"/>
              <w:adjustRightInd w:val="0"/>
              <w:rPr>
                <w:color w:val="auto"/>
                <w:szCs w:val="22"/>
                <w:lang w:val="de-DE" w:bidi="ar-SA"/>
              </w:rPr>
            </w:pPr>
            <w:r w:rsidRPr="004D62AB">
              <w:rPr>
                <w:color w:val="auto"/>
                <w:szCs w:val="22"/>
                <w:lang w:val="de-DE" w:bidi="ar-SA"/>
              </w:rPr>
              <w:t xml:space="preserve">• Loss of </w:t>
            </w:r>
            <w:proofErr w:type="spellStart"/>
            <w:r w:rsidRPr="004D62AB">
              <w:rPr>
                <w:color w:val="auto"/>
                <w:szCs w:val="22"/>
                <w:lang w:val="de-DE" w:bidi="ar-SA"/>
              </w:rPr>
              <w:t>balance</w:t>
            </w:r>
            <w:proofErr w:type="spellEnd"/>
          </w:p>
        </w:tc>
        <w:tc>
          <w:tcPr>
            <w:tcW w:w="6347" w:type="dxa"/>
          </w:tcPr>
          <w:p w14:paraId="17851B9F" w14:textId="77777777" w:rsidR="004D62AB" w:rsidRPr="00425DF3" w:rsidRDefault="005F129B" w:rsidP="00CC3168">
            <w:pPr>
              <w:autoSpaceDE w:val="0"/>
              <w:autoSpaceDN w:val="0"/>
              <w:adjustRightInd w:val="0"/>
              <w:rPr>
                <w:color w:val="auto"/>
                <w:szCs w:val="22"/>
                <w:lang w:val="en-AU" w:bidi="ar-SA"/>
              </w:rPr>
            </w:pPr>
            <w:r w:rsidRPr="00425DF3">
              <w:rPr>
                <w:color w:val="auto"/>
                <w:szCs w:val="22"/>
                <w:lang w:val="en-AU" w:bidi="ar-SA"/>
              </w:rPr>
              <w:t>Yes (which was the aim of this study – to train balance)</w:t>
            </w:r>
          </w:p>
        </w:tc>
      </w:tr>
      <w:tr w:rsidR="004D62AB" w:rsidRPr="004D62AB" w14:paraId="6F59036F" w14:textId="77777777" w:rsidTr="004D62AB">
        <w:tc>
          <w:tcPr>
            <w:tcW w:w="7930" w:type="dxa"/>
          </w:tcPr>
          <w:p w14:paraId="46A4FF03" w14:textId="77777777" w:rsidR="004D62AB" w:rsidRPr="00425DF3" w:rsidRDefault="004D62AB" w:rsidP="00CC3168">
            <w:pPr>
              <w:autoSpaceDE w:val="0"/>
              <w:autoSpaceDN w:val="0"/>
              <w:adjustRightInd w:val="0"/>
              <w:rPr>
                <w:color w:val="auto"/>
                <w:szCs w:val="22"/>
                <w:lang w:val="en-AU" w:bidi="ar-SA"/>
              </w:rPr>
            </w:pPr>
            <w:r w:rsidRPr="00425DF3">
              <w:rPr>
                <w:color w:val="auto"/>
                <w:szCs w:val="22"/>
                <w:lang w:val="en-AU" w:bidi="ar-SA"/>
              </w:rPr>
              <w:t>38. The participants’ fitness and activity levels</w:t>
            </w:r>
          </w:p>
        </w:tc>
        <w:tc>
          <w:tcPr>
            <w:tcW w:w="6347" w:type="dxa"/>
          </w:tcPr>
          <w:p w14:paraId="42D7E42A" w14:textId="77777777" w:rsidR="004D62AB" w:rsidRPr="004D62AB" w:rsidRDefault="005F6044" w:rsidP="00CC3168">
            <w:pPr>
              <w:autoSpaceDE w:val="0"/>
              <w:autoSpaceDN w:val="0"/>
              <w:adjustRightInd w:val="0"/>
              <w:rPr>
                <w:color w:val="auto"/>
                <w:szCs w:val="22"/>
                <w:lang w:val="de-DE" w:bidi="ar-SA"/>
              </w:rPr>
            </w:pPr>
            <w:proofErr w:type="spellStart"/>
            <w:r>
              <w:rPr>
                <w:color w:val="auto"/>
                <w:szCs w:val="22"/>
                <w:lang w:val="de-DE" w:bidi="ar-SA"/>
              </w:rPr>
              <w:t>Impaired</w:t>
            </w:r>
            <w:proofErr w:type="spellEnd"/>
            <w:r>
              <w:rPr>
                <w:color w:val="auto"/>
                <w:szCs w:val="22"/>
                <w:lang w:val="de-DE" w:bidi="ar-SA"/>
              </w:rPr>
              <w:t xml:space="preserve"> and </w:t>
            </w:r>
            <w:proofErr w:type="spellStart"/>
            <w:r>
              <w:rPr>
                <w:color w:val="auto"/>
                <w:szCs w:val="22"/>
                <w:lang w:val="de-DE" w:bidi="ar-SA"/>
              </w:rPr>
              <w:t>low</w:t>
            </w:r>
            <w:proofErr w:type="spellEnd"/>
          </w:p>
        </w:tc>
      </w:tr>
      <w:tr w:rsidR="004D62AB" w:rsidRPr="004D62AB" w14:paraId="4843DD12" w14:textId="77777777" w:rsidTr="004D62AB">
        <w:tc>
          <w:tcPr>
            <w:tcW w:w="7930" w:type="dxa"/>
          </w:tcPr>
          <w:p w14:paraId="44E5B3E8" w14:textId="77777777" w:rsidR="004D62AB" w:rsidRPr="00425DF3" w:rsidRDefault="004D62AB" w:rsidP="00CC3168">
            <w:pPr>
              <w:autoSpaceDE w:val="0"/>
              <w:autoSpaceDN w:val="0"/>
              <w:adjustRightInd w:val="0"/>
              <w:rPr>
                <w:color w:val="auto"/>
                <w:szCs w:val="22"/>
                <w:lang w:val="en-AU" w:bidi="ar-SA"/>
              </w:rPr>
            </w:pPr>
            <w:r w:rsidRPr="00425DF3">
              <w:rPr>
                <w:color w:val="auto"/>
                <w:szCs w:val="22"/>
                <w:lang w:val="en-AU" w:bidi="ar-SA"/>
              </w:rPr>
              <w:t>39. If, how, and for how long participants prepared for the WBV (e.g., stretching, muscle</w:t>
            </w:r>
            <w:r w:rsidR="005F6044" w:rsidRPr="00425DF3">
              <w:rPr>
                <w:color w:val="auto"/>
                <w:szCs w:val="22"/>
                <w:lang w:val="en-AU" w:bidi="ar-SA"/>
              </w:rPr>
              <w:t xml:space="preserve"> warm up)</w:t>
            </w:r>
          </w:p>
        </w:tc>
        <w:tc>
          <w:tcPr>
            <w:tcW w:w="6347" w:type="dxa"/>
          </w:tcPr>
          <w:p w14:paraId="3B33AB6A" w14:textId="77777777" w:rsidR="004D62AB" w:rsidRPr="00425DF3" w:rsidRDefault="005F6044" w:rsidP="00CC3168">
            <w:pPr>
              <w:autoSpaceDE w:val="0"/>
              <w:autoSpaceDN w:val="0"/>
              <w:adjustRightInd w:val="0"/>
              <w:rPr>
                <w:color w:val="auto"/>
                <w:szCs w:val="22"/>
                <w:lang w:val="en-AU" w:bidi="ar-SA"/>
              </w:rPr>
            </w:pPr>
            <w:r w:rsidRPr="00425DF3">
              <w:rPr>
                <w:color w:val="auto"/>
                <w:szCs w:val="22"/>
                <w:lang w:val="en-AU" w:bidi="ar-SA"/>
              </w:rPr>
              <w:t>No warm-up was performed</w:t>
            </w:r>
          </w:p>
        </w:tc>
      </w:tr>
      <w:tr w:rsidR="004D62AB" w:rsidRPr="00B05236" w14:paraId="05144102" w14:textId="77777777" w:rsidTr="004D62AB">
        <w:tc>
          <w:tcPr>
            <w:tcW w:w="7930" w:type="dxa"/>
          </w:tcPr>
          <w:p w14:paraId="6E84D407" w14:textId="77777777" w:rsidR="004D62AB" w:rsidRPr="00B05236" w:rsidRDefault="004D62AB" w:rsidP="00CC3168">
            <w:pPr>
              <w:autoSpaceDE w:val="0"/>
              <w:autoSpaceDN w:val="0"/>
              <w:adjustRightInd w:val="0"/>
              <w:rPr>
                <w:color w:val="000000"/>
                <w:szCs w:val="22"/>
                <w:lang w:val="de-DE" w:bidi="ar-SA"/>
              </w:rPr>
            </w:pPr>
            <w:r w:rsidRPr="004D62AB">
              <w:rPr>
                <w:color w:val="auto"/>
                <w:szCs w:val="22"/>
                <w:lang w:val="de-DE" w:bidi="ar-SA"/>
              </w:rPr>
              <w:t xml:space="preserve">40. Training </w:t>
            </w:r>
            <w:proofErr w:type="spellStart"/>
            <w:r w:rsidRPr="004D62AB">
              <w:rPr>
                <w:color w:val="auto"/>
                <w:szCs w:val="22"/>
                <w:lang w:val="de-DE" w:bidi="ar-SA"/>
              </w:rPr>
              <w:t>history</w:t>
            </w:r>
            <w:proofErr w:type="spellEnd"/>
          </w:p>
        </w:tc>
        <w:tc>
          <w:tcPr>
            <w:tcW w:w="6347" w:type="dxa"/>
          </w:tcPr>
          <w:p w14:paraId="78C6FE3C" w14:textId="77777777" w:rsidR="004D62AB" w:rsidRPr="004D62AB" w:rsidRDefault="005F6044" w:rsidP="00CC3168">
            <w:pPr>
              <w:autoSpaceDE w:val="0"/>
              <w:autoSpaceDN w:val="0"/>
              <w:adjustRightInd w:val="0"/>
              <w:rPr>
                <w:color w:val="auto"/>
                <w:szCs w:val="22"/>
                <w:lang w:val="de-DE" w:bidi="ar-SA"/>
              </w:rPr>
            </w:pPr>
            <w:proofErr w:type="spellStart"/>
            <w:r>
              <w:rPr>
                <w:color w:val="auto"/>
                <w:szCs w:val="22"/>
                <w:lang w:val="de-DE" w:bidi="ar-SA"/>
              </w:rPr>
              <w:t>unknown</w:t>
            </w:r>
            <w:proofErr w:type="spellEnd"/>
          </w:p>
        </w:tc>
      </w:tr>
    </w:tbl>
    <w:p w14:paraId="750E8AEB" w14:textId="77777777" w:rsidR="00B05236" w:rsidRDefault="00B05236" w:rsidP="004D62AB">
      <w:pPr>
        <w:autoSpaceDE w:val="0"/>
        <w:autoSpaceDN w:val="0"/>
        <w:adjustRightInd w:val="0"/>
        <w:rPr>
          <w:color w:val="000000"/>
          <w:szCs w:val="22"/>
          <w:lang w:val="de-DE" w:bidi="ar-SA"/>
        </w:rPr>
      </w:pPr>
    </w:p>
    <w:p w14:paraId="49F4451E" w14:textId="77777777" w:rsidR="00CB08F9" w:rsidRDefault="00CB08F9" w:rsidP="004D62AB">
      <w:pPr>
        <w:autoSpaceDE w:val="0"/>
        <w:autoSpaceDN w:val="0"/>
        <w:adjustRightInd w:val="0"/>
        <w:rPr>
          <w:color w:val="000000"/>
          <w:szCs w:val="22"/>
          <w:lang w:val="de-DE" w:bidi="ar-SA"/>
        </w:rPr>
      </w:pPr>
    </w:p>
    <w:p w14:paraId="3B0C7188" w14:textId="77777777" w:rsidR="00CB08F9" w:rsidRDefault="00CB08F9" w:rsidP="004D62AB">
      <w:pPr>
        <w:autoSpaceDE w:val="0"/>
        <w:autoSpaceDN w:val="0"/>
        <w:adjustRightInd w:val="0"/>
        <w:rPr>
          <w:color w:val="000000"/>
          <w:szCs w:val="22"/>
          <w:lang w:val="de-DE" w:bidi="ar-SA"/>
        </w:rPr>
      </w:pPr>
    </w:p>
    <w:p w14:paraId="676C3BE1" w14:textId="77777777" w:rsidR="00CB08F9" w:rsidRDefault="00CB08F9" w:rsidP="004D62AB">
      <w:pPr>
        <w:autoSpaceDE w:val="0"/>
        <w:autoSpaceDN w:val="0"/>
        <w:adjustRightInd w:val="0"/>
        <w:rPr>
          <w:color w:val="000000"/>
          <w:szCs w:val="22"/>
          <w:lang w:val="de-DE" w:bidi="ar-SA"/>
        </w:rPr>
      </w:pPr>
    </w:p>
    <w:p w14:paraId="3E421FE6" w14:textId="77777777" w:rsidR="00CB08F9" w:rsidRDefault="00CB08F9" w:rsidP="004D62AB">
      <w:pPr>
        <w:autoSpaceDE w:val="0"/>
        <w:autoSpaceDN w:val="0"/>
        <w:adjustRightInd w:val="0"/>
        <w:rPr>
          <w:color w:val="000000"/>
          <w:szCs w:val="22"/>
          <w:lang w:val="de-DE" w:bidi="ar-SA"/>
        </w:rPr>
      </w:pPr>
    </w:p>
    <w:p w14:paraId="09CE8962" w14:textId="77777777" w:rsidR="00CB08F9" w:rsidRDefault="00CB08F9" w:rsidP="004D62AB">
      <w:pPr>
        <w:autoSpaceDE w:val="0"/>
        <w:autoSpaceDN w:val="0"/>
        <w:adjustRightInd w:val="0"/>
        <w:rPr>
          <w:color w:val="000000"/>
          <w:szCs w:val="22"/>
          <w:lang w:val="de-DE" w:bidi="ar-SA"/>
        </w:rPr>
      </w:pPr>
    </w:p>
    <w:p w14:paraId="53792B60" w14:textId="77777777" w:rsidR="00CB08F9" w:rsidRDefault="00CB08F9" w:rsidP="004D62AB">
      <w:pPr>
        <w:autoSpaceDE w:val="0"/>
        <w:autoSpaceDN w:val="0"/>
        <w:adjustRightInd w:val="0"/>
        <w:rPr>
          <w:color w:val="000000"/>
          <w:szCs w:val="22"/>
          <w:lang w:val="de-DE" w:bidi="ar-SA"/>
        </w:rPr>
      </w:pPr>
    </w:p>
    <w:p w14:paraId="6A81D33F" w14:textId="77777777" w:rsidR="00CB08F9" w:rsidRDefault="00CB08F9" w:rsidP="004D62AB">
      <w:pPr>
        <w:autoSpaceDE w:val="0"/>
        <w:autoSpaceDN w:val="0"/>
        <w:adjustRightInd w:val="0"/>
        <w:rPr>
          <w:color w:val="000000"/>
          <w:szCs w:val="22"/>
          <w:lang w:val="de-DE" w:bidi="ar-SA"/>
        </w:rPr>
      </w:pPr>
    </w:p>
    <w:p w14:paraId="1191FBC5" w14:textId="77777777" w:rsidR="00CB08F9" w:rsidRDefault="00CB08F9" w:rsidP="004D62AB">
      <w:pPr>
        <w:autoSpaceDE w:val="0"/>
        <w:autoSpaceDN w:val="0"/>
        <w:adjustRightInd w:val="0"/>
        <w:rPr>
          <w:color w:val="000000"/>
          <w:szCs w:val="22"/>
          <w:lang w:val="de-DE" w:bidi="ar-SA"/>
        </w:rPr>
      </w:pPr>
    </w:p>
    <w:p w14:paraId="28746CEA" w14:textId="77777777" w:rsidR="00CB08F9" w:rsidRDefault="00CB08F9" w:rsidP="004D62AB">
      <w:pPr>
        <w:autoSpaceDE w:val="0"/>
        <w:autoSpaceDN w:val="0"/>
        <w:adjustRightInd w:val="0"/>
        <w:rPr>
          <w:color w:val="000000"/>
          <w:szCs w:val="22"/>
          <w:lang w:val="de-DE" w:bidi="ar-SA"/>
        </w:rPr>
      </w:pPr>
    </w:p>
    <w:p w14:paraId="15831744" w14:textId="77777777" w:rsidR="00CB08F9" w:rsidRDefault="00CB08F9" w:rsidP="004D62AB">
      <w:pPr>
        <w:autoSpaceDE w:val="0"/>
        <w:autoSpaceDN w:val="0"/>
        <w:adjustRightInd w:val="0"/>
        <w:rPr>
          <w:color w:val="000000"/>
          <w:szCs w:val="22"/>
          <w:lang w:val="de-DE" w:bidi="ar-SA"/>
        </w:rPr>
      </w:pPr>
    </w:p>
    <w:p w14:paraId="61203F67" w14:textId="77777777" w:rsidR="00CB08F9" w:rsidRDefault="00CB08F9" w:rsidP="004D62AB">
      <w:pPr>
        <w:autoSpaceDE w:val="0"/>
        <w:autoSpaceDN w:val="0"/>
        <w:adjustRightInd w:val="0"/>
        <w:rPr>
          <w:color w:val="000000"/>
          <w:szCs w:val="22"/>
          <w:lang w:val="de-DE" w:bidi="ar-SA"/>
        </w:rPr>
      </w:pPr>
    </w:p>
    <w:p w14:paraId="2D2D38FF" w14:textId="77777777" w:rsidR="00CB08F9" w:rsidRDefault="00CB08F9" w:rsidP="004D62AB">
      <w:pPr>
        <w:autoSpaceDE w:val="0"/>
        <w:autoSpaceDN w:val="0"/>
        <w:adjustRightInd w:val="0"/>
        <w:rPr>
          <w:color w:val="000000"/>
          <w:szCs w:val="22"/>
          <w:lang w:val="de-DE" w:bidi="ar-SA"/>
        </w:rPr>
      </w:pPr>
    </w:p>
    <w:p w14:paraId="3AF05BAA" w14:textId="77777777" w:rsidR="00CB08F9" w:rsidRDefault="00CB08F9" w:rsidP="004D62AB">
      <w:pPr>
        <w:autoSpaceDE w:val="0"/>
        <w:autoSpaceDN w:val="0"/>
        <w:adjustRightInd w:val="0"/>
        <w:rPr>
          <w:color w:val="000000"/>
          <w:szCs w:val="22"/>
          <w:lang w:val="de-DE" w:bidi="ar-SA"/>
        </w:rPr>
      </w:pPr>
    </w:p>
    <w:p w14:paraId="31F9581C" w14:textId="77777777" w:rsidR="00CB08F9" w:rsidRDefault="00CB08F9" w:rsidP="004D62AB">
      <w:pPr>
        <w:autoSpaceDE w:val="0"/>
        <w:autoSpaceDN w:val="0"/>
        <w:adjustRightInd w:val="0"/>
        <w:rPr>
          <w:color w:val="000000"/>
          <w:szCs w:val="22"/>
          <w:lang w:val="de-DE" w:bidi="ar-SA"/>
        </w:rPr>
      </w:pPr>
    </w:p>
    <w:p w14:paraId="45B5EB5C" w14:textId="77777777" w:rsidR="00CB08F9" w:rsidRDefault="00CB08F9" w:rsidP="004D62AB">
      <w:pPr>
        <w:autoSpaceDE w:val="0"/>
        <w:autoSpaceDN w:val="0"/>
        <w:adjustRightInd w:val="0"/>
        <w:rPr>
          <w:color w:val="000000"/>
          <w:szCs w:val="22"/>
          <w:lang w:val="de-DE" w:bidi="ar-SA"/>
        </w:rPr>
      </w:pPr>
    </w:p>
    <w:p w14:paraId="6F13034F" w14:textId="77777777" w:rsidR="00CB08F9" w:rsidRDefault="00CB08F9" w:rsidP="004D62AB">
      <w:pPr>
        <w:autoSpaceDE w:val="0"/>
        <w:autoSpaceDN w:val="0"/>
        <w:adjustRightInd w:val="0"/>
        <w:rPr>
          <w:color w:val="000000"/>
          <w:szCs w:val="22"/>
          <w:lang w:val="de-DE" w:bidi="ar-SA"/>
        </w:rPr>
      </w:pPr>
    </w:p>
    <w:p w14:paraId="4772D433" w14:textId="77777777" w:rsidR="00CB08F9" w:rsidRDefault="00CB08F9" w:rsidP="004D62AB">
      <w:pPr>
        <w:autoSpaceDE w:val="0"/>
        <w:autoSpaceDN w:val="0"/>
        <w:adjustRightInd w:val="0"/>
        <w:rPr>
          <w:color w:val="000000"/>
          <w:szCs w:val="22"/>
          <w:lang w:val="de-DE" w:bidi="ar-SA"/>
        </w:rPr>
      </w:pPr>
    </w:p>
    <w:p w14:paraId="1B4394F3" w14:textId="77777777" w:rsidR="00CB08F9" w:rsidRDefault="00CB08F9" w:rsidP="004D62AB">
      <w:pPr>
        <w:autoSpaceDE w:val="0"/>
        <w:autoSpaceDN w:val="0"/>
        <w:adjustRightInd w:val="0"/>
        <w:rPr>
          <w:color w:val="000000"/>
          <w:szCs w:val="22"/>
          <w:lang w:val="de-DE" w:bidi="ar-SA"/>
        </w:rPr>
      </w:pPr>
    </w:p>
    <w:p w14:paraId="0AB601C0" w14:textId="77777777" w:rsidR="00CB08F9" w:rsidRDefault="00CB08F9" w:rsidP="004D62AB">
      <w:pPr>
        <w:autoSpaceDE w:val="0"/>
        <w:autoSpaceDN w:val="0"/>
        <w:adjustRightInd w:val="0"/>
        <w:rPr>
          <w:color w:val="000000"/>
          <w:szCs w:val="22"/>
          <w:lang w:val="de-DE" w:bidi="ar-SA"/>
        </w:rPr>
      </w:pPr>
    </w:p>
    <w:p w14:paraId="036DE391" w14:textId="77777777" w:rsidR="00CB08F9" w:rsidRDefault="00CB08F9" w:rsidP="004D62AB">
      <w:pPr>
        <w:autoSpaceDE w:val="0"/>
        <w:autoSpaceDN w:val="0"/>
        <w:adjustRightInd w:val="0"/>
        <w:rPr>
          <w:color w:val="000000"/>
          <w:szCs w:val="22"/>
          <w:lang w:val="de-DE" w:bidi="ar-SA"/>
        </w:rPr>
      </w:pPr>
    </w:p>
    <w:p w14:paraId="29BFE9B9" w14:textId="18A11A9B" w:rsidR="00CB08F9" w:rsidRDefault="00CB08F9" w:rsidP="004D62AB">
      <w:pPr>
        <w:autoSpaceDE w:val="0"/>
        <w:autoSpaceDN w:val="0"/>
        <w:adjustRightInd w:val="0"/>
        <w:rPr>
          <w:color w:val="000000"/>
          <w:szCs w:val="22"/>
          <w:lang w:val="de-DE" w:bidi="ar-SA"/>
        </w:rPr>
      </w:pPr>
    </w:p>
    <w:p w14:paraId="0E4749BC" w14:textId="77777777" w:rsidR="00807B70" w:rsidRDefault="00807B70" w:rsidP="004D62AB">
      <w:pPr>
        <w:autoSpaceDE w:val="0"/>
        <w:autoSpaceDN w:val="0"/>
        <w:adjustRightInd w:val="0"/>
        <w:rPr>
          <w:color w:val="000000"/>
          <w:szCs w:val="22"/>
          <w:lang w:val="de-DE" w:bidi="ar-SA"/>
        </w:rPr>
      </w:pPr>
      <w:r>
        <w:rPr>
          <w:noProof/>
          <w:color w:val="000000"/>
          <w:szCs w:val="22"/>
          <w:lang w:val="de-DE" w:eastAsia="de-DE" w:bidi="ar-SA"/>
        </w:rPr>
        <w:drawing>
          <wp:inline distT="0" distB="0" distL="0" distR="0" wp14:anchorId="23CF07CE" wp14:editId="586B4240">
            <wp:extent cx="3439646" cy="1999615"/>
            <wp:effectExtent l="0" t="0" r="889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lta_2-legged jump_eng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51040" cy="2006239"/>
                    </a:xfrm>
                    <a:prstGeom prst="rect">
                      <a:avLst/>
                    </a:prstGeom>
                  </pic:spPr>
                </pic:pic>
              </a:graphicData>
            </a:graphic>
          </wp:inline>
        </w:drawing>
      </w:r>
    </w:p>
    <w:p w14:paraId="5FE4660B" w14:textId="342E016F" w:rsidR="00807B70" w:rsidRPr="00425DF3" w:rsidRDefault="00807B70" w:rsidP="009A2FED">
      <w:pPr>
        <w:autoSpaceDE w:val="0"/>
        <w:autoSpaceDN w:val="0"/>
        <w:adjustRightInd w:val="0"/>
        <w:ind w:right="112"/>
        <w:rPr>
          <w:color w:val="000000"/>
          <w:szCs w:val="22"/>
          <w:lang w:val="en-AU" w:bidi="ar-SA"/>
        </w:rPr>
      </w:pPr>
      <w:r w:rsidRPr="00425DF3">
        <w:rPr>
          <w:color w:val="000000"/>
          <w:szCs w:val="22"/>
          <w:lang w:val="en-AU" w:bidi="ar-SA"/>
        </w:rPr>
        <w:t>Figure S</w:t>
      </w:r>
      <w:r w:rsidR="009A2FED">
        <w:rPr>
          <w:color w:val="000000"/>
          <w:szCs w:val="22"/>
          <w:lang w:val="en-AU" w:bidi="ar-SA"/>
        </w:rPr>
        <w:t>1</w:t>
      </w:r>
      <w:r w:rsidRPr="00425DF3">
        <w:rPr>
          <w:color w:val="000000"/>
          <w:szCs w:val="22"/>
          <w:lang w:val="en-AU" w:bidi="ar-SA"/>
        </w:rPr>
        <w:t>. Changes in c</w:t>
      </w:r>
      <w:r w:rsidR="003523F4" w:rsidRPr="00425DF3">
        <w:rPr>
          <w:color w:val="000000"/>
          <w:szCs w:val="22"/>
          <w:lang w:val="en-AU" w:bidi="ar-SA"/>
        </w:rPr>
        <w:t>ountermovement jump following a b</w:t>
      </w:r>
      <w:r w:rsidRPr="00425DF3">
        <w:rPr>
          <w:color w:val="000000"/>
          <w:szCs w:val="22"/>
          <w:lang w:val="en-AU" w:bidi="ar-SA"/>
        </w:rPr>
        <w:t>alance training using whole-body vibration (WBV) or conventional balance training (BAL) in patients with severe COPD an impaired functional status</w:t>
      </w:r>
    </w:p>
    <w:p w14:paraId="582BAF67" w14:textId="24F1B0D8" w:rsidR="00807B70" w:rsidRDefault="00807B70" w:rsidP="004D62AB">
      <w:pPr>
        <w:autoSpaceDE w:val="0"/>
        <w:autoSpaceDN w:val="0"/>
        <w:adjustRightInd w:val="0"/>
        <w:rPr>
          <w:color w:val="000000"/>
          <w:szCs w:val="22"/>
          <w:lang w:val="en-AU" w:bidi="ar-SA"/>
        </w:rPr>
      </w:pPr>
    </w:p>
    <w:p w14:paraId="671A22FC" w14:textId="77777777" w:rsidR="009A2FED" w:rsidRPr="00425DF3" w:rsidRDefault="009A2FED" w:rsidP="004D62AB">
      <w:pPr>
        <w:autoSpaceDE w:val="0"/>
        <w:autoSpaceDN w:val="0"/>
        <w:adjustRightInd w:val="0"/>
        <w:rPr>
          <w:color w:val="000000"/>
          <w:szCs w:val="22"/>
          <w:lang w:val="en-AU" w:bidi="ar-SA"/>
        </w:rPr>
      </w:pPr>
    </w:p>
    <w:p w14:paraId="1EF4E27A" w14:textId="77777777" w:rsidR="00807B70" w:rsidRPr="00425DF3" w:rsidRDefault="00807B70" w:rsidP="004D62AB">
      <w:pPr>
        <w:autoSpaceDE w:val="0"/>
        <w:autoSpaceDN w:val="0"/>
        <w:adjustRightInd w:val="0"/>
        <w:rPr>
          <w:color w:val="000000"/>
          <w:szCs w:val="22"/>
          <w:lang w:val="en-AU" w:bidi="ar-SA"/>
        </w:rPr>
      </w:pPr>
    </w:p>
    <w:p w14:paraId="33A136EA" w14:textId="77777777" w:rsidR="00807B70" w:rsidRDefault="00807B70" w:rsidP="004D62AB">
      <w:pPr>
        <w:autoSpaceDE w:val="0"/>
        <w:autoSpaceDN w:val="0"/>
        <w:adjustRightInd w:val="0"/>
        <w:rPr>
          <w:color w:val="000000"/>
          <w:szCs w:val="22"/>
          <w:lang w:val="de-DE" w:bidi="ar-SA"/>
        </w:rPr>
      </w:pPr>
      <w:r>
        <w:rPr>
          <w:noProof/>
          <w:color w:val="000000"/>
          <w:szCs w:val="22"/>
          <w:lang w:val="de-DE" w:eastAsia="de-DE" w:bidi="ar-SA"/>
        </w:rPr>
        <w:drawing>
          <wp:inline distT="0" distB="0" distL="0" distR="0" wp14:anchorId="25D977FB" wp14:editId="22DC8CC9">
            <wp:extent cx="3242965" cy="22085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elta_4MGST_eng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51702" cy="2214480"/>
                    </a:xfrm>
                    <a:prstGeom prst="rect">
                      <a:avLst/>
                    </a:prstGeom>
                  </pic:spPr>
                </pic:pic>
              </a:graphicData>
            </a:graphic>
          </wp:inline>
        </w:drawing>
      </w:r>
    </w:p>
    <w:p w14:paraId="4AC48B9E" w14:textId="03BF29EA" w:rsidR="00807B70" w:rsidRPr="00425DF3" w:rsidRDefault="00807B70" w:rsidP="003523F4">
      <w:pPr>
        <w:autoSpaceDE w:val="0"/>
        <w:autoSpaceDN w:val="0"/>
        <w:adjustRightInd w:val="0"/>
        <w:ind w:right="-597"/>
        <w:rPr>
          <w:color w:val="000000"/>
          <w:szCs w:val="22"/>
          <w:lang w:val="en-AU" w:bidi="ar-SA"/>
        </w:rPr>
      </w:pPr>
      <w:r w:rsidRPr="00425DF3">
        <w:rPr>
          <w:color w:val="000000"/>
          <w:szCs w:val="22"/>
          <w:lang w:val="en-AU" w:bidi="ar-SA"/>
        </w:rPr>
        <w:t>Figure S</w:t>
      </w:r>
      <w:r w:rsidR="009A2FED">
        <w:rPr>
          <w:color w:val="000000"/>
          <w:szCs w:val="22"/>
          <w:lang w:val="en-AU" w:bidi="ar-SA"/>
        </w:rPr>
        <w:t>2</w:t>
      </w:r>
      <w:r w:rsidRPr="00425DF3">
        <w:rPr>
          <w:color w:val="000000"/>
          <w:szCs w:val="22"/>
          <w:lang w:val="en-AU" w:bidi="ar-SA"/>
        </w:rPr>
        <w:t>. Changes in 4-m gait speed test jump</w:t>
      </w:r>
      <w:r w:rsidR="003523F4" w:rsidRPr="00425DF3">
        <w:rPr>
          <w:color w:val="000000"/>
          <w:szCs w:val="22"/>
          <w:lang w:val="en-AU" w:bidi="ar-SA"/>
        </w:rPr>
        <w:t xml:space="preserve"> </w:t>
      </w:r>
      <w:r w:rsidRPr="00425DF3">
        <w:rPr>
          <w:color w:val="000000"/>
          <w:szCs w:val="22"/>
          <w:lang w:val="en-AU" w:bidi="ar-SA"/>
        </w:rPr>
        <w:t>following a balance training using whole-body vibration (WBV) or conventional balance training (BAL) in patients with severe COPD an impaired functional status</w:t>
      </w:r>
    </w:p>
    <w:p w14:paraId="712D19B7" w14:textId="77777777" w:rsidR="00807B70" w:rsidRPr="00425DF3" w:rsidRDefault="00807B70" w:rsidP="004D62AB">
      <w:pPr>
        <w:autoSpaceDE w:val="0"/>
        <w:autoSpaceDN w:val="0"/>
        <w:adjustRightInd w:val="0"/>
        <w:rPr>
          <w:color w:val="000000"/>
          <w:szCs w:val="22"/>
          <w:lang w:val="en-AU" w:bidi="ar-SA"/>
        </w:rPr>
      </w:pPr>
    </w:p>
    <w:p w14:paraId="6A408234" w14:textId="77777777" w:rsidR="00807B70" w:rsidRDefault="00807B70" w:rsidP="004D62AB">
      <w:pPr>
        <w:autoSpaceDE w:val="0"/>
        <w:autoSpaceDN w:val="0"/>
        <w:adjustRightInd w:val="0"/>
        <w:rPr>
          <w:color w:val="000000"/>
          <w:szCs w:val="22"/>
          <w:lang w:val="de-DE" w:bidi="ar-SA"/>
        </w:rPr>
      </w:pPr>
      <w:r>
        <w:rPr>
          <w:noProof/>
          <w:color w:val="000000"/>
          <w:szCs w:val="22"/>
          <w:lang w:val="de-DE" w:eastAsia="de-DE" w:bidi="ar-SA"/>
        </w:rPr>
        <w:lastRenderedPageBreak/>
        <w:drawing>
          <wp:inline distT="0" distB="0" distL="0" distR="0" wp14:anchorId="0211C221" wp14:editId="7E512DEC">
            <wp:extent cx="3760348" cy="2372962"/>
            <wp:effectExtent l="0" t="0" r="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MWD_engl..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71421" cy="2379950"/>
                    </a:xfrm>
                    <a:prstGeom prst="rect">
                      <a:avLst/>
                    </a:prstGeom>
                  </pic:spPr>
                </pic:pic>
              </a:graphicData>
            </a:graphic>
          </wp:inline>
        </w:drawing>
      </w:r>
    </w:p>
    <w:p w14:paraId="47D0077E" w14:textId="70BD198D" w:rsidR="00807B70" w:rsidRDefault="00807B70" w:rsidP="00807B70">
      <w:pPr>
        <w:autoSpaceDE w:val="0"/>
        <w:autoSpaceDN w:val="0"/>
        <w:adjustRightInd w:val="0"/>
        <w:rPr>
          <w:color w:val="000000"/>
          <w:szCs w:val="22"/>
          <w:lang w:val="en-AU" w:bidi="ar-SA"/>
        </w:rPr>
      </w:pPr>
      <w:r w:rsidRPr="00425DF3">
        <w:rPr>
          <w:color w:val="000000"/>
          <w:szCs w:val="22"/>
          <w:lang w:val="en-AU" w:bidi="ar-SA"/>
        </w:rPr>
        <w:t>Figure S</w:t>
      </w:r>
      <w:r w:rsidR="009A2FED">
        <w:rPr>
          <w:color w:val="000000"/>
          <w:szCs w:val="22"/>
          <w:lang w:val="en-AU" w:bidi="ar-SA"/>
        </w:rPr>
        <w:t>3</w:t>
      </w:r>
      <w:r w:rsidRPr="00425DF3">
        <w:rPr>
          <w:color w:val="000000"/>
          <w:szCs w:val="22"/>
          <w:lang w:val="en-AU" w:bidi="ar-SA"/>
        </w:rPr>
        <w:t>. Changes in 6-minute walk distance following a balance training using whole-body vibration (WBV) or conventional balance training (BAL) in patients with severe COPD an impaired functional status</w:t>
      </w:r>
    </w:p>
    <w:p w14:paraId="12BC3741" w14:textId="77777777" w:rsidR="00807B70" w:rsidRPr="00425DF3" w:rsidRDefault="00807B70" w:rsidP="004D62AB">
      <w:pPr>
        <w:autoSpaceDE w:val="0"/>
        <w:autoSpaceDN w:val="0"/>
        <w:adjustRightInd w:val="0"/>
        <w:rPr>
          <w:color w:val="000000"/>
          <w:szCs w:val="22"/>
          <w:lang w:val="en-AU" w:bidi="ar-SA"/>
        </w:rPr>
      </w:pPr>
    </w:p>
    <w:p w14:paraId="59A08138" w14:textId="77777777" w:rsidR="00807B70" w:rsidRPr="00425DF3" w:rsidRDefault="00807B70" w:rsidP="004D62AB">
      <w:pPr>
        <w:autoSpaceDE w:val="0"/>
        <w:autoSpaceDN w:val="0"/>
        <w:adjustRightInd w:val="0"/>
        <w:rPr>
          <w:color w:val="000000"/>
          <w:szCs w:val="22"/>
          <w:lang w:val="en-AU" w:bidi="ar-SA"/>
        </w:rPr>
      </w:pPr>
    </w:p>
    <w:p w14:paraId="7D8A1B8E" w14:textId="77777777" w:rsidR="00807B70" w:rsidRDefault="00807B70" w:rsidP="004D62AB">
      <w:pPr>
        <w:autoSpaceDE w:val="0"/>
        <w:autoSpaceDN w:val="0"/>
        <w:adjustRightInd w:val="0"/>
        <w:rPr>
          <w:color w:val="000000"/>
          <w:szCs w:val="22"/>
          <w:lang w:val="de-DE" w:bidi="ar-SA"/>
        </w:rPr>
      </w:pPr>
      <w:r>
        <w:rPr>
          <w:noProof/>
          <w:color w:val="000000"/>
          <w:szCs w:val="22"/>
          <w:lang w:val="de-DE" w:eastAsia="de-DE" w:bidi="ar-SA"/>
        </w:rPr>
        <w:drawing>
          <wp:inline distT="0" distB="0" distL="0" distR="0" wp14:anchorId="0B5BB0F3" wp14:editId="57A00835">
            <wp:extent cx="3975100" cy="2369369"/>
            <wp:effectExtent l="0" t="0" r="635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elta_5STST_eng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81211" cy="2373011"/>
                    </a:xfrm>
                    <a:prstGeom prst="rect">
                      <a:avLst/>
                    </a:prstGeom>
                  </pic:spPr>
                </pic:pic>
              </a:graphicData>
            </a:graphic>
          </wp:inline>
        </w:drawing>
      </w:r>
    </w:p>
    <w:p w14:paraId="36500B1A" w14:textId="34750D16" w:rsidR="00807B70" w:rsidRPr="00425DF3" w:rsidRDefault="00807B70" w:rsidP="004D62AB">
      <w:pPr>
        <w:autoSpaceDE w:val="0"/>
        <w:autoSpaceDN w:val="0"/>
        <w:adjustRightInd w:val="0"/>
        <w:rPr>
          <w:color w:val="000000"/>
          <w:szCs w:val="22"/>
          <w:lang w:val="en-AU" w:bidi="ar-SA"/>
        </w:rPr>
      </w:pPr>
      <w:r w:rsidRPr="00425DF3">
        <w:rPr>
          <w:color w:val="000000"/>
          <w:szCs w:val="22"/>
          <w:lang w:val="en-AU" w:bidi="ar-SA"/>
        </w:rPr>
        <w:t>Figure S</w:t>
      </w:r>
      <w:r w:rsidR="009A2FED">
        <w:rPr>
          <w:color w:val="000000"/>
          <w:szCs w:val="22"/>
          <w:lang w:val="en-AU" w:bidi="ar-SA"/>
        </w:rPr>
        <w:t>4</w:t>
      </w:r>
      <w:r w:rsidRPr="00425DF3">
        <w:rPr>
          <w:color w:val="000000"/>
          <w:szCs w:val="22"/>
          <w:lang w:val="en-AU" w:bidi="ar-SA"/>
        </w:rPr>
        <w:t>. Changes in 5-repetition sit-to-stand test following a balance training using whole-body vibration (WBV) or conventional balance training (BAL) in patients with severe COPD an impaired functional status</w:t>
      </w:r>
    </w:p>
    <w:sectPr w:rsidR="00807B70" w:rsidRPr="00425DF3" w:rsidSect="00A62B8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E58C8"/>
    <w:multiLevelType w:val="hybridMultilevel"/>
    <w:tmpl w:val="C8D636CA"/>
    <w:lvl w:ilvl="0" w:tplc="3712128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86A"/>
    <w:rsid w:val="0000000E"/>
    <w:rsid w:val="00000386"/>
    <w:rsid w:val="00000518"/>
    <w:rsid w:val="0000074D"/>
    <w:rsid w:val="000008B1"/>
    <w:rsid w:val="000013F3"/>
    <w:rsid w:val="00001870"/>
    <w:rsid w:val="00001A57"/>
    <w:rsid w:val="00001B8A"/>
    <w:rsid w:val="00001E56"/>
    <w:rsid w:val="00001E61"/>
    <w:rsid w:val="00001EC6"/>
    <w:rsid w:val="00001FD8"/>
    <w:rsid w:val="00002841"/>
    <w:rsid w:val="000028E9"/>
    <w:rsid w:val="00002AF6"/>
    <w:rsid w:val="00002C8B"/>
    <w:rsid w:val="00002DB7"/>
    <w:rsid w:val="00003132"/>
    <w:rsid w:val="000031E4"/>
    <w:rsid w:val="00003215"/>
    <w:rsid w:val="000032D1"/>
    <w:rsid w:val="000032D4"/>
    <w:rsid w:val="000035D0"/>
    <w:rsid w:val="0000381A"/>
    <w:rsid w:val="000039F6"/>
    <w:rsid w:val="00003E42"/>
    <w:rsid w:val="00003F1E"/>
    <w:rsid w:val="00004132"/>
    <w:rsid w:val="000044AD"/>
    <w:rsid w:val="00004AF3"/>
    <w:rsid w:val="00004CCA"/>
    <w:rsid w:val="000054B8"/>
    <w:rsid w:val="000055C8"/>
    <w:rsid w:val="0000569B"/>
    <w:rsid w:val="00005DF9"/>
    <w:rsid w:val="00005EAC"/>
    <w:rsid w:val="00005F94"/>
    <w:rsid w:val="00005F99"/>
    <w:rsid w:val="00006446"/>
    <w:rsid w:val="000064DF"/>
    <w:rsid w:val="000069A8"/>
    <w:rsid w:val="00007251"/>
    <w:rsid w:val="00007400"/>
    <w:rsid w:val="0000758D"/>
    <w:rsid w:val="00007661"/>
    <w:rsid w:val="0000781A"/>
    <w:rsid w:val="00007917"/>
    <w:rsid w:val="00007BB7"/>
    <w:rsid w:val="00007C66"/>
    <w:rsid w:val="0001022C"/>
    <w:rsid w:val="0001073E"/>
    <w:rsid w:val="00010B1A"/>
    <w:rsid w:val="00010CAF"/>
    <w:rsid w:val="00010EE1"/>
    <w:rsid w:val="000116FE"/>
    <w:rsid w:val="00011937"/>
    <w:rsid w:val="00012266"/>
    <w:rsid w:val="00012286"/>
    <w:rsid w:val="000124BF"/>
    <w:rsid w:val="00012B64"/>
    <w:rsid w:val="00012BA6"/>
    <w:rsid w:val="00012F2C"/>
    <w:rsid w:val="00013A4C"/>
    <w:rsid w:val="00013B4A"/>
    <w:rsid w:val="00014CE8"/>
    <w:rsid w:val="00015341"/>
    <w:rsid w:val="000154BA"/>
    <w:rsid w:val="0001563B"/>
    <w:rsid w:val="000158FF"/>
    <w:rsid w:val="000159B1"/>
    <w:rsid w:val="00015DDE"/>
    <w:rsid w:val="0001644D"/>
    <w:rsid w:val="00016A9F"/>
    <w:rsid w:val="0001703F"/>
    <w:rsid w:val="000171D6"/>
    <w:rsid w:val="00017515"/>
    <w:rsid w:val="0001759E"/>
    <w:rsid w:val="000176B7"/>
    <w:rsid w:val="0001782C"/>
    <w:rsid w:val="00021169"/>
    <w:rsid w:val="00021346"/>
    <w:rsid w:val="000214A4"/>
    <w:rsid w:val="0002199B"/>
    <w:rsid w:val="00021E9B"/>
    <w:rsid w:val="0002253F"/>
    <w:rsid w:val="00022866"/>
    <w:rsid w:val="00022F8A"/>
    <w:rsid w:val="00022FCB"/>
    <w:rsid w:val="00023118"/>
    <w:rsid w:val="00023311"/>
    <w:rsid w:val="00023398"/>
    <w:rsid w:val="00024422"/>
    <w:rsid w:val="00024ED8"/>
    <w:rsid w:val="00024F71"/>
    <w:rsid w:val="00025911"/>
    <w:rsid w:val="00025CAE"/>
    <w:rsid w:val="00025D9B"/>
    <w:rsid w:val="00025FB9"/>
    <w:rsid w:val="00025FBB"/>
    <w:rsid w:val="00026139"/>
    <w:rsid w:val="00026182"/>
    <w:rsid w:val="000261F9"/>
    <w:rsid w:val="000262AB"/>
    <w:rsid w:val="0002671E"/>
    <w:rsid w:val="0002679E"/>
    <w:rsid w:val="00026BA8"/>
    <w:rsid w:val="00026BEB"/>
    <w:rsid w:val="00026C43"/>
    <w:rsid w:val="00026D8E"/>
    <w:rsid w:val="00026E8F"/>
    <w:rsid w:val="00026F50"/>
    <w:rsid w:val="00027010"/>
    <w:rsid w:val="00027221"/>
    <w:rsid w:val="00027546"/>
    <w:rsid w:val="000276A1"/>
    <w:rsid w:val="000277EE"/>
    <w:rsid w:val="000278B2"/>
    <w:rsid w:val="00027B83"/>
    <w:rsid w:val="00027D3A"/>
    <w:rsid w:val="00027E3F"/>
    <w:rsid w:val="00027EEC"/>
    <w:rsid w:val="00030197"/>
    <w:rsid w:val="000301A9"/>
    <w:rsid w:val="0003037C"/>
    <w:rsid w:val="000303BF"/>
    <w:rsid w:val="00030487"/>
    <w:rsid w:val="00030CD1"/>
    <w:rsid w:val="00030CF9"/>
    <w:rsid w:val="00030FEF"/>
    <w:rsid w:val="00031488"/>
    <w:rsid w:val="00031613"/>
    <w:rsid w:val="000319B9"/>
    <w:rsid w:val="00032474"/>
    <w:rsid w:val="00032475"/>
    <w:rsid w:val="00032947"/>
    <w:rsid w:val="00032FE3"/>
    <w:rsid w:val="00033679"/>
    <w:rsid w:val="000336EC"/>
    <w:rsid w:val="000336F3"/>
    <w:rsid w:val="0003372D"/>
    <w:rsid w:val="0003446B"/>
    <w:rsid w:val="000344D8"/>
    <w:rsid w:val="00034815"/>
    <w:rsid w:val="00034BF8"/>
    <w:rsid w:val="00034C3F"/>
    <w:rsid w:val="00035359"/>
    <w:rsid w:val="000355D3"/>
    <w:rsid w:val="000355E0"/>
    <w:rsid w:val="000357D8"/>
    <w:rsid w:val="00035822"/>
    <w:rsid w:val="00035A30"/>
    <w:rsid w:val="00035AD3"/>
    <w:rsid w:val="00035D60"/>
    <w:rsid w:val="00035F9C"/>
    <w:rsid w:val="000360E2"/>
    <w:rsid w:val="00036640"/>
    <w:rsid w:val="000366B5"/>
    <w:rsid w:val="00036725"/>
    <w:rsid w:val="000368F8"/>
    <w:rsid w:val="00036A30"/>
    <w:rsid w:val="00036B9C"/>
    <w:rsid w:val="00037059"/>
    <w:rsid w:val="000373AD"/>
    <w:rsid w:val="00037887"/>
    <w:rsid w:val="00037ACB"/>
    <w:rsid w:val="000402B4"/>
    <w:rsid w:val="00040525"/>
    <w:rsid w:val="000405B1"/>
    <w:rsid w:val="0004081B"/>
    <w:rsid w:val="00040BE5"/>
    <w:rsid w:val="00040D6A"/>
    <w:rsid w:val="00040DF6"/>
    <w:rsid w:val="00040ED5"/>
    <w:rsid w:val="000415FF"/>
    <w:rsid w:val="0004165D"/>
    <w:rsid w:val="0004166F"/>
    <w:rsid w:val="00041A85"/>
    <w:rsid w:val="000424AE"/>
    <w:rsid w:val="000429E3"/>
    <w:rsid w:val="00042A8C"/>
    <w:rsid w:val="00042BCD"/>
    <w:rsid w:val="00042DCE"/>
    <w:rsid w:val="000430F9"/>
    <w:rsid w:val="000431F2"/>
    <w:rsid w:val="00043604"/>
    <w:rsid w:val="00043DBD"/>
    <w:rsid w:val="00043E9B"/>
    <w:rsid w:val="000441EB"/>
    <w:rsid w:val="00044530"/>
    <w:rsid w:val="00044ADE"/>
    <w:rsid w:val="00044CB0"/>
    <w:rsid w:val="000452EE"/>
    <w:rsid w:val="0004561D"/>
    <w:rsid w:val="00045A3F"/>
    <w:rsid w:val="00045B14"/>
    <w:rsid w:val="00045D29"/>
    <w:rsid w:val="000464BC"/>
    <w:rsid w:val="00046605"/>
    <w:rsid w:val="00046C5B"/>
    <w:rsid w:val="000470C1"/>
    <w:rsid w:val="000470FB"/>
    <w:rsid w:val="000477B4"/>
    <w:rsid w:val="000478A5"/>
    <w:rsid w:val="00047924"/>
    <w:rsid w:val="00047E41"/>
    <w:rsid w:val="00050153"/>
    <w:rsid w:val="000501FD"/>
    <w:rsid w:val="00050402"/>
    <w:rsid w:val="00050566"/>
    <w:rsid w:val="0005078B"/>
    <w:rsid w:val="0005087F"/>
    <w:rsid w:val="000509A8"/>
    <w:rsid w:val="000509CA"/>
    <w:rsid w:val="00050B9B"/>
    <w:rsid w:val="00050D1E"/>
    <w:rsid w:val="00050F24"/>
    <w:rsid w:val="0005134E"/>
    <w:rsid w:val="00051844"/>
    <w:rsid w:val="00051948"/>
    <w:rsid w:val="00051BF0"/>
    <w:rsid w:val="00051C85"/>
    <w:rsid w:val="00051DF1"/>
    <w:rsid w:val="00051EBD"/>
    <w:rsid w:val="000520E4"/>
    <w:rsid w:val="00052326"/>
    <w:rsid w:val="000528AD"/>
    <w:rsid w:val="00052FA2"/>
    <w:rsid w:val="000530DA"/>
    <w:rsid w:val="000532BA"/>
    <w:rsid w:val="000532F7"/>
    <w:rsid w:val="000535FF"/>
    <w:rsid w:val="00053715"/>
    <w:rsid w:val="00053BD3"/>
    <w:rsid w:val="00054180"/>
    <w:rsid w:val="0005434B"/>
    <w:rsid w:val="00054954"/>
    <w:rsid w:val="00054ACA"/>
    <w:rsid w:val="00054CE7"/>
    <w:rsid w:val="00054CF7"/>
    <w:rsid w:val="00054E73"/>
    <w:rsid w:val="00055327"/>
    <w:rsid w:val="00055529"/>
    <w:rsid w:val="0005579C"/>
    <w:rsid w:val="000558E3"/>
    <w:rsid w:val="00055B32"/>
    <w:rsid w:val="00055B40"/>
    <w:rsid w:val="00055B62"/>
    <w:rsid w:val="00055F60"/>
    <w:rsid w:val="00055FE1"/>
    <w:rsid w:val="0005644D"/>
    <w:rsid w:val="00056BCA"/>
    <w:rsid w:val="00056C88"/>
    <w:rsid w:val="00056F8C"/>
    <w:rsid w:val="000576E6"/>
    <w:rsid w:val="00057780"/>
    <w:rsid w:val="00057A18"/>
    <w:rsid w:val="00057E40"/>
    <w:rsid w:val="00057E7C"/>
    <w:rsid w:val="000601B3"/>
    <w:rsid w:val="000601E3"/>
    <w:rsid w:val="00060283"/>
    <w:rsid w:val="0006036B"/>
    <w:rsid w:val="000606DF"/>
    <w:rsid w:val="00060C54"/>
    <w:rsid w:val="00060DC3"/>
    <w:rsid w:val="00060EC6"/>
    <w:rsid w:val="000619D4"/>
    <w:rsid w:val="00061AAE"/>
    <w:rsid w:val="00061CD3"/>
    <w:rsid w:val="00061CEA"/>
    <w:rsid w:val="00061D07"/>
    <w:rsid w:val="00062337"/>
    <w:rsid w:val="0006237E"/>
    <w:rsid w:val="00062447"/>
    <w:rsid w:val="0006282F"/>
    <w:rsid w:val="000631BA"/>
    <w:rsid w:val="000634A7"/>
    <w:rsid w:val="000639DF"/>
    <w:rsid w:val="00063B3E"/>
    <w:rsid w:val="00063C44"/>
    <w:rsid w:val="00063D9C"/>
    <w:rsid w:val="00064460"/>
    <w:rsid w:val="00064659"/>
    <w:rsid w:val="00064D0F"/>
    <w:rsid w:val="00064F87"/>
    <w:rsid w:val="00065038"/>
    <w:rsid w:val="00065292"/>
    <w:rsid w:val="000653F5"/>
    <w:rsid w:val="000655AF"/>
    <w:rsid w:val="00065660"/>
    <w:rsid w:val="00065722"/>
    <w:rsid w:val="00066209"/>
    <w:rsid w:val="0006628F"/>
    <w:rsid w:val="000662A2"/>
    <w:rsid w:val="0006630B"/>
    <w:rsid w:val="0006633B"/>
    <w:rsid w:val="00066876"/>
    <w:rsid w:val="000670BE"/>
    <w:rsid w:val="000671C9"/>
    <w:rsid w:val="00067EC1"/>
    <w:rsid w:val="00067F0F"/>
    <w:rsid w:val="000702A3"/>
    <w:rsid w:val="00070504"/>
    <w:rsid w:val="00070C3D"/>
    <w:rsid w:val="0007131B"/>
    <w:rsid w:val="0007159C"/>
    <w:rsid w:val="00071ACF"/>
    <w:rsid w:val="00071DD1"/>
    <w:rsid w:val="00071FFD"/>
    <w:rsid w:val="0007259D"/>
    <w:rsid w:val="00072775"/>
    <w:rsid w:val="00072BCB"/>
    <w:rsid w:val="00073200"/>
    <w:rsid w:val="00073216"/>
    <w:rsid w:val="0007325D"/>
    <w:rsid w:val="00073A49"/>
    <w:rsid w:val="00073AEC"/>
    <w:rsid w:val="00073C44"/>
    <w:rsid w:val="00074533"/>
    <w:rsid w:val="0007477B"/>
    <w:rsid w:val="00074991"/>
    <w:rsid w:val="00074B81"/>
    <w:rsid w:val="00074FBD"/>
    <w:rsid w:val="0007525D"/>
    <w:rsid w:val="00075454"/>
    <w:rsid w:val="000755AB"/>
    <w:rsid w:val="00075874"/>
    <w:rsid w:val="0007589A"/>
    <w:rsid w:val="00075A2B"/>
    <w:rsid w:val="00075D43"/>
    <w:rsid w:val="00075F67"/>
    <w:rsid w:val="0007618D"/>
    <w:rsid w:val="00076569"/>
    <w:rsid w:val="0007661B"/>
    <w:rsid w:val="00076952"/>
    <w:rsid w:val="00076B6D"/>
    <w:rsid w:val="00076EF1"/>
    <w:rsid w:val="00077529"/>
    <w:rsid w:val="0007769D"/>
    <w:rsid w:val="00077B2B"/>
    <w:rsid w:val="00077C0B"/>
    <w:rsid w:val="000807B3"/>
    <w:rsid w:val="00080B3C"/>
    <w:rsid w:val="00080BE5"/>
    <w:rsid w:val="00080CF2"/>
    <w:rsid w:val="00081112"/>
    <w:rsid w:val="000811E3"/>
    <w:rsid w:val="00081247"/>
    <w:rsid w:val="00081345"/>
    <w:rsid w:val="0008182B"/>
    <w:rsid w:val="00081A1C"/>
    <w:rsid w:val="00081F97"/>
    <w:rsid w:val="00082D3C"/>
    <w:rsid w:val="000834B8"/>
    <w:rsid w:val="0008357E"/>
    <w:rsid w:val="00083827"/>
    <w:rsid w:val="00083A17"/>
    <w:rsid w:val="00083A44"/>
    <w:rsid w:val="00083A8A"/>
    <w:rsid w:val="00083CED"/>
    <w:rsid w:val="00083FBA"/>
    <w:rsid w:val="00084451"/>
    <w:rsid w:val="00084665"/>
    <w:rsid w:val="000848CE"/>
    <w:rsid w:val="00084E1C"/>
    <w:rsid w:val="000850C1"/>
    <w:rsid w:val="00085312"/>
    <w:rsid w:val="00085842"/>
    <w:rsid w:val="0008586D"/>
    <w:rsid w:val="00085923"/>
    <w:rsid w:val="00085A52"/>
    <w:rsid w:val="00086508"/>
    <w:rsid w:val="000868EA"/>
    <w:rsid w:val="00086EB3"/>
    <w:rsid w:val="00086EBB"/>
    <w:rsid w:val="00086F74"/>
    <w:rsid w:val="00087140"/>
    <w:rsid w:val="000871A3"/>
    <w:rsid w:val="00087345"/>
    <w:rsid w:val="000877B8"/>
    <w:rsid w:val="00087864"/>
    <w:rsid w:val="00087903"/>
    <w:rsid w:val="00087B19"/>
    <w:rsid w:val="00087C27"/>
    <w:rsid w:val="0009012B"/>
    <w:rsid w:val="00090402"/>
    <w:rsid w:val="00090664"/>
    <w:rsid w:val="00091187"/>
    <w:rsid w:val="000916D4"/>
    <w:rsid w:val="000918E8"/>
    <w:rsid w:val="00091DBC"/>
    <w:rsid w:val="000921E2"/>
    <w:rsid w:val="0009278A"/>
    <w:rsid w:val="00092F39"/>
    <w:rsid w:val="00092FBF"/>
    <w:rsid w:val="000932D9"/>
    <w:rsid w:val="00093517"/>
    <w:rsid w:val="00093751"/>
    <w:rsid w:val="00093BB6"/>
    <w:rsid w:val="00093DCB"/>
    <w:rsid w:val="00093F22"/>
    <w:rsid w:val="00094070"/>
    <w:rsid w:val="00094133"/>
    <w:rsid w:val="0009420F"/>
    <w:rsid w:val="00094271"/>
    <w:rsid w:val="000944E7"/>
    <w:rsid w:val="00094DB9"/>
    <w:rsid w:val="0009537B"/>
    <w:rsid w:val="000955C1"/>
    <w:rsid w:val="00095600"/>
    <w:rsid w:val="0009560D"/>
    <w:rsid w:val="00095A89"/>
    <w:rsid w:val="00096149"/>
    <w:rsid w:val="00096C2C"/>
    <w:rsid w:val="0009719F"/>
    <w:rsid w:val="00097792"/>
    <w:rsid w:val="00097FD0"/>
    <w:rsid w:val="000A0197"/>
    <w:rsid w:val="000A027F"/>
    <w:rsid w:val="000A0289"/>
    <w:rsid w:val="000A04BD"/>
    <w:rsid w:val="000A056F"/>
    <w:rsid w:val="000A05A7"/>
    <w:rsid w:val="000A0658"/>
    <w:rsid w:val="000A0761"/>
    <w:rsid w:val="000A07DA"/>
    <w:rsid w:val="000A0B63"/>
    <w:rsid w:val="000A0D81"/>
    <w:rsid w:val="000A0F69"/>
    <w:rsid w:val="000A10E7"/>
    <w:rsid w:val="000A13FC"/>
    <w:rsid w:val="000A1A48"/>
    <w:rsid w:val="000A1D3E"/>
    <w:rsid w:val="000A2507"/>
    <w:rsid w:val="000A2873"/>
    <w:rsid w:val="000A2A75"/>
    <w:rsid w:val="000A2C91"/>
    <w:rsid w:val="000A2CCD"/>
    <w:rsid w:val="000A3330"/>
    <w:rsid w:val="000A3FA5"/>
    <w:rsid w:val="000A4080"/>
    <w:rsid w:val="000A41EF"/>
    <w:rsid w:val="000A5055"/>
    <w:rsid w:val="000A54FB"/>
    <w:rsid w:val="000A567A"/>
    <w:rsid w:val="000A580E"/>
    <w:rsid w:val="000A589D"/>
    <w:rsid w:val="000A5930"/>
    <w:rsid w:val="000A6608"/>
    <w:rsid w:val="000A66AA"/>
    <w:rsid w:val="000A692A"/>
    <w:rsid w:val="000A6B0F"/>
    <w:rsid w:val="000A6B62"/>
    <w:rsid w:val="000A6CAF"/>
    <w:rsid w:val="000A6EE1"/>
    <w:rsid w:val="000A70FF"/>
    <w:rsid w:val="000A71A6"/>
    <w:rsid w:val="000A7951"/>
    <w:rsid w:val="000A79D1"/>
    <w:rsid w:val="000B042C"/>
    <w:rsid w:val="000B0D20"/>
    <w:rsid w:val="000B0F3E"/>
    <w:rsid w:val="000B1209"/>
    <w:rsid w:val="000B124F"/>
    <w:rsid w:val="000B144B"/>
    <w:rsid w:val="000B16FC"/>
    <w:rsid w:val="000B2014"/>
    <w:rsid w:val="000B201B"/>
    <w:rsid w:val="000B240C"/>
    <w:rsid w:val="000B29DF"/>
    <w:rsid w:val="000B2A84"/>
    <w:rsid w:val="000B2E7B"/>
    <w:rsid w:val="000B2EB5"/>
    <w:rsid w:val="000B36FF"/>
    <w:rsid w:val="000B37C5"/>
    <w:rsid w:val="000B3908"/>
    <w:rsid w:val="000B3F6D"/>
    <w:rsid w:val="000B41A9"/>
    <w:rsid w:val="000B43FE"/>
    <w:rsid w:val="000B470C"/>
    <w:rsid w:val="000B47C8"/>
    <w:rsid w:val="000B4E3E"/>
    <w:rsid w:val="000B4FC8"/>
    <w:rsid w:val="000B58F0"/>
    <w:rsid w:val="000B59F1"/>
    <w:rsid w:val="000B5C44"/>
    <w:rsid w:val="000B5D22"/>
    <w:rsid w:val="000B5F07"/>
    <w:rsid w:val="000B609C"/>
    <w:rsid w:val="000B61AE"/>
    <w:rsid w:val="000B646C"/>
    <w:rsid w:val="000B651A"/>
    <w:rsid w:val="000B657F"/>
    <w:rsid w:val="000B6702"/>
    <w:rsid w:val="000B6D13"/>
    <w:rsid w:val="000B72B7"/>
    <w:rsid w:val="000B76E1"/>
    <w:rsid w:val="000B7784"/>
    <w:rsid w:val="000B7E4D"/>
    <w:rsid w:val="000B7FD2"/>
    <w:rsid w:val="000C0097"/>
    <w:rsid w:val="000C00D4"/>
    <w:rsid w:val="000C069A"/>
    <w:rsid w:val="000C0915"/>
    <w:rsid w:val="000C0A3B"/>
    <w:rsid w:val="000C1632"/>
    <w:rsid w:val="000C16F5"/>
    <w:rsid w:val="000C1A70"/>
    <w:rsid w:val="000C1BC7"/>
    <w:rsid w:val="000C23BC"/>
    <w:rsid w:val="000C253F"/>
    <w:rsid w:val="000C26C6"/>
    <w:rsid w:val="000C2886"/>
    <w:rsid w:val="000C2AA2"/>
    <w:rsid w:val="000C3099"/>
    <w:rsid w:val="000C34CA"/>
    <w:rsid w:val="000C3614"/>
    <w:rsid w:val="000C37B5"/>
    <w:rsid w:val="000C3856"/>
    <w:rsid w:val="000C386A"/>
    <w:rsid w:val="000C39CC"/>
    <w:rsid w:val="000C4062"/>
    <w:rsid w:val="000C4457"/>
    <w:rsid w:val="000C45B9"/>
    <w:rsid w:val="000C48F0"/>
    <w:rsid w:val="000C554F"/>
    <w:rsid w:val="000C55D8"/>
    <w:rsid w:val="000C5D0D"/>
    <w:rsid w:val="000C6153"/>
    <w:rsid w:val="000C6293"/>
    <w:rsid w:val="000C63A5"/>
    <w:rsid w:val="000C678D"/>
    <w:rsid w:val="000C7BEB"/>
    <w:rsid w:val="000C7C2E"/>
    <w:rsid w:val="000D02FE"/>
    <w:rsid w:val="000D05ED"/>
    <w:rsid w:val="000D061D"/>
    <w:rsid w:val="000D06A4"/>
    <w:rsid w:val="000D06BC"/>
    <w:rsid w:val="000D0716"/>
    <w:rsid w:val="000D09DD"/>
    <w:rsid w:val="000D0F2F"/>
    <w:rsid w:val="000D12E2"/>
    <w:rsid w:val="000D1535"/>
    <w:rsid w:val="000D1661"/>
    <w:rsid w:val="000D167F"/>
    <w:rsid w:val="000D16F0"/>
    <w:rsid w:val="000D1995"/>
    <w:rsid w:val="000D22D7"/>
    <w:rsid w:val="000D31B1"/>
    <w:rsid w:val="000D3360"/>
    <w:rsid w:val="000D35CF"/>
    <w:rsid w:val="000D3624"/>
    <w:rsid w:val="000D3ABF"/>
    <w:rsid w:val="000D3C33"/>
    <w:rsid w:val="000D4317"/>
    <w:rsid w:val="000D451B"/>
    <w:rsid w:val="000D493D"/>
    <w:rsid w:val="000D4995"/>
    <w:rsid w:val="000D525C"/>
    <w:rsid w:val="000D566C"/>
    <w:rsid w:val="000D56DA"/>
    <w:rsid w:val="000D5894"/>
    <w:rsid w:val="000D5A67"/>
    <w:rsid w:val="000D5DAB"/>
    <w:rsid w:val="000D6647"/>
    <w:rsid w:val="000D6C3B"/>
    <w:rsid w:val="000D6DD6"/>
    <w:rsid w:val="000D6DDE"/>
    <w:rsid w:val="000D6EBE"/>
    <w:rsid w:val="000D6F6F"/>
    <w:rsid w:val="000D7524"/>
    <w:rsid w:val="000D7887"/>
    <w:rsid w:val="000D7949"/>
    <w:rsid w:val="000D7B18"/>
    <w:rsid w:val="000D7B75"/>
    <w:rsid w:val="000E021B"/>
    <w:rsid w:val="000E081A"/>
    <w:rsid w:val="000E0FD8"/>
    <w:rsid w:val="000E1091"/>
    <w:rsid w:val="000E1711"/>
    <w:rsid w:val="000E178E"/>
    <w:rsid w:val="000E1AC6"/>
    <w:rsid w:val="000E1B05"/>
    <w:rsid w:val="000E1DE2"/>
    <w:rsid w:val="000E1F5D"/>
    <w:rsid w:val="000E2056"/>
    <w:rsid w:val="000E217C"/>
    <w:rsid w:val="000E28E9"/>
    <w:rsid w:val="000E2907"/>
    <w:rsid w:val="000E2A36"/>
    <w:rsid w:val="000E2A40"/>
    <w:rsid w:val="000E2E23"/>
    <w:rsid w:val="000E31EB"/>
    <w:rsid w:val="000E3510"/>
    <w:rsid w:val="000E38B2"/>
    <w:rsid w:val="000E38EE"/>
    <w:rsid w:val="000E3EA9"/>
    <w:rsid w:val="000E412F"/>
    <w:rsid w:val="000E44B0"/>
    <w:rsid w:val="000E4AB1"/>
    <w:rsid w:val="000E4F5E"/>
    <w:rsid w:val="000E5C90"/>
    <w:rsid w:val="000E5E37"/>
    <w:rsid w:val="000E620A"/>
    <w:rsid w:val="000E664F"/>
    <w:rsid w:val="000E67C4"/>
    <w:rsid w:val="000E67F2"/>
    <w:rsid w:val="000E6899"/>
    <w:rsid w:val="000E75D5"/>
    <w:rsid w:val="000E7622"/>
    <w:rsid w:val="000E78AA"/>
    <w:rsid w:val="000E7C52"/>
    <w:rsid w:val="000E7D93"/>
    <w:rsid w:val="000F01E5"/>
    <w:rsid w:val="000F0852"/>
    <w:rsid w:val="000F0BA8"/>
    <w:rsid w:val="000F0CD1"/>
    <w:rsid w:val="000F0F58"/>
    <w:rsid w:val="000F10E1"/>
    <w:rsid w:val="000F19CF"/>
    <w:rsid w:val="000F1CE0"/>
    <w:rsid w:val="000F22D3"/>
    <w:rsid w:val="000F2B8C"/>
    <w:rsid w:val="000F2E4D"/>
    <w:rsid w:val="000F2EB1"/>
    <w:rsid w:val="000F2F4D"/>
    <w:rsid w:val="000F3239"/>
    <w:rsid w:val="000F350A"/>
    <w:rsid w:val="000F365F"/>
    <w:rsid w:val="000F381F"/>
    <w:rsid w:val="000F38AF"/>
    <w:rsid w:val="000F3ADA"/>
    <w:rsid w:val="000F45D8"/>
    <w:rsid w:val="000F460F"/>
    <w:rsid w:val="000F49D3"/>
    <w:rsid w:val="000F4A0C"/>
    <w:rsid w:val="000F4B43"/>
    <w:rsid w:val="000F4EC2"/>
    <w:rsid w:val="000F4F7E"/>
    <w:rsid w:val="000F502B"/>
    <w:rsid w:val="000F5037"/>
    <w:rsid w:val="000F50A4"/>
    <w:rsid w:val="000F55B2"/>
    <w:rsid w:val="000F59F8"/>
    <w:rsid w:val="000F5A9B"/>
    <w:rsid w:val="000F5F2E"/>
    <w:rsid w:val="000F6784"/>
    <w:rsid w:val="000F68B4"/>
    <w:rsid w:val="000F6AEB"/>
    <w:rsid w:val="000F6E58"/>
    <w:rsid w:val="000F7B11"/>
    <w:rsid w:val="000F7D0F"/>
    <w:rsid w:val="000F7FC0"/>
    <w:rsid w:val="001004DE"/>
    <w:rsid w:val="00100987"/>
    <w:rsid w:val="001009D4"/>
    <w:rsid w:val="00100A97"/>
    <w:rsid w:val="00100D43"/>
    <w:rsid w:val="001011C2"/>
    <w:rsid w:val="001013E5"/>
    <w:rsid w:val="001014C8"/>
    <w:rsid w:val="001014FD"/>
    <w:rsid w:val="0010180F"/>
    <w:rsid w:val="00101D30"/>
    <w:rsid w:val="001025F4"/>
    <w:rsid w:val="00102621"/>
    <w:rsid w:val="0010270C"/>
    <w:rsid w:val="00102759"/>
    <w:rsid w:val="00102B9B"/>
    <w:rsid w:val="00102EC0"/>
    <w:rsid w:val="00103D68"/>
    <w:rsid w:val="00104151"/>
    <w:rsid w:val="00104610"/>
    <w:rsid w:val="001047DB"/>
    <w:rsid w:val="001048EB"/>
    <w:rsid w:val="00104B48"/>
    <w:rsid w:val="00105D41"/>
    <w:rsid w:val="00105E7A"/>
    <w:rsid w:val="00105EB5"/>
    <w:rsid w:val="00105FF3"/>
    <w:rsid w:val="0010604F"/>
    <w:rsid w:val="001061EE"/>
    <w:rsid w:val="00106851"/>
    <w:rsid w:val="00106DDF"/>
    <w:rsid w:val="00106EED"/>
    <w:rsid w:val="00106FAD"/>
    <w:rsid w:val="00107910"/>
    <w:rsid w:val="001079E3"/>
    <w:rsid w:val="00107BD8"/>
    <w:rsid w:val="00107FDF"/>
    <w:rsid w:val="00110611"/>
    <w:rsid w:val="00110779"/>
    <w:rsid w:val="00110952"/>
    <w:rsid w:val="00110F73"/>
    <w:rsid w:val="00111060"/>
    <w:rsid w:val="001110B7"/>
    <w:rsid w:val="001111C9"/>
    <w:rsid w:val="00111328"/>
    <w:rsid w:val="00111470"/>
    <w:rsid w:val="00111859"/>
    <w:rsid w:val="00111923"/>
    <w:rsid w:val="00111A09"/>
    <w:rsid w:val="00111C1E"/>
    <w:rsid w:val="00112074"/>
    <w:rsid w:val="001124A4"/>
    <w:rsid w:val="00112510"/>
    <w:rsid w:val="00112522"/>
    <w:rsid w:val="00112614"/>
    <w:rsid w:val="00112B28"/>
    <w:rsid w:val="001136E8"/>
    <w:rsid w:val="001141C9"/>
    <w:rsid w:val="001146E5"/>
    <w:rsid w:val="00114A72"/>
    <w:rsid w:val="00114BD6"/>
    <w:rsid w:val="00114D0F"/>
    <w:rsid w:val="001150C0"/>
    <w:rsid w:val="001153A6"/>
    <w:rsid w:val="001156B2"/>
    <w:rsid w:val="0011575F"/>
    <w:rsid w:val="0011579B"/>
    <w:rsid w:val="001159B7"/>
    <w:rsid w:val="00115ACF"/>
    <w:rsid w:val="00115CF9"/>
    <w:rsid w:val="00115D06"/>
    <w:rsid w:val="00115D11"/>
    <w:rsid w:val="0011645D"/>
    <w:rsid w:val="001164A5"/>
    <w:rsid w:val="001164CF"/>
    <w:rsid w:val="00116AAD"/>
    <w:rsid w:val="00116D8C"/>
    <w:rsid w:val="0011717D"/>
    <w:rsid w:val="00117668"/>
    <w:rsid w:val="001176F9"/>
    <w:rsid w:val="00117A73"/>
    <w:rsid w:val="00117F7B"/>
    <w:rsid w:val="00120271"/>
    <w:rsid w:val="00120A5E"/>
    <w:rsid w:val="00120B49"/>
    <w:rsid w:val="00120D79"/>
    <w:rsid w:val="00120E14"/>
    <w:rsid w:val="00120FB0"/>
    <w:rsid w:val="00120FCD"/>
    <w:rsid w:val="001214AD"/>
    <w:rsid w:val="001216B8"/>
    <w:rsid w:val="0012197D"/>
    <w:rsid w:val="001221D6"/>
    <w:rsid w:val="00122443"/>
    <w:rsid w:val="0012245F"/>
    <w:rsid w:val="00122770"/>
    <w:rsid w:val="00122C87"/>
    <w:rsid w:val="00122E5C"/>
    <w:rsid w:val="001232B7"/>
    <w:rsid w:val="00123450"/>
    <w:rsid w:val="00123990"/>
    <w:rsid w:val="00123BD0"/>
    <w:rsid w:val="00124852"/>
    <w:rsid w:val="00124FF3"/>
    <w:rsid w:val="0012514B"/>
    <w:rsid w:val="001251E0"/>
    <w:rsid w:val="00125545"/>
    <w:rsid w:val="001255B1"/>
    <w:rsid w:val="00125657"/>
    <w:rsid w:val="00125A54"/>
    <w:rsid w:val="00125E5E"/>
    <w:rsid w:val="00125E84"/>
    <w:rsid w:val="0012627F"/>
    <w:rsid w:val="001263A1"/>
    <w:rsid w:val="001264CD"/>
    <w:rsid w:val="00126646"/>
    <w:rsid w:val="0012685B"/>
    <w:rsid w:val="001269CC"/>
    <w:rsid w:val="001269F4"/>
    <w:rsid w:val="00126DB4"/>
    <w:rsid w:val="00126F4D"/>
    <w:rsid w:val="00126FBB"/>
    <w:rsid w:val="00126FE7"/>
    <w:rsid w:val="00127420"/>
    <w:rsid w:val="001276C8"/>
    <w:rsid w:val="00127BF6"/>
    <w:rsid w:val="00130105"/>
    <w:rsid w:val="00130157"/>
    <w:rsid w:val="0013035B"/>
    <w:rsid w:val="00130B11"/>
    <w:rsid w:val="001311CE"/>
    <w:rsid w:val="001312F7"/>
    <w:rsid w:val="001313D5"/>
    <w:rsid w:val="00131467"/>
    <w:rsid w:val="001316A7"/>
    <w:rsid w:val="001318C1"/>
    <w:rsid w:val="001319DE"/>
    <w:rsid w:val="00131A73"/>
    <w:rsid w:val="00131E2F"/>
    <w:rsid w:val="00132046"/>
    <w:rsid w:val="00132789"/>
    <w:rsid w:val="00132B7A"/>
    <w:rsid w:val="00132E8D"/>
    <w:rsid w:val="00132EE9"/>
    <w:rsid w:val="001337C1"/>
    <w:rsid w:val="001337E3"/>
    <w:rsid w:val="0013389B"/>
    <w:rsid w:val="00133943"/>
    <w:rsid w:val="00133AA5"/>
    <w:rsid w:val="00133ECC"/>
    <w:rsid w:val="00133F5E"/>
    <w:rsid w:val="00134929"/>
    <w:rsid w:val="00134DFB"/>
    <w:rsid w:val="00134EDB"/>
    <w:rsid w:val="00134EEA"/>
    <w:rsid w:val="00135292"/>
    <w:rsid w:val="00135366"/>
    <w:rsid w:val="001354C4"/>
    <w:rsid w:val="00135A5D"/>
    <w:rsid w:val="00136260"/>
    <w:rsid w:val="00136888"/>
    <w:rsid w:val="00137013"/>
    <w:rsid w:val="001370DB"/>
    <w:rsid w:val="0013712F"/>
    <w:rsid w:val="001373E3"/>
    <w:rsid w:val="0013765F"/>
    <w:rsid w:val="0013771E"/>
    <w:rsid w:val="0013776F"/>
    <w:rsid w:val="00137782"/>
    <w:rsid w:val="00137919"/>
    <w:rsid w:val="00137A88"/>
    <w:rsid w:val="00137EE3"/>
    <w:rsid w:val="0014021E"/>
    <w:rsid w:val="001406A9"/>
    <w:rsid w:val="00141068"/>
    <w:rsid w:val="00141668"/>
    <w:rsid w:val="00141FF8"/>
    <w:rsid w:val="0014251C"/>
    <w:rsid w:val="001427A3"/>
    <w:rsid w:val="00142C6C"/>
    <w:rsid w:val="00142EE2"/>
    <w:rsid w:val="00142F07"/>
    <w:rsid w:val="00142FC3"/>
    <w:rsid w:val="0014321C"/>
    <w:rsid w:val="00143D29"/>
    <w:rsid w:val="00143E6A"/>
    <w:rsid w:val="00143F55"/>
    <w:rsid w:val="0014443F"/>
    <w:rsid w:val="00144CDB"/>
    <w:rsid w:val="00144D5E"/>
    <w:rsid w:val="00144E34"/>
    <w:rsid w:val="00144E44"/>
    <w:rsid w:val="00145658"/>
    <w:rsid w:val="0014572C"/>
    <w:rsid w:val="00145882"/>
    <w:rsid w:val="00145C35"/>
    <w:rsid w:val="00145EAC"/>
    <w:rsid w:val="00145F12"/>
    <w:rsid w:val="00145F2F"/>
    <w:rsid w:val="001460A9"/>
    <w:rsid w:val="00146AE6"/>
    <w:rsid w:val="00146C0C"/>
    <w:rsid w:val="00146D92"/>
    <w:rsid w:val="00146EAC"/>
    <w:rsid w:val="001470B0"/>
    <w:rsid w:val="00147593"/>
    <w:rsid w:val="001475E5"/>
    <w:rsid w:val="00147720"/>
    <w:rsid w:val="00147BD0"/>
    <w:rsid w:val="00147D52"/>
    <w:rsid w:val="00147DA6"/>
    <w:rsid w:val="001500AB"/>
    <w:rsid w:val="001504BA"/>
    <w:rsid w:val="00150855"/>
    <w:rsid w:val="00150AC2"/>
    <w:rsid w:val="00150E06"/>
    <w:rsid w:val="001511C2"/>
    <w:rsid w:val="00151240"/>
    <w:rsid w:val="00151671"/>
    <w:rsid w:val="00151A99"/>
    <w:rsid w:val="00151BC3"/>
    <w:rsid w:val="00151FD1"/>
    <w:rsid w:val="001522A8"/>
    <w:rsid w:val="00152426"/>
    <w:rsid w:val="00152EB3"/>
    <w:rsid w:val="00153827"/>
    <w:rsid w:val="00153941"/>
    <w:rsid w:val="00153B58"/>
    <w:rsid w:val="00153BB1"/>
    <w:rsid w:val="00153D9F"/>
    <w:rsid w:val="00153E11"/>
    <w:rsid w:val="00154B62"/>
    <w:rsid w:val="00154C96"/>
    <w:rsid w:val="001550CC"/>
    <w:rsid w:val="0015510B"/>
    <w:rsid w:val="00155746"/>
    <w:rsid w:val="0015588C"/>
    <w:rsid w:val="00155B12"/>
    <w:rsid w:val="001561BA"/>
    <w:rsid w:val="00156354"/>
    <w:rsid w:val="0015652A"/>
    <w:rsid w:val="001565A1"/>
    <w:rsid w:val="001567BB"/>
    <w:rsid w:val="00156863"/>
    <w:rsid w:val="001568FB"/>
    <w:rsid w:val="00156BE1"/>
    <w:rsid w:val="00156FC6"/>
    <w:rsid w:val="001571AA"/>
    <w:rsid w:val="001572B9"/>
    <w:rsid w:val="0015731F"/>
    <w:rsid w:val="00157522"/>
    <w:rsid w:val="001576E0"/>
    <w:rsid w:val="001578EA"/>
    <w:rsid w:val="00160727"/>
    <w:rsid w:val="0016090E"/>
    <w:rsid w:val="0016091C"/>
    <w:rsid w:val="00160B16"/>
    <w:rsid w:val="00161D37"/>
    <w:rsid w:val="001620E6"/>
    <w:rsid w:val="0016210E"/>
    <w:rsid w:val="001624FF"/>
    <w:rsid w:val="00162671"/>
    <w:rsid w:val="00162C1B"/>
    <w:rsid w:val="00163318"/>
    <w:rsid w:val="001635FC"/>
    <w:rsid w:val="00163C6D"/>
    <w:rsid w:val="00163F0B"/>
    <w:rsid w:val="001646BE"/>
    <w:rsid w:val="00164C81"/>
    <w:rsid w:val="001651C2"/>
    <w:rsid w:val="00165417"/>
    <w:rsid w:val="001654E0"/>
    <w:rsid w:val="0016552D"/>
    <w:rsid w:val="001658C3"/>
    <w:rsid w:val="00165B19"/>
    <w:rsid w:val="00165C26"/>
    <w:rsid w:val="00166172"/>
    <w:rsid w:val="001661A2"/>
    <w:rsid w:val="001662BC"/>
    <w:rsid w:val="001663CB"/>
    <w:rsid w:val="0016640C"/>
    <w:rsid w:val="0016687C"/>
    <w:rsid w:val="00166A82"/>
    <w:rsid w:val="00166AEE"/>
    <w:rsid w:val="001673BF"/>
    <w:rsid w:val="00167546"/>
    <w:rsid w:val="00167A21"/>
    <w:rsid w:val="00167A26"/>
    <w:rsid w:val="00167B17"/>
    <w:rsid w:val="00170332"/>
    <w:rsid w:val="00170691"/>
    <w:rsid w:val="00170FFC"/>
    <w:rsid w:val="001710B4"/>
    <w:rsid w:val="0017141B"/>
    <w:rsid w:val="001718E6"/>
    <w:rsid w:val="00171A73"/>
    <w:rsid w:val="00171B7C"/>
    <w:rsid w:val="00171E12"/>
    <w:rsid w:val="00171E90"/>
    <w:rsid w:val="001722CC"/>
    <w:rsid w:val="00172495"/>
    <w:rsid w:val="001727F4"/>
    <w:rsid w:val="00172CB4"/>
    <w:rsid w:val="00173117"/>
    <w:rsid w:val="0017415A"/>
    <w:rsid w:val="00174510"/>
    <w:rsid w:val="001747F7"/>
    <w:rsid w:val="00174F56"/>
    <w:rsid w:val="0017505F"/>
    <w:rsid w:val="001754C2"/>
    <w:rsid w:val="00175524"/>
    <w:rsid w:val="0017568E"/>
    <w:rsid w:val="00175694"/>
    <w:rsid w:val="00175D9E"/>
    <w:rsid w:val="00176030"/>
    <w:rsid w:val="001761CF"/>
    <w:rsid w:val="001762E4"/>
    <w:rsid w:val="00176322"/>
    <w:rsid w:val="0017660E"/>
    <w:rsid w:val="0017676A"/>
    <w:rsid w:val="00176AD4"/>
    <w:rsid w:val="001771AB"/>
    <w:rsid w:val="0017752C"/>
    <w:rsid w:val="001775A3"/>
    <w:rsid w:val="001778D1"/>
    <w:rsid w:val="00177B88"/>
    <w:rsid w:val="00180099"/>
    <w:rsid w:val="001800E4"/>
    <w:rsid w:val="001800ED"/>
    <w:rsid w:val="001809F9"/>
    <w:rsid w:val="00180A1E"/>
    <w:rsid w:val="00180AD8"/>
    <w:rsid w:val="00180C85"/>
    <w:rsid w:val="00180D2B"/>
    <w:rsid w:val="00180E3F"/>
    <w:rsid w:val="00180F5D"/>
    <w:rsid w:val="00181B3B"/>
    <w:rsid w:val="00181B95"/>
    <w:rsid w:val="0018203C"/>
    <w:rsid w:val="001823DE"/>
    <w:rsid w:val="001825A6"/>
    <w:rsid w:val="001827C0"/>
    <w:rsid w:val="0018295F"/>
    <w:rsid w:val="00182EC3"/>
    <w:rsid w:val="00183125"/>
    <w:rsid w:val="00183453"/>
    <w:rsid w:val="00183732"/>
    <w:rsid w:val="0018397A"/>
    <w:rsid w:val="00183A8C"/>
    <w:rsid w:val="00183DDD"/>
    <w:rsid w:val="00184C26"/>
    <w:rsid w:val="00184FDF"/>
    <w:rsid w:val="00185061"/>
    <w:rsid w:val="001850CB"/>
    <w:rsid w:val="00185535"/>
    <w:rsid w:val="001857E4"/>
    <w:rsid w:val="001858A0"/>
    <w:rsid w:val="00185D8E"/>
    <w:rsid w:val="00185E2A"/>
    <w:rsid w:val="00185FF0"/>
    <w:rsid w:val="0018613F"/>
    <w:rsid w:val="0018621C"/>
    <w:rsid w:val="00186323"/>
    <w:rsid w:val="0018634F"/>
    <w:rsid w:val="00186350"/>
    <w:rsid w:val="0018655D"/>
    <w:rsid w:val="0018664A"/>
    <w:rsid w:val="001867A3"/>
    <w:rsid w:val="00186889"/>
    <w:rsid w:val="00186C89"/>
    <w:rsid w:val="00187176"/>
    <w:rsid w:val="0018731C"/>
    <w:rsid w:val="001873F3"/>
    <w:rsid w:val="001878A7"/>
    <w:rsid w:val="00187F4B"/>
    <w:rsid w:val="0019002C"/>
    <w:rsid w:val="001901E2"/>
    <w:rsid w:val="001904AC"/>
    <w:rsid w:val="0019059D"/>
    <w:rsid w:val="001908E6"/>
    <w:rsid w:val="00190C4C"/>
    <w:rsid w:val="00190FC5"/>
    <w:rsid w:val="00191222"/>
    <w:rsid w:val="001916DF"/>
    <w:rsid w:val="0019186A"/>
    <w:rsid w:val="0019192C"/>
    <w:rsid w:val="00191EFC"/>
    <w:rsid w:val="00191FB8"/>
    <w:rsid w:val="00191FD3"/>
    <w:rsid w:val="0019214B"/>
    <w:rsid w:val="0019217B"/>
    <w:rsid w:val="00192180"/>
    <w:rsid w:val="0019221E"/>
    <w:rsid w:val="001924AD"/>
    <w:rsid w:val="001925A0"/>
    <w:rsid w:val="00192A28"/>
    <w:rsid w:val="00192FA7"/>
    <w:rsid w:val="001936E9"/>
    <w:rsid w:val="00193F4D"/>
    <w:rsid w:val="00193F67"/>
    <w:rsid w:val="00194475"/>
    <w:rsid w:val="00194718"/>
    <w:rsid w:val="00194965"/>
    <w:rsid w:val="001949AD"/>
    <w:rsid w:val="00194DEA"/>
    <w:rsid w:val="00194EA0"/>
    <w:rsid w:val="00195280"/>
    <w:rsid w:val="001952AB"/>
    <w:rsid w:val="001953BE"/>
    <w:rsid w:val="00195467"/>
    <w:rsid w:val="0019547D"/>
    <w:rsid w:val="001955E1"/>
    <w:rsid w:val="0019562A"/>
    <w:rsid w:val="00195940"/>
    <w:rsid w:val="00195D22"/>
    <w:rsid w:val="00196B96"/>
    <w:rsid w:val="00196CA3"/>
    <w:rsid w:val="00197047"/>
    <w:rsid w:val="00197E7B"/>
    <w:rsid w:val="00197FFA"/>
    <w:rsid w:val="001A0189"/>
    <w:rsid w:val="001A0736"/>
    <w:rsid w:val="001A0AE0"/>
    <w:rsid w:val="001A0B59"/>
    <w:rsid w:val="001A0CC8"/>
    <w:rsid w:val="001A0CE9"/>
    <w:rsid w:val="001A10E3"/>
    <w:rsid w:val="001A1143"/>
    <w:rsid w:val="001A1590"/>
    <w:rsid w:val="001A1900"/>
    <w:rsid w:val="001A1B24"/>
    <w:rsid w:val="001A1EE2"/>
    <w:rsid w:val="001A2076"/>
    <w:rsid w:val="001A262B"/>
    <w:rsid w:val="001A2A91"/>
    <w:rsid w:val="001A2DAC"/>
    <w:rsid w:val="001A2E66"/>
    <w:rsid w:val="001A2F53"/>
    <w:rsid w:val="001A35E8"/>
    <w:rsid w:val="001A368A"/>
    <w:rsid w:val="001A376A"/>
    <w:rsid w:val="001A37B9"/>
    <w:rsid w:val="001A388B"/>
    <w:rsid w:val="001A3BB8"/>
    <w:rsid w:val="001A3D73"/>
    <w:rsid w:val="001A3D8C"/>
    <w:rsid w:val="001A3EBA"/>
    <w:rsid w:val="001A41F2"/>
    <w:rsid w:val="001A494C"/>
    <w:rsid w:val="001A4961"/>
    <w:rsid w:val="001A4969"/>
    <w:rsid w:val="001A498B"/>
    <w:rsid w:val="001A4A93"/>
    <w:rsid w:val="001A4D5B"/>
    <w:rsid w:val="001A520B"/>
    <w:rsid w:val="001A57B6"/>
    <w:rsid w:val="001A5E0D"/>
    <w:rsid w:val="001A5F1E"/>
    <w:rsid w:val="001A5FAB"/>
    <w:rsid w:val="001A602E"/>
    <w:rsid w:val="001A6475"/>
    <w:rsid w:val="001A69EC"/>
    <w:rsid w:val="001A6DD9"/>
    <w:rsid w:val="001A6DE8"/>
    <w:rsid w:val="001A6EB4"/>
    <w:rsid w:val="001A71A8"/>
    <w:rsid w:val="001A724F"/>
    <w:rsid w:val="001A725E"/>
    <w:rsid w:val="001A7581"/>
    <w:rsid w:val="001A78A9"/>
    <w:rsid w:val="001A79D7"/>
    <w:rsid w:val="001A7C49"/>
    <w:rsid w:val="001B02F9"/>
    <w:rsid w:val="001B062C"/>
    <w:rsid w:val="001B0844"/>
    <w:rsid w:val="001B097E"/>
    <w:rsid w:val="001B0B0D"/>
    <w:rsid w:val="001B0F79"/>
    <w:rsid w:val="001B1000"/>
    <w:rsid w:val="001B11A2"/>
    <w:rsid w:val="001B147E"/>
    <w:rsid w:val="001B1574"/>
    <w:rsid w:val="001B19CB"/>
    <w:rsid w:val="001B2051"/>
    <w:rsid w:val="001B2373"/>
    <w:rsid w:val="001B23E3"/>
    <w:rsid w:val="001B27E0"/>
    <w:rsid w:val="001B297C"/>
    <w:rsid w:val="001B2ADD"/>
    <w:rsid w:val="001B2C64"/>
    <w:rsid w:val="001B306E"/>
    <w:rsid w:val="001B30A0"/>
    <w:rsid w:val="001B33B0"/>
    <w:rsid w:val="001B3EB6"/>
    <w:rsid w:val="001B47B0"/>
    <w:rsid w:val="001B47BC"/>
    <w:rsid w:val="001B4AB8"/>
    <w:rsid w:val="001B4F9F"/>
    <w:rsid w:val="001B5047"/>
    <w:rsid w:val="001B5687"/>
    <w:rsid w:val="001B57B5"/>
    <w:rsid w:val="001B5E08"/>
    <w:rsid w:val="001B646C"/>
    <w:rsid w:val="001B6806"/>
    <w:rsid w:val="001B6CCE"/>
    <w:rsid w:val="001B7891"/>
    <w:rsid w:val="001B78BD"/>
    <w:rsid w:val="001B7932"/>
    <w:rsid w:val="001B7AD5"/>
    <w:rsid w:val="001B7CC6"/>
    <w:rsid w:val="001C0061"/>
    <w:rsid w:val="001C0295"/>
    <w:rsid w:val="001C04A4"/>
    <w:rsid w:val="001C082B"/>
    <w:rsid w:val="001C0DEC"/>
    <w:rsid w:val="001C0DF7"/>
    <w:rsid w:val="001C12C8"/>
    <w:rsid w:val="001C12D3"/>
    <w:rsid w:val="001C1545"/>
    <w:rsid w:val="001C15CC"/>
    <w:rsid w:val="001C1A46"/>
    <w:rsid w:val="001C1E00"/>
    <w:rsid w:val="001C211F"/>
    <w:rsid w:val="001C2780"/>
    <w:rsid w:val="001C27A4"/>
    <w:rsid w:val="001C2C98"/>
    <w:rsid w:val="001C2D98"/>
    <w:rsid w:val="001C3063"/>
    <w:rsid w:val="001C310F"/>
    <w:rsid w:val="001C373C"/>
    <w:rsid w:val="001C3A12"/>
    <w:rsid w:val="001C3D2D"/>
    <w:rsid w:val="001C3FF4"/>
    <w:rsid w:val="001C4666"/>
    <w:rsid w:val="001C4A64"/>
    <w:rsid w:val="001C4AB1"/>
    <w:rsid w:val="001C4D1C"/>
    <w:rsid w:val="001C4D1F"/>
    <w:rsid w:val="001C4D36"/>
    <w:rsid w:val="001C4DC1"/>
    <w:rsid w:val="001C4E07"/>
    <w:rsid w:val="001C5B59"/>
    <w:rsid w:val="001C5BD6"/>
    <w:rsid w:val="001C5D1A"/>
    <w:rsid w:val="001C6441"/>
    <w:rsid w:val="001C64DE"/>
    <w:rsid w:val="001C6B24"/>
    <w:rsid w:val="001C6D65"/>
    <w:rsid w:val="001C6E00"/>
    <w:rsid w:val="001C7DE9"/>
    <w:rsid w:val="001C7F3F"/>
    <w:rsid w:val="001D06A4"/>
    <w:rsid w:val="001D08E4"/>
    <w:rsid w:val="001D0A31"/>
    <w:rsid w:val="001D0B18"/>
    <w:rsid w:val="001D0B76"/>
    <w:rsid w:val="001D0EB0"/>
    <w:rsid w:val="001D0FE7"/>
    <w:rsid w:val="001D1431"/>
    <w:rsid w:val="001D15D6"/>
    <w:rsid w:val="001D1860"/>
    <w:rsid w:val="001D1923"/>
    <w:rsid w:val="001D1AA6"/>
    <w:rsid w:val="001D1AB0"/>
    <w:rsid w:val="001D1AC6"/>
    <w:rsid w:val="001D1C19"/>
    <w:rsid w:val="001D2464"/>
    <w:rsid w:val="001D2CEB"/>
    <w:rsid w:val="001D2D74"/>
    <w:rsid w:val="001D30F9"/>
    <w:rsid w:val="001D3249"/>
    <w:rsid w:val="001D3373"/>
    <w:rsid w:val="001D33FB"/>
    <w:rsid w:val="001D36AB"/>
    <w:rsid w:val="001D36AD"/>
    <w:rsid w:val="001D3866"/>
    <w:rsid w:val="001D3B70"/>
    <w:rsid w:val="001D4115"/>
    <w:rsid w:val="001D43FE"/>
    <w:rsid w:val="001D4543"/>
    <w:rsid w:val="001D47ED"/>
    <w:rsid w:val="001D4C00"/>
    <w:rsid w:val="001D4C73"/>
    <w:rsid w:val="001D4DE8"/>
    <w:rsid w:val="001D4EBA"/>
    <w:rsid w:val="001D594C"/>
    <w:rsid w:val="001D5A9A"/>
    <w:rsid w:val="001D6973"/>
    <w:rsid w:val="001D6BA0"/>
    <w:rsid w:val="001D7202"/>
    <w:rsid w:val="001D7481"/>
    <w:rsid w:val="001D74AD"/>
    <w:rsid w:val="001D77E3"/>
    <w:rsid w:val="001D7998"/>
    <w:rsid w:val="001D7A53"/>
    <w:rsid w:val="001D7D8C"/>
    <w:rsid w:val="001E0181"/>
    <w:rsid w:val="001E02A2"/>
    <w:rsid w:val="001E0405"/>
    <w:rsid w:val="001E0565"/>
    <w:rsid w:val="001E0774"/>
    <w:rsid w:val="001E1278"/>
    <w:rsid w:val="001E12C9"/>
    <w:rsid w:val="001E1D31"/>
    <w:rsid w:val="001E2003"/>
    <w:rsid w:val="001E2921"/>
    <w:rsid w:val="001E2940"/>
    <w:rsid w:val="001E2B07"/>
    <w:rsid w:val="001E2C3E"/>
    <w:rsid w:val="001E31EC"/>
    <w:rsid w:val="001E399E"/>
    <w:rsid w:val="001E39B2"/>
    <w:rsid w:val="001E3A7A"/>
    <w:rsid w:val="001E3AF2"/>
    <w:rsid w:val="001E3BEB"/>
    <w:rsid w:val="001E3D87"/>
    <w:rsid w:val="001E41E0"/>
    <w:rsid w:val="001E41E1"/>
    <w:rsid w:val="001E4387"/>
    <w:rsid w:val="001E447E"/>
    <w:rsid w:val="001E4546"/>
    <w:rsid w:val="001E461E"/>
    <w:rsid w:val="001E46CA"/>
    <w:rsid w:val="001E4719"/>
    <w:rsid w:val="001E48D2"/>
    <w:rsid w:val="001E4CB4"/>
    <w:rsid w:val="001E50B7"/>
    <w:rsid w:val="001E50B9"/>
    <w:rsid w:val="001E53D7"/>
    <w:rsid w:val="001E575E"/>
    <w:rsid w:val="001E5974"/>
    <w:rsid w:val="001E5CAD"/>
    <w:rsid w:val="001E5CCE"/>
    <w:rsid w:val="001E5E07"/>
    <w:rsid w:val="001E5FC7"/>
    <w:rsid w:val="001E5FCB"/>
    <w:rsid w:val="001E6139"/>
    <w:rsid w:val="001E651B"/>
    <w:rsid w:val="001E660C"/>
    <w:rsid w:val="001E6613"/>
    <w:rsid w:val="001E6B3E"/>
    <w:rsid w:val="001E6F36"/>
    <w:rsid w:val="001E7280"/>
    <w:rsid w:val="001E7542"/>
    <w:rsid w:val="001E76E1"/>
    <w:rsid w:val="001E786A"/>
    <w:rsid w:val="001E79BC"/>
    <w:rsid w:val="001F0A89"/>
    <w:rsid w:val="001F0E82"/>
    <w:rsid w:val="001F0FF9"/>
    <w:rsid w:val="001F104F"/>
    <w:rsid w:val="001F11D8"/>
    <w:rsid w:val="001F150A"/>
    <w:rsid w:val="001F1A20"/>
    <w:rsid w:val="001F1E33"/>
    <w:rsid w:val="001F1FD2"/>
    <w:rsid w:val="001F20DD"/>
    <w:rsid w:val="001F2316"/>
    <w:rsid w:val="001F2886"/>
    <w:rsid w:val="001F29E1"/>
    <w:rsid w:val="001F2C8B"/>
    <w:rsid w:val="001F2EDC"/>
    <w:rsid w:val="001F30FD"/>
    <w:rsid w:val="001F3102"/>
    <w:rsid w:val="001F320B"/>
    <w:rsid w:val="001F39AD"/>
    <w:rsid w:val="001F4005"/>
    <w:rsid w:val="001F417B"/>
    <w:rsid w:val="001F443F"/>
    <w:rsid w:val="001F44D8"/>
    <w:rsid w:val="001F46C1"/>
    <w:rsid w:val="001F46D6"/>
    <w:rsid w:val="001F4C03"/>
    <w:rsid w:val="001F5139"/>
    <w:rsid w:val="001F5A83"/>
    <w:rsid w:val="001F5B07"/>
    <w:rsid w:val="001F5C8B"/>
    <w:rsid w:val="001F5D0B"/>
    <w:rsid w:val="001F5D1A"/>
    <w:rsid w:val="001F5D4D"/>
    <w:rsid w:val="001F6068"/>
    <w:rsid w:val="001F65BE"/>
    <w:rsid w:val="001F6667"/>
    <w:rsid w:val="001F68B9"/>
    <w:rsid w:val="001F68C0"/>
    <w:rsid w:val="001F73D8"/>
    <w:rsid w:val="001F74B0"/>
    <w:rsid w:val="001F765D"/>
    <w:rsid w:val="001F782B"/>
    <w:rsid w:val="001F7C52"/>
    <w:rsid w:val="001F7E22"/>
    <w:rsid w:val="0020030E"/>
    <w:rsid w:val="00200370"/>
    <w:rsid w:val="0020046D"/>
    <w:rsid w:val="00200932"/>
    <w:rsid w:val="00200E03"/>
    <w:rsid w:val="00200E68"/>
    <w:rsid w:val="002019B9"/>
    <w:rsid w:val="00202230"/>
    <w:rsid w:val="002022F5"/>
    <w:rsid w:val="002026D5"/>
    <w:rsid w:val="00202957"/>
    <w:rsid w:val="0020301C"/>
    <w:rsid w:val="00203139"/>
    <w:rsid w:val="002032BC"/>
    <w:rsid w:val="00203462"/>
    <w:rsid w:val="00203632"/>
    <w:rsid w:val="00203CAD"/>
    <w:rsid w:val="00203F4A"/>
    <w:rsid w:val="00204324"/>
    <w:rsid w:val="002043BB"/>
    <w:rsid w:val="002043CF"/>
    <w:rsid w:val="0020472D"/>
    <w:rsid w:val="00205259"/>
    <w:rsid w:val="00205424"/>
    <w:rsid w:val="00205704"/>
    <w:rsid w:val="00205A84"/>
    <w:rsid w:val="00205B5B"/>
    <w:rsid w:val="00205D1B"/>
    <w:rsid w:val="00206334"/>
    <w:rsid w:val="002066EC"/>
    <w:rsid w:val="002067BF"/>
    <w:rsid w:val="002075DE"/>
    <w:rsid w:val="0020760E"/>
    <w:rsid w:val="00207623"/>
    <w:rsid w:val="00207695"/>
    <w:rsid w:val="0020789A"/>
    <w:rsid w:val="00207B78"/>
    <w:rsid w:val="00207B9F"/>
    <w:rsid w:val="00207F41"/>
    <w:rsid w:val="0021005D"/>
    <w:rsid w:val="002101AA"/>
    <w:rsid w:val="00210322"/>
    <w:rsid w:val="00210610"/>
    <w:rsid w:val="002108C9"/>
    <w:rsid w:val="00210CB8"/>
    <w:rsid w:val="00210EC5"/>
    <w:rsid w:val="00210F5B"/>
    <w:rsid w:val="00211133"/>
    <w:rsid w:val="0021125C"/>
    <w:rsid w:val="00211683"/>
    <w:rsid w:val="00211FD8"/>
    <w:rsid w:val="002122AC"/>
    <w:rsid w:val="002122E6"/>
    <w:rsid w:val="0021239C"/>
    <w:rsid w:val="00212439"/>
    <w:rsid w:val="00212B00"/>
    <w:rsid w:val="00212E68"/>
    <w:rsid w:val="00212FDE"/>
    <w:rsid w:val="002133D4"/>
    <w:rsid w:val="00213508"/>
    <w:rsid w:val="00213538"/>
    <w:rsid w:val="002139FF"/>
    <w:rsid w:val="00213B3D"/>
    <w:rsid w:val="00213CFF"/>
    <w:rsid w:val="00214045"/>
    <w:rsid w:val="002141E3"/>
    <w:rsid w:val="0021426D"/>
    <w:rsid w:val="00214390"/>
    <w:rsid w:val="00214688"/>
    <w:rsid w:val="00214691"/>
    <w:rsid w:val="0021475A"/>
    <w:rsid w:val="00214972"/>
    <w:rsid w:val="00214B0D"/>
    <w:rsid w:val="00214F10"/>
    <w:rsid w:val="002153CD"/>
    <w:rsid w:val="002155B4"/>
    <w:rsid w:val="0021568A"/>
    <w:rsid w:val="002158B9"/>
    <w:rsid w:val="00215C89"/>
    <w:rsid w:val="00215D4F"/>
    <w:rsid w:val="00216017"/>
    <w:rsid w:val="002160E0"/>
    <w:rsid w:val="002161A1"/>
    <w:rsid w:val="0021620B"/>
    <w:rsid w:val="00216A63"/>
    <w:rsid w:val="00216CB7"/>
    <w:rsid w:val="00216D34"/>
    <w:rsid w:val="00216FC9"/>
    <w:rsid w:val="00217015"/>
    <w:rsid w:val="00217209"/>
    <w:rsid w:val="002178AF"/>
    <w:rsid w:val="00217BFE"/>
    <w:rsid w:val="00217C03"/>
    <w:rsid w:val="00217D11"/>
    <w:rsid w:val="00217DD5"/>
    <w:rsid w:val="00217DED"/>
    <w:rsid w:val="00220122"/>
    <w:rsid w:val="00220A75"/>
    <w:rsid w:val="00220C6B"/>
    <w:rsid w:val="0022108C"/>
    <w:rsid w:val="00221AA0"/>
    <w:rsid w:val="00221AF5"/>
    <w:rsid w:val="00221D2B"/>
    <w:rsid w:val="00221D90"/>
    <w:rsid w:val="00222196"/>
    <w:rsid w:val="00222CAD"/>
    <w:rsid w:val="00222D88"/>
    <w:rsid w:val="00223064"/>
    <w:rsid w:val="00223360"/>
    <w:rsid w:val="0022356E"/>
    <w:rsid w:val="0022366B"/>
    <w:rsid w:val="00223E78"/>
    <w:rsid w:val="002243DF"/>
    <w:rsid w:val="002244C0"/>
    <w:rsid w:val="002245A1"/>
    <w:rsid w:val="002247B6"/>
    <w:rsid w:val="00224965"/>
    <w:rsid w:val="00224C7F"/>
    <w:rsid w:val="00225268"/>
    <w:rsid w:val="00225427"/>
    <w:rsid w:val="00225524"/>
    <w:rsid w:val="002255F0"/>
    <w:rsid w:val="002259E0"/>
    <w:rsid w:val="00225E61"/>
    <w:rsid w:val="00225F06"/>
    <w:rsid w:val="00226D02"/>
    <w:rsid w:val="00227123"/>
    <w:rsid w:val="00227685"/>
    <w:rsid w:val="002279AD"/>
    <w:rsid w:val="00227A5B"/>
    <w:rsid w:val="00227ACB"/>
    <w:rsid w:val="00227AF8"/>
    <w:rsid w:val="00227D82"/>
    <w:rsid w:val="00227E00"/>
    <w:rsid w:val="0023079A"/>
    <w:rsid w:val="00230B68"/>
    <w:rsid w:val="00230CDF"/>
    <w:rsid w:val="0023108C"/>
    <w:rsid w:val="0023167F"/>
    <w:rsid w:val="002316AA"/>
    <w:rsid w:val="00231884"/>
    <w:rsid w:val="00231FC1"/>
    <w:rsid w:val="0023298D"/>
    <w:rsid w:val="00232A1A"/>
    <w:rsid w:val="00232DD5"/>
    <w:rsid w:val="00233388"/>
    <w:rsid w:val="00233497"/>
    <w:rsid w:val="0023386D"/>
    <w:rsid w:val="002339DB"/>
    <w:rsid w:val="00233C03"/>
    <w:rsid w:val="002346C9"/>
    <w:rsid w:val="00234C5C"/>
    <w:rsid w:val="00234DBF"/>
    <w:rsid w:val="0023532E"/>
    <w:rsid w:val="00235A85"/>
    <w:rsid w:val="00235B2D"/>
    <w:rsid w:val="00235DEE"/>
    <w:rsid w:val="00235FA3"/>
    <w:rsid w:val="00236456"/>
    <w:rsid w:val="002365FE"/>
    <w:rsid w:val="00236864"/>
    <w:rsid w:val="002368BB"/>
    <w:rsid w:val="002368F5"/>
    <w:rsid w:val="00236ABB"/>
    <w:rsid w:val="00236B08"/>
    <w:rsid w:val="00236D88"/>
    <w:rsid w:val="00236D93"/>
    <w:rsid w:val="00236EC2"/>
    <w:rsid w:val="00236F6D"/>
    <w:rsid w:val="002372E3"/>
    <w:rsid w:val="00237439"/>
    <w:rsid w:val="002375B9"/>
    <w:rsid w:val="00237A18"/>
    <w:rsid w:val="00237C6F"/>
    <w:rsid w:val="00237DC3"/>
    <w:rsid w:val="002401F6"/>
    <w:rsid w:val="002408ED"/>
    <w:rsid w:val="0024122F"/>
    <w:rsid w:val="00241839"/>
    <w:rsid w:val="00241AAA"/>
    <w:rsid w:val="00241DBA"/>
    <w:rsid w:val="002421E1"/>
    <w:rsid w:val="002422AA"/>
    <w:rsid w:val="00242396"/>
    <w:rsid w:val="002424E9"/>
    <w:rsid w:val="00242ADE"/>
    <w:rsid w:val="00242E88"/>
    <w:rsid w:val="00242FA0"/>
    <w:rsid w:val="002430C9"/>
    <w:rsid w:val="0024325E"/>
    <w:rsid w:val="00243FBE"/>
    <w:rsid w:val="002443D5"/>
    <w:rsid w:val="00244561"/>
    <w:rsid w:val="002448B5"/>
    <w:rsid w:val="002450F9"/>
    <w:rsid w:val="00245532"/>
    <w:rsid w:val="00245542"/>
    <w:rsid w:val="00245A4A"/>
    <w:rsid w:val="00245A7C"/>
    <w:rsid w:val="002466AA"/>
    <w:rsid w:val="002467D4"/>
    <w:rsid w:val="00246A24"/>
    <w:rsid w:val="00246C1F"/>
    <w:rsid w:val="00246EA3"/>
    <w:rsid w:val="00246EAE"/>
    <w:rsid w:val="002474DA"/>
    <w:rsid w:val="002475C5"/>
    <w:rsid w:val="0025001D"/>
    <w:rsid w:val="002505EE"/>
    <w:rsid w:val="00250C53"/>
    <w:rsid w:val="00250C96"/>
    <w:rsid w:val="00250F08"/>
    <w:rsid w:val="00250F0B"/>
    <w:rsid w:val="00251AE7"/>
    <w:rsid w:val="00251E67"/>
    <w:rsid w:val="00252259"/>
    <w:rsid w:val="0025233A"/>
    <w:rsid w:val="00252826"/>
    <w:rsid w:val="00252E4D"/>
    <w:rsid w:val="0025314E"/>
    <w:rsid w:val="00253160"/>
    <w:rsid w:val="002533AE"/>
    <w:rsid w:val="002537E9"/>
    <w:rsid w:val="002539ED"/>
    <w:rsid w:val="00253C00"/>
    <w:rsid w:val="00254433"/>
    <w:rsid w:val="00254800"/>
    <w:rsid w:val="00254B2F"/>
    <w:rsid w:val="00254FFC"/>
    <w:rsid w:val="002551A5"/>
    <w:rsid w:val="002556F0"/>
    <w:rsid w:val="00255881"/>
    <w:rsid w:val="00255AF7"/>
    <w:rsid w:val="00255ED2"/>
    <w:rsid w:val="00256044"/>
    <w:rsid w:val="0025695D"/>
    <w:rsid w:val="00256BD6"/>
    <w:rsid w:val="0025739A"/>
    <w:rsid w:val="002577AB"/>
    <w:rsid w:val="0026059A"/>
    <w:rsid w:val="00260B14"/>
    <w:rsid w:val="00260DBC"/>
    <w:rsid w:val="00260DFC"/>
    <w:rsid w:val="00260F7C"/>
    <w:rsid w:val="0026104D"/>
    <w:rsid w:val="00261412"/>
    <w:rsid w:val="002614E9"/>
    <w:rsid w:val="00261D2E"/>
    <w:rsid w:val="00261D87"/>
    <w:rsid w:val="0026227A"/>
    <w:rsid w:val="00262710"/>
    <w:rsid w:val="00262846"/>
    <w:rsid w:val="00262D5A"/>
    <w:rsid w:val="0026300A"/>
    <w:rsid w:val="00263217"/>
    <w:rsid w:val="00263595"/>
    <w:rsid w:val="00263B45"/>
    <w:rsid w:val="00263C99"/>
    <w:rsid w:val="00263CB8"/>
    <w:rsid w:val="00263D4F"/>
    <w:rsid w:val="00264080"/>
    <w:rsid w:val="0026409B"/>
    <w:rsid w:val="0026412D"/>
    <w:rsid w:val="00264446"/>
    <w:rsid w:val="0026445C"/>
    <w:rsid w:val="00264509"/>
    <w:rsid w:val="00264836"/>
    <w:rsid w:val="0026493E"/>
    <w:rsid w:val="00264E9E"/>
    <w:rsid w:val="00264FCD"/>
    <w:rsid w:val="00265299"/>
    <w:rsid w:val="00265640"/>
    <w:rsid w:val="00265CC1"/>
    <w:rsid w:val="00265DCD"/>
    <w:rsid w:val="0026624D"/>
    <w:rsid w:val="00266319"/>
    <w:rsid w:val="002664EE"/>
    <w:rsid w:val="0026673B"/>
    <w:rsid w:val="0026673D"/>
    <w:rsid w:val="00267672"/>
    <w:rsid w:val="00267842"/>
    <w:rsid w:val="00267AEE"/>
    <w:rsid w:val="00267BB8"/>
    <w:rsid w:val="00267E61"/>
    <w:rsid w:val="00267F6C"/>
    <w:rsid w:val="0027001F"/>
    <w:rsid w:val="0027002C"/>
    <w:rsid w:val="0027010E"/>
    <w:rsid w:val="002703B4"/>
    <w:rsid w:val="00270408"/>
    <w:rsid w:val="002705B7"/>
    <w:rsid w:val="00270633"/>
    <w:rsid w:val="0027067A"/>
    <w:rsid w:val="00270691"/>
    <w:rsid w:val="0027097E"/>
    <w:rsid w:val="00270B75"/>
    <w:rsid w:val="00270BCD"/>
    <w:rsid w:val="0027151B"/>
    <w:rsid w:val="00271746"/>
    <w:rsid w:val="002718D0"/>
    <w:rsid w:val="00271E10"/>
    <w:rsid w:val="00271EDC"/>
    <w:rsid w:val="00271F6D"/>
    <w:rsid w:val="0027215D"/>
    <w:rsid w:val="00272473"/>
    <w:rsid w:val="002724D7"/>
    <w:rsid w:val="002725C3"/>
    <w:rsid w:val="0027292C"/>
    <w:rsid w:val="00272B04"/>
    <w:rsid w:val="00272B7D"/>
    <w:rsid w:val="00272DD5"/>
    <w:rsid w:val="00273A08"/>
    <w:rsid w:val="00273D94"/>
    <w:rsid w:val="0027450D"/>
    <w:rsid w:val="002746FD"/>
    <w:rsid w:val="002753B5"/>
    <w:rsid w:val="00275561"/>
    <w:rsid w:val="002756B9"/>
    <w:rsid w:val="002756EA"/>
    <w:rsid w:val="002757FA"/>
    <w:rsid w:val="0027580C"/>
    <w:rsid w:val="002759C7"/>
    <w:rsid w:val="002759F7"/>
    <w:rsid w:val="00275CDB"/>
    <w:rsid w:val="00275E2B"/>
    <w:rsid w:val="00275E40"/>
    <w:rsid w:val="002761CE"/>
    <w:rsid w:val="00277293"/>
    <w:rsid w:val="00277439"/>
    <w:rsid w:val="002776A3"/>
    <w:rsid w:val="00277833"/>
    <w:rsid w:val="002809CE"/>
    <w:rsid w:val="00280EF3"/>
    <w:rsid w:val="002811F4"/>
    <w:rsid w:val="00281459"/>
    <w:rsid w:val="00281CC7"/>
    <w:rsid w:val="00282221"/>
    <w:rsid w:val="002824DA"/>
    <w:rsid w:val="0028260A"/>
    <w:rsid w:val="0028269D"/>
    <w:rsid w:val="00282A32"/>
    <w:rsid w:val="00282B5C"/>
    <w:rsid w:val="00283656"/>
    <w:rsid w:val="00283AF2"/>
    <w:rsid w:val="00283B71"/>
    <w:rsid w:val="00283F3B"/>
    <w:rsid w:val="0028412E"/>
    <w:rsid w:val="0028441A"/>
    <w:rsid w:val="00284846"/>
    <w:rsid w:val="0028532C"/>
    <w:rsid w:val="00285802"/>
    <w:rsid w:val="00285CA1"/>
    <w:rsid w:val="00285F17"/>
    <w:rsid w:val="00286041"/>
    <w:rsid w:val="0028605F"/>
    <w:rsid w:val="00286078"/>
    <w:rsid w:val="0028623F"/>
    <w:rsid w:val="00286716"/>
    <w:rsid w:val="002867B5"/>
    <w:rsid w:val="00286BE9"/>
    <w:rsid w:val="0028700D"/>
    <w:rsid w:val="00287686"/>
    <w:rsid w:val="00287B9D"/>
    <w:rsid w:val="00287FBA"/>
    <w:rsid w:val="00287FDA"/>
    <w:rsid w:val="00290168"/>
    <w:rsid w:val="0029082F"/>
    <w:rsid w:val="00290994"/>
    <w:rsid w:val="00290A46"/>
    <w:rsid w:val="0029103E"/>
    <w:rsid w:val="0029117F"/>
    <w:rsid w:val="002913A8"/>
    <w:rsid w:val="0029163D"/>
    <w:rsid w:val="00291827"/>
    <w:rsid w:val="00291B4A"/>
    <w:rsid w:val="00291E4A"/>
    <w:rsid w:val="00292098"/>
    <w:rsid w:val="00292211"/>
    <w:rsid w:val="0029242D"/>
    <w:rsid w:val="002927B3"/>
    <w:rsid w:val="00292925"/>
    <w:rsid w:val="002931DC"/>
    <w:rsid w:val="002935AA"/>
    <w:rsid w:val="00293648"/>
    <w:rsid w:val="002936EA"/>
    <w:rsid w:val="00293E77"/>
    <w:rsid w:val="00294409"/>
    <w:rsid w:val="0029442C"/>
    <w:rsid w:val="002944AE"/>
    <w:rsid w:val="00294630"/>
    <w:rsid w:val="00294898"/>
    <w:rsid w:val="00294DBE"/>
    <w:rsid w:val="0029509B"/>
    <w:rsid w:val="002951BA"/>
    <w:rsid w:val="002953AB"/>
    <w:rsid w:val="0029549D"/>
    <w:rsid w:val="002955FD"/>
    <w:rsid w:val="00295AEB"/>
    <w:rsid w:val="002961F9"/>
    <w:rsid w:val="0029695B"/>
    <w:rsid w:val="002969B9"/>
    <w:rsid w:val="00296CF2"/>
    <w:rsid w:val="00296E46"/>
    <w:rsid w:val="00296EF6"/>
    <w:rsid w:val="00297A13"/>
    <w:rsid w:val="002A0014"/>
    <w:rsid w:val="002A0084"/>
    <w:rsid w:val="002A020C"/>
    <w:rsid w:val="002A0910"/>
    <w:rsid w:val="002A0A3F"/>
    <w:rsid w:val="002A0B6E"/>
    <w:rsid w:val="002A0CB1"/>
    <w:rsid w:val="002A0EE8"/>
    <w:rsid w:val="002A1146"/>
    <w:rsid w:val="002A1304"/>
    <w:rsid w:val="002A138A"/>
    <w:rsid w:val="002A173C"/>
    <w:rsid w:val="002A1849"/>
    <w:rsid w:val="002A1991"/>
    <w:rsid w:val="002A1B65"/>
    <w:rsid w:val="002A1BD2"/>
    <w:rsid w:val="002A1C0F"/>
    <w:rsid w:val="002A1C92"/>
    <w:rsid w:val="002A20DA"/>
    <w:rsid w:val="002A2125"/>
    <w:rsid w:val="002A254D"/>
    <w:rsid w:val="002A2889"/>
    <w:rsid w:val="002A2C27"/>
    <w:rsid w:val="002A2F3D"/>
    <w:rsid w:val="002A2F51"/>
    <w:rsid w:val="002A331E"/>
    <w:rsid w:val="002A35E5"/>
    <w:rsid w:val="002A3B03"/>
    <w:rsid w:val="002A3CBC"/>
    <w:rsid w:val="002A4645"/>
    <w:rsid w:val="002A46D2"/>
    <w:rsid w:val="002A4A60"/>
    <w:rsid w:val="002A4EDA"/>
    <w:rsid w:val="002A50AD"/>
    <w:rsid w:val="002A54A6"/>
    <w:rsid w:val="002A6159"/>
    <w:rsid w:val="002A6345"/>
    <w:rsid w:val="002A6442"/>
    <w:rsid w:val="002A66ED"/>
    <w:rsid w:val="002A6891"/>
    <w:rsid w:val="002A6971"/>
    <w:rsid w:val="002A6F1F"/>
    <w:rsid w:val="002A6F9C"/>
    <w:rsid w:val="002A7378"/>
    <w:rsid w:val="002A76D5"/>
    <w:rsid w:val="002A77AC"/>
    <w:rsid w:val="002A7994"/>
    <w:rsid w:val="002A7A77"/>
    <w:rsid w:val="002A7BEC"/>
    <w:rsid w:val="002A7DCD"/>
    <w:rsid w:val="002A7FAC"/>
    <w:rsid w:val="002B0506"/>
    <w:rsid w:val="002B086D"/>
    <w:rsid w:val="002B0A45"/>
    <w:rsid w:val="002B0BD5"/>
    <w:rsid w:val="002B166E"/>
    <w:rsid w:val="002B1D18"/>
    <w:rsid w:val="002B1DE9"/>
    <w:rsid w:val="002B2170"/>
    <w:rsid w:val="002B256A"/>
    <w:rsid w:val="002B2636"/>
    <w:rsid w:val="002B28C1"/>
    <w:rsid w:val="002B2A8A"/>
    <w:rsid w:val="002B2F7E"/>
    <w:rsid w:val="002B30C1"/>
    <w:rsid w:val="002B30FC"/>
    <w:rsid w:val="002B3294"/>
    <w:rsid w:val="002B3506"/>
    <w:rsid w:val="002B36E2"/>
    <w:rsid w:val="002B3BCE"/>
    <w:rsid w:val="002B3D56"/>
    <w:rsid w:val="002B3DB6"/>
    <w:rsid w:val="002B4082"/>
    <w:rsid w:val="002B4192"/>
    <w:rsid w:val="002B4736"/>
    <w:rsid w:val="002B491D"/>
    <w:rsid w:val="002B4AAE"/>
    <w:rsid w:val="002B4C26"/>
    <w:rsid w:val="002B4DD8"/>
    <w:rsid w:val="002B50F5"/>
    <w:rsid w:val="002B5563"/>
    <w:rsid w:val="002B581A"/>
    <w:rsid w:val="002B589C"/>
    <w:rsid w:val="002B5B09"/>
    <w:rsid w:val="002B5C2B"/>
    <w:rsid w:val="002B5D09"/>
    <w:rsid w:val="002B6026"/>
    <w:rsid w:val="002B620C"/>
    <w:rsid w:val="002B6304"/>
    <w:rsid w:val="002B63CD"/>
    <w:rsid w:val="002B6EBD"/>
    <w:rsid w:val="002B7013"/>
    <w:rsid w:val="002B7DA3"/>
    <w:rsid w:val="002C086B"/>
    <w:rsid w:val="002C08CF"/>
    <w:rsid w:val="002C09FB"/>
    <w:rsid w:val="002C0A2B"/>
    <w:rsid w:val="002C0B4C"/>
    <w:rsid w:val="002C0B94"/>
    <w:rsid w:val="002C0E0B"/>
    <w:rsid w:val="002C0F7A"/>
    <w:rsid w:val="002C1063"/>
    <w:rsid w:val="002C1115"/>
    <w:rsid w:val="002C1447"/>
    <w:rsid w:val="002C1489"/>
    <w:rsid w:val="002C1593"/>
    <w:rsid w:val="002C17E4"/>
    <w:rsid w:val="002C18E9"/>
    <w:rsid w:val="002C19AC"/>
    <w:rsid w:val="002C1B37"/>
    <w:rsid w:val="002C1F79"/>
    <w:rsid w:val="002C207A"/>
    <w:rsid w:val="002C2280"/>
    <w:rsid w:val="002C2463"/>
    <w:rsid w:val="002C24D1"/>
    <w:rsid w:val="002C26B2"/>
    <w:rsid w:val="002C28B8"/>
    <w:rsid w:val="002C2BC1"/>
    <w:rsid w:val="002C2D37"/>
    <w:rsid w:val="002C2D61"/>
    <w:rsid w:val="002C2F33"/>
    <w:rsid w:val="002C2FF8"/>
    <w:rsid w:val="002C3209"/>
    <w:rsid w:val="002C3DE1"/>
    <w:rsid w:val="002C3E17"/>
    <w:rsid w:val="002C3EE2"/>
    <w:rsid w:val="002C40ED"/>
    <w:rsid w:val="002C4177"/>
    <w:rsid w:val="002C41E2"/>
    <w:rsid w:val="002C4648"/>
    <w:rsid w:val="002C4D92"/>
    <w:rsid w:val="002C4DEC"/>
    <w:rsid w:val="002C4FBD"/>
    <w:rsid w:val="002C52FD"/>
    <w:rsid w:val="002C5352"/>
    <w:rsid w:val="002C53DE"/>
    <w:rsid w:val="002C5CD8"/>
    <w:rsid w:val="002C5ED4"/>
    <w:rsid w:val="002C5EE8"/>
    <w:rsid w:val="002C6381"/>
    <w:rsid w:val="002C64DA"/>
    <w:rsid w:val="002C6540"/>
    <w:rsid w:val="002C67C8"/>
    <w:rsid w:val="002C6961"/>
    <w:rsid w:val="002C6B86"/>
    <w:rsid w:val="002C6C2B"/>
    <w:rsid w:val="002C7360"/>
    <w:rsid w:val="002C7AD0"/>
    <w:rsid w:val="002C7B14"/>
    <w:rsid w:val="002C7E83"/>
    <w:rsid w:val="002C7EAB"/>
    <w:rsid w:val="002D0212"/>
    <w:rsid w:val="002D05BA"/>
    <w:rsid w:val="002D05F4"/>
    <w:rsid w:val="002D06CD"/>
    <w:rsid w:val="002D0940"/>
    <w:rsid w:val="002D09EE"/>
    <w:rsid w:val="002D0AD1"/>
    <w:rsid w:val="002D1067"/>
    <w:rsid w:val="002D127D"/>
    <w:rsid w:val="002D1A47"/>
    <w:rsid w:val="002D1B91"/>
    <w:rsid w:val="002D20B1"/>
    <w:rsid w:val="002D21F3"/>
    <w:rsid w:val="002D2236"/>
    <w:rsid w:val="002D228D"/>
    <w:rsid w:val="002D2303"/>
    <w:rsid w:val="002D23F7"/>
    <w:rsid w:val="002D290D"/>
    <w:rsid w:val="002D2A7E"/>
    <w:rsid w:val="002D2D22"/>
    <w:rsid w:val="002D2D45"/>
    <w:rsid w:val="002D2E8D"/>
    <w:rsid w:val="002D35CD"/>
    <w:rsid w:val="002D36DE"/>
    <w:rsid w:val="002D3B0C"/>
    <w:rsid w:val="002D3BF7"/>
    <w:rsid w:val="002D3EE9"/>
    <w:rsid w:val="002D3F68"/>
    <w:rsid w:val="002D47B9"/>
    <w:rsid w:val="002D47FF"/>
    <w:rsid w:val="002D4ABD"/>
    <w:rsid w:val="002D4B10"/>
    <w:rsid w:val="002D52BB"/>
    <w:rsid w:val="002D54F0"/>
    <w:rsid w:val="002D550A"/>
    <w:rsid w:val="002D552A"/>
    <w:rsid w:val="002D5589"/>
    <w:rsid w:val="002D58E7"/>
    <w:rsid w:val="002D5906"/>
    <w:rsid w:val="002D5AE1"/>
    <w:rsid w:val="002D5DC7"/>
    <w:rsid w:val="002D6C9C"/>
    <w:rsid w:val="002D6C9E"/>
    <w:rsid w:val="002D746C"/>
    <w:rsid w:val="002D7E8D"/>
    <w:rsid w:val="002E00CA"/>
    <w:rsid w:val="002E038F"/>
    <w:rsid w:val="002E04A3"/>
    <w:rsid w:val="002E05F1"/>
    <w:rsid w:val="002E06E7"/>
    <w:rsid w:val="002E0886"/>
    <w:rsid w:val="002E0A43"/>
    <w:rsid w:val="002E0BC2"/>
    <w:rsid w:val="002E0E21"/>
    <w:rsid w:val="002E0EB9"/>
    <w:rsid w:val="002E1293"/>
    <w:rsid w:val="002E15EC"/>
    <w:rsid w:val="002E1626"/>
    <w:rsid w:val="002E1D3A"/>
    <w:rsid w:val="002E1E78"/>
    <w:rsid w:val="002E1E8F"/>
    <w:rsid w:val="002E1E99"/>
    <w:rsid w:val="002E2260"/>
    <w:rsid w:val="002E24FA"/>
    <w:rsid w:val="002E259C"/>
    <w:rsid w:val="002E2771"/>
    <w:rsid w:val="002E28A5"/>
    <w:rsid w:val="002E2ABB"/>
    <w:rsid w:val="002E2D56"/>
    <w:rsid w:val="002E30DE"/>
    <w:rsid w:val="002E3260"/>
    <w:rsid w:val="002E32D4"/>
    <w:rsid w:val="002E3A9F"/>
    <w:rsid w:val="002E3B51"/>
    <w:rsid w:val="002E3BA5"/>
    <w:rsid w:val="002E3C2F"/>
    <w:rsid w:val="002E3EC5"/>
    <w:rsid w:val="002E3EF6"/>
    <w:rsid w:val="002E4244"/>
    <w:rsid w:val="002E4295"/>
    <w:rsid w:val="002E4436"/>
    <w:rsid w:val="002E4886"/>
    <w:rsid w:val="002E4C49"/>
    <w:rsid w:val="002E4C4C"/>
    <w:rsid w:val="002E5A72"/>
    <w:rsid w:val="002E5F42"/>
    <w:rsid w:val="002E6D54"/>
    <w:rsid w:val="002E6EAC"/>
    <w:rsid w:val="002E7099"/>
    <w:rsid w:val="002E7281"/>
    <w:rsid w:val="002E7325"/>
    <w:rsid w:val="002E759B"/>
    <w:rsid w:val="002E76A9"/>
    <w:rsid w:val="002E78CF"/>
    <w:rsid w:val="002E7961"/>
    <w:rsid w:val="002E7966"/>
    <w:rsid w:val="002E7DE2"/>
    <w:rsid w:val="002F067B"/>
    <w:rsid w:val="002F072F"/>
    <w:rsid w:val="002F0F88"/>
    <w:rsid w:val="002F1054"/>
    <w:rsid w:val="002F12B2"/>
    <w:rsid w:val="002F13C8"/>
    <w:rsid w:val="002F1815"/>
    <w:rsid w:val="002F1828"/>
    <w:rsid w:val="002F1982"/>
    <w:rsid w:val="002F1F35"/>
    <w:rsid w:val="002F219D"/>
    <w:rsid w:val="002F21F2"/>
    <w:rsid w:val="002F22F8"/>
    <w:rsid w:val="002F2338"/>
    <w:rsid w:val="002F2494"/>
    <w:rsid w:val="002F2ED1"/>
    <w:rsid w:val="002F36B3"/>
    <w:rsid w:val="002F385A"/>
    <w:rsid w:val="002F38CE"/>
    <w:rsid w:val="002F3DD9"/>
    <w:rsid w:val="002F3E14"/>
    <w:rsid w:val="002F3F22"/>
    <w:rsid w:val="002F4179"/>
    <w:rsid w:val="002F45F9"/>
    <w:rsid w:val="002F4CCA"/>
    <w:rsid w:val="002F4E44"/>
    <w:rsid w:val="002F5210"/>
    <w:rsid w:val="002F54DA"/>
    <w:rsid w:val="002F5960"/>
    <w:rsid w:val="002F61B9"/>
    <w:rsid w:val="002F66F1"/>
    <w:rsid w:val="002F6EAC"/>
    <w:rsid w:val="002F7057"/>
    <w:rsid w:val="002F70D7"/>
    <w:rsid w:val="002F7551"/>
    <w:rsid w:val="0030067D"/>
    <w:rsid w:val="003008AC"/>
    <w:rsid w:val="00301C76"/>
    <w:rsid w:val="00301DAF"/>
    <w:rsid w:val="003022ED"/>
    <w:rsid w:val="003032D8"/>
    <w:rsid w:val="00304958"/>
    <w:rsid w:val="0030532E"/>
    <w:rsid w:val="0030537F"/>
    <w:rsid w:val="003054C5"/>
    <w:rsid w:val="00305B3F"/>
    <w:rsid w:val="00305EEF"/>
    <w:rsid w:val="00306009"/>
    <w:rsid w:val="003064F6"/>
    <w:rsid w:val="00306705"/>
    <w:rsid w:val="00306BA8"/>
    <w:rsid w:val="0030729D"/>
    <w:rsid w:val="00307B73"/>
    <w:rsid w:val="00307CE6"/>
    <w:rsid w:val="00307FCC"/>
    <w:rsid w:val="00310551"/>
    <w:rsid w:val="00310A11"/>
    <w:rsid w:val="00310C33"/>
    <w:rsid w:val="0031120A"/>
    <w:rsid w:val="00311B68"/>
    <w:rsid w:val="00311E99"/>
    <w:rsid w:val="003121AC"/>
    <w:rsid w:val="00312AD6"/>
    <w:rsid w:val="003134CC"/>
    <w:rsid w:val="00313838"/>
    <w:rsid w:val="00313C38"/>
    <w:rsid w:val="00314297"/>
    <w:rsid w:val="003149A5"/>
    <w:rsid w:val="00314ED7"/>
    <w:rsid w:val="00315255"/>
    <w:rsid w:val="00315337"/>
    <w:rsid w:val="0031541F"/>
    <w:rsid w:val="003157CC"/>
    <w:rsid w:val="00315827"/>
    <w:rsid w:val="003159DB"/>
    <w:rsid w:val="00315F99"/>
    <w:rsid w:val="00315FF1"/>
    <w:rsid w:val="00316B1A"/>
    <w:rsid w:val="00316B44"/>
    <w:rsid w:val="00316D2E"/>
    <w:rsid w:val="00316DFF"/>
    <w:rsid w:val="00317039"/>
    <w:rsid w:val="003172F7"/>
    <w:rsid w:val="00317455"/>
    <w:rsid w:val="003175FC"/>
    <w:rsid w:val="00317A29"/>
    <w:rsid w:val="00317B3B"/>
    <w:rsid w:val="00317C09"/>
    <w:rsid w:val="00317E43"/>
    <w:rsid w:val="00317EEB"/>
    <w:rsid w:val="0032011E"/>
    <w:rsid w:val="003207F5"/>
    <w:rsid w:val="00320969"/>
    <w:rsid w:val="00320EDB"/>
    <w:rsid w:val="00321511"/>
    <w:rsid w:val="003215B3"/>
    <w:rsid w:val="00321ADC"/>
    <w:rsid w:val="00321CBB"/>
    <w:rsid w:val="00322374"/>
    <w:rsid w:val="0032240C"/>
    <w:rsid w:val="003225DB"/>
    <w:rsid w:val="003227EF"/>
    <w:rsid w:val="00322FCB"/>
    <w:rsid w:val="0032351E"/>
    <w:rsid w:val="00323746"/>
    <w:rsid w:val="00323751"/>
    <w:rsid w:val="00323B0C"/>
    <w:rsid w:val="00323DAB"/>
    <w:rsid w:val="0032409E"/>
    <w:rsid w:val="00324122"/>
    <w:rsid w:val="00324151"/>
    <w:rsid w:val="003243DB"/>
    <w:rsid w:val="0032451B"/>
    <w:rsid w:val="00324F16"/>
    <w:rsid w:val="003252E2"/>
    <w:rsid w:val="0032555D"/>
    <w:rsid w:val="0032582B"/>
    <w:rsid w:val="00325ADA"/>
    <w:rsid w:val="00325EE3"/>
    <w:rsid w:val="00325F95"/>
    <w:rsid w:val="00326787"/>
    <w:rsid w:val="00326AD4"/>
    <w:rsid w:val="00326F4D"/>
    <w:rsid w:val="00327180"/>
    <w:rsid w:val="003271EC"/>
    <w:rsid w:val="00327478"/>
    <w:rsid w:val="00327B2A"/>
    <w:rsid w:val="003300BD"/>
    <w:rsid w:val="003304FA"/>
    <w:rsid w:val="00330BAD"/>
    <w:rsid w:val="003314D8"/>
    <w:rsid w:val="00331A02"/>
    <w:rsid w:val="00331AE8"/>
    <w:rsid w:val="00331CA1"/>
    <w:rsid w:val="003320DE"/>
    <w:rsid w:val="00332445"/>
    <w:rsid w:val="00332694"/>
    <w:rsid w:val="003329E5"/>
    <w:rsid w:val="00332C49"/>
    <w:rsid w:val="00332C8E"/>
    <w:rsid w:val="00332D04"/>
    <w:rsid w:val="00332D0F"/>
    <w:rsid w:val="00333212"/>
    <w:rsid w:val="00333476"/>
    <w:rsid w:val="0033351E"/>
    <w:rsid w:val="00333530"/>
    <w:rsid w:val="003335D3"/>
    <w:rsid w:val="003337BA"/>
    <w:rsid w:val="00333C38"/>
    <w:rsid w:val="00333CE3"/>
    <w:rsid w:val="00333DA7"/>
    <w:rsid w:val="00333EB8"/>
    <w:rsid w:val="00333F2D"/>
    <w:rsid w:val="00334008"/>
    <w:rsid w:val="0033412A"/>
    <w:rsid w:val="00334171"/>
    <w:rsid w:val="003344F2"/>
    <w:rsid w:val="0033450E"/>
    <w:rsid w:val="00334718"/>
    <w:rsid w:val="00334785"/>
    <w:rsid w:val="00334B08"/>
    <w:rsid w:val="00334C2D"/>
    <w:rsid w:val="00334C60"/>
    <w:rsid w:val="00334E5F"/>
    <w:rsid w:val="003357E5"/>
    <w:rsid w:val="0033588B"/>
    <w:rsid w:val="003358DC"/>
    <w:rsid w:val="003359C4"/>
    <w:rsid w:val="00335ABB"/>
    <w:rsid w:val="00335F09"/>
    <w:rsid w:val="00335F5C"/>
    <w:rsid w:val="00335FF3"/>
    <w:rsid w:val="003360F7"/>
    <w:rsid w:val="00336106"/>
    <w:rsid w:val="00336110"/>
    <w:rsid w:val="0033638F"/>
    <w:rsid w:val="00336402"/>
    <w:rsid w:val="003366A0"/>
    <w:rsid w:val="003366D4"/>
    <w:rsid w:val="00336CB7"/>
    <w:rsid w:val="00337282"/>
    <w:rsid w:val="00337409"/>
    <w:rsid w:val="0033768E"/>
    <w:rsid w:val="00337AF1"/>
    <w:rsid w:val="00337B33"/>
    <w:rsid w:val="00337B38"/>
    <w:rsid w:val="00337B56"/>
    <w:rsid w:val="003403ED"/>
    <w:rsid w:val="003408AE"/>
    <w:rsid w:val="00340C37"/>
    <w:rsid w:val="00340E7F"/>
    <w:rsid w:val="00341359"/>
    <w:rsid w:val="00341631"/>
    <w:rsid w:val="003416FA"/>
    <w:rsid w:val="003417B2"/>
    <w:rsid w:val="00341BFF"/>
    <w:rsid w:val="00341CBB"/>
    <w:rsid w:val="00341DA9"/>
    <w:rsid w:val="00341F6B"/>
    <w:rsid w:val="003422FB"/>
    <w:rsid w:val="00342C1A"/>
    <w:rsid w:val="00342DB6"/>
    <w:rsid w:val="00342DEE"/>
    <w:rsid w:val="003431BC"/>
    <w:rsid w:val="003434EA"/>
    <w:rsid w:val="00343796"/>
    <w:rsid w:val="00343966"/>
    <w:rsid w:val="00343A22"/>
    <w:rsid w:val="00343EAB"/>
    <w:rsid w:val="00343FF6"/>
    <w:rsid w:val="00344086"/>
    <w:rsid w:val="003440D3"/>
    <w:rsid w:val="00344123"/>
    <w:rsid w:val="00344129"/>
    <w:rsid w:val="0034429A"/>
    <w:rsid w:val="00344456"/>
    <w:rsid w:val="00344FC3"/>
    <w:rsid w:val="003457B1"/>
    <w:rsid w:val="00345938"/>
    <w:rsid w:val="00345A2A"/>
    <w:rsid w:val="00345C02"/>
    <w:rsid w:val="00345C32"/>
    <w:rsid w:val="00345D15"/>
    <w:rsid w:val="00345D45"/>
    <w:rsid w:val="00346177"/>
    <w:rsid w:val="003462B1"/>
    <w:rsid w:val="00346625"/>
    <w:rsid w:val="00346B26"/>
    <w:rsid w:val="00346DD3"/>
    <w:rsid w:val="00347045"/>
    <w:rsid w:val="003472EF"/>
    <w:rsid w:val="003476BA"/>
    <w:rsid w:val="00347F20"/>
    <w:rsid w:val="00347FA9"/>
    <w:rsid w:val="00350CEC"/>
    <w:rsid w:val="00350D31"/>
    <w:rsid w:val="003512BA"/>
    <w:rsid w:val="00351341"/>
    <w:rsid w:val="00351352"/>
    <w:rsid w:val="0035141E"/>
    <w:rsid w:val="003516CB"/>
    <w:rsid w:val="00351798"/>
    <w:rsid w:val="003518BD"/>
    <w:rsid w:val="00352035"/>
    <w:rsid w:val="003523F4"/>
    <w:rsid w:val="00352704"/>
    <w:rsid w:val="00352748"/>
    <w:rsid w:val="00352967"/>
    <w:rsid w:val="00352EF7"/>
    <w:rsid w:val="0035310D"/>
    <w:rsid w:val="003534CF"/>
    <w:rsid w:val="0035391A"/>
    <w:rsid w:val="00353F5E"/>
    <w:rsid w:val="00354366"/>
    <w:rsid w:val="00354633"/>
    <w:rsid w:val="00354C9F"/>
    <w:rsid w:val="00354CFA"/>
    <w:rsid w:val="00354D57"/>
    <w:rsid w:val="003551D1"/>
    <w:rsid w:val="00355301"/>
    <w:rsid w:val="00355BC8"/>
    <w:rsid w:val="00355F24"/>
    <w:rsid w:val="00356301"/>
    <w:rsid w:val="003564B7"/>
    <w:rsid w:val="003567AC"/>
    <w:rsid w:val="003567DD"/>
    <w:rsid w:val="00356975"/>
    <w:rsid w:val="00356C73"/>
    <w:rsid w:val="00357862"/>
    <w:rsid w:val="003579BE"/>
    <w:rsid w:val="00357D42"/>
    <w:rsid w:val="00357ED4"/>
    <w:rsid w:val="003602A8"/>
    <w:rsid w:val="003602F8"/>
    <w:rsid w:val="0036055E"/>
    <w:rsid w:val="00360853"/>
    <w:rsid w:val="00360ADC"/>
    <w:rsid w:val="00360DD3"/>
    <w:rsid w:val="003615DB"/>
    <w:rsid w:val="00361735"/>
    <w:rsid w:val="003618F7"/>
    <w:rsid w:val="00361B13"/>
    <w:rsid w:val="00362A4C"/>
    <w:rsid w:val="00362DE3"/>
    <w:rsid w:val="00363075"/>
    <w:rsid w:val="0036307F"/>
    <w:rsid w:val="00363633"/>
    <w:rsid w:val="00363740"/>
    <w:rsid w:val="00363A6B"/>
    <w:rsid w:val="00363DDE"/>
    <w:rsid w:val="003641FE"/>
    <w:rsid w:val="0036454C"/>
    <w:rsid w:val="00364948"/>
    <w:rsid w:val="0036497C"/>
    <w:rsid w:val="00364BF0"/>
    <w:rsid w:val="00364CD7"/>
    <w:rsid w:val="0036507D"/>
    <w:rsid w:val="0036516A"/>
    <w:rsid w:val="0036532C"/>
    <w:rsid w:val="00365935"/>
    <w:rsid w:val="00365AAC"/>
    <w:rsid w:val="00366620"/>
    <w:rsid w:val="0036674A"/>
    <w:rsid w:val="003667CD"/>
    <w:rsid w:val="003671D9"/>
    <w:rsid w:val="003672C1"/>
    <w:rsid w:val="003677CC"/>
    <w:rsid w:val="00367B90"/>
    <w:rsid w:val="00367E3D"/>
    <w:rsid w:val="00367FF8"/>
    <w:rsid w:val="00370114"/>
    <w:rsid w:val="003703CA"/>
    <w:rsid w:val="00370567"/>
    <w:rsid w:val="00370688"/>
    <w:rsid w:val="00370690"/>
    <w:rsid w:val="00370AC8"/>
    <w:rsid w:val="00371035"/>
    <w:rsid w:val="003711B2"/>
    <w:rsid w:val="0037148E"/>
    <w:rsid w:val="003715A6"/>
    <w:rsid w:val="00371C59"/>
    <w:rsid w:val="00371D1C"/>
    <w:rsid w:val="00371D36"/>
    <w:rsid w:val="00371D67"/>
    <w:rsid w:val="00371F8E"/>
    <w:rsid w:val="00372090"/>
    <w:rsid w:val="00372428"/>
    <w:rsid w:val="003727B4"/>
    <w:rsid w:val="0037295D"/>
    <w:rsid w:val="00372AC6"/>
    <w:rsid w:val="00372FB0"/>
    <w:rsid w:val="003730C7"/>
    <w:rsid w:val="003733CA"/>
    <w:rsid w:val="003734CE"/>
    <w:rsid w:val="00373785"/>
    <w:rsid w:val="0037378F"/>
    <w:rsid w:val="00373978"/>
    <w:rsid w:val="00373B3D"/>
    <w:rsid w:val="00373F25"/>
    <w:rsid w:val="00374381"/>
    <w:rsid w:val="0037462C"/>
    <w:rsid w:val="00374E64"/>
    <w:rsid w:val="00374F47"/>
    <w:rsid w:val="00375977"/>
    <w:rsid w:val="00375B45"/>
    <w:rsid w:val="00375C2E"/>
    <w:rsid w:val="00375D6E"/>
    <w:rsid w:val="00375E41"/>
    <w:rsid w:val="00375F79"/>
    <w:rsid w:val="003764C4"/>
    <w:rsid w:val="003764CD"/>
    <w:rsid w:val="0037653A"/>
    <w:rsid w:val="003765B6"/>
    <w:rsid w:val="003765E2"/>
    <w:rsid w:val="003767BB"/>
    <w:rsid w:val="0037680F"/>
    <w:rsid w:val="0037755D"/>
    <w:rsid w:val="00377625"/>
    <w:rsid w:val="00377677"/>
    <w:rsid w:val="00377AA4"/>
    <w:rsid w:val="00377DA9"/>
    <w:rsid w:val="00377EDB"/>
    <w:rsid w:val="003800A3"/>
    <w:rsid w:val="0038075F"/>
    <w:rsid w:val="003808E5"/>
    <w:rsid w:val="00380915"/>
    <w:rsid w:val="00380B02"/>
    <w:rsid w:val="00381095"/>
    <w:rsid w:val="003812D2"/>
    <w:rsid w:val="00381401"/>
    <w:rsid w:val="003816A5"/>
    <w:rsid w:val="003819D1"/>
    <w:rsid w:val="00381EE1"/>
    <w:rsid w:val="0038237D"/>
    <w:rsid w:val="003823D1"/>
    <w:rsid w:val="00382493"/>
    <w:rsid w:val="00382939"/>
    <w:rsid w:val="00382A06"/>
    <w:rsid w:val="00383109"/>
    <w:rsid w:val="003831DC"/>
    <w:rsid w:val="00383340"/>
    <w:rsid w:val="0038334E"/>
    <w:rsid w:val="003837D6"/>
    <w:rsid w:val="003839C9"/>
    <w:rsid w:val="00383CDE"/>
    <w:rsid w:val="00383E30"/>
    <w:rsid w:val="003847A2"/>
    <w:rsid w:val="00384A17"/>
    <w:rsid w:val="00384B66"/>
    <w:rsid w:val="00384DBE"/>
    <w:rsid w:val="00384E7F"/>
    <w:rsid w:val="00385344"/>
    <w:rsid w:val="00385472"/>
    <w:rsid w:val="0038581E"/>
    <w:rsid w:val="00385A0F"/>
    <w:rsid w:val="00385FF8"/>
    <w:rsid w:val="0038617B"/>
    <w:rsid w:val="00386269"/>
    <w:rsid w:val="00386655"/>
    <w:rsid w:val="00387174"/>
    <w:rsid w:val="003872B2"/>
    <w:rsid w:val="0038738A"/>
    <w:rsid w:val="00387438"/>
    <w:rsid w:val="00387A71"/>
    <w:rsid w:val="00390142"/>
    <w:rsid w:val="0039038A"/>
    <w:rsid w:val="003903AC"/>
    <w:rsid w:val="003905C6"/>
    <w:rsid w:val="0039064A"/>
    <w:rsid w:val="00390707"/>
    <w:rsid w:val="0039079B"/>
    <w:rsid w:val="003908E9"/>
    <w:rsid w:val="00390EA4"/>
    <w:rsid w:val="0039109F"/>
    <w:rsid w:val="00391239"/>
    <w:rsid w:val="0039129E"/>
    <w:rsid w:val="003912EA"/>
    <w:rsid w:val="00391948"/>
    <w:rsid w:val="003919C7"/>
    <w:rsid w:val="00391CB2"/>
    <w:rsid w:val="003920A9"/>
    <w:rsid w:val="00392321"/>
    <w:rsid w:val="003923F5"/>
    <w:rsid w:val="003924D1"/>
    <w:rsid w:val="003925F8"/>
    <w:rsid w:val="00392CFA"/>
    <w:rsid w:val="00393342"/>
    <w:rsid w:val="00393387"/>
    <w:rsid w:val="0039372C"/>
    <w:rsid w:val="00393834"/>
    <w:rsid w:val="00393A09"/>
    <w:rsid w:val="00393A4A"/>
    <w:rsid w:val="00393AFA"/>
    <w:rsid w:val="00393B9C"/>
    <w:rsid w:val="00394139"/>
    <w:rsid w:val="003944A7"/>
    <w:rsid w:val="0039481A"/>
    <w:rsid w:val="0039493E"/>
    <w:rsid w:val="0039497B"/>
    <w:rsid w:val="0039545D"/>
    <w:rsid w:val="00395707"/>
    <w:rsid w:val="0039595E"/>
    <w:rsid w:val="00395E20"/>
    <w:rsid w:val="00395F39"/>
    <w:rsid w:val="0039622A"/>
    <w:rsid w:val="00396974"/>
    <w:rsid w:val="003972D2"/>
    <w:rsid w:val="003974FC"/>
    <w:rsid w:val="003975B8"/>
    <w:rsid w:val="00397B5E"/>
    <w:rsid w:val="00397DEA"/>
    <w:rsid w:val="00397ED8"/>
    <w:rsid w:val="003A0569"/>
    <w:rsid w:val="003A0A3E"/>
    <w:rsid w:val="003A0A43"/>
    <w:rsid w:val="003A0C6C"/>
    <w:rsid w:val="003A1390"/>
    <w:rsid w:val="003A14B9"/>
    <w:rsid w:val="003A1B90"/>
    <w:rsid w:val="003A2393"/>
    <w:rsid w:val="003A2D49"/>
    <w:rsid w:val="003A2E02"/>
    <w:rsid w:val="003A36AA"/>
    <w:rsid w:val="003A3A01"/>
    <w:rsid w:val="003A3CD4"/>
    <w:rsid w:val="003A3DBC"/>
    <w:rsid w:val="003A4091"/>
    <w:rsid w:val="003A466D"/>
    <w:rsid w:val="003A47C0"/>
    <w:rsid w:val="003A4811"/>
    <w:rsid w:val="003A482D"/>
    <w:rsid w:val="003A49C7"/>
    <w:rsid w:val="003A4A26"/>
    <w:rsid w:val="003A4EA2"/>
    <w:rsid w:val="003A52B8"/>
    <w:rsid w:val="003A53A5"/>
    <w:rsid w:val="003A560D"/>
    <w:rsid w:val="003A571F"/>
    <w:rsid w:val="003A5906"/>
    <w:rsid w:val="003A5B06"/>
    <w:rsid w:val="003A5BA8"/>
    <w:rsid w:val="003A5FA8"/>
    <w:rsid w:val="003A621D"/>
    <w:rsid w:val="003A636D"/>
    <w:rsid w:val="003A65CF"/>
    <w:rsid w:val="003A68AA"/>
    <w:rsid w:val="003A6B9F"/>
    <w:rsid w:val="003A7BC2"/>
    <w:rsid w:val="003B001D"/>
    <w:rsid w:val="003B00F8"/>
    <w:rsid w:val="003B0152"/>
    <w:rsid w:val="003B045B"/>
    <w:rsid w:val="003B04D2"/>
    <w:rsid w:val="003B065C"/>
    <w:rsid w:val="003B06A3"/>
    <w:rsid w:val="003B0D8D"/>
    <w:rsid w:val="003B13E8"/>
    <w:rsid w:val="003B1491"/>
    <w:rsid w:val="003B14F1"/>
    <w:rsid w:val="003B150B"/>
    <w:rsid w:val="003B1AEB"/>
    <w:rsid w:val="003B1AF1"/>
    <w:rsid w:val="003B21BC"/>
    <w:rsid w:val="003B25BC"/>
    <w:rsid w:val="003B277D"/>
    <w:rsid w:val="003B28B1"/>
    <w:rsid w:val="003B2E5E"/>
    <w:rsid w:val="003B3009"/>
    <w:rsid w:val="003B32C0"/>
    <w:rsid w:val="003B346E"/>
    <w:rsid w:val="003B36AA"/>
    <w:rsid w:val="003B3B2B"/>
    <w:rsid w:val="003B3B9F"/>
    <w:rsid w:val="003B41BA"/>
    <w:rsid w:val="003B440E"/>
    <w:rsid w:val="003B4636"/>
    <w:rsid w:val="003B463F"/>
    <w:rsid w:val="003B4B90"/>
    <w:rsid w:val="003B51BE"/>
    <w:rsid w:val="003B5230"/>
    <w:rsid w:val="003B54A5"/>
    <w:rsid w:val="003B58F3"/>
    <w:rsid w:val="003B5AE1"/>
    <w:rsid w:val="003B5DDF"/>
    <w:rsid w:val="003B6336"/>
    <w:rsid w:val="003B65A4"/>
    <w:rsid w:val="003B677C"/>
    <w:rsid w:val="003B6854"/>
    <w:rsid w:val="003B6C4A"/>
    <w:rsid w:val="003B6F68"/>
    <w:rsid w:val="003B7132"/>
    <w:rsid w:val="003B720B"/>
    <w:rsid w:val="003B7312"/>
    <w:rsid w:val="003B7548"/>
    <w:rsid w:val="003B7895"/>
    <w:rsid w:val="003B7AA8"/>
    <w:rsid w:val="003B7E4C"/>
    <w:rsid w:val="003B7EDF"/>
    <w:rsid w:val="003B7EFE"/>
    <w:rsid w:val="003C0767"/>
    <w:rsid w:val="003C08B6"/>
    <w:rsid w:val="003C0C6A"/>
    <w:rsid w:val="003C0F89"/>
    <w:rsid w:val="003C1046"/>
    <w:rsid w:val="003C1259"/>
    <w:rsid w:val="003C1A89"/>
    <w:rsid w:val="003C1C46"/>
    <w:rsid w:val="003C2020"/>
    <w:rsid w:val="003C220F"/>
    <w:rsid w:val="003C25BA"/>
    <w:rsid w:val="003C2A86"/>
    <w:rsid w:val="003C2DF6"/>
    <w:rsid w:val="003C33F8"/>
    <w:rsid w:val="003C394C"/>
    <w:rsid w:val="003C3E32"/>
    <w:rsid w:val="003C3E90"/>
    <w:rsid w:val="003C3EF4"/>
    <w:rsid w:val="003C4036"/>
    <w:rsid w:val="003C43B0"/>
    <w:rsid w:val="003C4552"/>
    <w:rsid w:val="003C498A"/>
    <w:rsid w:val="003C4B7E"/>
    <w:rsid w:val="003C4E1E"/>
    <w:rsid w:val="003C503E"/>
    <w:rsid w:val="003C5259"/>
    <w:rsid w:val="003C52BF"/>
    <w:rsid w:val="003C534A"/>
    <w:rsid w:val="003C5BD7"/>
    <w:rsid w:val="003C5E6E"/>
    <w:rsid w:val="003C5ED5"/>
    <w:rsid w:val="003C67F1"/>
    <w:rsid w:val="003C68D3"/>
    <w:rsid w:val="003C6BA5"/>
    <w:rsid w:val="003C74A8"/>
    <w:rsid w:val="003C79CA"/>
    <w:rsid w:val="003C7A10"/>
    <w:rsid w:val="003C7A7B"/>
    <w:rsid w:val="003C7D22"/>
    <w:rsid w:val="003D009E"/>
    <w:rsid w:val="003D03C9"/>
    <w:rsid w:val="003D04DB"/>
    <w:rsid w:val="003D050D"/>
    <w:rsid w:val="003D0530"/>
    <w:rsid w:val="003D0576"/>
    <w:rsid w:val="003D05A5"/>
    <w:rsid w:val="003D0611"/>
    <w:rsid w:val="003D06E3"/>
    <w:rsid w:val="003D0704"/>
    <w:rsid w:val="003D083B"/>
    <w:rsid w:val="003D0B2C"/>
    <w:rsid w:val="003D0BEC"/>
    <w:rsid w:val="003D0F97"/>
    <w:rsid w:val="003D130A"/>
    <w:rsid w:val="003D1530"/>
    <w:rsid w:val="003D16DE"/>
    <w:rsid w:val="003D17A7"/>
    <w:rsid w:val="003D1CDE"/>
    <w:rsid w:val="003D1FD4"/>
    <w:rsid w:val="003D22CE"/>
    <w:rsid w:val="003D23AF"/>
    <w:rsid w:val="003D2735"/>
    <w:rsid w:val="003D32A9"/>
    <w:rsid w:val="003D34B2"/>
    <w:rsid w:val="003D35A2"/>
    <w:rsid w:val="003D37BC"/>
    <w:rsid w:val="003D38A6"/>
    <w:rsid w:val="003D38E3"/>
    <w:rsid w:val="003D3B08"/>
    <w:rsid w:val="003D4077"/>
    <w:rsid w:val="003D42E6"/>
    <w:rsid w:val="003D4BEE"/>
    <w:rsid w:val="003D50B8"/>
    <w:rsid w:val="003D551A"/>
    <w:rsid w:val="003D56A8"/>
    <w:rsid w:val="003D57C6"/>
    <w:rsid w:val="003D5975"/>
    <w:rsid w:val="003D5AF3"/>
    <w:rsid w:val="003D5F3E"/>
    <w:rsid w:val="003D6295"/>
    <w:rsid w:val="003D6331"/>
    <w:rsid w:val="003D63EC"/>
    <w:rsid w:val="003D65B1"/>
    <w:rsid w:val="003D6735"/>
    <w:rsid w:val="003D6B6F"/>
    <w:rsid w:val="003D73C8"/>
    <w:rsid w:val="003D743F"/>
    <w:rsid w:val="003D7934"/>
    <w:rsid w:val="003E0271"/>
    <w:rsid w:val="003E0507"/>
    <w:rsid w:val="003E065C"/>
    <w:rsid w:val="003E07CC"/>
    <w:rsid w:val="003E0ACA"/>
    <w:rsid w:val="003E1311"/>
    <w:rsid w:val="003E145E"/>
    <w:rsid w:val="003E18A3"/>
    <w:rsid w:val="003E1B21"/>
    <w:rsid w:val="003E238C"/>
    <w:rsid w:val="003E26DF"/>
    <w:rsid w:val="003E2720"/>
    <w:rsid w:val="003E2851"/>
    <w:rsid w:val="003E2858"/>
    <w:rsid w:val="003E2950"/>
    <w:rsid w:val="003E2C70"/>
    <w:rsid w:val="003E2F6B"/>
    <w:rsid w:val="003E3029"/>
    <w:rsid w:val="003E3526"/>
    <w:rsid w:val="003E37C3"/>
    <w:rsid w:val="003E3890"/>
    <w:rsid w:val="003E3921"/>
    <w:rsid w:val="003E49C9"/>
    <w:rsid w:val="003E4DB9"/>
    <w:rsid w:val="003E54F1"/>
    <w:rsid w:val="003E54F5"/>
    <w:rsid w:val="003E55E5"/>
    <w:rsid w:val="003E5678"/>
    <w:rsid w:val="003E595D"/>
    <w:rsid w:val="003E5BC8"/>
    <w:rsid w:val="003E5F4B"/>
    <w:rsid w:val="003E6027"/>
    <w:rsid w:val="003E641C"/>
    <w:rsid w:val="003E652B"/>
    <w:rsid w:val="003E659C"/>
    <w:rsid w:val="003E67EA"/>
    <w:rsid w:val="003E6811"/>
    <w:rsid w:val="003E6971"/>
    <w:rsid w:val="003E6AD0"/>
    <w:rsid w:val="003E722D"/>
    <w:rsid w:val="003E737F"/>
    <w:rsid w:val="003E7390"/>
    <w:rsid w:val="003E7BFC"/>
    <w:rsid w:val="003E7CC3"/>
    <w:rsid w:val="003E7E3E"/>
    <w:rsid w:val="003F0128"/>
    <w:rsid w:val="003F0189"/>
    <w:rsid w:val="003F0317"/>
    <w:rsid w:val="003F0AB9"/>
    <w:rsid w:val="003F0AED"/>
    <w:rsid w:val="003F0C3A"/>
    <w:rsid w:val="003F10D9"/>
    <w:rsid w:val="003F11D7"/>
    <w:rsid w:val="003F12B6"/>
    <w:rsid w:val="003F1537"/>
    <w:rsid w:val="003F1544"/>
    <w:rsid w:val="003F1560"/>
    <w:rsid w:val="003F1581"/>
    <w:rsid w:val="003F16E5"/>
    <w:rsid w:val="003F1896"/>
    <w:rsid w:val="003F1AEA"/>
    <w:rsid w:val="003F23C2"/>
    <w:rsid w:val="003F23D3"/>
    <w:rsid w:val="003F24A0"/>
    <w:rsid w:val="003F2678"/>
    <w:rsid w:val="003F27AE"/>
    <w:rsid w:val="003F28F7"/>
    <w:rsid w:val="003F309F"/>
    <w:rsid w:val="003F3261"/>
    <w:rsid w:val="003F35F9"/>
    <w:rsid w:val="003F3700"/>
    <w:rsid w:val="003F379C"/>
    <w:rsid w:val="003F37FE"/>
    <w:rsid w:val="003F393B"/>
    <w:rsid w:val="003F3B66"/>
    <w:rsid w:val="003F433F"/>
    <w:rsid w:val="003F4CA4"/>
    <w:rsid w:val="003F4E7F"/>
    <w:rsid w:val="003F5827"/>
    <w:rsid w:val="003F582E"/>
    <w:rsid w:val="003F60AA"/>
    <w:rsid w:val="003F62D6"/>
    <w:rsid w:val="003F6440"/>
    <w:rsid w:val="003F6A48"/>
    <w:rsid w:val="003F7145"/>
    <w:rsid w:val="003F790D"/>
    <w:rsid w:val="003F7982"/>
    <w:rsid w:val="00400581"/>
    <w:rsid w:val="004005B5"/>
    <w:rsid w:val="00400A02"/>
    <w:rsid w:val="00400AA9"/>
    <w:rsid w:val="00400C70"/>
    <w:rsid w:val="00400CFF"/>
    <w:rsid w:val="00401790"/>
    <w:rsid w:val="00401C0A"/>
    <w:rsid w:val="00401CAC"/>
    <w:rsid w:val="00401F4A"/>
    <w:rsid w:val="004020DB"/>
    <w:rsid w:val="00402696"/>
    <w:rsid w:val="00402D41"/>
    <w:rsid w:val="0040309B"/>
    <w:rsid w:val="00403460"/>
    <w:rsid w:val="0040359D"/>
    <w:rsid w:val="0040367F"/>
    <w:rsid w:val="00403D08"/>
    <w:rsid w:val="00403E1B"/>
    <w:rsid w:val="004041DB"/>
    <w:rsid w:val="00404506"/>
    <w:rsid w:val="0040450A"/>
    <w:rsid w:val="00404593"/>
    <w:rsid w:val="004045C1"/>
    <w:rsid w:val="00404830"/>
    <w:rsid w:val="00404958"/>
    <w:rsid w:val="0040499C"/>
    <w:rsid w:val="00404A8E"/>
    <w:rsid w:val="00404C0E"/>
    <w:rsid w:val="0040501F"/>
    <w:rsid w:val="00405051"/>
    <w:rsid w:val="0040507B"/>
    <w:rsid w:val="0040510B"/>
    <w:rsid w:val="004051FD"/>
    <w:rsid w:val="0040527C"/>
    <w:rsid w:val="0040531A"/>
    <w:rsid w:val="00405569"/>
    <w:rsid w:val="0040576B"/>
    <w:rsid w:val="00405778"/>
    <w:rsid w:val="004059BE"/>
    <w:rsid w:val="004059C7"/>
    <w:rsid w:val="00405F7F"/>
    <w:rsid w:val="0040611F"/>
    <w:rsid w:val="00406816"/>
    <w:rsid w:val="00406831"/>
    <w:rsid w:val="0040694F"/>
    <w:rsid w:val="00406F27"/>
    <w:rsid w:val="00406FA4"/>
    <w:rsid w:val="004070F6"/>
    <w:rsid w:val="00407843"/>
    <w:rsid w:val="00407F09"/>
    <w:rsid w:val="00410020"/>
    <w:rsid w:val="004100B5"/>
    <w:rsid w:val="004105A5"/>
    <w:rsid w:val="0041067C"/>
    <w:rsid w:val="0041083D"/>
    <w:rsid w:val="00410840"/>
    <w:rsid w:val="0041091E"/>
    <w:rsid w:val="004109A1"/>
    <w:rsid w:val="00410B0C"/>
    <w:rsid w:val="00410B66"/>
    <w:rsid w:val="004113A1"/>
    <w:rsid w:val="00411601"/>
    <w:rsid w:val="0041168D"/>
    <w:rsid w:val="004117F6"/>
    <w:rsid w:val="004118BE"/>
    <w:rsid w:val="00411AD0"/>
    <w:rsid w:val="00411C2C"/>
    <w:rsid w:val="004121C1"/>
    <w:rsid w:val="0041263A"/>
    <w:rsid w:val="00412771"/>
    <w:rsid w:val="0041320A"/>
    <w:rsid w:val="00414341"/>
    <w:rsid w:val="00414574"/>
    <w:rsid w:val="00415082"/>
    <w:rsid w:val="004151EE"/>
    <w:rsid w:val="00415895"/>
    <w:rsid w:val="004159A5"/>
    <w:rsid w:val="00415EDC"/>
    <w:rsid w:val="004161C0"/>
    <w:rsid w:val="00416405"/>
    <w:rsid w:val="00416733"/>
    <w:rsid w:val="00416CA0"/>
    <w:rsid w:val="00416D27"/>
    <w:rsid w:val="00417037"/>
    <w:rsid w:val="00417127"/>
    <w:rsid w:val="0041728A"/>
    <w:rsid w:val="00420405"/>
    <w:rsid w:val="004205D9"/>
    <w:rsid w:val="00420660"/>
    <w:rsid w:val="004207F2"/>
    <w:rsid w:val="00421073"/>
    <w:rsid w:val="004210A5"/>
    <w:rsid w:val="00421371"/>
    <w:rsid w:val="0042227E"/>
    <w:rsid w:val="00422578"/>
    <w:rsid w:val="00422A21"/>
    <w:rsid w:val="00422F81"/>
    <w:rsid w:val="00423689"/>
    <w:rsid w:val="00423AF8"/>
    <w:rsid w:val="00423C5E"/>
    <w:rsid w:val="00423F5A"/>
    <w:rsid w:val="004242F8"/>
    <w:rsid w:val="004243B3"/>
    <w:rsid w:val="00424635"/>
    <w:rsid w:val="004246F3"/>
    <w:rsid w:val="00424743"/>
    <w:rsid w:val="00424A19"/>
    <w:rsid w:val="00424F28"/>
    <w:rsid w:val="00425115"/>
    <w:rsid w:val="00425509"/>
    <w:rsid w:val="004257FE"/>
    <w:rsid w:val="00425990"/>
    <w:rsid w:val="00425DF3"/>
    <w:rsid w:val="00425E67"/>
    <w:rsid w:val="00425F3A"/>
    <w:rsid w:val="004265BC"/>
    <w:rsid w:val="004267A5"/>
    <w:rsid w:val="004268B5"/>
    <w:rsid w:val="00426948"/>
    <w:rsid w:val="00426950"/>
    <w:rsid w:val="00426E22"/>
    <w:rsid w:val="0042717F"/>
    <w:rsid w:val="00427A3C"/>
    <w:rsid w:val="00427CA4"/>
    <w:rsid w:val="00427D17"/>
    <w:rsid w:val="00427ED3"/>
    <w:rsid w:val="004300E6"/>
    <w:rsid w:val="004303DE"/>
    <w:rsid w:val="00430557"/>
    <w:rsid w:val="0043075C"/>
    <w:rsid w:val="00430C3B"/>
    <w:rsid w:val="00430D83"/>
    <w:rsid w:val="00430DAB"/>
    <w:rsid w:val="00430EDE"/>
    <w:rsid w:val="004311BB"/>
    <w:rsid w:val="004312A4"/>
    <w:rsid w:val="00431386"/>
    <w:rsid w:val="00431B3F"/>
    <w:rsid w:val="00431D73"/>
    <w:rsid w:val="00431E79"/>
    <w:rsid w:val="004322D0"/>
    <w:rsid w:val="00432E07"/>
    <w:rsid w:val="00432E95"/>
    <w:rsid w:val="004330F3"/>
    <w:rsid w:val="0043333A"/>
    <w:rsid w:val="004335B4"/>
    <w:rsid w:val="00433767"/>
    <w:rsid w:val="004338E3"/>
    <w:rsid w:val="00433997"/>
    <w:rsid w:val="00433AAD"/>
    <w:rsid w:val="004346BE"/>
    <w:rsid w:val="004347CC"/>
    <w:rsid w:val="00434D46"/>
    <w:rsid w:val="00435087"/>
    <w:rsid w:val="004351F7"/>
    <w:rsid w:val="00435389"/>
    <w:rsid w:val="0043549D"/>
    <w:rsid w:val="00435667"/>
    <w:rsid w:val="0043588D"/>
    <w:rsid w:val="00435943"/>
    <w:rsid w:val="00435CD5"/>
    <w:rsid w:val="0043621B"/>
    <w:rsid w:val="004365A2"/>
    <w:rsid w:val="004367A8"/>
    <w:rsid w:val="00436894"/>
    <w:rsid w:val="00436922"/>
    <w:rsid w:val="004375DB"/>
    <w:rsid w:val="0043773B"/>
    <w:rsid w:val="004377B6"/>
    <w:rsid w:val="00437A8A"/>
    <w:rsid w:val="00437B78"/>
    <w:rsid w:val="00437B7D"/>
    <w:rsid w:val="00437BC6"/>
    <w:rsid w:val="004400BF"/>
    <w:rsid w:val="004401C4"/>
    <w:rsid w:val="004401F5"/>
    <w:rsid w:val="00440483"/>
    <w:rsid w:val="004405D2"/>
    <w:rsid w:val="00440710"/>
    <w:rsid w:val="00440D31"/>
    <w:rsid w:val="00440E21"/>
    <w:rsid w:val="00440E5A"/>
    <w:rsid w:val="00441159"/>
    <w:rsid w:val="00441B8A"/>
    <w:rsid w:val="00441E5D"/>
    <w:rsid w:val="00442049"/>
    <w:rsid w:val="00442565"/>
    <w:rsid w:val="00442671"/>
    <w:rsid w:val="0044271F"/>
    <w:rsid w:val="00442A65"/>
    <w:rsid w:val="0044327A"/>
    <w:rsid w:val="0044383F"/>
    <w:rsid w:val="00443A0A"/>
    <w:rsid w:val="00443C0F"/>
    <w:rsid w:val="004440AA"/>
    <w:rsid w:val="00444163"/>
    <w:rsid w:val="00444A41"/>
    <w:rsid w:val="00444A8B"/>
    <w:rsid w:val="00444ACD"/>
    <w:rsid w:val="004451CE"/>
    <w:rsid w:val="0044563E"/>
    <w:rsid w:val="00445AEA"/>
    <w:rsid w:val="00445C7C"/>
    <w:rsid w:val="00445DB3"/>
    <w:rsid w:val="004462D1"/>
    <w:rsid w:val="004464AD"/>
    <w:rsid w:val="00446559"/>
    <w:rsid w:val="0044664B"/>
    <w:rsid w:val="00446953"/>
    <w:rsid w:val="00446BE9"/>
    <w:rsid w:val="004471C0"/>
    <w:rsid w:val="004471E5"/>
    <w:rsid w:val="00447421"/>
    <w:rsid w:val="00447C68"/>
    <w:rsid w:val="00447D5A"/>
    <w:rsid w:val="00447D6C"/>
    <w:rsid w:val="00447F4B"/>
    <w:rsid w:val="004506CB"/>
    <w:rsid w:val="00451321"/>
    <w:rsid w:val="004519A7"/>
    <w:rsid w:val="00451CFA"/>
    <w:rsid w:val="00452487"/>
    <w:rsid w:val="004525B5"/>
    <w:rsid w:val="0045290F"/>
    <w:rsid w:val="00452B1C"/>
    <w:rsid w:val="00452D89"/>
    <w:rsid w:val="00452DA1"/>
    <w:rsid w:val="00453487"/>
    <w:rsid w:val="004538E2"/>
    <w:rsid w:val="004539F2"/>
    <w:rsid w:val="00453B4A"/>
    <w:rsid w:val="00453C88"/>
    <w:rsid w:val="00453DC0"/>
    <w:rsid w:val="00453E89"/>
    <w:rsid w:val="00453F4E"/>
    <w:rsid w:val="00454000"/>
    <w:rsid w:val="00454086"/>
    <w:rsid w:val="004542D2"/>
    <w:rsid w:val="004546A8"/>
    <w:rsid w:val="00454FC0"/>
    <w:rsid w:val="0045517D"/>
    <w:rsid w:val="00455344"/>
    <w:rsid w:val="004558A5"/>
    <w:rsid w:val="00455920"/>
    <w:rsid w:val="00455DCD"/>
    <w:rsid w:val="00455EA9"/>
    <w:rsid w:val="004564A5"/>
    <w:rsid w:val="00456898"/>
    <w:rsid w:val="00456D7A"/>
    <w:rsid w:val="00457070"/>
    <w:rsid w:val="00457275"/>
    <w:rsid w:val="0045772B"/>
    <w:rsid w:val="00457915"/>
    <w:rsid w:val="00457BBF"/>
    <w:rsid w:val="00457C5C"/>
    <w:rsid w:val="00460542"/>
    <w:rsid w:val="004606B4"/>
    <w:rsid w:val="00460781"/>
    <w:rsid w:val="0046090A"/>
    <w:rsid w:val="004609BF"/>
    <w:rsid w:val="004610D5"/>
    <w:rsid w:val="004611FD"/>
    <w:rsid w:val="004615A2"/>
    <w:rsid w:val="0046192C"/>
    <w:rsid w:val="00461B04"/>
    <w:rsid w:val="00461FD1"/>
    <w:rsid w:val="004625A8"/>
    <w:rsid w:val="0046289D"/>
    <w:rsid w:val="00462C75"/>
    <w:rsid w:val="00462D69"/>
    <w:rsid w:val="004630C2"/>
    <w:rsid w:val="00463278"/>
    <w:rsid w:val="00463740"/>
    <w:rsid w:val="004637CF"/>
    <w:rsid w:val="00464495"/>
    <w:rsid w:val="004646B8"/>
    <w:rsid w:val="004649D5"/>
    <w:rsid w:val="00465546"/>
    <w:rsid w:val="0046563D"/>
    <w:rsid w:val="004656B8"/>
    <w:rsid w:val="00465B07"/>
    <w:rsid w:val="00465C2F"/>
    <w:rsid w:val="004660CF"/>
    <w:rsid w:val="0046622F"/>
    <w:rsid w:val="00466646"/>
    <w:rsid w:val="004667C6"/>
    <w:rsid w:val="00466991"/>
    <w:rsid w:val="00466BF3"/>
    <w:rsid w:val="00466C26"/>
    <w:rsid w:val="00467271"/>
    <w:rsid w:val="004674F0"/>
    <w:rsid w:val="00467BB2"/>
    <w:rsid w:val="00467E20"/>
    <w:rsid w:val="00467E3E"/>
    <w:rsid w:val="004707A5"/>
    <w:rsid w:val="00470C09"/>
    <w:rsid w:val="00470D34"/>
    <w:rsid w:val="00470DFF"/>
    <w:rsid w:val="00471075"/>
    <w:rsid w:val="0047108F"/>
    <w:rsid w:val="00471286"/>
    <w:rsid w:val="00471877"/>
    <w:rsid w:val="004718BA"/>
    <w:rsid w:val="004718E6"/>
    <w:rsid w:val="0047222B"/>
    <w:rsid w:val="0047258C"/>
    <w:rsid w:val="00472BE8"/>
    <w:rsid w:val="00473638"/>
    <w:rsid w:val="00473DA9"/>
    <w:rsid w:val="004740FE"/>
    <w:rsid w:val="00474724"/>
    <w:rsid w:val="0047474A"/>
    <w:rsid w:val="0047485A"/>
    <w:rsid w:val="00474C73"/>
    <w:rsid w:val="00474F4E"/>
    <w:rsid w:val="004750C7"/>
    <w:rsid w:val="00475537"/>
    <w:rsid w:val="00475722"/>
    <w:rsid w:val="00475910"/>
    <w:rsid w:val="00475C57"/>
    <w:rsid w:val="00475FB1"/>
    <w:rsid w:val="00476464"/>
    <w:rsid w:val="00476A33"/>
    <w:rsid w:val="00476D7A"/>
    <w:rsid w:val="00476E58"/>
    <w:rsid w:val="00477395"/>
    <w:rsid w:val="0047742A"/>
    <w:rsid w:val="00477AF7"/>
    <w:rsid w:val="00477DDE"/>
    <w:rsid w:val="00477DE8"/>
    <w:rsid w:val="00477E4B"/>
    <w:rsid w:val="00480109"/>
    <w:rsid w:val="0048087F"/>
    <w:rsid w:val="00480903"/>
    <w:rsid w:val="00480A51"/>
    <w:rsid w:val="00480BB7"/>
    <w:rsid w:val="00480FB4"/>
    <w:rsid w:val="004813FA"/>
    <w:rsid w:val="00481430"/>
    <w:rsid w:val="00481AB0"/>
    <w:rsid w:val="00481C1B"/>
    <w:rsid w:val="00481C65"/>
    <w:rsid w:val="00481DE5"/>
    <w:rsid w:val="00481EDE"/>
    <w:rsid w:val="004820D3"/>
    <w:rsid w:val="004822C1"/>
    <w:rsid w:val="00482458"/>
    <w:rsid w:val="00483411"/>
    <w:rsid w:val="0048379F"/>
    <w:rsid w:val="004837EA"/>
    <w:rsid w:val="00483A74"/>
    <w:rsid w:val="00483E25"/>
    <w:rsid w:val="00483F4E"/>
    <w:rsid w:val="00483F6F"/>
    <w:rsid w:val="0048436F"/>
    <w:rsid w:val="0048445E"/>
    <w:rsid w:val="0048483E"/>
    <w:rsid w:val="004849FC"/>
    <w:rsid w:val="00484AFC"/>
    <w:rsid w:val="00484F9E"/>
    <w:rsid w:val="00484FA7"/>
    <w:rsid w:val="004850C7"/>
    <w:rsid w:val="004853CA"/>
    <w:rsid w:val="00485579"/>
    <w:rsid w:val="004855B5"/>
    <w:rsid w:val="004858DE"/>
    <w:rsid w:val="00485BB3"/>
    <w:rsid w:val="00485D88"/>
    <w:rsid w:val="00485ED3"/>
    <w:rsid w:val="00486163"/>
    <w:rsid w:val="00486AA3"/>
    <w:rsid w:val="00486D6F"/>
    <w:rsid w:val="00486F01"/>
    <w:rsid w:val="00486F4A"/>
    <w:rsid w:val="00487189"/>
    <w:rsid w:val="004872FE"/>
    <w:rsid w:val="00487675"/>
    <w:rsid w:val="00487873"/>
    <w:rsid w:val="00487BA9"/>
    <w:rsid w:val="00487D2D"/>
    <w:rsid w:val="00487DA8"/>
    <w:rsid w:val="00490085"/>
    <w:rsid w:val="00490590"/>
    <w:rsid w:val="0049105D"/>
    <w:rsid w:val="00491270"/>
    <w:rsid w:val="00491532"/>
    <w:rsid w:val="004915CF"/>
    <w:rsid w:val="00491A2E"/>
    <w:rsid w:val="00491B00"/>
    <w:rsid w:val="00491BC2"/>
    <w:rsid w:val="00492686"/>
    <w:rsid w:val="004929D7"/>
    <w:rsid w:val="00493944"/>
    <w:rsid w:val="00493986"/>
    <w:rsid w:val="004939E3"/>
    <w:rsid w:val="00494192"/>
    <w:rsid w:val="0049481B"/>
    <w:rsid w:val="00494AC9"/>
    <w:rsid w:val="00494B03"/>
    <w:rsid w:val="00494D92"/>
    <w:rsid w:val="00494F35"/>
    <w:rsid w:val="0049550C"/>
    <w:rsid w:val="00495550"/>
    <w:rsid w:val="00495887"/>
    <w:rsid w:val="004959D7"/>
    <w:rsid w:val="00495B6D"/>
    <w:rsid w:val="00495CA4"/>
    <w:rsid w:val="00495CAA"/>
    <w:rsid w:val="00495FDA"/>
    <w:rsid w:val="00496013"/>
    <w:rsid w:val="00496DEE"/>
    <w:rsid w:val="00496FAE"/>
    <w:rsid w:val="00496FF9"/>
    <w:rsid w:val="0049715A"/>
    <w:rsid w:val="0049729F"/>
    <w:rsid w:val="004976BB"/>
    <w:rsid w:val="0049785A"/>
    <w:rsid w:val="004979C1"/>
    <w:rsid w:val="00497D5F"/>
    <w:rsid w:val="00497EC9"/>
    <w:rsid w:val="004A0614"/>
    <w:rsid w:val="004A069F"/>
    <w:rsid w:val="004A0A24"/>
    <w:rsid w:val="004A0A44"/>
    <w:rsid w:val="004A0AF0"/>
    <w:rsid w:val="004A16F5"/>
    <w:rsid w:val="004A180C"/>
    <w:rsid w:val="004A1983"/>
    <w:rsid w:val="004A1DF6"/>
    <w:rsid w:val="004A2023"/>
    <w:rsid w:val="004A213A"/>
    <w:rsid w:val="004A22E6"/>
    <w:rsid w:val="004A2420"/>
    <w:rsid w:val="004A255F"/>
    <w:rsid w:val="004A25F3"/>
    <w:rsid w:val="004A26AA"/>
    <w:rsid w:val="004A2D47"/>
    <w:rsid w:val="004A308D"/>
    <w:rsid w:val="004A3123"/>
    <w:rsid w:val="004A366D"/>
    <w:rsid w:val="004A3DD2"/>
    <w:rsid w:val="004A3E07"/>
    <w:rsid w:val="004A3EF9"/>
    <w:rsid w:val="004A42F4"/>
    <w:rsid w:val="004A4773"/>
    <w:rsid w:val="004A4908"/>
    <w:rsid w:val="004A4921"/>
    <w:rsid w:val="004A526F"/>
    <w:rsid w:val="004A5586"/>
    <w:rsid w:val="004A586B"/>
    <w:rsid w:val="004A618F"/>
    <w:rsid w:val="004A6636"/>
    <w:rsid w:val="004A6BA7"/>
    <w:rsid w:val="004A706B"/>
    <w:rsid w:val="004A70B5"/>
    <w:rsid w:val="004A740B"/>
    <w:rsid w:val="004A75F3"/>
    <w:rsid w:val="004A7EC0"/>
    <w:rsid w:val="004B0136"/>
    <w:rsid w:val="004B0158"/>
    <w:rsid w:val="004B0805"/>
    <w:rsid w:val="004B0DD3"/>
    <w:rsid w:val="004B113F"/>
    <w:rsid w:val="004B140A"/>
    <w:rsid w:val="004B15B7"/>
    <w:rsid w:val="004B1962"/>
    <w:rsid w:val="004B196D"/>
    <w:rsid w:val="004B1CD7"/>
    <w:rsid w:val="004B1E77"/>
    <w:rsid w:val="004B1E90"/>
    <w:rsid w:val="004B2068"/>
    <w:rsid w:val="004B24A8"/>
    <w:rsid w:val="004B292F"/>
    <w:rsid w:val="004B2CAC"/>
    <w:rsid w:val="004B316A"/>
    <w:rsid w:val="004B34C1"/>
    <w:rsid w:val="004B372A"/>
    <w:rsid w:val="004B384A"/>
    <w:rsid w:val="004B3B2E"/>
    <w:rsid w:val="004B40A4"/>
    <w:rsid w:val="004B4288"/>
    <w:rsid w:val="004B4574"/>
    <w:rsid w:val="004B4668"/>
    <w:rsid w:val="004B47BB"/>
    <w:rsid w:val="004B484C"/>
    <w:rsid w:val="004B496C"/>
    <w:rsid w:val="004B4DD0"/>
    <w:rsid w:val="004B4E39"/>
    <w:rsid w:val="004B4F06"/>
    <w:rsid w:val="004B4FEA"/>
    <w:rsid w:val="004B5193"/>
    <w:rsid w:val="004B51D8"/>
    <w:rsid w:val="004B553E"/>
    <w:rsid w:val="004B5921"/>
    <w:rsid w:val="004B5CF8"/>
    <w:rsid w:val="004B5FDA"/>
    <w:rsid w:val="004B60F7"/>
    <w:rsid w:val="004B614E"/>
    <w:rsid w:val="004B6300"/>
    <w:rsid w:val="004B6447"/>
    <w:rsid w:val="004B6DD4"/>
    <w:rsid w:val="004B6F28"/>
    <w:rsid w:val="004B700D"/>
    <w:rsid w:val="004B76D4"/>
    <w:rsid w:val="004B7706"/>
    <w:rsid w:val="004B7921"/>
    <w:rsid w:val="004C052B"/>
    <w:rsid w:val="004C067F"/>
    <w:rsid w:val="004C0AAA"/>
    <w:rsid w:val="004C0FF4"/>
    <w:rsid w:val="004C1090"/>
    <w:rsid w:val="004C1176"/>
    <w:rsid w:val="004C1851"/>
    <w:rsid w:val="004C1AAC"/>
    <w:rsid w:val="004C1CD6"/>
    <w:rsid w:val="004C2542"/>
    <w:rsid w:val="004C29BF"/>
    <w:rsid w:val="004C3035"/>
    <w:rsid w:val="004C319F"/>
    <w:rsid w:val="004C31D9"/>
    <w:rsid w:val="004C320C"/>
    <w:rsid w:val="004C344C"/>
    <w:rsid w:val="004C3D58"/>
    <w:rsid w:val="004C3EAB"/>
    <w:rsid w:val="004C3F6F"/>
    <w:rsid w:val="004C45E0"/>
    <w:rsid w:val="004C4A57"/>
    <w:rsid w:val="004C5032"/>
    <w:rsid w:val="004C5257"/>
    <w:rsid w:val="004C53FE"/>
    <w:rsid w:val="004C5C3B"/>
    <w:rsid w:val="004C70D1"/>
    <w:rsid w:val="004C7759"/>
    <w:rsid w:val="004C7999"/>
    <w:rsid w:val="004C7E86"/>
    <w:rsid w:val="004C7EF1"/>
    <w:rsid w:val="004D0030"/>
    <w:rsid w:val="004D0148"/>
    <w:rsid w:val="004D06DD"/>
    <w:rsid w:val="004D0910"/>
    <w:rsid w:val="004D0948"/>
    <w:rsid w:val="004D0A10"/>
    <w:rsid w:val="004D0E41"/>
    <w:rsid w:val="004D0FF1"/>
    <w:rsid w:val="004D1244"/>
    <w:rsid w:val="004D13AB"/>
    <w:rsid w:val="004D13C4"/>
    <w:rsid w:val="004D1897"/>
    <w:rsid w:val="004D19A9"/>
    <w:rsid w:val="004D19BA"/>
    <w:rsid w:val="004D255B"/>
    <w:rsid w:val="004D2937"/>
    <w:rsid w:val="004D2CFC"/>
    <w:rsid w:val="004D2E7E"/>
    <w:rsid w:val="004D2FC0"/>
    <w:rsid w:val="004D30D6"/>
    <w:rsid w:val="004D318A"/>
    <w:rsid w:val="004D35C4"/>
    <w:rsid w:val="004D3760"/>
    <w:rsid w:val="004D3A10"/>
    <w:rsid w:val="004D3E3D"/>
    <w:rsid w:val="004D3F02"/>
    <w:rsid w:val="004D4057"/>
    <w:rsid w:val="004D41EC"/>
    <w:rsid w:val="004D486A"/>
    <w:rsid w:val="004D4AB6"/>
    <w:rsid w:val="004D5397"/>
    <w:rsid w:val="004D53EF"/>
    <w:rsid w:val="004D5410"/>
    <w:rsid w:val="004D542C"/>
    <w:rsid w:val="004D5814"/>
    <w:rsid w:val="004D5985"/>
    <w:rsid w:val="004D59A1"/>
    <w:rsid w:val="004D5CFA"/>
    <w:rsid w:val="004D5E32"/>
    <w:rsid w:val="004D62AB"/>
    <w:rsid w:val="004D64EA"/>
    <w:rsid w:val="004D6B4C"/>
    <w:rsid w:val="004D751D"/>
    <w:rsid w:val="004D76A4"/>
    <w:rsid w:val="004D7AF7"/>
    <w:rsid w:val="004D7D03"/>
    <w:rsid w:val="004D7D38"/>
    <w:rsid w:val="004D7D8E"/>
    <w:rsid w:val="004D7DCE"/>
    <w:rsid w:val="004D7E0B"/>
    <w:rsid w:val="004E0369"/>
    <w:rsid w:val="004E05B8"/>
    <w:rsid w:val="004E078C"/>
    <w:rsid w:val="004E0D0B"/>
    <w:rsid w:val="004E0DC5"/>
    <w:rsid w:val="004E1585"/>
    <w:rsid w:val="004E16C2"/>
    <w:rsid w:val="004E18D7"/>
    <w:rsid w:val="004E212E"/>
    <w:rsid w:val="004E26F3"/>
    <w:rsid w:val="004E2F42"/>
    <w:rsid w:val="004E3386"/>
    <w:rsid w:val="004E374C"/>
    <w:rsid w:val="004E3769"/>
    <w:rsid w:val="004E3D77"/>
    <w:rsid w:val="004E43D9"/>
    <w:rsid w:val="004E44A7"/>
    <w:rsid w:val="004E52DB"/>
    <w:rsid w:val="004E5AB0"/>
    <w:rsid w:val="004E5E0A"/>
    <w:rsid w:val="004E6126"/>
    <w:rsid w:val="004E628C"/>
    <w:rsid w:val="004E64F5"/>
    <w:rsid w:val="004E67B3"/>
    <w:rsid w:val="004E6B2F"/>
    <w:rsid w:val="004E713D"/>
    <w:rsid w:val="004E7505"/>
    <w:rsid w:val="004E79FD"/>
    <w:rsid w:val="004E7FA6"/>
    <w:rsid w:val="004F0EB3"/>
    <w:rsid w:val="004F0F04"/>
    <w:rsid w:val="004F1306"/>
    <w:rsid w:val="004F1330"/>
    <w:rsid w:val="004F15A5"/>
    <w:rsid w:val="004F179B"/>
    <w:rsid w:val="004F17FE"/>
    <w:rsid w:val="004F18A3"/>
    <w:rsid w:val="004F2262"/>
    <w:rsid w:val="004F23AF"/>
    <w:rsid w:val="004F270E"/>
    <w:rsid w:val="004F2937"/>
    <w:rsid w:val="004F2CD5"/>
    <w:rsid w:val="004F31FC"/>
    <w:rsid w:val="004F3614"/>
    <w:rsid w:val="004F3743"/>
    <w:rsid w:val="004F377B"/>
    <w:rsid w:val="004F38EC"/>
    <w:rsid w:val="004F3B11"/>
    <w:rsid w:val="004F3B48"/>
    <w:rsid w:val="004F3CD3"/>
    <w:rsid w:val="004F3F0C"/>
    <w:rsid w:val="004F45AD"/>
    <w:rsid w:val="004F4D5E"/>
    <w:rsid w:val="004F5112"/>
    <w:rsid w:val="004F5767"/>
    <w:rsid w:val="004F577A"/>
    <w:rsid w:val="004F5879"/>
    <w:rsid w:val="004F5BAB"/>
    <w:rsid w:val="004F5FD8"/>
    <w:rsid w:val="004F62B8"/>
    <w:rsid w:val="004F6366"/>
    <w:rsid w:val="004F6390"/>
    <w:rsid w:val="004F6413"/>
    <w:rsid w:val="004F6492"/>
    <w:rsid w:val="004F65AA"/>
    <w:rsid w:val="004F68B6"/>
    <w:rsid w:val="004F691C"/>
    <w:rsid w:val="004F6A83"/>
    <w:rsid w:val="004F6CCF"/>
    <w:rsid w:val="004F6E8D"/>
    <w:rsid w:val="004F71E0"/>
    <w:rsid w:val="004F7219"/>
    <w:rsid w:val="004F763C"/>
    <w:rsid w:val="004F7810"/>
    <w:rsid w:val="004F7D4A"/>
    <w:rsid w:val="004F7F77"/>
    <w:rsid w:val="005004E8"/>
    <w:rsid w:val="00500592"/>
    <w:rsid w:val="00500652"/>
    <w:rsid w:val="00500AD5"/>
    <w:rsid w:val="00500D4C"/>
    <w:rsid w:val="00501336"/>
    <w:rsid w:val="00501C64"/>
    <w:rsid w:val="00501DC8"/>
    <w:rsid w:val="0050203D"/>
    <w:rsid w:val="0050220B"/>
    <w:rsid w:val="005026B7"/>
    <w:rsid w:val="00502AC7"/>
    <w:rsid w:val="005032BA"/>
    <w:rsid w:val="005036E9"/>
    <w:rsid w:val="00503F26"/>
    <w:rsid w:val="00504154"/>
    <w:rsid w:val="0050430B"/>
    <w:rsid w:val="005056ED"/>
    <w:rsid w:val="00505F6A"/>
    <w:rsid w:val="00505FB4"/>
    <w:rsid w:val="00505FD1"/>
    <w:rsid w:val="0050689F"/>
    <w:rsid w:val="005069C6"/>
    <w:rsid w:val="00506C41"/>
    <w:rsid w:val="005071B4"/>
    <w:rsid w:val="00507494"/>
    <w:rsid w:val="005075A0"/>
    <w:rsid w:val="00507863"/>
    <w:rsid w:val="0050793C"/>
    <w:rsid w:val="00507AA3"/>
    <w:rsid w:val="00510244"/>
    <w:rsid w:val="00510289"/>
    <w:rsid w:val="005102D3"/>
    <w:rsid w:val="00510548"/>
    <w:rsid w:val="0051062C"/>
    <w:rsid w:val="00510754"/>
    <w:rsid w:val="00510844"/>
    <w:rsid w:val="00510DA2"/>
    <w:rsid w:val="0051103B"/>
    <w:rsid w:val="005111BB"/>
    <w:rsid w:val="0051148F"/>
    <w:rsid w:val="005117C9"/>
    <w:rsid w:val="00511AB3"/>
    <w:rsid w:val="00511D43"/>
    <w:rsid w:val="0051233C"/>
    <w:rsid w:val="0051254D"/>
    <w:rsid w:val="00512554"/>
    <w:rsid w:val="005125A6"/>
    <w:rsid w:val="0051299A"/>
    <w:rsid w:val="00512B23"/>
    <w:rsid w:val="005130DF"/>
    <w:rsid w:val="005131A2"/>
    <w:rsid w:val="00513203"/>
    <w:rsid w:val="00513E32"/>
    <w:rsid w:val="00513E3A"/>
    <w:rsid w:val="00513E3F"/>
    <w:rsid w:val="00513F47"/>
    <w:rsid w:val="0051405A"/>
    <w:rsid w:val="00514321"/>
    <w:rsid w:val="00514521"/>
    <w:rsid w:val="00514FFD"/>
    <w:rsid w:val="0051568E"/>
    <w:rsid w:val="00515D73"/>
    <w:rsid w:val="00516045"/>
    <w:rsid w:val="00516B0D"/>
    <w:rsid w:val="00516B6B"/>
    <w:rsid w:val="005172FD"/>
    <w:rsid w:val="005177EF"/>
    <w:rsid w:val="005178EC"/>
    <w:rsid w:val="005200FA"/>
    <w:rsid w:val="005203AE"/>
    <w:rsid w:val="00520621"/>
    <w:rsid w:val="005208CC"/>
    <w:rsid w:val="00520913"/>
    <w:rsid w:val="00520D89"/>
    <w:rsid w:val="00520E37"/>
    <w:rsid w:val="00520F3A"/>
    <w:rsid w:val="005213B5"/>
    <w:rsid w:val="00521696"/>
    <w:rsid w:val="00521AD3"/>
    <w:rsid w:val="00521B84"/>
    <w:rsid w:val="00521CD3"/>
    <w:rsid w:val="005220AF"/>
    <w:rsid w:val="005226B9"/>
    <w:rsid w:val="005229B6"/>
    <w:rsid w:val="005231D5"/>
    <w:rsid w:val="0052332F"/>
    <w:rsid w:val="00524018"/>
    <w:rsid w:val="0052406A"/>
    <w:rsid w:val="0052414B"/>
    <w:rsid w:val="00524328"/>
    <w:rsid w:val="005245CE"/>
    <w:rsid w:val="0052465A"/>
    <w:rsid w:val="00524782"/>
    <w:rsid w:val="00524EB1"/>
    <w:rsid w:val="0052519C"/>
    <w:rsid w:val="005251D0"/>
    <w:rsid w:val="00525320"/>
    <w:rsid w:val="00525893"/>
    <w:rsid w:val="00525C3F"/>
    <w:rsid w:val="005263B2"/>
    <w:rsid w:val="005263FF"/>
    <w:rsid w:val="005266A1"/>
    <w:rsid w:val="005267DC"/>
    <w:rsid w:val="00526A3D"/>
    <w:rsid w:val="00526F20"/>
    <w:rsid w:val="005271CF"/>
    <w:rsid w:val="00527711"/>
    <w:rsid w:val="00527813"/>
    <w:rsid w:val="00527B92"/>
    <w:rsid w:val="00527C15"/>
    <w:rsid w:val="00527D55"/>
    <w:rsid w:val="00527F0B"/>
    <w:rsid w:val="00527F20"/>
    <w:rsid w:val="0053035C"/>
    <w:rsid w:val="00530655"/>
    <w:rsid w:val="005307D9"/>
    <w:rsid w:val="005309F2"/>
    <w:rsid w:val="00530B8B"/>
    <w:rsid w:val="0053179A"/>
    <w:rsid w:val="005317EE"/>
    <w:rsid w:val="00531AB7"/>
    <w:rsid w:val="00531E26"/>
    <w:rsid w:val="00532106"/>
    <w:rsid w:val="00532522"/>
    <w:rsid w:val="00532A9A"/>
    <w:rsid w:val="00532DBB"/>
    <w:rsid w:val="00532FBE"/>
    <w:rsid w:val="005331AD"/>
    <w:rsid w:val="005331DF"/>
    <w:rsid w:val="00533222"/>
    <w:rsid w:val="0053366D"/>
    <w:rsid w:val="005339C9"/>
    <w:rsid w:val="00533DA5"/>
    <w:rsid w:val="005340E0"/>
    <w:rsid w:val="0053476C"/>
    <w:rsid w:val="00534972"/>
    <w:rsid w:val="00534A51"/>
    <w:rsid w:val="00534E8F"/>
    <w:rsid w:val="00534F0E"/>
    <w:rsid w:val="00535334"/>
    <w:rsid w:val="00535380"/>
    <w:rsid w:val="00535809"/>
    <w:rsid w:val="005359B3"/>
    <w:rsid w:val="00535BE7"/>
    <w:rsid w:val="005360C6"/>
    <w:rsid w:val="005362DD"/>
    <w:rsid w:val="005363D4"/>
    <w:rsid w:val="00536619"/>
    <w:rsid w:val="00536C58"/>
    <w:rsid w:val="00536D63"/>
    <w:rsid w:val="00536F22"/>
    <w:rsid w:val="0053708F"/>
    <w:rsid w:val="0053713D"/>
    <w:rsid w:val="0053790C"/>
    <w:rsid w:val="005379B4"/>
    <w:rsid w:val="00537BAD"/>
    <w:rsid w:val="00537FE9"/>
    <w:rsid w:val="0054046D"/>
    <w:rsid w:val="0054098C"/>
    <w:rsid w:val="00540A86"/>
    <w:rsid w:val="00540AB3"/>
    <w:rsid w:val="00540BB4"/>
    <w:rsid w:val="00540D9E"/>
    <w:rsid w:val="00541911"/>
    <w:rsid w:val="00541934"/>
    <w:rsid w:val="00541BC1"/>
    <w:rsid w:val="00541BC6"/>
    <w:rsid w:val="00541CF9"/>
    <w:rsid w:val="005423A5"/>
    <w:rsid w:val="0054275E"/>
    <w:rsid w:val="00542971"/>
    <w:rsid w:val="00542CC5"/>
    <w:rsid w:val="00542D0E"/>
    <w:rsid w:val="00542F53"/>
    <w:rsid w:val="00543044"/>
    <w:rsid w:val="00543255"/>
    <w:rsid w:val="005434C7"/>
    <w:rsid w:val="0054356B"/>
    <w:rsid w:val="0054387F"/>
    <w:rsid w:val="00543AEF"/>
    <w:rsid w:val="00544552"/>
    <w:rsid w:val="005446E3"/>
    <w:rsid w:val="00544993"/>
    <w:rsid w:val="00544D25"/>
    <w:rsid w:val="00544DED"/>
    <w:rsid w:val="00544FC6"/>
    <w:rsid w:val="00545067"/>
    <w:rsid w:val="0054514A"/>
    <w:rsid w:val="00545265"/>
    <w:rsid w:val="005458E7"/>
    <w:rsid w:val="005459F4"/>
    <w:rsid w:val="00545B6C"/>
    <w:rsid w:val="00545BEB"/>
    <w:rsid w:val="00545F58"/>
    <w:rsid w:val="00546042"/>
    <w:rsid w:val="00546117"/>
    <w:rsid w:val="00546159"/>
    <w:rsid w:val="00546AA5"/>
    <w:rsid w:val="0054740F"/>
    <w:rsid w:val="005477E2"/>
    <w:rsid w:val="00547870"/>
    <w:rsid w:val="005500E1"/>
    <w:rsid w:val="005502DE"/>
    <w:rsid w:val="005504E6"/>
    <w:rsid w:val="00550B76"/>
    <w:rsid w:val="00550D80"/>
    <w:rsid w:val="0055120F"/>
    <w:rsid w:val="005516EF"/>
    <w:rsid w:val="00551718"/>
    <w:rsid w:val="00551788"/>
    <w:rsid w:val="005521CC"/>
    <w:rsid w:val="00552202"/>
    <w:rsid w:val="00552286"/>
    <w:rsid w:val="00552445"/>
    <w:rsid w:val="0055295C"/>
    <w:rsid w:val="00553339"/>
    <w:rsid w:val="00553746"/>
    <w:rsid w:val="0055387D"/>
    <w:rsid w:val="00553AE2"/>
    <w:rsid w:val="00553D24"/>
    <w:rsid w:val="00553F00"/>
    <w:rsid w:val="00553F26"/>
    <w:rsid w:val="00553FDA"/>
    <w:rsid w:val="005540FB"/>
    <w:rsid w:val="00554140"/>
    <w:rsid w:val="005542B5"/>
    <w:rsid w:val="00554400"/>
    <w:rsid w:val="005550F5"/>
    <w:rsid w:val="005550F7"/>
    <w:rsid w:val="00555199"/>
    <w:rsid w:val="00555612"/>
    <w:rsid w:val="005559A7"/>
    <w:rsid w:val="00555BC8"/>
    <w:rsid w:val="00555D8B"/>
    <w:rsid w:val="00555D99"/>
    <w:rsid w:val="0055601D"/>
    <w:rsid w:val="00556053"/>
    <w:rsid w:val="005562B8"/>
    <w:rsid w:val="00556430"/>
    <w:rsid w:val="00556935"/>
    <w:rsid w:val="00556A4C"/>
    <w:rsid w:val="00556C88"/>
    <w:rsid w:val="00557351"/>
    <w:rsid w:val="00557362"/>
    <w:rsid w:val="0055772E"/>
    <w:rsid w:val="00557844"/>
    <w:rsid w:val="0055791C"/>
    <w:rsid w:val="005602DF"/>
    <w:rsid w:val="0056043B"/>
    <w:rsid w:val="005605AE"/>
    <w:rsid w:val="005607A9"/>
    <w:rsid w:val="00560DEF"/>
    <w:rsid w:val="00560E90"/>
    <w:rsid w:val="00560E9F"/>
    <w:rsid w:val="0056123D"/>
    <w:rsid w:val="00561441"/>
    <w:rsid w:val="00561485"/>
    <w:rsid w:val="005617A5"/>
    <w:rsid w:val="00561905"/>
    <w:rsid w:val="00561A0F"/>
    <w:rsid w:val="00561BDA"/>
    <w:rsid w:val="0056253B"/>
    <w:rsid w:val="00562BF6"/>
    <w:rsid w:val="00562D18"/>
    <w:rsid w:val="00562E93"/>
    <w:rsid w:val="00562EB8"/>
    <w:rsid w:val="00562EBF"/>
    <w:rsid w:val="00563437"/>
    <w:rsid w:val="0056372E"/>
    <w:rsid w:val="00563857"/>
    <w:rsid w:val="00563A2A"/>
    <w:rsid w:val="00563D43"/>
    <w:rsid w:val="00564139"/>
    <w:rsid w:val="005644B5"/>
    <w:rsid w:val="0056465E"/>
    <w:rsid w:val="0056469F"/>
    <w:rsid w:val="005647CA"/>
    <w:rsid w:val="0056489D"/>
    <w:rsid w:val="005652C4"/>
    <w:rsid w:val="005655DB"/>
    <w:rsid w:val="00565E57"/>
    <w:rsid w:val="00565FC5"/>
    <w:rsid w:val="00566176"/>
    <w:rsid w:val="0056648F"/>
    <w:rsid w:val="005668A1"/>
    <w:rsid w:val="00566B2E"/>
    <w:rsid w:val="00566F69"/>
    <w:rsid w:val="005672FE"/>
    <w:rsid w:val="00567C31"/>
    <w:rsid w:val="005709E4"/>
    <w:rsid w:val="00570B61"/>
    <w:rsid w:val="00570CA3"/>
    <w:rsid w:val="00570DC9"/>
    <w:rsid w:val="00571054"/>
    <w:rsid w:val="00571068"/>
    <w:rsid w:val="005712CC"/>
    <w:rsid w:val="005712E9"/>
    <w:rsid w:val="005713D1"/>
    <w:rsid w:val="0057162A"/>
    <w:rsid w:val="005716BF"/>
    <w:rsid w:val="005718A4"/>
    <w:rsid w:val="00571A9F"/>
    <w:rsid w:val="00571DB4"/>
    <w:rsid w:val="00572229"/>
    <w:rsid w:val="0057242E"/>
    <w:rsid w:val="00572855"/>
    <w:rsid w:val="00572891"/>
    <w:rsid w:val="00572C9E"/>
    <w:rsid w:val="00572FFA"/>
    <w:rsid w:val="00573194"/>
    <w:rsid w:val="00573497"/>
    <w:rsid w:val="0057361D"/>
    <w:rsid w:val="00573772"/>
    <w:rsid w:val="005738AC"/>
    <w:rsid w:val="00573909"/>
    <w:rsid w:val="00573BEA"/>
    <w:rsid w:val="00573CA7"/>
    <w:rsid w:val="00573F59"/>
    <w:rsid w:val="0057411C"/>
    <w:rsid w:val="005745CE"/>
    <w:rsid w:val="0057461B"/>
    <w:rsid w:val="00574947"/>
    <w:rsid w:val="00574AE1"/>
    <w:rsid w:val="005751B3"/>
    <w:rsid w:val="00575714"/>
    <w:rsid w:val="005757E3"/>
    <w:rsid w:val="00575ABF"/>
    <w:rsid w:val="00575B13"/>
    <w:rsid w:val="00575C19"/>
    <w:rsid w:val="00575F65"/>
    <w:rsid w:val="00575F77"/>
    <w:rsid w:val="00575F98"/>
    <w:rsid w:val="00576377"/>
    <w:rsid w:val="005766FE"/>
    <w:rsid w:val="00576895"/>
    <w:rsid w:val="00576B30"/>
    <w:rsid w:val="00576BC5"/>
    <w:rsid w:val="00576E0A"/>
    <w:rsid w:val="0057774A"/>
    <w:rsid w:val="005779E4"/>
    <w:rsid w:val="00577B6F"/>
    <w:rsid w:val="005806D4"/>
    <w:rsid w:val="005809DF"/>
    <w:rsid w:val="00580A6F"/>
    <w:rsid w:val="00580C84"/>
    <w:rsid w:val="00580E55"/>
    <w:rsid w:val="0058123C"/>
    <w:rsid w:val="00581730"/>
    <w:rsid w:val="005817CC"/>
    <w:rsid w:val="0058180D"/>
    <w:rsid w:val="00581F6C"/>
    <w:rsid w:val="005821DE"/>
    <w:rsid w:val="00582317"/>
    <w:rsid w:val="00582838"/>
    <w:rsid w:val="0058287E"/>
    <w:rsid w:val="005829D0"/>
    <w:rsid w:val="005830C1"/>
    <w:rsid w:val="00583380"/>
    <w:rsid w:val="00583675"/>
    <w:rsid w:val="00583879"/>
    <w:rsid w:val="0058388C"/>
    <w:rsid w:val="00583D2D"/>
    <w:rsid w:val="005848E6"/>
    <w:rsid w:val="005849CB"/>
    <w:rsid w:val="005851A4"/>
    <w:rsid w:val="00585873"/>
    <w:rsid w:val="00585A02"/>
    <w:rsid w:val="00585E3A"/>
    <w:rsid w:val="00585E69"/>
    <w:rsid w:val="00585EE1"/>
    <w:rsid w:val="005861B8"/>
    <w:rsid w:val="005862CC"/>
    <w:rsid w:val="005863EE"/>
    <w:rsid w:val="005863FB"/>
    <w:rsid w:val="00586662"/>
    <w:rsid w:val="00586710"/>
    <w:rsid w:val="005867F9"/>
    <w:rsid w:val="00586B53"/>
    <w:rsid w:val="005878A0"/>
    <w:rsid w:val="00587DCA"/>
    <w:rsid w:val="00587E02"/>
    <w:rsid w:val="005900FE"/>
    <w:rsid w:val="005902C6"/>
    <w:rsid w:val="005909BE"/>
    <w:rsid w:val="00590DB4"/>
    <w:rsid w:val="00590E83"/>
    <w:rsid w:val="00590F84"/>
    <w:rsid w:val="00590FC3"/>
    <w:rsid w:val="00591773"/>
    <w:rsid w:val="005917C3"/>
    <w:rsid w:val="005918FE"/>
    <w:rsid w:val="005919F8"/>
    <w:rsid w:val="00591B63"/>
    <w:rsid w:val="00591C9E"/>
    <w:rsid w:val="00591FC9"/>
    <w:rsid w:val="00592058"/>
    <w:rsid w:val="005923F8"/>
    <w:rsid w:val="0059259C"/>
    <w:rsid w:val="00592768"/>
    <w:rsid w:val="00592C4C"/>
    <w:rsid w:val="00592E92"/>
    <w:rsid w:val="00593218"/>
    <w:rsid w:val="005937BA"/>
    <w:rsid w:val="00593F48"/>
    <w:rsid w:val="00594428"/>
    <w:rsid w:val="005945AE"/>
    <w:rsid w:val="005947E0"/>
    <w:rsid w:val="0059499F"/>
    <w:rsid w:val="00594B1D"/>
    <w:rsid w:val="00594E2C"/>
    <w:rsid w:val="00595201"/>
    <w:rsid w:val="00595968"/>
    <w:rsid w:val="00595B16"/>
    <w:rsid w:val="00595C64"/>
    <w:rsid w:val="0059642C"/>
    <w:rsid w:val="00596443"/>
    <w:rsid w:val="005965FC"/>
    <w:rsid w:val="005966E9"/>
    <w:rsid w:val="00596AE7"/>
    <w:rsid w:val="00596BFC"/>
    <w:rsid w:val="00596F39"/>
    <w:rsid w:val="00596FA4"/>
    <w:rsid w:val="00597250"/>
    <w:rsid w:val="00597267"/>
    <w:rsid w:val="005972F9"/>
    <w:rsid w:val="00597410"/>
    <w:rsid w:val="00597577"/>
    <w:rsid w:val="005976CC"/>
    <w:rsid w:val="0059794C"/>
    <w:rsid w:val="0059796D"/>
    <w:rsid w:val="005A0A6F"/>
    <w:rsid w:val="005A0C67"/>
    <w:rsid w:val="005A0CF7"/>
    <w:rsid w:val="005A11D5"/>
    <w:rsid w:val="005A1464"/>
    <w:rsid w:val="005A1753"/>
    <w:rsid w:val="005A1A9A"/>
    <w:rsid w:val="005A1E02"/>
    <w:rsid w:val="005A237B"/>
    <w:rsid w:val="005A24D5"/>
    <w:rsid w:val="005A2699"/>
    <w:rsid w:val="005A26F6"/>
    <w:rsid w:val="005A27F3"/>
    <w:rsid w:val="005A2CA5"/>
    <w:rsid w:val="005A2F5B"/>
    <w:rsid w:val="005A3537"/>
    <w:rsid w:val="005A3756"/>
    <w:rsid w:val="005A37A6"/>
    <w:rsid w:val="005A37C2"/>
    <w:rsid w:val="005A3893"/>
    <w:rsid w:val="005A3CA5"/>
    <w:rsid w:val="005A3DC9"/>
    <w:rsid w:val="005A4059"/>
    <w:rsid w:val="005A4268"/>
    <w:rsid w:val="005A45FC"/>
    <w:rsid w:val="005A4B3B"/>
    <w:rsid w:val="005A4BC0"/>
    <w:rsid w:val="005A4CC5"/>
    <w:rsid w:val="005A5537"/>
    <w:rsid w:val="005A57F7"/>
    <w:rsid w:val="005A5AB8"/>
    <w:rsid w:val="005A5BE6"/>
    <w:rsid w:val="005A5D09"/>
    <w:rsid w:val="005A5DFB"/>
    <w:rsid w:val="005A5E6E"/>
    <w:rsid w:val="005A64BC"/>
    <w:rsid w:val="005A6636"/>
    <w:rsid w:val="005A6649"/>
    <w:rsid w:val="005A679D"/>
    <w:rsid w:val="005A6A54"/>
    <w:rsid w:val="005A6C4F"/>
    <w:rsid w:val="005A6D4E"/>
    <w:rsid w:val="005A6FB5"/>
    <w:rsid w:val="005A73C0"/>
    <w:rsid w:val="005A7705"/>
    <w:rsid w:val="005A7C86"/>
    <w:rsid w:val="005A7CEB"/>
    <w:rsid w:val="005B0199"/>
    <w:rsid w:val="005B01EF"/>
    <w:rsid w:val="005B04A2"/>
    <w:rsid w:val="005B06F5"/>
    <w:rsid w:val="005B09EA"/>
    <w:rsid w:val="005B0C6C"/>
    <w:rsid w:val="005B1443"/>
    <w:rsid w:val="005B17A2"/>
    <w:rsid w:val="005B1858"/>
    <w:rsid w:val="005B1AB2"/>
    <w:rsid w:val="005B1D7F"/>
    <w:rsid w:val="005B2796"/>
    <w:rsid w:val="005B2FA1"/>
    <w:rsid w:val="005B30D3"/>
    <w:rsid w:val="005B310F"/>
    <w:rsid w:val="005B31D2"/>
    <w:rsid w:val="005B3474"/>
    <w:rsid w:val="005B3876"/>
    <w:rsid w:val="005B3ACD"/>
    <w:rsid w:val="005B3B6F"/>
    <w:rsid w:val="005B400C"/>
    <w:rsid w:val="005B414F"/>
    <w:rsid w:val="005B4422"/>
    <w:rsid w:val="005B4594"/>
    <w:rsid w:val="005B4D98"/>
    <w:rsid w:val="005B5557"/>
    <w:rsid w:val="005B56FD"/>
    <w:rsid w:val="005B5B19"/>
    <w:rsid w:val="005B5CFA"/>
    <w:rsid w:val="005B61B1"/>
    <w:rsid w:val="005B622F"/>
    <w:rsid w:val="005B71B7"/>
    <w:rsid w:val="005B7647"/>
    <w:rsid w:val="005B779B"/>
    <w:rsid w:val="005B781C"/>
    <w:rsid w:val="005B79A4"/>
    <w:rsid w:val="005B79E5"/>
    <w:rsid w:val="005B7B0F"/>
    <w:rsid w:val="005B7E13"/>
    <w:rsid w:val="005C027B"/>
    <w:rsid w:val="005C0471"/>
    <w:rsid w:val="005C06BB"/>
    <w:rsid w:val="005C06CE"/>
    <w:rsid w:val="005C072F"/>
    <w:rsid w:val="005C0CC6"/>
    <w:rsid w:val="005C13A8"/>
    <w:rsid w:val="005C188B"/>
    <w:rsid w:val="005C1C62"/>
    <w:rsid w:val="005C2267"/>
    <w:rsid w:val="005C2648"/>
    <w:rsid w:val="005C27F8"/>
    <w:rsid w:val="005C29C2"/>
    <w:rsid w:val="005C2A80"/>
    <w:rsid w:val="005C2CDA"/>
    <w:rsid w:val="005C2DA5"/>
    <w:rsid w:val="005C2E0F"/>
    <w:rsid w:val="005C349F"/>
    <w:rsid w:val="005C35F6"/>
    <w:rsid w:val="005C3AB4"/>
    <w:rsid w:val="005C3B70"/>
    <w:rsid w:val="005C3F69"/>
    <w:rsid w:val="005C407F"/>
    <w:rsid w:val="005C438C"/>
    <w:rsid w:val="005C4A50"/>
    <w:rsid w:val="005C4C13"/>
    <w:rsid w:val="005C4EA7"/>
    <w:rsid w:val="005C5266"/>
    <w:rsid w:val="005C559E"/>
    <w:rsid w:val="005C596C"/>
    <w:rsid w:val="005C5A05"/>
    <w:rsid w:val="005C5B1A"/>
    <w:rsid w:val="005C5D3F"/>
    <w:rsid w:val="005C5EB9"/>
    <w:rsid w:val="005C6282"/>
    <w:rsid w:val="005C646E"/>
    <w:rsid w:val="005C67E9"/>
    <w:rsid w:val="005C6A6D"/>
    <w:rsid w:val="005C6EE3"/>
    <w:rsid w:val="005C6F99"/>
    <w:rsid w:val="005C7185"/>
    <w:rsid w:val="005C76F1"/>
    <w:rsid w:val="005C7B96"/>
    <w:rsid w:val="005C7BB6"/>
    <w:rsid w:val="005C7D12"/>
    <w:rsid w:val="005D02DB"/>
    <w:rsid w:val="005D0349"/>
    <w:rsid w:val="005D0574"/>
    <w:rsid w:val="005D0773"/>
    <w:rsid w:val="005D0BDE"/>
    <w:rsid w:val="005D0F0D"/>
    <w:rsid w:val="005D0F88"/>
    <w:rsid w:val="005D16BA"/>
    <w:rsid w:val="005D1AC4"/>
    <w:rsid w:val="005D1D0A"/>
    <w:rsid w:val="005D23A3"/>
    <w:rsid w:val="005D2412"/>
    <w:rsid w:val="005D2518"/>
    <w:rsid w:val="005D29B3"/>
    <w:rsid w:val="005D29E0"/>
    <w:rsid w:val="005D2E10"/>
    <w:rsid w:val="005D2E4E"/>
    <w:rsid w:val="005D2EFD"/>
    <w:rsid w:val="005D2FBC"/>
    <w:rsid w:val="005D34D7"/>
    <w:rsid w:val="005D3629"/>
    <w:rsid w:val="005D3DAC"/>
    <w:rsid w:val="005D3F5A"/>
    <w:rsid w:val="005D451D"/>
    <w:rsid w:val="005D49AE"/>
    <w:rsid w:val="005D49D2"/>
    <w:rsid w:val="005D54D1"/>
    <w:rsid w:val="005D5515"/>
    <w:rsid w:val="005D5770"/>
    <w:rsid w:val="005D5914"/>
    <w:rsid w:val="005D5A99"/>
    <w:rsid w:val="005D5B4C"/>
    <w:rsid w:val="005D5CEB"/>
    <w:rsid w:val="005D697E"/>
    <w:rsid w:val="005D6AD7"/>
    <w:rsid w:val="005D6FE9"/>
    <w:rsid w:val="005D702C"/>
    <w:rsid w:val="005D714F"/>
    <w:rsid w:val="005D7424"/>
    <w:rsid w:val="005E0233"/>
    <w:rsid w:val="005E02CC"/>
    <w:rsid w:val="005E0BBE"/>
    <w:rsid w:val="005E0C69"/>
    <w:rsid w:val="005E0D5B"/>
    <w:rsid w:val="005E0EA9"/>
    <w:rsid w:val="005E0EF2"/>
    <w:rsid w:val="005E15F3"/>
    <w:rsid w:val="005E16F8"/>
    <w:rsid w:val="005E1901"/>
    <w:rsid w:val="005E1A86"/>
    <w:rsid w:val="005E1B39"/>
    <w:rsid w:val="005E1C88"/>
    <w:rsid w:val="005E1EA6"/>
    <w:rsid w:val="005E203B"/>
    <w:rsid w:val="005E218E"/>
    <w:rsid w:val="005E2199"/>
    <w:rsid w:val="005E222A"/>
    <w:rsid w:val="005E246E"/>
    <w:rsid w:val="005E27B5"/>
    <w:rsid w:val="005E2812"/>
    <w:rsid w:val="005E29C4"/>
    <w:rsid w:val="005E2B1E"/>
    <w:rsid w:val="005E2C87"/>
    <w:rsid w:val="005E2D23"/>
    <w:rsid w:val="005E31DB"/>
    <w:rsid w:val="005E323E"/>
    <w:rsid w:val="005E3240"/>
    <w:rsid w:val="005E334A"/>
    <w:rsid w:val="005E3573"/>
    <w:rsid w:val="005E3D19"/>
    <w:rsid w:val="005E3D59"/>
    <w:rsid w:val="005E3E9A"/>
    <w:rsid w:val="005E4180"/>
    <w:rsid w:val="005E42E2"/>
    <w:rsid w:val="005E4F93"/>
    <w:rsid w:val="005E5030"/>
    <w:rsid w:val="005E530C"/>
    <w:rsid w:val="005E5581"/>
    <w:rsid w:val="005E587E"/>
    <w:rsid w:val="005E5D33"/>
    <w:rsid w:val="005E6233"/>
    <w:rsid w:val="005E629B"/>
    <w:rsid w:val="005E63E6"/>
    <w:rsid w:val="005E6488"/>
    <w:rsid w:val="005E6B13"/>
    <w:rsid w:val="005E6C25"/>
    <w:rsid w:val="005E6DDF"/>
    <w:rsid w:val="005E7156"/>
    <w:rsid w:val="005E727E"/>
    <w:rsid w:val="005E7612"/>
    <w:rsid w:val="005E767F"/>
    <w:rsid w:val="005E7955"/>
    <w:rsid w:val="005E7C49"/>
    <w:rsid w:val="005E7FF6"/>
    <w:rsid w:val="005F0F07"/>
    <w:rsid w:val="005F129B"/>
    <w:rsid w:val="005F1324"/>
    <w:rsid w:val="005F13D1"/>
    <w:rsid w:val="005F17F9"/>
    <w:rsid w:val="005F1C5B"/>
    <w:rsid w:val="005F1D93"/>
    <w:rsid w:val="005F1E62"/>
    <w:rsid w:val="005F23E9"/>
    <w:rsid w:val="005F2A4E"/>
    <w:rsid w:val="005F31E0"/>
    <w:rsid w:val="005F331E"/>
    <w:rsid w:val="005F346B"/>
    <w:rsid w:val="005F3671"/>
    <w:rsid w:val="005F44BA"/>
    <w:rsid w:val="005F4766"/>
    <w:rsid w:val="005F4B94"/>
    <w:rsid w:val="005F4BA0"/>
    <w:rsid w:val="005F4BB8"/>
    <w:rsid w:val="005F4D19"/>
    <w:rsid w:val="005F4DFD"/>
    <w:rsid w:val="005F4FCA"/>
    <w:rsid w:val="005F507B"/>
    <w:rsid w:val="005F51CB"/>
    <w:rsid w:val="005F557D"/>
    <w:rsid w:val="005F587D"/>
    <w:rsid w:val="005F5AD8"/>
    <w:rsid w:val="005F5EAF"/>
    <w:rsid w:val="005F5F4A"/>
    <w:rsid w:val="005F5F8C"/>
    <w:rsid w:val="005F6044"/>
    <w:rsid w:val="005F6209"/>
    <w:rsid w:val="005F650F"/>
    <w:rsid w:val="005F65DA"/>
    <w:rsid w:val="005F6609"/>
    <w:rsid w:val="005F6611"/>
    <w:rsid w:val="005F6739"/>
    <w:rsid w:val="005F6899"/>
    <w:rsid w:val="005F6BAE"/>
    <w:rsid w:val="005F6C6F"/>
    <w:rsid w:val="005F6D23"/>
    <w:rsid w:val="005F6FB8"/>
    <w:rsid w:val="005F70E5"/>
    <w:rsid w:val="005F770A"/>
    <w:rsid w:val="005F7875"/>
    <w:rsid w:val="005F7B2E"/>
    <w:rsid w:val="006000DB"/>
    <w:rsid w:val="00600538"/>
    <w:rsid w:val="00600598"/>
    <w:rsid w:val="00600F73"/>
    <w:rsid w:val="00600F85"/>
    <w:rsid w:val="00601263"/>
    <w:rsid w:val="00601C78"/>
    <w:rsid w:val="00601CF5"/>
    <w:rsid w:val="00601D7E"/>
    <w:rsid w:val="00601EA6"/>
    <w:rsid w:val="00602151"/>
    <w:rsid w:val="00602238"/>
    <w:rsid w:val="0060230C"/>
    <w:rsid w:val="0060232E"/>
    <w:rsid w:val="006026CE"/>
    <w:rsid w:val="00602775"/>
    <w:rsid w:val="006028C1"/>
    <w:rsid w:val="00602965"/>
    <w:rsid w:val="00602FC2"/>
    <w:rsid w:val="00603045"/>
    <w:rsid w:val="006032BE"/>
    <w:rsid w:val="006033B8"/>
    <w:rsid w:val="0060422B"/>
    <w:rsid w:val="006044DB"/>
    <w:rsid w:val="00604698"/>
    <w:rsid w:val="0060473F"/>
    <w:rsid w:val="00604952"/>
    <w:rsid w:val="00605696"/>
    <w:rsid w:val="00605CA7"/>
    <w:rsid w:val="00606024"/>
    <w:rsid w:val="006060AD"/>
    <w:rsid w:val="006061ED"/>
    <w:rsid w:val="00606685"/>
    <w:rsid w:val="006068E0"/>
    <w:rsid w:val="00606E18"/>
    <w:rsid w:val="00606FB3"/>
    <w:rsid w:val="00606FCA"/>
    <w:rsid w:val="0060722C"/>
    <w:rsid w:val="006078B6"/>
    <w:rsid w:val="00607958"/>
    <w:rsid w:val="0061015C"/>
    <w:rsid w:val="00610318"/>
    <w:rsid w:val="00610397"/>
    <w:rsid w:val="00610584"/>
    <w:rsid w:val="00610601"/>
    <w:rsid w:val="00610775"/>
    <w:rsid w:val="00610884"/>
    <w:rsid w:val="006109E4"/>
    <w:rsid w:val="00610DDB"/>
    <w:rsid w:val="00610F88"/>
    <w:rsid w:val="006110DA"/>
    <w:rsid w:val="006110FB"/>
    <w:rsid w:val="0061129F"/>
    <w:rsid w:val="00611732"/>
    <w:rsid w:val="0061199F"/>
    <w:rsid w:val="00611CE6"/>
    <w:rsid w:val="00611DD1"/>
    <w:rsid w:val="00612009"/>
    <w:rsid w:val="006123C0"/>
    <w:rsid w:val="00612509"/>
    <w:rsid w:val="006125AE"/>
    <w:rsid w:val="00612604"/>
    <w:rsid w:val="0061294A"/>
    <w:rsid w:val="00612A0A"/>
    <w:rsid w:val="00612DAB"/>
    <w:rsid w:val="00613623"/>
    <w:rsid w:val="0061384E"/>
    <w:rsid w:val="00613ED3"/>
    <w:rsid w:val="00614015"/>
    <w:rsid w:val="0061418A"/>
    <w:rsid w:val="006141E4"/>
    <w:rsid w:val="00614576"/>
    <w:rsid w:val="006148D9"/>
    <w:rsid w:val="006149FB"/>
    <w:rsid w:val="00614E52"/>
    <w:rsid w:val="00614E97"/>
    <w:rsid w:val="0061527F"/>
    <w:rsid w:val="00615417"/>
    <w:rsid w:val="00615725"/>
    <w:rsid w:val="00615805"/>
    <w:rsid w:val="00615B78"/>
    <w:rsid w:val="00616390"/>
    <w:rsid w:val="0061695D"/>
    <w:rsid w:val="00616B58"/>
    <w:rsid w:val="00616BA5"/>
    <w:rsid w:val="00616BF1"/>
    <w:rsid w:val="00616D8B"/>
    <w:rsid w:val="006171CB"/>
    <w:rsid w:val="0061765D"/>
    <w:rsid w:val="006178EB"/>
    <w:rsid w:val="00617A21"/>
    <w:rsid w:val="00617B28"/>
    <w:rsid w:val="00620046"/>
    <w:rsid w:val="006203F5"/>
    <w:rsid w:val="006207A8"/>
    <w:rsid w:val="00620871"/>
    <w:rsid w:val="00620A1D"/>
    <w:rsid w:val="00620DFF"/>
    <w:rsid w:val="00620E1F"/>
    <w:rsid w:val="00620E71"/>
    <w:rsid w:val="0062112E"/>
    <w:rsid w:val="006214DF"/>
    <w:rsid w:val="00621BFC"/>
    <w:rsid w:val="00621CE1"/>
    <w:rsid w:val="00621DEC"/>
    <w:rsid w:val="0062228B"/>
    <w:rsid w:val="0062234C"/>
    <w:rsid w:val="006224A3"/>
    <w:rsid w:val="006224AC"/>
    <w:rsid w:val="0062293D"/>
    <w:rsid w:val="0062522F"/>
    <w:rsid w:val="0062535F"/>
    <w:rsid w:val="0062537F"/>
    <w:rsid w:val="00625414"/>
    <w:rsid w:val="00625622"/>
    <w:rsid w:val="00625B23"/>
    <w:rsid w:val="0062600B"/>
    <w:rsid w:val="00626378"/>
    <w:rsid w:val="006264F3"/>
    <w:rsid w:val="006265C9"/>
    <w:rsid w:val="00626699"/>
    <w:rsid w:val="006268DE"/>
    <w:rsid w:val="00626B4D"/>
    <w:rsid w:val="00626C26"/>
    <w:rsid w:val="00626E47"/>
    <w:rsid w:val="00626F1C"/>
    <w:rsid w:val="00627020"/>
    <w:rsid w:val="006270D7"/>
    <w:rsid w:val="006272EF"/>
    <w:rsid w:val="006275A3"/>
    <w:rsid w:val="00627658"/>
    <w:rsid w:val="0062774B"/>
    <w:rsid w:val="00627C6E"/>
    <w:rsid w:val="00627C7A"/>
    <w:rsid w:val="00627DB1"/>
    <w:rsid w:val="00627DD8"/>
    <w:rsid w:val="00627E29"/>
    <w:rsid w:val="00630563"/>
    <w:rsid w:val="00630638"/>
    <w:rsid w:val="00630715"/>
    <w:rsid w:val="006309DF"/>
    <w:rsid w:val="006309F2"/>
    <w:rsid w:val="00630A54"/>
    <w:rsid w:val="00630C4C"/>
    <w:rsid w:val="00630D26"/>
    <w:rsid w:val="00631022"/>
    <w:rsid w:val="006311B8"/>
    <w:rsid w:val="00631340"/>
    <w:rsid w:val="006313E2"/>
    <w:rsid w:val="006315FB"/>
    <w:rsid w:val="006317BB"/>
    <w:rsid w:val="00631819"/>
    <w:rsid w:val="00631ED8"/>
    <w:rsid w:val="006320BF"/>
    <w:rsid w:val="0063211B"/>
    <w:rsid w:val="00632300"/>
    <w:rsid w:val="00632837"/>
    <w:rsid w:val="006329AB"/>
    <w:rsid w:val="00632A4B"/>
    <w:rsid w:val="00632C26"/>
    <w:rsid w:val="00633346"/>
    <w:rsid w:val="00633372"/>
    <w:rsid w:val="00633390"/>
    <w:rsid w:val="00633F44"/>
    <w:rsid w:val="006340E6"/>
    <w:rsid w:val="00634CF7"/>
    <w:rsid w:val="00635626"/>
    <w:rsid w:val="00635648"/>
    <w:rsid w:val="00635891"/>
    <w:rsid w:val="006358B4"/>
    <w:rsid w:val="006359A3"/>
    <w:rsid w:val="00635A40"/>
    <w:rsid w:val="00635B0C"/>
    <w:rsid w:val="00636690"/>
    <w:rsid w:val="0063686E"/>
    <w:rsid w:val="00636F48"/>
    <w:rsid w:val="00637196"/>
    <w:rsid w:val="006371DC"/>
    <w:rsid w:val="006372D5"/>
    <w:rsid w:val="006375A7"/>
    <w:rsid w:val="006375BE"/>
    <w:rsid w:val="00637771"/>
    <w:rsid w:val="006377AD"/>
    <w:rsid w:val="0063784A"/>
    <w:rsid w:val="00637B8B"/>
    <w:rsid w:val="00637CE3"/>
    <w:rsid w:val="00637E61"/>
    <w:rsid w:val="00637EA2"/>
    <w:rsid w:val="006403C8"/>
    <w:rsid w:val="006404E8"/>
    <w:rsid w:val="006404F9"/>
    <w:rsid w:val="006408C3"/>
    <w:rsid w:val="00640A70"/>
    <w:rsid w:val="00640CAF"/>
    <w:rsid w:val="00640D21"/>
    <w:rsid w:val="0064106B"/>
    <w:rsid w:val="00641653"/>
    <w:rsid w:val="0064182A"/>
    <w:rsid w:val="00641AB5"/>
    <w:rsid w:val="00641B4B"/>
    <w:rsid w:val="00641ED3"/>
    <w:rsid w:val="0064245F"/>
    <w:rsid w:val="006424C5"/>
    <w:rsid w:val="00642789"/>
    <w:rsid w:val="00642BB6"/>
    <w:rsid w:val="00642EE7"/>
    <w:rsid w:val="00643363"/>
    <w:rsid w:val="006438EA"/>
    <w:rsid w:val="0064390B"/>
    <w:rsid w:val="006439DF"/>
    <w:rsid w:val="00643C3A"/>
    <w:rsid w:val="00643E45"/>
    <w:rsid w:val="00643F2A"/>
    <w:rsid w:val="006443EC"/>
    <w:rsid w:val="0064452B"/>
    <w:rsid w:val="00644575"/>
    <w:rsid w:val="00644BC6"/>
    <w:rsid w:val="00644CB6"/>
    <w:rsid w:val="00645088"/>
    <w:rsid w:val="00645510"/>
    <w:rsid w:val="006455BB"/>
    <w:rsid w:val="006458EC"/>
    <w:rsid w:val="0064597D"/>
    <w:rsid w:val="00645C99"/>
    <w:rsid w:val="00645D18"/>
    <w:rsid w:val="00645D78"/>
    <w:rsid w:val="00646104"/>
    <w:rsid w:val="00646244"/>
    <w:rsid w:val="00646ABC"/>
    <w:rsid w:val="00646E0A"/>
    <w:rsid w:val="00646EE2"/>
    <w:rsid w:val="0064729D"/>
    <w:rsid w:val="006474D5"/>
    <w:rsid w:val="00647BB7"/>
    <w:rsid w:val="00647CF1"/>
    <w:rsid w:val="0065017A"/>
    <w:rsid w:val="006501C3"/>
    <w:rsid w:val="006504AA"/>
    <w:rsid w:val="00650850"/>
    <w:rsid w:val="00650F5F"/>
    <w:rsid w:val="00651465"/>
    <w:rsid w:val="00651ACD"/>
    <w:rsid w:val="00652237"/>
    <w:rsid w:val="00652292"/>
    <w:rsid w:val="006522E2"/>
    <w:rsid w:val="0065283C"/>
    <w:rsid w:val="00652A4A"/>
    <w:rsid w:val="00652B3A"/>
    <w:rsid w:val="00652B7C"/>
    <w:rsid w:val="00652C37"/>
    <w:rsid w:val="00652CD1"/>
    <w:rsid w:val="00652EFC"/>
    <w:rsid w:val="00653003"/>
    <w:rsid w:val="006530D8"/>
    <w:rsid w:val="0065325C"/>
    <w:rsid w:val="00653641"/>
    <w:rsid w:val="0065383B"/>
    <w:rsid w:val="00653E26"/>
    <w:rsid w:val="00653F63"/>
    <w:rsid w:val="006542F5"/>
    <w:rsid w:val="006551CB"/>
    <w:rsid w:val="00655351"/>
    <w:rsid w:val="006553CD"/>
    <w:rsid w:val="00655558"/>
    <w:rsid w:val="00655692"/>
    <w:rsid w:val="006556C3"/>
    <w:rsid w:val="00655E5C"/>
    <w:rsid w:val="00655FFA"/>
    <w:rsid w:val="00656348"/>
    <w:rsid w:val="006566F8"/>
    <w:rsid w:val="0065674B"/>
    <w:rsid w:val="00656D88"/>
    <w:rsid w:val="006572E5"/>
    <w:rsid w:val="00657378"/>
    <w:rsid w:val="00657429"/>
    <w:rsid w:val="006575D8"/>
    <w:rsid w:val="00657684"/>
    <w:rsid w:val="00657723"/>
    <w:rsid w:val="00657785"/>
    <w:rsid w:val="006578B1"/>
    <w:rsid w:val="006578FE"/>
    <w:rsid w:val="006579FA"/>
    <w:rsid w:val="00657EC9"/>
    <w:rsid w:val="00660254"/>
    <w:rsid w:val="00660896"/>
    <w:rsid w:val="006609D8"/>
    <w:rsid w:val="00660A68"/>
    <w:rsid w:val="00660AF2"/>
    <w:rsid w:val="00660EE9"/>
    <w:rsid w:val="006611D3"/>
    <w:rsid w:val="006612C2"/>
    <w:rsid w:val="0066131F"/>
    <w:rsid w:val="00661363"/>
    <w:rsid w:val="006614BC"/>
    <w:rsid w:val="0066161A"/>
    <w:rsid w:val="00661899"/>
    <w:rsid w:val="00661944"/>
    <w:rsid w:val="00661C7E"/>
    <w:rsid w:val="00661D89"/>
    <w:rsid w:val="00661E50"/>
    <w:rsid w:val="006621FF"/>
    <w:rsid w:val="0066223A"/>
    <w:rsid w:val="00662247"/>
    <w:rsid w:val="00662302"/>
    <w:rsid w:val="006625BB"/>
    <w:rsid w:val="0066289A"/>
    <w:rsid w:val="00662BE0"/>
    <w:rsid w:val="00662F94"/>
    <w:rsid w:val="00663052"/>
    <w:rsid w:val="00663339"/>
    <w:rsid w:val="0066371E"/>
    <w:rsid w:val="00663B50"/>
    <w:rsid w:val="00663EF6"/>
    <w:rsid w:val="00664458"/>
    <w:rsid w:val="00664648"/>
    <w:rsid w:val="0066471F"/>
    <w:rsid w:val="00664DE4"/>
    <w:rsid w:val="00665303"/>
    <w:rsid w:val="00665314"/>
    <w:rsid w:val="00665C1F"/>
    <w:rsid w:val="00665DE5"/>
    <w:rsid w:val="00666096"/>
    <w:rsid w:val="00666216"/>
    <w:rsid w:val="006665FD"/>
    <w:rsid w:val="00666BF0"/>
    <w:rsid w:val="00666DFF"/>
    <w:rsid w:val="0066705F"/>
    <w:rsid w:val="00667B31"/>
    <w:rsid w:val="00667BE5"/>
    <w:rsid w:val="00667C8C"/>
    <w:rsid w:val="00667F7E"/>
    <w:rsid w:val="00670A5D"/>
    <w:rsid w:val="00670E92"/>
    <w:rsid w:val="00670F9A"/>
    <w:rsid w:val="006713E8"/>
    <w:rsid w:val="00671491"/>
    <w:rsid w:val="006716FA"/>
    <w:rsid w:val="00671790"/>
    <w:rsid w:val="00671FA5"/>
    <w:rsid w:val="006728F7"/>
    <w:rsid w:val="00672AD5"/>
    <w:rsid w:val="00672D09"/>
    <w:rsid w:val="00672F13"/>
    <w:rsid w:val="00673159"/>
    <w:rsid w:val="006732BE"/>
    <w:rsid w:val="0067350B"/>
    <w:rsid w:val="00673597"/>
    <w:rsid w:val="00673998"/>
    <w:rsid w:val="00673F43"/>
    <w:rsid w:val="0067405C"/>
    <w:rsid w:val="00674BF6"/>
    <w:rsid w:val="00674DEB"/>
    <w:rsid w:val="00674EEC"/>
    <w:rsid w:val="0067556E"/>
    <w:rsid w:val="006759C6"/>
    <w:rsid w:val="00675FEE"/>
    <w:rsid w:val="006765D4"/>
    <w:rsid w:val="006767A8"/>
    <w:rsid w:val="00676D71"/>
    <w:rsid w:val="006770BE"/>
    <w:rsid w:val="006771A4"/>
    <w:rsid w:val="006777C1"/>
    <w:rsid w:val="00677DB4"/>
    <w:rsid w:val="00677EC5"/>
    <w:rsid w:val="00677FDD"/>
    <w:rsid w:val="0068063A"/>
    <w:rsid w:val="006806CE"/>
    <w:rsid w:val="00680B8A"/>
    <w:rsid w:val="00680D14"/>
    <w:rsid w:val="00680E06"/>
    <w:rsid w:val="00680E68"/>
    <w:rsid w:val="006810E1"/>
    <w:rsid w:val="00681133"/>
    <w:rsid w:val="006812E2"/>
    <w:rsid w:val="006815C9"/>
    <w:rsid w:val="006816BF"/>
    <w:rsid w:val="0068172B"/>
    <w:rsid w:val="0068177C"/>
    <w:rsid w:val="00681ECA"/>
    <w:rsid w:val="00682014"/>
    <w:rsid w:val="006820B4"/>
    <w:rsid w:val="006822A3"/>
    <w:rsid w:val="0068244E"/>
    <w:rsid w:val="006827C6"/>
    <w:rsid w:val="006827FF"/>
    <w:rsid w:val="00682B10"/>
    <w:rsid w:val="00682B72"/>
    <w:rsid w:val="00682D55"/>
    <w:rsid w:val="00682D93"/>
    <w:rsid w:val="006830BA"/>
    <w:rsid w:val="006834C3"/>
    <w:rsid w:val="006834F6"/>
    <w:rsid w:val="0068365C"/>
    <w:rsid w:val="00683A97"/>
    <w:rsid w:val="006840F0"/>
    <w:rsid w:val="0068485A"/>
    <w:rsid w:val="00684A85"/>
    <w:rsid w:val="00684D3A"/>
    <w:rsid w:val="00684FC5"/>
    <w:rsid w:val="006853F7"/>
    <w:rsid w:val="006856B8"/>
    <w:rsid w:val="00685AFC"/>
    <w:rsid w:val="00685C42"/>
    <w:rsid w:val="00685D73"/>
    <w:rsid w:val="00685DD7"/>
    <w:rsid w:val="006861A5"/>
    <w:rsid w:val="006862F5"/>
    <w:rsid w:val="00686581"/>
    <w:rsid w:val="00686DB1"/>
    <w:rsid w:val="00686F1C"/>
    <w:rsid w:val="006872E5"/>
    <w:rsid w:val="006879EE"/>
    <w:rsid w:val="00687B7E"/>
    <w:rsid w:val="00687C9D"/>
    <w:rsid w:val="00687DC6"/>
    <w:rsid w:val="00690436"/>
    <w:rsid w:val="0069096B"/>
    <w:rsid w:val="00690B44"/>
    <w:rsid w:val="0069138A"/>
    <w:rsid w:val="00691851"/>
    <w:rsid w:val="00691B86"/>
    <w:rsid w:val="00692169"/>
    <w:rsid w:val="006922BF"/>
    <w:rsid w:val="0069242F"/>
    <w:rsid w:val="00692A94"/>
    <w:rsid w:val="00693440"/>
    <w:rsid w:val="00693720"/>
    <w:rsid w:val="0069376D"/>
    <w:rsid w:val="006938A2"/>
    <w:rsid w:val="0069397B"/>
    <w:rsid w:val="00693A64"/>
    <w:rsid w:val="00693ABB"/>
    <w:rsid w:val="00693ADC"/>
    <w:rsid w:val="00693C1F"/>
    <w:rsid w:val="00693C5B"/>
    <w:rsid w:val="00693DD3"/>
    <w:rsid w:val="00693ECB"/>
    <w:rsid w:val="006942CE"/>
    <w:rsid w:val="0069455F"/>
    <w:rsid w:val="006947A0"/>
    <w:rsid w:val="006948C3"/>
    <w:rsid w:val="006949F6"/>
    <w:rsid w:val="00694F1A"/>
    <w:rsid w:val="006954BA"/>
    <w:rsid w:val="00695585"/>
    <w:rsid w:val="00695A11"/>
    <w:rsid w:val="00695D94"/>
    <w:rsid w:val="00696114"/>
    <w:rsid w:val="00696659"/>
    <w:rsid w:val="0069695A"/>
    <w:rsid w:val="006969A0"/>
    <w:rsid w:val="006969F2"/>
    <w:rsid w:val="00696C55"/>
    <w:rsid w:val="006974E5"/>
    <w:rsid w:val="006977B1"/>
    <w:rsid w:val="00697937"/>
    <w:rsid w:val="00697A72"/>
    <w:rsid w:val="006A0496"/>
    <w:rsid w:val="006A07A0"/>
    <w:rsid w:val="006A07ED"/>
    <w:rsid w:val="006A0823"/>
    <w:rsid w:val="006A094B"/>
    <w:rsid w:val="006A0AA7"/>
    <w:rsid w:val="006A0AB7"/>
    <w:rsid w:val="006A0E9E"/>
    <w:rsid w:val="006A1049"/>
    <w:rsid w:val="006A1122"/>
    <w:rsid w:val="006A1CEB"/>
    <w:rsid w:val="006A1D93"/>
    <w:rsid w:val="006A2BA2"/>
    <w:rsid w:val="006A2EE5"/>
    <w:rsid w:val="006A325B"/>
    <w:rsid w:val="006A3630"/>
    <w:rsid w:val="006A3674"/>
    <w:rsid w:val="006A418A"/>
    <w:rsid w:val="006A4654"/>
    <w:rsid w:val="006A4730"/>
    <w:rsid w:val="006A4A2F"/>
    <w:rsid w:val="006A4B98"/>
    <w:rsid w:val="006A4BF4"/>
    <w:rsid w:val="006A4DBF"/>
    <w:rsid w:val="006A5487"/>
    <w:rsid w:val="006A5AC0"/>
    <w:rsid w:val="006A5F53"/>
    <w:rsid w:val="006A6489"/>
    <w:rsid w:val="006A6599"/>
    <w:rsid w:val="006A6F52"/>
    <w:rsid w:val="006A7036"/>
    <w:rsid w:val="006A7207"/>
    <w:rsid w:val="006A76F7"/>
    <w:rsid w:val="006A785B"/>
    <w:rsid w:val="006A79B9"/>
    <w:rsid w:val="006B034D"/>
    <w:rsid w:val="006B0655"/>
    <w:rsid w:val="006B06BD"/>
    <w:rsid w:val="006B0F57"/>
    <w:rsid w:val="006B0F93"/>
    <w:rsid w:val="006B0FCF"/>
    <w:rsid w:val="006B10D2"/>
    <w:rsid w:val="006B1144"/>
    <w:rsid w:val="006B1231"/>
    <w:rsid w:val="006B14F8"/>
    <w:rsid w:val="006B1B96"/>
    <w:rsid w:val="006B1BF3"/>
    <w:rsid w:val="006B1D8C"/>
    <w:rsid w:val="006B1E1E"/>
    <w:rsid w:val="006B1EEB"/>
    <w:rsid w:val="006B226C"/>
    <w:rsid w:val="006B23B5"/>
    <w:rsid w:val="006B25F3"/>
    <w:rsid w:val="006B2616"/>
    <w:rsid w:val="006B2639"/>
    <w:rsid w:val="006B2AA1"/>
    <w:rsid w:val="006B2E94"/>
    <w:rsid w:val="006B2FC5"/>
    <w:rsid w:val="006B318F"/>
    <w:rsid w:val="006B328C"/>
    <w:rsid w:val="006B35DF"/>
    <w:rsid w:val="006B385D"/>
    <w:rsid w:val="006B3890"/>
    <w:rsid w:val="006B39A7"/>
    <w:rsid w:val="006B3C6D"/>
    <w:rsid w:val="006B3DE4"/>
    <w:rsid w:val="006B3F76"/>
    <w:rsid w:val="006B4020"/>
    <w:rsid w:val="006B47E4"/>
    <w:rsid w:val="006B538A"/>
    <w:rsid w:val="006B546B"/>
    <w:rsid w:val="006B5609"/>
    <w:rsid w:val="006B56AA"/>
    <w:rsid w:val="006B575F"/>
    <w:rsid w:val="006B5829"/>
    <w:rsid w:val="006B5A29"/>
    <w:rsid w:val="006B5A77"/>
    <w:rsid w:val="006B60D8"/>
    <w:rsid w:val="006B62A5"/>
    <w:rsid w:val="006B63F1"/>
    <w:rsid w:val="006B6445"/>
    <w:rsid w:val="006B65DE"/>
    <w:rsid w:val="006B6733"/>
    <w:rsid w:val="006B68F4"/>
    <w:rsid w:val="006B6A66"/>
    <w:rsid w:val="006B6AD4"/>
    <w:rsid w:val="006B6CA7"/>
    <w:rsid w:val="006B72A7"/>
    <w:rsid w:val="006B7590"/>
    <w:rsid w:val="006B7A08"/>
    <w:rsid w:val="006B7A22"/>
    <w:rsid w:val="006B7C18"/>
    <w:rsid w:val="006B7E92"/>
    <w:rsid w:val="006C00E6"/>
    <w:rsid w:val="006C0239"/>
    <w:rsid w:val="006C05FE"/>
    <w:rsid w:val="006C0E2C"/>
    <w:rsid w:val="006C0E64"/>
    <w:rsid w:val="006C0F5A"/>
    <w:rsid w:val="006C15B3"/>
    <w:rsid w:val="006C17C5"/>
    <w:rsid w:val="006C17D1"/>
    <w:rsid w:val="006C1A6B"/>
    <w:rsid w:val="006C1BD2"/>
    <w:rsid w:val="006C1CCA"/>
    <w:rsid w:val="006C224A"/>
    <w:rsid w:val="006C22FB"/>
    <w:rsid w:val="006C24FD"/>
    <w:rsid w:val="006C2B00"/>
    <w:rsid w:val="006C2E8A"/>
    <w:rsid w:val="006C2EB8"/>
    <w:rsid w:val="006C2EE8"/>
    <w:rsid w:val="006C32DF"/>
    <w:rsid w:val="006C330F"/>
    <w:rsid w:val="006C3355"/>
    <w:rsid w:val="006C35E1"/>
    <w:rsid w:val="006C365C"/>
    <w:rsid w:val="006C3A69"/>
    <w:rsid w:val="006C3B2D"/>
    <w:rsid w:val="006C3D82"/>
    <w:rsid w:val="006C3DEF"/>
    <w:rsid w:val="006C4025"/>
    <w:rsid w:val="006C4501"/>
    <w:rsid w:val="006C45BB"/>
    <w:rsid w:val="006C4E6C"/>
    <w:rsid w:val="006C52AF"/>
    <w:rsid w:val="006C56FD"/>
    <w:rsid w:val="006C5A17"/>
    <w:rsid w:val="006C5B66"/>
    <w:rsid w:val="006C5C8B"/>
    <w:rsid w:val="006C6061"/>
    <w:rsid w:val="006C624B"/>
    <w:rsid w:val="006C63A8"/>
    <w:rsid w:val="006C6621"/>
    <w:rsid w:val="006C6837"/>
    <w:rsid w:val="006C6893"/>
    <w:rsid w:val="006C6941"/>
    <w:rsid w:val="006C6AAC"/>
    <w:rsid w:val="006C6FAA"/>
    <w:rsid w:val="006C71E2"/>
    <w:rsid w:val="006C78CF"/>
    <w:rsid w:val="006C78DD"/>
    <w:rsid w:val="006C7C66"/>
    <w:rsid w:val="006D07CA"/>
    <w:rsid w:val="006D0859"/>
    <w:rsid w:val="006D0B3D"/>
    <w:rsid w:val="006D0DAC"/>
    <w:rsid w:val="006D0E19"/>
    <w:rsid w:val="006D10B6"/>
    <w:rsid w:val="006D11DA"/>
    <w:rsid w:val="006D127A"/>
    <w:rsid w:val="006D131B"/>
    <w:rsid w:val="006D1570"/>
    <w:rsid w:val="006D1860"/>
    <w:rsid w:val="006D2683"/>
    <w:rsid w:val="006D2E70"/>
    <w:rsid w:val="006D2F3A"/>
    <w:rsid w:val="006D3A4A"/>
    <w:rsid w:val="006D3EBD"/>
    <w:rsid w:val="006D41AD"/>
    <w:rsid w:val="006D41D8"/>
    <w:rsid w:val="006D4209"/>
    <w:rsid w:val="006D43CD"/>
    <w:rsid w:val="006D4554"/>
    <w:rsid w:val="006D4716"/>
    <w:rsid w:val="006D4E8C"/>
    <w:rsid w:val="006D5373"/>
    <w:rsid w:val="006D542A"/>
    <w:rsid w:val="006D548E"/>
    <w:rsid w:val="006D5D77"/>
    <w:rsid w:val="006D647E"/>
    <w:rsid w:val="006D6887"/>
    <w:rsid w:val="006D6958"/>
    <w:rsid w:val="006D6B8F"/>
    <w:rsid w:val="006D791C"/>
    <w:rsid w:val="006D79AB"/>
    <w:rsid w:val="006D7CA5"/>
    <w:rsid w:val="006D7D7F"/>
    <w:rsid w:val="006E0363"/>
    <w:rsid w:val="006E0B63"/>
    <w:rsid w:val="006E0EB3"/>
    <w:rsid w:val="006E1320"/>
    <w:rsid w:val="006E1800"/>
    <w:rsid w:val="006E1B2A"/>
    <w:rsid w:val="006E1DF1"/>
    <w:rsid w:val="006E2125"/>
    <w:rsid w:val="006E2146"/>
    <w:rsid w:val="006E25C1"/>
    <w:rsid w:val="006E2658"/>
    <w:rsid w:val="006E26E3"/>
    <w:rsid w:val="006E2A48"/>
    <w:rsid w:val="006E2B44"/>
    <w:rsid w:val="006E2CB4"/>
    <w:rsid w:val="006E2F6A"/>
    <w:rsid w:val="006E33B4"/>
    <w:rsid w:val="006E3766"/>
    <w:rsid w:val="006E40D7"/>
    <w:rsid w:val="006E445A"/>
    <w:rsid w:val="006E4678"/>
    <w:rsid w:val="006E47E8"/>
    <w:rsid w:val="006E4E71"/>
    <w:rsid w:val="006E4F16"/>
    <w:rsid w:val="006E505B"/>
    <w:rsid w:val="006E5397"/>
    <w:rsid w:val="006E53FC"/>
    <w:rsid w:val="006E5889"/>
    <w:rsid w:val="006E5CC1"/>
    <w:rsid w:val="006E632E"/>
    <w:rsid w:val="006E639F"/>
    <w:rsid w:val="006E66C0"/>
    <w:rsid w:val="006E68C2"/>
    <w:rsid w:val="006E69F3"/>
    <w:rsid w:val="006E6BCD"/>
    <w:rsid w:val="006E6D89"/>
    <w:rsid w:val="006E7354"/>
    <w:rsid w:val="006E789E"/>
    <w:rsid w:val="006E78AE"/>
    <w:rsid w:val="006F0182"/>
    <w:rsid w:val="006F0A9B"/>
    <w:rsid w:val="006F0AB9"/>
    <w:rsid w:val="006F0B0F"/>
    <w:rsid w:val="006F10C3"/>
    <w:rsid w:val="006F10C5"/>
    <w:rsid w:val="006F11DB"/>
    <w:rsid w:val="006F11E9"/>
    <w:rsid w:val="006F1BC5"/>
    <w:rsid w:val="006F1C5F"/>
    <w:rsid w:val="006F1EB0"/>
    <w:rsid w:val="006F2070"/>
    <w:rsid w:val="006F20E6"/>
    <w:rsid w:val="006F20F7"/>
    <w:rsid w:val="006F274A"/>
    <w:rsid w:val="006F2797"/>
    <w:rsid w:val="006F2B28"/>
    <w:rsid w:val="006F2D6B"/>
    <w:rsid w:val="006F350F"/>
    <w:rsid w:val="006F3943"/>
    <w:rsid w:val="006F4180"/>
    <w:rsid w:val="006F41BF"/>
    <w:rsid w:val="006F432A"/>
    <w:rsid w:val="006F45BC"/>
    <w:rsid w:val="006F467F"/>
    <w:rsid w:val="006F50F6"/>
    <w:rsid w:val="006F537B"/>
    <w:rsid w:val="006F53D8"/>
    <w:rsid w:val="006F5464"/>
    <w:rsid w:val="006F550D"/>
    <w:rsid w:val="006F5738"/>
    <w:rsid w:val="006F57C2"/>
    <w:rsid w:val="006F5B2F"/>
    <w:rsid w:val="006F5D57"/>
    <w:rsid w:val="006F5F43"/>
    <w:rsid w:val="006F6248"/>
    <w:rsid w:val="006F62B2"/>
    <w:rsid w:val="006F62CE"/>
    <w:rsid w:val="006F64DB"/>
    <w:rsid w:val="006F65FF"/>
    <w:rsid w:val="006F6725"/>
    <w:rsid w:val="006F67B5"/>
    <w:rsid w:val="006F6CD3"/>
    <w:rsid w:val="006F71AE"/>
    <w:rsid w:val="006F757B"/>
    <w:rsid w:val="006F79C9"/>
    <w:rsid w:val="006F7F52"/>
    <w:rsid w:val="0070027C"/>
    <w:rsid w:val="0070066A"/>
    <w:rsid w:val="007007A6"/>
    <w:rsid w:val="007007FB"/>
    <w:rsid w:val="007008B6"/>
    <w:rsid w:val="00700C49"/>
    <w:rsid w:val="00700C66"/>
    <w:rsid w:val="00700E99"/>
    <w:rsid w:val="007011FD"/>
    <w:rsid w:val="0070128A"/>
    <w:rsid w:val="007015DA"/>
    <w:rsid w:val="007015DB"/>
    <w:rsid w:val="0070178B"/>
    <w:rsid w:val="00701821"/>
    <w:rsid w:val="00702033"/>
    <w:rsid w:val="0070228A"/>
    <w:rsid w:val="0070283E"/>
    <w:rsid w:val="007028FF"/>
    <w:rsid w:val="007029FC"/>
    <w:rsid w:val="00702B97"/>
    <w:rsid w:val="00702C4E"/>
    <w:rsid w:val="00702C6E"/>
    <w:rsid w:val="00702FFB"/>
    <w:rsid w:val="00703555"/>
    <w:rsid w:val="007039A6"/>
    <w:rsid w:val="00703A78"/>
    <w:rsid w:val="00703B55"/>
    <w:rsid w:val="00703D64"/>
    <w:rsid w:val="00703E2B"/>
    <w:rsid w:val="007042E0"/>
    <w:rsid w:val="0070467F"/>
    <w:rsid w:val="0070470F"/>
    <w:rsid w:val="00704BCB"/>
    <w:rsid w:val="00704E88"/>
    <w:rsid w:val="007051BD"/>
    <w:rsid w:val="00705239"/>
    <w:rsid w:val="0070564B"/>
    <w:rsid w:val="0070625B"/>
    <w:rsid w:val="00706415"/>
    <w:rsid w:val="0070652A"/>
    <w:rsid w:val="00706598"/>
    <w:rsid w:val="007067E9"/>
    <w:rsid w:val="00706D7B"/>
    <w:rsid w:val="00706F85"/>
    <w:rsid w:val="00707351"/>
    <w:rsid w:val="0070774E"/>
    <w:rsid w:val="007077E2"/>
    <w:rsid w:val="007079D1"/>
    <w:rsid w:val="00707CD5"/>
    <w:rsid w:val="0071022C"/>
    <w:rsid w:val="00710629"/>
    <w:rsid w:val="00710CD1"/>
    <w:rsid w:val="00710DAE"/>
    <w:rsid w:val="007116BB"/>
    <w:rsid w:val="007117F7"/>
    <w:rsid w:val="00711981"/>
    <w:rsid w:val="00711E73"/>
    <w:rsid w:val="007130B7"/>
    <w:rsid w:val="00713375"/>
    <w:rsid w:val="00713909"/>
    <w:rsid w:val="00713E55"/>
    <w:rsid w:val="00714166"/>
    <w:rsid w:val="0071442E"/>
    <w:rsid w:val="007146E5"/>
    <w:rsid w:val="00714795"/>
    <w:rsid w:val="00714A53"/>
    <w:rsid w:val="00714B30"/>
    <w:rsid w:val="00714BEC"/>
    <w:rsid w:val="00714C35"/>
    <w:rsid w:val="007152AF"/>
    <w:rsid w:val="007155F6"/>
    <w:rsid w:val="00715883"/>
    <w:rsid w:val="00715916"/>
    <w:rsid w:val="00715A92"/>
    <w:rsid w:val="00715B57"/>
    <w:rsid w:val="0071605E"/>
    <w:rsid w:val="0071650C"/>
    <w:rsid w:val="007165FF"/>
    <w:rsid w:val="0071786A"/>
    <w:rsid w:val="007178A7"/>
    <w:rsid w:val="00717966"/>
    <w:rsid w:val="00717AA3"/>
    <w:rsid w:val="00717D4A"/>
    <w:rsid w:val="00717E41"/>
    <w:rsid w:val="007200A3"/>
    <w:rsid w:val="007204E8"/>
    <w:rsid w:val="00720685"/>
    <w:rsid w:val="00720CD4"/>
    <w:rsid w:val="00720E16"/>
    <w:rsid w:val="007213B3"/>
    <w:rsid w:val="007215B4"/>
    <w:rsid w:val="00721C7E"/>
    <w:rsid w:val="007224B0"/>
    <w:rsid w:val="00722588"/>
    <w:rsid w:val="007227A9"/>
    <w:rsid w:val="00722AD4"/>
    <w:rsid w:val="00722B09"/>
    <w:rsid w:val="00723284"/>
    <w:rsid w:val="00723700"/>
    <w:rsid w:val="00723894"/>
    <w:rsid w:val="007239C3"/>
    <w:rsid w:val="00723BF1"/>
    <w:rsid w:val="00723C03"/>
    <w:rsid w:val="00723F57"/>
    <w:rsid w:val="0072432A"/>
    <w:rsid w:val="00724503"/>
    <w:rsid w:val="00724664"/>
    <w:rsid w:val="007246C1"/>
    <w:rsid w:val="0072490C"/>
    <w:rsid w:val="00725460"/>
    <w:rsid w:val="00725722"/>
    <w:rsid w:val="0072573D"/>
    <w:rsid w:val="00725C47"/>
    <w:rsid w:val="00725E24"/>
    <w:rsid w:val="00726177"/>
    <w:rsid w:val="00726335"/>
    <w:rsid w:val="0072661B"/>
    <w:rsid w:val="007266C1"/>
    <w:rsid w:val="00726F1B"/>
    <w:rsid w:val="007270D6"/>
    <w:rsid w:val="0072718D"/>
    <w:rsid w:val="00727254"/>
    <w:rsid w:val="007279CA"/>
    <w:rsid w:val="00727CD4"/>
    <w:rsid w:val="00727DBA"/>
    <w:rsid w:val="00730109"/>
    <w:rsid w:val="00730814"/>
    <w:rsid w:val="00730EA6"/>
    <w:rsid w:val="007310BC"/>
    <w:rsid w:val="00731113"/>
    <w:rsid w:val="0073195E"/>
    <w:rsid w:val="007319C5"/>
    <w:rsid w:val="007319D2"/>
    <w:rsid w:val="00731B48"/>
    <w:rsid w:val="00731C6C"/>
    <w:rsid w:val="00731FBE"/>
    <w:rsid w:val="007320E0"/>
    <w:rsid w:val="0073239E"/>
    <w:rsid w:val="0073276A"/>
    <w:rsid w:val="00732B6F"/>
    <w:rsid w:val="00732C49"/>
    <w:rsid w:val="00733134"/>
    <w:rsid w:val="00733193"/>
    <w:rsid w:val="007334C1"/>
    <w:rsid w:val="007334DF"/>
    <w:rsid w:val="007335CC"/>
    <w:rsid w:val="007339DC"/>
    <w:rsid w:val="00733A42"/>
    <w:rsid w:val="00733F99"/>
    <w:rsid w:val="00733F9C"/>
    <w:rsid w:val="007340DB"/>
    <w:rsid w:val="00734660"/>
    <w:rsid w:val="0073529F"/>
    <w:rsid w:val="0073596C"/>
    <w:rsid w:val="007359AF"/>
    <w:rsid w:val="00735BE0"/>
    <w:rsid w:val="00735D60"/>
    <w:rsid w:val="00735DB8"/>
    <w:rsid w:val="007360AC"/>
    <w:rsid w:val="007362C6"/>
    <w:rsid w:val="00736377"/>
    <w:rsid w:val="00736379"/>
    <w:rsid w:val="00736BB9"/>
    <w:rsid w:val="00736D5A"/>
    <w:rsid w:val="00736D70"/>
    <w:rsid w:val="00736DC3"/>
    <w:rsid w:val="00736E77"/>
    <w:rsid w:val="00737820"/>
    <w:rsid w:val="007378BD"/>
    <w:rsid w:val="00737FA1"/>
    <w:rsid w:val="00737FA3"/>
    <w:rsid w:val="007400BC"/>
    <w:rsid w:val="007405E8"/>
    <w:rsid w:val="007411FB"/>
    <w:rsid w:val="00741355"/>
    <w:rsid w:val="0074181C"/>
    <w:rsid w:val="007418D2"/>
    <w:rsid w:val="00741DFC"/>
    <w:rsid w:val="00742304"/>
    <w:rsid w:val="0074230C"/>
    <w:rsid w:val="00742829"/>
    <w:rsid w:val="00742BA7"/>
    <w:rsid w:val="00743005"/>
    <w:rsid w:val="00743676"/>
    <w:rsid w:val="00743842"/>
    <w:rsid w:val="00743D0D"/>
    <w:rsid w:val="00743EDA"/>
    <w:rsid w:val="00743FC1"/>
    <w:rsid w:val="00743FDF"/>
    <w:rsid w:val="007442D4"/>
    <w:rsid w:val="0074468A"/>
    <w:rsid w:val="00744C5E"/>
    <w:rsid w:val="00745505"/>
    <w:rsid w:val="0074565A"/>
    <w:rsid w:val="00745B84"/>
    <w:rsid w:val="00745D78"/>
    <w:rsid w:val="00745D98"/>
    <w:rsid w:val="00746245"/>
    <w:rsid w:val="007463E6"/>
    <w:rsid w:val="00746791"/>
    <w:rsid w:val="00746936"/>
    <w:rsid w:val="00746C58"/>
    <w:rsid w:val="00746CE8"/>
    <w:rsid w:val="00746D20"/>
    <w:rsid w:val="00746DEE"/>
    <w:rsid w:val="00747244"/>
    <w:rsid w:val="007479A2"/>
    <w:rsid w:val="00747A65"/>
    <w:rsid w:val="00747AC5"/>
    <w:rsid w:val="00747F66"/>
    <w:rsid w:val="00750194"/>
    <w:rsid w:val="0075021B"/>
    <w:rsid w:val="007502C2"/>
    <w:rsid w:val="007506CA"/>
    <w:rsid w:val="00750F15"/>
    <w:rsid w:val="0075196A"/>
    <w:rsid w:val="00751ADF"/>
    <w:rsid w:val="00751B39"/>
    <w:rsid w:val="00751D48"/>
    <w:rsid w:val="00752060"/>
    <w:rsid w:val="00752155"/>
    <w:rsid w:val="00752281"/>
    <w:rsid w:val="00752335"/>
    <w:rsid w:val="00752623"/>
    <w:rsid w:val="00752C20"/>
    <w:rsid w:val="00752E26"/>
    <w:rsid w:val="00752EAF"/>
    <w:rsid w:val="00752F4E"/>
    <w:rsid w:val="007533F6"/>
    <w:rsid w:val="007534BA"/>
    <w:rsid w:val="0075375E"/>
    <w:rsid w:val="00753ABE"/>
    <w:rsid w:val="00753AEB"/>
    <w:rsid w:val="00753CE7"/>
    <w:rsid w:val="00753D29"/>
    <w:rsid w:val="007544E7"/>
    <w:rsid w:val="00754910"/>
    <w:rsid w:val="0075495E"/>
    <w:rsid w:val="007558F2"/>
    <w:rsid w:val="00755A11"/>
    <w:rsid w:val="00755E18"/>
    <w:rsid w:val="00756578"/>
    <w:rsid w:val="00756889"/>
    <w:rsid w:val="00756986"/>
    <w:rsid w:val="00756A1D"/>
    <w:rsid w:val="00756ED2"/>
    <w:rsid w:val="00757289"/>
    <w:rsid w:val="00757804"/>
    <w:rsid w:val="00757AC5"/>
    <w:rsid w:val="00757D6A"/>
    <w:rsid w:val="007601C1"/>
    <w:rsid w:val="00760225"/>
    <w:rsid w:val="00760351"/>
    <w:rsid w:val="00760905"/>
    <w:rsid w:val="00760DDC"/>
    <w:rsid w:val="0076108C"/>
    <w:rsid w:val="0076120A"/>
    <w:rsid w:val="0076154D"/>
    <w:rsid w:val="00761814"/>
    <w:rsid w:val="00761856"/>
    <w:rsid w:val="00761AFB"/>
    <w:rsid w:val="00761B55"/>
    <w:rsid w:val="00761C45"/>
    <w:rsid w:val="00761D9A"/>
    <w:rsid w:val="007621BD"/>
    <w:rsid w:val="0076239F"/>
    <w:rsid w:val="00762475"/>
    <w:rsid w:val="00762B0B"/>
    <w:rsid w:val="00762DD3"/>
    <w:rsid w:val="007630D7"/>
    <w:rsid w:val="007631EA"/>
    <w:rsid w:val="00763928"/>
    <w:rsid w:val="00763B0D"/>
    <w:rsid w:val="0076402B"/>
    <w:rsid w:val="00764069"/>
    <w:rsid w:val="00764A1E"/>
    <w:rsid w:val="00765420"/>
    <w:rsid w:val="0076545A"/>
    <w:rsid w:val="00765740"/>
    <w:rsid w:val="0076585A"/>
    <w:rsid w:val="0076585E"/>
    <w:rsid w:val="00765CED"/>
    <w:rsid w:val="00765D5B"/>
    <w:rsid w:val="00765F8E"/>
    <w:rsid w:val="00766111"/>
    <w:rsid w:val="00766388"/>
    <w:rsid w:val="0076650F"/>
    <w:rsid w:val="00766791"/>
    <w:rsid w:val="00766A97"/>
    <w:rsid w:val="00766C5D"/>
    <w:rsid w:val="00767383"/>
    <w:rsid w:val="00767448"/>
    <w:rsid w:val="00767657"/>
    <w:rsid w:val="00767A48"/>
    <w:rsid w:val="00767C5E"/>
    <w:rsid w:val="00767D38"/>
    <w:rsid w:val="00767D99"/>
    <w:rsid w:val="00767FA1"/>
    <w:rsid w:val="00767FB6"/>
    <w:rsid w:val="00770A7A"/>
    <w:rsid w:val="00770ADA"/>
    <w:rsid w:val="00770D5F"/>
    <w:rsid w:val="00771126"/>
    <w:rsid w:val="0077164F"/>
    <w:rsid w:val="00771957"/>
    <w:rsid w:val="007719E5"/>
    <w:rsid w:val="00771C1D"/>
    <w:rsid w:val="00771EB5"/>
    <w:rsid w:val="00771F51"/>
    <w:rsid w:val="00771F6F"/>
    <w:rsid w:val="0077213C"/>
    <w:rsid w:val="007724C3"/>
    <w:rsid w:val="00772836"/>
    <w:rsid w:val="007728E6"/>
    <w:rsid w:val="0077294B"/>
    <w:rsid w:val="00772A3C"/>
    <w:rsid w:val="00772C24"/>
    <w:rsid w:val="007730DF"/>
    <w:rsid w:val="00773651"/>
    <w:rsid w:val="00773F59"/>
    <w:rsid w:val="00774301"/>
    <w:rsid w:val="007745A3"/>
    <w:rsid w:val="00774B8E"/>
    <w:rsid w:val="00774EC7"/>
    <w:rsid w:val="007750D2"/>
    <w:rsid w:val="00775802"/>
    <w:rsid w:val="00775AEE"/>
    <w:rsid w:val="00775D6E"/>
    <w:rsid w:val="00776452"/>
    <w:rsid w:val="007764B7"/>
    <w:rsid w:val="00776BBA"/>
    <w:rsid w:val="00776EBC"/>
    <w:rsid w:val="00777360"/>
    <w:rsid w:val="007774FF"/>
    <w:rsid w:val="007776A4"/>
    <w:rsid w:val="00777835"/>
    <w:rsid w:val="00777AAD"/>
    <w:rsid w:val="00780138"/>
    <w:rsid w:val="00780EE7"/>
    <w:rsid w:val="00780F8A"/>
    <w:rsid w:val="0078133C"/>
    <w:rsid w:val="00781667"/>
    <w:rsid w:val="0078166D"/>
    <w:rsid w:val="007816D3"/>
    <w:rsid w:val="00781A1E"/>
    <w:rsid w:val="00781B81"/>
    <w:rsid w:val="00781EBC"/>
    <w:rsid w:val="0078236C"/>
    <w:rsid w:val="00782386"/>
    <w:rsid w:val="00782449"/>
    <w:rsid w:val="007824AE"/>
    <w:rsid w:val="00782578"/>
    <w:rsid w:val="00782596"/>
    <w:rsid w:val="0078279B"/>
    <w:rsid w:val="007828EB"/>
    <w:rsid w:val="00782D21"/>
    <w:rsid w:val="00783168"/>
    <w:rsid w:val="007832B0"/>
    <w:rsid w:val="00783704"/>
    <w:rsid w:val="0078410F"/>
    <w:rsid w:val="007844BF"/>
    <w:rsid w:val="00784B56"/>
    <w:rsid w:val="00784BF9"/>
    <w:rsid w:val="00784DB3"/>
    <w:rsid w:val="00785008"/>
    <w:rsid w:val="007850E2"/>
    <w:rsid w:val="0078538E"/>
    <w:rsid w:val="007856D7"/>
    <w:rsid w:val="00785913"/>
    <w:rsid w:val="00785B52"/>
    <w:rsid w:val="00786468"/>
    <w:rsid w:val="007864EA"/>
    <w:rsid w:val="00786963"/>
    <w:rsid w:val="00786A8C"/>
    <w:rsid w:val="00786C9F"/>
    <w:rsid w:val="00786E53"/>
    <w:rsid w:val="0078737F"/>
    <w:rsid w:val="007879C2"/>
    <w:rsid w:val="00787A4D"/>
    <w:rsid w:val="00787A5E"/>
    <w:rsid w:val="00787C53"/>
    <w:rsid w:val="007907C2"/>
    <w:rsid w:val="00790A11"/>
    <w:rsid w:val="00790B98"/>
    <w:rsid w:val="00790BE8"/>
    <w:rsid w:val="00790C10"/>
    <w:rsid w:val="00790DA4"/>
    <w:rsid w:val="00790F69"/>
    <w:rsid w:val="00791367"/>
    <w:rsid w:val="007913E2"/>
    <w:rsid w:val="007914E7"/>
    <w:rsid w:val="00791F79"/>
    <w:rsid w:val="00791FC5"/>
    <w:rsid w:val="007920DE"/>
    <w:rsid w:val="007920EA"/>
    <w:rsid w:val="00792E2B"/>
    <w:rsid w:val="00792E2D"/>
    <w:rsid w:val="00792FE1"/>
    <w:rsid w:val="007932B4"/>
    <w:rsid w:val="007936B6"/>
    <w:rsid w:val="00793796"/>
    <w:rsid w:val="00793D38"/>
    <w:rsid w:val="00793D57"/>
    <w:rsid w:val="00793E76"/>
    <w:rsid w:val="00793EAA"/>
    <w:rsid w:val="00794AE6"/>
    <w:rsid w:val="0079509F"/>
    <w:rsid w:val="00795278"/>
    <w:rsid w:val="00795606"/>
    <w:rsid w:val="00795689"/>
    <w:rsid w:val="0079568B"/>
    <w:rsid w:val="00795836"/>
    <w:rsid w:val="007962AB"/>
    <w:rsid w:val="0079678D"/>
    <w:rsid w:val="00797536"/>
    <w:rsid w:val="0079789D"/>
    <w:rsid w:val="00797DFB"/>
    <w:rsid w:val="007A020B"/>
    <w:rsid w:val="007A026A"/>
    <w:rsid w:val="007A07C3"/>
    <w:rsid w:val="007A09CB"/>
    <w:rsid w:val="007A0B18"/>
    <w:rsid w:val="007A0DE8"/>
    <w:rsid w:val="007A0E62"/>
    <w:rsid w:val="007A1429"/>
    <w:rsid w:val="007A1C15"/>
    <w:rsid w:val="007A1F33"/>
    <w:rsid w:val="007A1F86"/>
    <w:rsid w:val="007A2246"/>
    <w:rsid w:val="007A234A"/>
    <w:rsid w:val="007A2441"/>
    <w:rsid w:val="007A2681"/>
    <w:rsid w:val="007A27F6"/>
    <w:rsid w:val="007A2821"/>
    <w:rsid w:val="007A2CCB"/>
    <w:rsid w:val="007A326F"/>
    <w:rsid w:val="007A33BE"/>
    <w:rsid w:val="007A3509"/>
    <w:rsid w:val="007A3736"/>
    <w:rsid w:val="007A379F"/>
    <w:rsid w:val="007A393F"/>
    <w:rsid w:val="007A39C6"/>
    <w:rsid w:val="007A3EE4"/>
    <w:rsid w:val="007A4293"/>
    <w:rsid w:val="007A4579"/>
    <w:rsid w:val="007A49B7"/>
    <w:rsid w:val="007A4B8D"/>
    <w:rsid w:val="007A53D7"/>
    <w:rsid w:val="007A58A7"/>
    <w:rsid w:val="007A58C2"/>
    <w:rsid w:val="007A58DD"/>
    <w:rsid w:val="007A598B"/>
    <w:rsid w:val="007A5BC0"/>
    <w:rsid w:val="007A5EB2"/>
    <w:rsid w:val="007A6C2B"/>
    <w:rsid w:val="007A714E"/>
    <w:rsid w:val="007B025F"/>
    <w:rsid w:val="007B029E"/>
    <w:rsid w:val="007B0667"/>
    <w:rsid w:val="007B089B"/>
    <w:rsid w:val="007B0B1C"/>
    <w:rsid w:val="007B1946"/>
    <w:rsid w:val="007B1976"/>
    <w:rsid w:val="007B1F11"/>
    <w:rsid w:val="007B1F3E"/>
    <w:rsid w:val="007B20D4"/>
    <w:rsid w:val="007B21EF"/>
    <w:rsid w:val="007B22AE"/>
    <w:rsid w:val="007B23D0"/>
    <w:rsid w:val="007B24B7"/>
    <w:rsid w:val="007B292D"/>
    <w:rsid w:val="007B2E1B"/>
    <w:rsid w:val="007B2E8B"/>
    <w:rsid w:val="007B3098"/>
    <w:rsid w:val="007B309A"/>
    <w:rsid w:val="007B3409"/>
    <w:rsid w:val="007B3881"/>
    <w:rsid w:val="007B3892"/>
    <w:rsid w:val="007B39D8"/>
    <w:rsid w:val="007B4450"/>
    <w:rsid w:val="007B4547"/>
    <w:rsid w:val="007B484F"/>
    <w:rsid w:val="007B488B"/>
    <w:rsid w:val="007B48DA"/>
    <w:rsid w:val="007B48EB"/>
    <w:rsid w:val="007B4A9F"/>
    <w:rsid w:val="007B4DE4"/>
    <w:rsid w:val="007B524F"/>
    <w:rsid w:val="007B5979"/>
    <w:rsid w:val="007B5CBB"/>
    <w:rsid w:val="007B6196"/>
    <w:rsid w:val="007B61B9"/>
    <w:rsid w:val="007B6695"/>
    <w:rsid w:val="007B674E"/>
    <w:rsid w:val="007B69B5"/>
    <w:rsid w:val="007B6D4F"/>
    <w:rsid w:val="007B73DF"/>
    <w:rsid w:val="007B7519"/>
    <w:rsid w:val="007B7A66"/>
    <w:rsid w:val="007B7AA7"/>
    <w:rsid w:val="007B7D83"/>
    <w:rsid w:val="007B7DB7"/>
    <w:rsid w:val="007B7F92"/>
    <w:rsid w:val="007C0121"/>
    <w:rsid w:val="007C08F4"/>
    <w:rsid w:val="007C09FE"/>
    <w:rsid w:val="007C16FF"/>
    <w:rsid w:val="007C1BBD"/>
    <w:rsid w:val="007C1C13"/>
    <w:rsid w:val="007C1F52"/>
    <w:rsid w:val="007C1FC5"/>
    <w:rsid w:val="007C2375"/>
    <w:rsid w:val="007C24D4"/>
    <w:rsid w:val="007C262A"/>
    <w:rsid w:val="007C29CF"/>
    <w:rsid w:val="007C2E1B"/>
    <w:rsid w:val="007C3032"/>
    <w:rsid w:val="007C3241"/>
    <w:rsid w:val="007C338E"/>
    <w:rsid w:val="007C358C"/>
    <w:rsid w:val="007C38E5"/>
    <w:rsid w:val="007C3ADD"/>
    <w:rsid w:val="007C3E45"/>
    <w:rsid w:val="007C3F7E"/>
    <w:rsid w:val="007C4A6F"/>
    <w:rsid w:val="007C4B73"/>
    <w:rsid w:val="007C5A50"/>
    <w:rsid w:val="007C5C0A"/>
    <w:rsid w:val="007C5D9D"/>
    <w:rsid w:val="007C604A"/>
    <w:rsid w:val="007C61D0"/>
    <w:rsid w:val="007C6325"/>
    <w:rsid w:val="007C6555"/>
    <w:rsid w:val="007C6C00"/>
    <w:rsid w:val="007C6E9B"/>
    <w:rsid w:val="007C7407"/>
    <w:rsid w:val="007C74EB"/>
    <w:rsid w:val="007C7A44"/>
    <w:rsid w:val="007C7A8E"/>
    <w:rsid w:val="007C7B6B"/>
    <w:rsid w:val="007D05A9"/>
    <w:rsid w:val="007D078F"/>
    <w:rsid w:val="007D0D1C"/>
    <w:rsid w:val="007D0DA7"/>
    <w:rsid w:val="007D12D3"/>
    <w:rsid w:val="007D1B80"/>
    <w:rsid w:val="007D1D92"/>
    <w:rsid w:val="007D1F48"/>
    <w:rsid w:val="007D2068"/>
    <w:rsid w:val="007D236F"/>
    <w:rsid w:val="007D2951"/>
    <w:rsid w:val="007D2B0B"/>
    <w:rsid w:val="007D2D5B"/>
    <w:rsid w:val="007D2F4D"/>
    <w:rsid w:val="007D3B06"/>
    <w:rsid w:val="007D3ED0"/>
    <w:rsid w:val="007D3F70"/>
    <w:rsid w:val="007D46F0"/>
    <w:rsid w:val="007D4BBC"/>
    <w:rsid w:val="007D4E4A"/>
    <w:rsid w:val="007D4E8A"/>
    <w:rsid w:val="007D4E94"/>
    <w:rsid w:val="007D54AA"/>
    <w:rsid w:val="007D5560"/>
    <w:rsid w:val="007D6274"/>
    <w:rsid w:val="007D6275"/>
    <w:rsid w:val="007D6495"/>
    <w:rsid w:val="007D65DF"/>
    <w:rsid w:val="007D6B65"/>
    <w:rsid w:val="007D6F08"/>
    <w:rsid w:val="007D719E"/>
    <w:rsid w:val="007D7431"/>
    <w:rsid w:val="007D7772"/>
    <w:rsid w:val="007D77A0"/>
    <w:rsid w:val="007D7813"/>
    <w:rsid w:val="007D78CA"/>
    <w:rsid w:val="007D7B9B"/>
    <w:rsid w:val="007D7F17"/>
    <w:rsid w:val="007D7FCA"/>
    <w:rsid w:val="007E0166"/>
    <w:rsid w:val="007E0224"/>
    <w:rsid w:val="007E0B12"/>
    <w:rsid w:val="007E0B13"/>
    <w:rsid w:val="007E0B83"/>
    <w:rsid w:val="007E1050"/>
    <w:rsid w:val="007E1212"/>
    <w:rsid w:val="007E138B"/>
    <w:rsid w:val="007E15A5"/>
    <w:rsid w:val="007E18F6"/>
    <w:rsid w:val="007E1BFC"/>
    <w:rsid w:val="007E2211"/>
    <w:rsid w:val="007E2408"/>
    <w:rsid w:val="007E2C63"/>
    <w:rsid w:val="007E2DE9"/>
    <w:rsid w:val="007E2E6D"/>
    <w:rsid w:val="007E35BD"/>
    <w:rsid w:val="007E3B81"/>
    <w:rsid w:val="007E3D9E"/>
    <w:rsid w:val="007E3EDB"/>
    <w:rsid w:val="007E4140"/>
    <w:rsid w:val="007E4248"/>
    <w:rsid w:val="007E43C4"/>
    <w:rsid w:val="007E48ED"/>
    <w:rsid w:val="007E4B29"/>
    <w:rsid w:val="007E4EC1"/>
    <w:rsid w:val="007E5607"/>
    <w:rsid w:val="007E560B"/>
    <w:rsid w:val="007E5A41"/>
    <w:rsid w:val="007E5B5D"/>
    <w:rsid w:val="007E5C5F"/>
    <w:rsid w:val="007E5F0A"/>
    <w:rsid w:val="007E624E"/>
    <w:rsid w:val="007E65AB"/>
    <w:rsid w:val="007E6869"/>
    <w:rsid w:val="007E6D2B"/>
    <w:rsid w:val="007E6DE1"/>
    <w:rsid w:val="007E735A"/>
    <w:rsid w:val="007E7607"/>
    <w:rsid w:val="007E77BF"/>
    <w:rsid w:val="007F0367"/>
    <w:rsid w:val="007F08EC"/>
    <w:rsid w:val="007F0C31"/>
    <w:rsid w:val="007F0E8A"/>
    <w:rsid w:val="007F0EC6"/>
    <w:rsid w:val="007F10E4"/>
    <w:rsid w:val="007F18EC"/>
    <w:rsid w:val="007F1CD7"/>
    <w:rsid w:val="007F1F85"/>
    <w:rsid w:val="007F21F3"/>
    <w:rsid w:val="007F21FF"/>
    <w:rsid w:val="007F231C"/>
    <w:rsid w:val="007F2450"/>
    <w:rsid w:val="007F276F"/>
    <w:rsid w:val="007F2B8F"/>
    <w:rsid w:val="007F2E5A"/>
    <w:rsid w:val="007F30E2"/>
    <w:rsid w:val="007F35B6"/>
    <w:rsid w:val="007F37E2"/>
    <w:rsid w:val="007F398C"/>
    <w:rsid w:val="007F4161"/>
    <w:rsid w:val="007F48B2"/>
    <w:rsid w:val="007F4AE3"/>
    <w:rsid w:val="007F50E7"/>
    <w:rsid w:val="007F55ED"/>
    <w:rsid w:val="007F62AE"/>
    <w:rsid w:val="007F644D"/>
    <w:rsid w:val="007F6679"/>
    <w:rsid w:val="007F66DD"/>
    <w:rsid w:val="007F69F9"/>
    <w:rsid w:val="007F6D5E"/>
    <w:rsid w:val="007F6F3B"/>
    <w:rsid w:val="007F6FD2"/>
    <w:rsid w:val="007F7015"/>
    <w:rsid w:val="007F72C8"/>
    <w:rsid w:val="007F7794"/>
    <w:rsid w:val="007F797B"/>
    <w:rsid w:val="008000F5"/>
    <w:rsid w:val="008001FB"/>
    <w:rsid w:val="00800216"/>
    <w:rsid w:val="008006A2"/>
    <w:rsid w:val="0080088C"/>
    <w:rsid w:val="008008E9"/>
    <w:rsid w:val="00800979"/>
    <w:rsid w:val="00800A25"/>
    <w:rsid w:val="00800AA0"/>
    <w:rsid w:val="00800AB3"/>
    <w:rsid w:val="00800ACE"/>
    <w:rsid w:val="00800AE8"/>
    <w:rsid w:val="00800CFF"/>
    <w:rsid w:val="008013E9"/>
    <w:rsid w:val="008013F6"/>
    <w:rsid w:val="00801725"/>
    <w:rsid w:val="00801B0C"/>
    <w:rsid w:val="00801BB1"/>
    <w:rsid w:val="00801CBF"/>
    <w:rsid w:val="00801D0E"/>
    <w:rsid w:val="0080210D"/>
    <w:rsid w:val="008024E2"/>
    <w:rsid w:val="0080347A"/>
    <w:rsid w:val="00803584"/>
    <w:rsid w:val="0080366E"/>
    <w:rsid w:val="00803697"/>
    <w:rsid w:val="0080390C"/>
    <w:rsid w:val="0080392F"/>
    <w:rsid w:val="00803EC8"/>
    <w:rsid w:val="0080407A"/>
    <w:rsid w:val="0080423B"/>
    <w:rsid w:val="008042E7"/>
    <w:rsid w:val="00804D4A"/>
    <w:rsid w:val="00804D53"/>
    <w:rsid w:val="00804DDC"/>
    <w:rsid w:val="00804E98"/>
    <w:rsid w:val="0080579D"/>
    <w:rsid w:val="008059B3"/>
    <w:rsid w:val="00805C8E"/>
    <w:rsid w:val="00805FC4"/>
    <w:rsid w:val="0080620D"/>
    <w:rsid w:val="00806221"/>
    <w:rsid w:val="0080640C"/>
    <w:rsid w:val="0080662F"/>
    <w:rsid w:val="008066AF"/>
    <w:rsid w:val="00806737"/>
    <w:rsid w:val="008067E3"/>
    <w:rsid w:val="00806956"/>
    <w:rsid w:val="00806974"/>
    <w:rsid w:val="00806DC9"/>
    <w:rsid w:val="00807658"/>
    <w:rsid w:val="00807B70"/>
    <w:rsid w:val="0081037E"/>
    <w:rsid w:val="008105F2"/>
    <w:rsid w:val="008106F9"/>
    <w:rsid w:val="0081084B"/>
    <w:rsid w:val="00810D73"/>
    <w:rsid w:val="00811BFF"/>
    <w:rsid w:val="00811E4C"/>
    <w:rsid w:val="00812048"/>
    <w:rsid w:val="00812056"/>
    <w:rsid w:val="008121D0"/>
    <w:rsid w:val="008122FA"/>
    <w:rsid w:val="0081258C"/>
    <w:rsid w:val="008125F3"/>
    <w:rsid w:val="00812BEE"/>
    <w:rsid w:val="00812D8F"/>
    <w:rsid w:val="008131D5"/>
    <w:rsid w:val="008136CA"/>
    <w:rsid w:val="00814070"/>
    <w:rsid w:val="00814107"/>
    <w:rsid w:val="00814118"/>
    <w:rsid w:val="0081417C"/>
    <w:rsid w:val="00814475"/>
    <w:rsid w:val="00814787"/>
    <w:rsid w:val="00814907"/>
    <w:rsid w:val="00814B9C"/>
    <w:rsid w:val="00814EA9"/>
    <w:rsid w:val="0081515A"/>
    <w:rsid w:val="008156A4"/>
    <w:rsid w:val="008158E6"/>
    <w:rsid w:val="00815E98"/>
    <w:rsid w:val="00815EA9"/>
    <w:rsid w:val="00816061"/>
    <w:rsid w:val="0081621E"/>
    <w:rsid w:val="00816372"/>
    <w:rsid w:val="00816661"/>
    <w:rsid w:val="00816666"/>
    <w:rsid w:val="00816677"/>
    <w:rsid w:val="0081669F"/>
    <w:rsid w:val="00816809"/>
    <w:rsid w:val="00816870"/>
    <w:rsid w:val="00816A99"/>
    <w:rsid w:val="00816B3A"/>
    <w:rsid w:val="00816C30"/>
    <w:rsid w:val="00816CD3"/>
    <w:rsid w:val="00816F41"/>
    <w:rsid w:val="00817561"/>
    <w:rsid w:val="008177C6"/>
    <w:rsid w:val="00817958"/>
    <w:rsid w:val="00817959"/>
    <w:rsid w:val="00817C29"/>
    <w:rsid w:val="00817E6C"/>
    <w:rsid w:val="00817E9F"/>
    <w:rsid w:val="00820313"/>
    <w:rsid w:val="00820809"/>
    <w:rsid w:val="00820A75"/>
    <w:rsid w:val="00820ABA"/>
    <w:rsid w:val="00820C94"/>
    <w:rsid w:val="00820C9F"/>
    <w:rsid w:val="00820FE0"/>
    <w:rsid w:val="008212F1"/>
    <w:rsid w:val="008213F1"/>
    <w:rsid w:val="008218A2"/>
    <w:rsid w:val="00821AB2"/>
    <w:rsid w:val="00821E1B"/>
    <w:rsid w:val="0082212F"/>
    <w:rsid w:val="008222A2"/>
    <w:rsid w:val="00822350"/>
    <w:rsid w:val="008225C5"/>
    <w:rsid w:val="008229DA"/>
    <w:rsid w:val="00822D6C"/>
    <w:rsid w:val="00822DB8"/>
    <w:rsid w:val="00822E01"/>
    <w:rsid w:val="00822E4D"/>
    <w:rsid w:val="008230AB"/>
    <w:rsid w:val="0082313A"/>
    <w:rsid w:val="00823186"/>
    <w:rsid w:val="00823752"/>
    <w:rsid w:val="008239FC"/>
    <w:rsid w:val="00823D40"/>
    <w:rsid w:val="008242B7"/>
    <w:rsid w:val="0082433D"/>
    <w:rsid w:val="00824381"/>
    <w:rsid w:val="00824469"/>
    <w:rsid w:val="00824E54"/>
    <w:rsid w:val="008251A4"/>
    <w:rsid w:val="0082529C"/>
    <w:rsid w:val="008254B4"/>
    <w:rsid w:val="008254EA"/>
    <w:rsid w:val="00825A79"/>
    <w:rsid w:val="00825F0B"/>
    <w:rsid w:val="00826392"/>
    <w:rsid w:val="00826540"/>
    <w:rsid w:val="008267EF"/>
    <w:rsid w:val="0082693C"/>
    <w:rsid w:val="00826A23"/>
    <w:rsid w:val="00826EAF"/>
    <w:rsid w:val="008271C6"/>
    <w:rsid w:val="008275D0"/>
    <w:rsid w:val="008276AF"/>
    <w:rsid w:val="008277D6"/>
    <w:rsid w:val="00827D48"/>
    <w:rsid w:val="00827F64"/>
    <w:rsid w:val="008301E4"/>
    <w:rsid w:val="008308C4"/>
    <w:rsid w:val="00830C7E"/>
    <w:rsid w:val="00830CFA"/>
    <w:rsid w:val="00830F0C"/>
    <w:rsid w:val="00832179"/>
    <w:rsid w:val="008325F4"/>
    <w:rsid w:val="00832893"/>
    <w:rsid w:val="008328AE"/>
    <w:rsid w:val="008328BE"/>
    <w:rsid w:val="00832A85"/>
    <w:rsid w:val="00832E92"/>
    <w:rsid w:val="0083303D"/>
    <w:rsid w:val="0083350D"/>
    <w:rsid w:val="00833514"/>
    <w:rsid w:val="008336A9"/>
    <w:rsid w:val="00833715"/>
    <w:rsid w:val="0083373A"/>
    <w:rsid w:val="00833964"/>
    <w:rsid w:val="00833EA5"/>
    <w:rsid w:val="00833EE1"/>
    <w:rsid w:val="00833F9F"/>
    <w:rsid w:val="00834582"/>
    <w:rsid w:val="00834823"/>
    <w:rsid w:val="00834CB0"/>
    <w:rsid w:val="008353E8"/>
    <w:rsid w:val="00835E21"/>
    <w:rsid w:val="00835F06"/>
    <w:rsid w:val="008360B5"/>
    <w:rsid w:val="0083636B"/>
    <w:rsid w:val="00836606"/>
    <w:rsid w:val="00836C72"/>
    <w:rsid w:val="00837092"/>
    <w:rsid w:val="00837805"/>
    <w:rsid w:val="00837A69"/>
    <w:rsid w:val="00837B7A"/>
    <w:rsid w:val="00840253"/>
    <w:rsid w:val="00840497"/>
    <w:rsid w:val="0084066E"/>
    <w:rsid w:val="008406FA"/>
    <w:rsid w:val="008409F7"/>
    <w:rsid w:val="00841253"/>
    <w:rsid w:val="0084199E"/>
    <w:rsid w:val="00841A0D"/>
    <w:rsid w:val="00841C4E"/>
    <w:rsid w:val="00841F23"/>
    <w:rsid w:val="008422E2"/>
    <w:rsid w:val="00842332"/>
    <w:rsid w:val="008427B3"/>
    <w:rsid w:val="008429E1"/>
    <w:rsid w:val="00842B3A"/>
    <w:rsid w:val="00842B75"/>
    <w:rsid w:val="00842BFD"/>
    <w:rsid w:val="00842C20"/>
    <w:rsid w:val="00842E66"/>
    <w:rsid w:val="00842ECA"/>
    <w:rsid w:val="008431A5"/>
    <w:rsid w:val="00843431"/>
    <w:rsid w:val="00843458"/>
    <w:rsid w:val="0084364C"/>
    <w:rsid w:val="00843D6D"/>
    <w:rsid w:val="00844205"/>
    <w:rsid w:val="00844513"/>
    <w:rsid w:val="0084486A"/>
    <w:rsid w:val="00844953"/>
    <w:rsid w:val="00845DBA"/>
    <w:rsid w:val="008462A4"/>
    <w:rsid w:val="008462DC"/>
    <w:rsid w:val="00846791"/>
    <w:rsid w:val="008467EE"/>
    <w:rsid w:val="00846C1B"/>
    <w:rsid w:val="00847B86"/>
    <w:rsid w:val="00850155"/>
    <w:rsid w:val="00850507"/>
    <w:rsid w:val="0085051D"/>
    <w:rsid w:val="008505BA"/>
    <w:rsid w:val="008506F6"/>
    <w:rsid w:val="00850AFF"/>
    <w:rsid w:val="00850BA1"/>
    <w:rsid w:val="00850FC2"/>
    <w:rsid w:val="0085111A"/>
    <w:rsid w:val="008514C6"/>
    <w:rsid w:val="0085150F"/>
    <w:rsid w:val="008516A6"/>
    <w:rsid w:val="00851A76"/>
    <w:rsid w:val="00851BD3"/>
    <w:rsid w:val="00851DFA"/>
    <w:rsid w:val="00852419"/>
    <w:rsid w:val="008524D6"/>
    <w:rsid w:val="00852588"/>
    <w:rsid w:val="008530A6"/>
    <w:rsid w:val="008533E4"/>
    <w:rsid w:val="00853611"/>
    <w:rsid w:val="008537BD"/>
    <w:rsid w:val="00853C66"/>
    <w:rsid w:val="008544AF"/>
    <w:rsid w:val="008545B1"/>
    <w:rsid w:val="0085494F"/>
    <w:rsid w:val="00854950"/>
    <w:rsid w:val="00854B79"/>
    <w:rsid w:val="00854BDD"/>
    <w:rsid w:val="00854E03"/>
    <w:rsid w:val="00855750"/>
    <w:rsid w:val="00855BA2"/>
    <w:rsid w:val="00855C4C"/>
    <w:rsid w:val="00855F8D"/>
    <w:rsid w:val="008560C9"/>
    <w:rsid w:val="0085664C"/>
    <w:rsid w:val="00856AF0"/>
    <w:rsid w:val="00856B95"/>
    <w:rsid w:val="00857203"/>
    <w:rsid w:val="00857362"/>
    <w:rsid w:val="00857675"/>
    <w:rsid w:val="00857F0F"/>
    <w:rsid w:val="00860582"/>
    <w:rsid w:val="008605FF"/>
    <w:rsid w:val="0086061F"/>
    <w:rsid w:val="00860B40"/>
    <w:rsid w:val="00860E6F"/>
    <w:rsid w:val="00860FEF"/>
    <w:rsid w:val="00861122"/>
    <w:rsid w:val="00861661"/>
    <w:rsid w:val="00861B1B"/>
    <w:rsid w:val="00861BA6"/>
    <w:rsid w:val="00862E68"/>
    <w:rsid w:val="00863328"/>
    <w:rsid w:val="00863332"/>
    <w:rsid w:val="00863402"/>
    <w:rsid w:val="008636A8"/>
    <w:rsid w:val="00863A73"/>
    <w:rsid w:val="00864172"/>
    <w:rsid w:val="00864235"/>
    <w:rsid w:val="00864391"/>
    <w:rsid w:val="00864517"/>
    <w:rsid w:val="00864743"/>
    <w:rsid w:val="00864BCC"/>
    <w:rsid w:val="00864C5F"/>
    <w:rsid w:val="00865409"/>
    <w:rsid w:val="00865CA9"/>
    <w:rsid w:val="00865D81"/>
    <w:rsid w:val="00865E36"/>
    <w:rsid w:val="00865EFA"/>
    <w:rsid w:val="00866153"/>
    <w:rsid w:val="008663E7"/>
    <w:rsid w:val="00866940"/>
    <w:rsid w:val="00866A02"/>
    <w:rsid w:val="00866BAA"/>
    <w:rsid w:val="00866C02"/>
    <w:rsid w:val="00866C49"/>
    <w:rsid w:val="00866C59"/>
    <w:rsid w:val="00866D7F"/>
    <w:rsid w:val="00866E6D"/>
    <w:rsid w:val="008678F0"/>
    <w:rsid w:val="00867C5F"/>
    <w:rsid w:val="00867F54"/>
    <w:rsid w:val="0087001A"/>
    <w:rsid w:val="00870099"/>
    <w:rsid w:val="0087040C"/>
    <w:rsid w:val="008705A2"/>
    <w:rsid w:val="00870852"/>
    <w:rsid w:val="00870A60"/>
    <w:rsid w:val="00870BB8"/>
    <w:rsid w:val="0087109B"/>
    <w:rsid w:val="0087126F"/>
    <w:rsid w:val="0087127B"/>
    <w:rsid w:val="00871384"/>
    <w:rsid w:val="00871B4B"/>
    <w:rsid w:val="00871B52"/>
    <w:rsid w:val="00871C48"/>
    <w:rsid w:val="00871F4A"/>
    <w:rsid w:val="008722E6"/>
    <w:rsid w:val="008723D3"/>
    <w:rsid w:val="00872547"/>
    <w:rsid w:val="008725B7"/>
    <w:rsid w:val="008725C1"/>
    <w:rsid w:val="008729CA"/>
    <w:rsid w:val="00872FC7"/>
    <w:rsid w:val="00873065"/>
    <w:rsid w:val="00873071"/>
    <w:rsid w:val="00873411"/>
    <w:rsid w:val="008735C1"/>
    <w:rsid w:val="00874981"/>
    <w:rsid w:val="00874A84"/>
    <w:rsid w:val="00874C04"/>
    <w:rsid w:val="00874FCF"/>
    <w:rsid w:val="0087506B"/>
    <w:rsid w:val="00875165"/>
    <w:rsid w:val="0087570D"/>
    <w:rsid w:val="00875807"/>
    <w:rsid w:val="00875D9D"/>
    <w:rsid w:val="008763C1"/>
    <w:rsid w:val="0087651F"/>
    <w:rsid w:val="00876638"/>
    <w:rsid w:val="00876689"/>
    <w:rsid w:val="008770F0"/>
    <w:rsid w:val="00877A64"/>
    <w:rsid w:val="00877B3E"/>
    <w:rsid w:val="00877D19"/>
    <w:rsid w:val="008802FD"/>
    <w:rsid w:val="00880B26"/>
    <w:rsid w:val="00880EDC"/>
    <w:rsid w:val="00880FA4"/>
    <w:rsid w:val="00881A9A"/>
    <w:rsid w:val="00881AE7"/>
    <w:rsid w:val="00881B8A"/>
    <w:rsid w:val="00881CC9"/>
    <w:rsid w:val="008824D7"/>
    <w:rsid w:val="00882B67"/>
    <w:rsid w:val="0088312D"/>
    <w:rsid w:val="00883C5C"/>
    <w:rsid w:val="008843CA"/>
    <w:rsid w:val="00884D32"/>
    <w:rsid w:val="00884FAA"/>
    <w:rsid w:val="00884FC8"/>
    <w:rsid w:val="008853C6"/>
    <w:rsid w:val="008856D6"/>
    <w:rsid w:val="00885F52"/>
    <w:rsid w:val="008860A5"/>
    <w:rsid w:val="00886183"/>
    <w:rsid w:val="00886383"/>
    <w:rsid w:val="00886CC3"/>
    <w:rsid w:val="00886E59"/>
    <w:rsid w:val="0088710B"/>
    <w:rsid w:val="008872CE"/>
    <w:rsid w:val="0088760F"/>
    <w:rsid w:val="00887771"/>
    <w:rsid w:val="008877E3"/>
    <w:rsid w:val="008877FA"/>
    <w:rsid w:val="00887870"/>
    <w:rsid w:val="00887B15"/>
    <w:rsid w:val="00887E52"/>
    <w:rsid w:val="00890094"/>
    <w:rsid w:val="008900CC"/>
    <w:rsid w:val="0089018B"/>
    <w:rsid w:val="008901AD"/>
    <w:rsid w:val="008901F3"/>
    <w:rsid w:val="00890737"/>
    <w:rsid w:val="00890801"/>
    <w:rsid w:val="00890A98"/>
    <w:rsid w:val="0089106C"/>
    <w:rsid w:val="00891201"/>
    <w:rsid w:val="0089138F"/>
    <w:rsid w:val="0089140C"/>
    <w:rsid w:val="0089150A"/>
    <w:rsid w:val="00891B7E"/>
    <w:rsid w:val="00891C30"/>
    <w:rsid w:val="00891F3C"/>
    <w:rsid w:val="00891F83"/>
    <w:rsid w:val="008921EE"/>
    <w:rsid w:val="0089242B"/>
    <w:rsid w:val="008925A6"/>
    <w:rsid w:val="008929FC"/>
    <w:rsid w:val="00892AB3"/>
    <w:rsid w:val="00892BE0"/>
    <w:rsid w:val="00892C2E"/>
    <w:rsid w:val="00892F31"/>
    <w:rsid w:val="00892FB4"/>
    <w:rsid w:val="00893337"/>
    <w:rsid w:val="00893816"/>
    <w:rsid w:val="0089408E"/>
    <w:rsid w:val="00894240"/>
    <w:rsid w:val="00894322"/>
    <w:rsid w:val="00894420"/>
    <w:rsid w:val="00894543"/>
    <w:rsid w:val="00894A9D"/>
    <w:rsid w:val="008950D3"/>
    <w:rsid w:val="0089600D"/>
    <w:rsid w:val="00896159"/>
    <w:rsid w:val="00896690"/>
    <w:rsid w:val="00896722"/>
    <w:rsid w:val="0089765A"/>
    <w:rsid w:val="008977DB"/>
    <w:rsid w:val="00897E21"/>
    <w:rsid w:val="00897FC5"/>
    <w:rsid w:val="008A01C5"/>
    <w:rsid w:val="008A05EC"/>
    <w:rsid w:val="008A1102"/>
    <w:rsid w:val="008A1811"/>
    <w:rsid w:val="008A1D13"/>
    <w:rsid w:val="008A1DCB"/>
    <w:rsid w:val="008A2246"/>
    <w:rsid w:val="008A254F"/>
    <w:rsid w:val="008A2A11"/>
    <w:rsid w:val="008A2D12"/>
    <w:rsid w:val="008A318B"/>
    <w:rsid w:val="008A36C7"/>
    <w:rsid w:val="008A376D"/>
    <w:rsid w:val="008A377D"/>
    <w:rsid w:val="008A39A4"/>
    <w:rsid w:val="008A3D8F"/>
    <w:rsid w:val="008A484B"/>
    <w:rsid w:val="008A4F63"/>
    <w:rsid w:val="008A51D1"/>
    <w:rsid w:val="008A523B"/>
    <w:rsid w:val="008A5A00"/>
    <w:rsid w:val="008A5CA8"/>
    <w:rsid w:val="008A5CDE"/>
    <w:rsid w:val="008A6C34"/>
    <w:rsid w:val="008A6EE3"/>
    <w:rsid w:val="008A7160"/>
    <w:rsid w:val="008A73E4"/>
    <w:rsid w:val="008A75D0"/>
    <w:rsid w:val="008A7631"/>
    <w:rsid w:val="008A7AEE"/>
    <w:rsid w:val="008A7CC6"/>
    <w:rsid w:val="008A7E25"/>
    <w:rsid w:val="008B037A"/>
    <w:rsid w:val="008B0887"/>
    <w:rsid w:val="008B0EBA"/>
    <w:rsid w:val="008B1001"/>
    <w:rsid w:val="008B17E0"/>
    <w:rsid w:val="008B17ED"/>
    <w:rsid w:val="008B1FEF"/>
    <w:rsid w:val="008B2186"/>
    <w:rsid w:val="008B2345"/>
    <w:rsid w:val="008B2359"/>
    <w:rsid w:val="008B23CC"/>
    <w:rsid w:val="008B245C"/>
    <w:rsid w:val="008B261E"/>
    <w:rsid w:val="008B27FE"/>
    <w:rsid w:val="008B2B37"/>
    <w:rsid w:val="008B2C9C"/>
    <w:rsid w:val="008B2D48"/>
    <w:rsid w:val="008B2EB8"/>
    <w:rsid w:val="008B3591"/>
    <w:rsid w:val="008B35E8"/>
    <w:rsid w:val="008B36D7"/>
    <w:rsid w:val="008B387F"/>
    <w:rsid w:val="008B3AB2"/>
    <w:rsid w:val="008B3AC2"/>
    <w:rsid w:val="008B3B61"/>
    <w:rsid w:val="008B3DF8"/>
    <w:rsid w:val="008B4813"/>
    <w:rsid w:val="008B4A31"/>
    <w:rsid w:val="008B4D43"/>
    <w:rsid w:val="008B52AB"/>
    <w:rsid w:val="008B5744"/>
    <w:rsid w:val="008B5D61"/>
    <w:rsid w:val="008B5D7D"/>
    <w:rsid w:val="008B65ED"/>
    <w:rsid w:val="008B671E"/>
    <w:rsid w:val="008B677C"/>
    <w:rsid w:val="008B68A1"/>
    <w:rsid w:val="008B6954"/>
    <w:rsid w:val="008B6F93"/>
    <w:rsid w:val="008B7170"/>
    <w:rsid w:val="008B72E8"/>
    <w:rsid w:val="008B7306"/>
    <w:rsid w:val="008B7AC7"/>
    <w:rsid w:val="008B7F5C"/>
    <w:rsid w:val="008C086B"/>
    <w:rsid w:val="008C0A2B"/>
    <w:rsid w:val="008C0B05"/>
    <w:rsid w:val="008C0DE7"/>
    <w:rsid w:val="008C0ECD"/>
    <w:rsid w:val="008C0F6E"/>
    <w:rsid w:val="008C1991"/>
    <w:rsid w:val="008C2272"/>
    <w:rsid w:val="008C238E"/>
    <w:rsid w:val="008C24C6"/>
    <w:rsid w:val="008C29F6"/>
    <w:rsid w:val="008C2A96"/>
    <w:rsid w:val="008C2D8C"/>
    <w:rsid w:val="008C3A9C"/>
    <w:rsid w:val="008C4708"/>
    <w:rsid w:val="008C478C"/>
    <w:rsid w:val="008C4813"/>
    <w:rsid w:val="008C4BB6"/>
    <w:rsid w:val="008C4F46"/>
    <w:rsid w:val="008C50A5"/>
    <w:rsid w:val="008C50BA"/>
    <w:rsid w:val="008C51AC"/>
    <w:rsid w:val="008C52C7"/>
    <w:rsid w:val="008C53B6"/>
    <w:rsid w:val="008C5C44"/>
    <w:rsid w:val="008C60C7"/>
    <w:rsid w:val="008C6613"/>
    <w:rsid w:val="008C6743"/>
    <w:rsid w:val="008C677E"/>
    <w:rsid w:val="008C679F"/>
    <w:rsid w:val="008C67A3"/>
    <w:rsid w:val="008C681B"/>
    <w:rsid w:val="008C69A5"/>
    <w:rsid w:val="008C6E46"/>
    <w:rsid w:val="008C782E"/>
    <w:rsid w:val="008C7B2D"/>
    <w:rsid w:val="008D0352"/>
    <w:rsid w:val="008D04B8"/>
    <w:rsid w:val="008D079B"/>
    <w:rsid w:val="008D079D"/>
    <w:rsid w:val="008D07F3"/>
    <w:rsid w:val="008D0927"/>
    <w:rsid w:val="008D0E47"/>
    <w:rsid w:val="008D10D4"/>
    <w:rsid w:val="008D11F6"/>
    <w:rsid w:val="008D126A"/>
    <w:rsid w:val="008D160F"/>
    <w:rsid w:val="008D182A"/>
    <w:rsid w:val="008D1862"/>
    <w:rsid w:val="008D188A"/>
    <w:rsid w:val="008D1DED"/>
    <w:rsid w:val="008D1EFB"/>
    <w:rsid w:val="008D1F10"/>
    <w:rsid w:val="008D1FA3"/>
    <w:rsid w:val="008D257C"/>
    <w:rsid w:val="008D2860"/>
    <w:rsid w:val="008D2B40"/>
    <w:rsid w:val="008D2F8E"/>
    <w:rsid w:val="008D3093"/>
    <w:rsid w:val="008D3872"/>
    <w:rsid w:val="008D3A33"/>
    <w:rsid w:val="008D3CDB"/>
    <w:rsid w:val="008D3D98"/>
    <w:rsid w:val="008D4325"/>
    <w:rsid w:val="008D4834"/>
    <w:rsid w:val="008D4B73"/>
    <w:rsid w:val="008D4C7D"/>
    <w:rsid w:val="008D545A"/>
    <w:rsid w:val="008D5975"/>
    <w:rsid w:val="008D5C30"/>
    <w:rsid w:val="008D630C"/>
    <w:rsid w:val="008D680D"/>
    <w:rsid w:val="008D6CE5"/>
    <w:rsid w:val="008D6D6E"/>
    <w:rsid w:val="008D6EFE"/>
    <w:rsid w:val="008D7489"/>
    <w:rsid w:val="008D7771"/>
    <w:rsid w:val="008D7C8C"/>
    <w:rsid w:val="008D7FEC"/>
    <w:rsid w:val="008E001E"/>
    <w:rsid w:val="008E02C2"/>
    <w:rsid w:val="008E0655"/>
    <w:rsid w:val="008E07EC"/>
    <w:rsid w:val="008E0B97"/>
    <w:rsid w:val="008E0BF5"/>
    <w:rsid w:val="008E0D44"/>
    <w:rsid w:val="008E14AB"/>
    <w:rsid w:val="008E15B0"/>
    <w:rsid w:val="008E18FC"/>
    <w:rsid w:val="008E1ABF"/>
    <w:rsid w:val="008E1B2F"/>
    <w:rsid w:val="008E1EB0"/>
    <w:rsid w:val="008E2124"/>
    <w:rsid w:val="008E2218"/>
    <w:rsid w:val="008E2927"/>
    <w:rsid w:val="008E2A6C"/>
    <w:rsid w:val="008E2B91"/>
    <w:rsid w:val="008E2D29"/>
    <w:rsid w:val="008E32B6"/>
    <w:rsid w:val="008E36D1"/>
    <w:rsid w:val="008E3765"/>
    <w:rsid w:val="008E3AE6"/>
    <w:rsid w:val="008E3F0B"/>
    <w:rsid w:val="008E40C4"/>
    <w:rsid w:val="008E4431"/>
    <w:rsid w:val="008E45BB"/>
    <w:rsid w:val="008E4699"/>
    <w:rsid w:val="008E493A"/>
    <w:rsid w:val="008E4A47"/>
    <w:rsid w:val="008E4C1A"/>
    <w:rsid w:val="008E4CBC"/>
    <w:rsid w:val="008E4E5B"/>
    <w:rsid w:val="008E53B0"/>
    <w:rsid w:val="008E5C1C"/>
    <w:rsid w:val="008E5C77"/>
    <w:rsid w:val="008E5CEF"/>
    <w:rsid w:val="008E6184"/>
    <w:rsid w:val="008E640B"/>
    <w:rsid w:val="008E6813"/>
    <w:rsid w:val="008E6A61"/>
    <w:rsid w:val="008E6ED4"/>
    <w:rsid w:val="008E7000"/>
    <w:rsid w:val="008E71ED"/>
    <w:rsid w:val="008E72AF"/>
    <w:rsid w:val="008E750F"/>
    <w:rsid w:val="008E7676"/>
    <w:rsid w:val="008E77E1"/>
    <w:rsid w:val="008E7B13"/>
    <w:rsid w:val="008E7BC3"/>
    <w:rsid w:val="008E7C04"/>
    <w:rsid w:val="008F0454"/>
    <w:rsid w:val="008F0E1A"/>
    <w:rsid w:val="008F1293"/>
    <w:rsid w:val="008F1581"/>
    <w:rsid w:val="008F1C12"/>
    <w:rsid w:val="008F1CB4"/>
    <w:rsid w:val="008F2147"/>
    <w:rsid w:val="008F246D"/>
    <w:rsid w:val="008F2D36"/>
    <w:rsid w:val="008F2F1C"/>
    <w:rsid w:val="008F34AD"/>
    <w:rsid w:val="008F398E"/>
    <w:rsid w:val="008F3A8D"/>
    <w:rsid w:val="008F3D00"/>
    <w:rsid w:val="008F3DA8"/>
    <w:rsid w:val="008F42A0"/>
    <w:rsid w:val="008F42DC"/>
    <w:rsid w:val="008F4350"/>
    <w:rsid w:val="008F4432"/>
    <w:rsid w:val="008F477E"/>
    <w:rsid w:val="008F4C89"/>
    <w:rsid w:val="008F4CEF"/>
    <w:rsid w:val="008F4D11"/>
    <w:rsid w:val="008F564F"/>
    <w:rsid w:val="008F5686"/>
    <w:rsid w:val="008F5C79"/>
    <w:rsid w:val="008F5D3A"/>
    <w:rsid w:val="008F5D68"/>
    <w:rsid w:val="008F5EF1"/>
    <w:rsid w:val="008F62C8"/>
    <w:rsid w:val="008F62DB"/>
    <w:rsid w:val="008F6417"/>
    <w:rsid w:val="008F6919"/>
    <w:rsid w:val="008F6C04"/>
    <w:rsid w:val="008F6CEB"/>
    <w:rsid w:val="008F6D1C"/>
    <w:rsid w:val="008F6DE7"/>
    <w:rsid w:val="008F74DC"/>
    <w:rsid w:val="008F75F9"/>
    <w:rsid w:val="00900412"/>
    <w:rsid w:val="00900D4D"/>
    <w:rsid w:val="00900D79"/>
    <w:rsid w:val="00901025"/>
    <w:rsid w:val="00901074"/>
    <w:rsid w:val="00901324"/>
    <w:rsid w:val="00901472"/>
    <w:rsid w:val="0090150A"/>
    <w:rsid w:val="00901912"/>
    <w:rsid w:val="00901D1F"/>
    <w:rsid w:val="009028F6"/>
    <w:rsid w:val="00902A75"/>
    <w:rsid w:val="00902C5B"/>
    <w:rsid w:val="00902F38"/>
    <w:rsid w:val="00902FBE"/>
    <w:rsid w:val="00903298"/>
    <w:rsid w:val="009034A2"/>
    <w:rsid w:val="0090377B"/>
    <w:rsid w:val="009038D0"/>
    <w:rsid w:val="009039B5"/>
    <w:rsid w:val="00903AA5"/>
    <w:rsid w:val="00903F1B"/>
    <w:rsid w:val="00904388"/>
    <w:rsid w:val="009045F8"/>
    <w:rsid w:val="00904613"/>
    <w:rsid w:val="00904C16"/>
    <w:rsid w:val="00904C6D"/>
    <w:rsid w:val="00904F5B"/>
    <w:rsid w:val="009053B7"/>
    <w:rsid w:val="00905673"/>
    <w:rsid w:val="00905B01"/>
    <w:rsid w:val="00905CAF"/>
    <w:rsid w:val="00905D18"/>
    <w:rsid w:val="00905E44"/>
    <w:rsid w:val="00905FD3"/>
    <w:rsid w:val="00906003"/>
    <w:rsid w:val="009061E4"/>
    <w:rsid w:val="00906652"/>
    <w:rsid w:val="0090675C"/>
    <w:rsid w:val="00906898"/>
    <w:rsid w:val="00906D36"/>
    <w:rsid w:val="00907377"/>
    <w:rsid w:val="00907435"/>
    <w:rsid w:val="00907538"/>
    <w:rsid w:val="009077FB"/>
    <w:rsid w:val="0091004B"/>
    <w:rsid w:val="009102DA"/>
    <w:rsid w:val="0091034D"/>
    <w:rsid w:val="009105A5"/>
    <w:rsid w:val="009109CD"/>
    <w:rsid w:val="00910F19"/>
    <w:rsid w:val="00910F77"/>
    <w:rsid w:val="009111A0"/>
    <w:rsid w:val="009111C9"/>
    <w:rsid w:val="009112D5"/>
    <w:rsid w:val="00911598"/>
    <w:rsid w:val="0091164A"/>
    <w:rsid w:val="0091176B"/>
    <w:rsid w:val="009120CC"/>
    <w:rsid w:val="009120EC"/>
    <w:rsid w:val="0091246A"/>
    <w:rsid w:val="0091275E"/>
    <w:rsid w:val="00912E0B"/>
    <w:rsid w:val="009135EC"/>
    <w:rsid w:val="009136E0"/>
    <w:rsid w:val="0091371A"/>
    <w:rsid w:val="009137B5"/>
    <w:rsid w:val="009139AB"/>
    <w:rsid w:val="00913D23"/>
    <w:rsid w:val="0091400A"/>
    <w:rsid w:val="00914168"/>
    <w:rsid w:val="009144A7"/>
    <w:rsid w:val="009144B1"/>
    <w:rsid w:val="00914E67"/>
    <w:rsid w:val="00914FAE"/>
    <w:rsid w:val="00915137"/>
    <w:rsid w:val="00915C3F"/>
    <w:rsid w:val="00915C4C"/>
    <w:rsid w:val="0091676D"/>
    <w:rsid w:val="009168DC"/>
    <w:rsid w:val="00916EAC"/>
    <w:rsid w:val="009172D2"/>
    <w:rsid w:val="00917604"/>
    <w:rsid w:val="00917689"/>
    <w:rsid w:val="009178A8"/>
    <w:rsid w:val="00917C5A"/>
    <w:rsid w:val="00920056"/>
    <w:rsid w:val="009203AA"/>
    <w:rsid w:val="009204A9"/>
    <w:rsid w:val="009208C1"/>
    <w:rsid w:val="00920D1F"/>
    <w:rsid w:val="00921010"/>
    <w:rsid w:val="0092137C"/>
    <w:rsid w:val="0092143B"/>
    <w:rsid w:val="009214AE"/>
    <w:rsid w:val="0092154F"/>
    <w:rsid w:val="0092177F"/>
    <w:rsid w:val="0092179B"/>
    <w:rsid w:val="0092191B"/>
    <w:rsid w:val="00921974"/>
    <w:rsid w:val="00921A3C"/>
    <w:rsid w:val="00921A77"/>
    <w:rsid w:val="00921CB0"/>
    <w:rsid w:val="00921D6C"/>
    <w:rsid w:val="009221EA"/>
    <w:rsid w:val="0092263A"/>
    <w:rsid w:val="00922A17"/>
    <w:rsid w:val="00922CA1"/>
    <w:rsid w:val="00922DD2"/>
    <w:rsid w:val="00922EFB"/>
    <w:rsid w:val="009235A7"/>
    <w:rsid w:val="009238E7"/>
    <w:rsid w:val="00923BB0"/>
    <w:rsid w:val="00923D13"/>
    <w:rsid w:val="00924084"/>
    <w:rsid w:val="009240F1"/>
    <w:rsid w:val="0092418E"/>
    <w:rsid w:val="009242F3"/>
    <w:rsid w:val="00924B85"/>
    <w:rsid w:val="009251AA"/>
    <w:rsid w:val="009252D7"/>
    <w:rsid w:val="009255A2"/>
    <w:rsid w:val="00925A4A"/>
    <w:rsid w:val="00925DEF"/>
    <w:rsid w:val="00925E73"/>
    <w:rsid w:val="00925F08"/>
    <w:rsid w:val="00926048"/>
    <w:rsid w:val="0092607B"/>
    <w:rsid w:val="009260A5"/>
    <w:rsid w:val="009260A9"/>
    <w:rsid w:val="00926304"/>
    <w:rsid w:val="00926B72"/>
    <w:rsid w:val="00926CA7"/>
    <w:rsid w:val="00926D6C"/>
    <w:rsid w:val="009273A0"/>
    <w:rsid w:val="00927CE4"/>
    <w:rsid w:val="00927E9B"/>
    <w:rsid w:val="00927F85"/>
    <w:rsid w:val="009301D1"/>
    <w:rsid w:val="009302BB"/>
    <w:rsid w:val="009303A0"/>
    <w:rsid w:val="0093055C"/>
    <w:rsid w:val="00930C25"/>
    <w:rsid w:val="00930EEA"/>
    <w:rsid w:val="00930F0C"/>
    <w:rsid w:val="00930F64"/>
    <w:rsid w:val="0093104F"/>
    <w:rsid w:val="009310CC"/>
    <w:rsid w:val="00931189"/>
    <w:rsid w:val="00931264"/>
    <w:rsid w:val="00931496"/>
    <w:rsid w:val="009314B7"/>
    <w:rsid w:val="009317E2"/>
    <w:rsid w:val="00931D65"/>
    <w:rsid w:val="009322DA"/>
    <w:rsid w:val="00932472"/>
    <w:rsid w:val="00932EC6"/>
    <w:rsid w:val="00932F5E"/>
    <w:rsid w:val="00933612"/>
    <w:rsid w:val="009337AE"/>
    <w:rsid w:val="00933C71"/>
    <w:rsid w:val="00933F32"/>
    <w:rsid w:val="00933FD3"/>
    <w:rsid w:val="009348C8"/>
    <w:rsid w:val="00934968"/>
    <w:rsid w:val="00934DE7"/>
    <w:rsid w:val="00935614"/>
    <w:rsid w:val="00935E65"/>
    <w:rsid w:val="0093611A"/>
    <w:rsid w:val="00936350"/>
    <w:rsid w:val="00936701"/>
    <w:rsid w:val="0093699E"/>
    <w:rsid w:val="00936D6E"/>
    <w:rsid w:val="00936F6F"/>
    <w:rsid w:val="0093788F"/>
    <w:rsid w:val="00937C6D"/>
    <w:rsid w:val="00937FE1"/>
    <w:rsid w:val="00940258"/>
    <w:rsid w:val="00940260"/>
    <w:rsid w:val="0094037C"/>
    <w:rsid w:val="0094082D"/>
    <w:rsid w:val="00940F59"/>
    <w:rsid w:val="009413A8"/>
    <w:rsid w:val="00941887"/>
    <w:rsid w:val="00941961"/>
    <w:rsid w:val="00941C97"/>
    <w:rsid w:val="00941E49"/>
    <w:rsid w:val="00941F62"/>
    <w:rsid w:val="009421A0"/>
    <w:rsid w:val="00942427"/>
    <w:rsid w:val="009424C9"/>
    <w:rsid w:val="00942590"/>
    <w:rsid w:val="0094261B"/>
    <w:rsid w:val="00942712"/>
    <w:rsid w:val="009428E6"/>
    <w:rsid w:val="00942A56"/>
    <w:rsid w:val="00942C18"/>
    <w:rsid w:val="00942CA3"/>
    <w:rsid w:val="00942E8B"/>
    <w:rsid w:val="00943022"/>
    <w:rsid w:val="009430DD"/>
    <w:rsid w:val="00943257"/>
    <w:rsid w:val="0094325E"/>
    <w:rsid w:val="00943481"/>
    <w:rsid w:val="0094377E"/>
    <w:rsid w:val="00944041"/>
    <w:rsid w:val="0094415A"/>
    <w:rsid w:val="009441AD"/>
    <w:rsid w:val="0094471E"/>
    <w:rsid w:val="0094477F"/>
    <w:rsid w:val="00944BE7"/>
    <w:rsid w:val="00944D29"/>
    <w:rsid w:val="00944FC6"/>
    <w:rsid w:val="00945B4C"/>
    <w:rsid w:val="00945C7C"/>
    <w:rsid w:val="00945CE4"/>
    <w:rsid w:val="00945FE6"/>
    <w:rsid w:val="00946192"/>
    <w:rsid w:val="00946B6B"/>
    <w:rsid w:val="00946B80"/>
    <w:rsid w:val="00946C66"/>
    <w:rsid w:val="00946F6F"/>
    <w:rsid w:val="0094731B"/>
    <w:rsid w:val="0094738C"/>
    <w:rsid w:val="0094742A"/>
    <w:rsid w:val="009479AB"/>
    <w:rsid w:val="00947D06"/>
    <w:rsid w:val="0095032A"/>
    <w:rsid w:val="00950AA8"/>
    <w:rsid w:val="009510E1"/>
    <w:rsid w:val="00951110"/>
    <w:rsid w:val="00951160"/>
    <w:rsid w:val="00951562"/>
    <w:rsid w:val="00951B34"/>
    <w:rsid w:val="00951EB8"/>
    <w:rsid w:val="00952298"/>
    <w:rsid w:val="009522A8"/>
    <w:rsid w:val="00952312"/>
    <w:rsid w:val="00952D64"/>
    <w:rsid w:val="009534BE"/>
    <w:rsid w:val="00953697"/>
    <w:rsid w:val="00953B9A"/>
    <w:rsid w:val="00953EA9"/>
    <w:rsid w:val="00953F5D"/>
    <w:rsid w:val="009542CD"/>
    <w:rsid w:val="009543CC"/>
    <w:rsid w:val="0095466C"/>
    <w:rsid w:val="009549E5"/>
    <w:rsid w:val="00954DC0"/>
    <w:rsid w:val="00955431"/>
    <w:rsid w:val="00955473"/>
    <w:rsid w:val="0095562A"/>
    <w:rsid w:val="009559C5"/>
    <w:rsid w:val="009559E7"/>
    <w:rsid w:val="00955F0E"/>
    <w:rsid w:val="009560AE"/>
    <w:rsid w:val="009562DE"/>
    <w:rsid w:val="009566B6"/>
    <w:rsid w:val="00956744"/>
    <w:rsid w:val="0095679B"/>
    <w:rsid w:val="009568A6"/>
    <w:rsid w:val="00956B3A"/>
    <w:rsid w:val="00956B73"/>
    <w:rsid w:val="00956D9D"/>
    <w:rsid w:val="009571EC"/>
    <w:rsid w:val="009572D7"/>
    <w:rsid w:val="009575A1"/>
    <w:rsid w:val="00957751"/>
    <w:rsid w:val="00960392"/>
    <w:rsid w:val="00960CF5"/>
    <w:rsid w:val="00960F1E"/>
    <w:rsid w:val="00960F97"/>
    <w:rsid w:val="00961012"/>
    <w:rsid w:val="0096106B"/>
    <w:rsid w:val="0096120B"/>
    <w:rsid w:val="00961B61"/>
    <w:rsid w:val="00961D9E"/>
    <w:rsid w:val="009621E0"/>
    <w:rsid w:val="009627E3"/>
    <w:rsid w:val="00962996"/>
    <w:rsid w:val="00962B6A"/>
    <w:rsid w:val="00962BC8"/>
    <w:rsid w:val="00962E2B"/>
    <w:rsid w:val="009633D6"/>
    <w:rsid w:val="00963467"/>
    <w:rsid w:val="00963939"/>
    <w:rsid w:val="00963AB3"/>
    <w:rsid w:val="00963C2C"/>
    <w:rsid w:val="00964FB4"/>
    <w:rsid w:val="009651BD"/>
    <w:rsid w:val="009651E6"/>
    <w:rsid w:val="00965507"/>
    <w:rsid w:val="00965669"/>
    <w:rsid w:val="00965737"/>
    <w:rsid w:val="00965AD2"/>
    <w:rsid w:val="00965BDC"/>
    <w:rsid w:val="00965D86"/>
    <w:rsid w:val="00965E87"/>
    <w:rsid w:val="00965F3F"/>
    <w:rsid w:val="00965F9A"/>
    <w:rsid w:val="0096673D"/>
    <w:rsid w:val="00966F82"/>
    <w:rsid w:val="00967321"/>
    <w:rsid w:val="00967A55"/>
    <w:rsid w:val="00967CB5"/>
    <w:rsid w:val="00967EAB"/>
    <w:rsid w:val="0097089D"/>
    <w:rsid w:val="0097096C"/>
    <w:rsid w:val="00970A16"/>
    <w:rsid w:val="00970A3C"/>
    <w:rsid w:val="00971177"/>
    <w:rsid w:val="00971783"/>
    <w:rsid w:val="00971968"/>
    <w:rsid w:val="009719D3"/>
    <w:rsid w:val="009726DC"/>
    <w:rsid w:val="00972851"/>
    <w:rsid w:val="0097285E"/>
    <w:rsid w:val="00972C4B"/>
    <w:rsid w:val="00972F0A"/>
    <w:rsid w:val="00972F17"/>
    <w:rsid w:val="009732FB"/>
    <w:rsid w:val="00973332"/>
    <w:rsid w:val="009733F1"/>
    <w:rsid w:val="00973973"/>
    <w:rsid w:val="00974133"/>
    <w:rsid w:val="00974154"/>
    <w:rsid w:val="00974782"/>
    <w:rsid w:val="00974ACC"/>
    <w:rsid w:val="00974B8D"/>
    <w:rsid w:val="00974B97"/>
    <w:rsid w:val="00974C7C"/>
    <w:rsid w:val="00974CD2"/>
    <w:rsid w:val="009752D5"/>
    <w:rsid w:val="00975488"/>
    <w:rsid w:val="009754EC"/>
    <w:rsid w:val="00975772"/>
    <w:rsid w:val="0097589D"/>
    <w:rsid w:val="009759B4"/>
    <w:rsid w:val="00975A91"/>
    <w:rsid w:val="00975DF9"/>
    <w:rsid w:val="00975E3D"/>
    <w:rsid w:val="00975F29"/>
    <w:rsid w:val="00976122"/>
    <w:rsid w:val="00976371"/>
    <w:rsid w:val="0097644E"/>
    <w:rsid w:val="00976EF6"/>
    <w:rsid w:val="0097725D"/>
    <w:rsid w:val="009773A8"/>
    <w:rsid w:val="00977457"/>
    <w:rsid w:val="009774F0"/>
    <w:rsid w:val="00977936"/>
    <w:rsid w:val="00977BC7"/>
    <w:rsid w:val="00977D26"/>
    <w:rsid w:val="00977D9C"/>
    <w:rsid w:val="00980321"/>
    <w:rsid w:val="00980358"/>
    <w:rsid w:val="0098069B"/>
    <w:rsid w:val="0098073A"/>
    <w:rsid w:val="00980797"/>
    <w:rsid w:val="00980A03"/>
    <w:rsid w:val="00980C21"/>
    <w:rsid w:val="00980C71"/>
    <w:rsid w:val="00980EA5"/>
    <w:rsid w:val="00980F90"/>
    <w:rsid w:val="00981104"/>
    <w:rsid w:val="00981654"/>
    <w:rsid w:val="00981877"/>
    <w:rsid w:val="009821B6"/>
    <w:rsid w:val="009822C9"/>
    <w:rsid w:val="009822E9"/>
    <w:rsid w:val="009824E6"/>
    <w:rsid w:val="00982550"/>
    <w:rsid w:val="00982898"/>
    <w:rsid w:val="00982D95"/>
    <w:rsid w:val="0098346B"/>
    <w:rsid w:val="009838B9"/>
    <w:rsid w:val="009839FE"/>
    <w:rsid w:val="00983AC2"/>
    <w:rsid w:val="00983D95"/>
    <w:rsid w:val="00983F91"/>
    <w:rsid w:val="00984050"/>
    <w:rsid w:val="00984103"/>
    <w:rsid w:val="009843B7"/>
    <w:rsid w:val="0098475C"/>
    <w:rsid w:val="009847C2"/>
    <w:rsid w:val="009849B1"/>
    <w:rsid w:val="00984CBE"/>
    <w:rsid w:val="009850F0"/>
    <w:rsid w:val="0098513B"/>
    <w:rsid w:val="0098546F"/>
    <w:rsid w:val="00985B5E"/>
    <w:rsid w:val="00985DCF"/>
    <w:rsid w:val="00985E6C"/>
    <w:rsid w:val="009861F8"/>
    <w:rsid w:val="009866C3"/>
    <w:rsid w:val="00986D26"/>
    <w:rsid w:val="00986FA2"/>
    <w:rsid w:val="009875E0"/>
    <w:rsid w:val="00987E81"/>
    <w:rsid w:val="00987EF9"/>
    <w:rsid w:val="0099016F"/>
    <w:rsid w:val="009902E0"/>
    <w:rsid w:val="009903E2"/>
    <w:rsid w:val="0099054D"/>
    <w:rsid w:val="0099056E"/>
    <w:rsid w:val="0099084E"/>
    <w:rsid w:val="00990A2B"/>
    <w:rsid w:val="00990C11"/>
    <w:rsid w:val="00990CD2"/>
    <w:rsid w:val="00990D47"/>
    <w:rsid w:val="00990EFA"/>
    <w:rsid w:val="00990FAB"/>
    <w:rsid w:val="00990FC6"/>
    <w:rsid w:val="00991033"/>
    <w:rsid w:val="00991836"/>
    <w:rsid w:val="00991ED8"/>
    <w:rsid w:val="00991FA7"/>
    <w:rsid w:val="00992381"/>
    <w:rsid w:val="009923F8"/>
    <w:rsid w:val="0099245B"/>
    <w:rsid w:val="0099268E"/>
    <w:rsid w:val="009926EA"/>
    <w:rsid w:val="0099277E"/>
    <w:rsid w:val="00992A50"/>
    <w:rsid w:val="00992AF4"/>
    <w:rsid w:val="00992E09"/>
    <w:rsid w:val="00992F15"/>
    <w:rsid w:val="009931B1"/>
    <w:rsid w:val="0099345C"/>
    <w:rsid w:val="009934AF"/>
    <w:rsid w:val="00993502"/>
    <w:rsid w:val="009936FD"/>
    <w:rsid w:val="00993776"/>
    <w:rsid w:val="00993B56"/>
    <w:rsid w:val="00994B6C"/>
    <w:rsid w:val="0099576A"/>
    <w:rsid w:val="0099579E"/>
    <w:rsid w:val="00995BB3"/>
    <w:rsid w:val="00995F14"/>
    <w:rsid w:val="00995FD0"/>
    <w:rsid w:val="0099602F"/>
    <w:rsid w:val="009962E4"/>
    <w:rsid w:val="0099659D"/>
    <w:rsid w:val="0099670E"/>
    <w:rsid w:val="00996C20"/>
    <w:rsid w:val="00997002"/>
    <w:rsid w:val="0099761C"/>
    <w:rsid w:val="0099794F"/>
    <w:rsid w:val="00997BCB"/>
    <w:rsid w:val="009A0AD0"/>
    <w:rsid w:val="009A0DA5"/>
    <w:rsid w:val="009A0E4E"/>
    <w:rsid w:val="009A0F47"/>
    <w:rsid w:val="009A1277"/>
    <w:rsid w:val="009A1382"/>
    <w:rsid w:val="009A198E"/>
    <w:rsid w:val="009A1CA2"/>
    <w:rsid w:val="009A1DE2"/>
    <w:rsid w:val="009A1F32"/>
    <w:rsid w:val="009A22BF"/>
    <w:rsid w:val="009A2633"/>
    <w:rsid w:val="009A29D2"/>
    <w:rsid w:val="009A2AFE"/>
    <w:rsid w:val="009A2FED"/>
    <w:rsid w:val="009A3389"/>
    <w:rsid w:val="009A3682"/>
    <w:rsid w:val="009A37FC"/>
    <w:rsid w:val="009A3A27"/>
    <w:rsid w:val="009A3C5D"/>
    <w:rsid w:val="009A3CCF"/>
    <w:rsid w:val="009A3D13"/>
    <w:rsid w:val="009A4586"/>
    <w:rsid w:val="009A492B"/>
    <w:rsid w:val="009A4C2D"/>
    <w:rsid w:val="009A5270"/>
    <w:rsid w:val="009A5557"/>
    <w:rsid w:val="009A5587"/>
    <w:rsid w:val="009A5736"/>
    <w:rsid w:val="009A5B15"/>
    <w:rsid w:val="009A6054"/>
    <w:rsid w:val="009A6471"/>
    <w:rsid w:val="009A653D"/>
    <w:rsid w:val="009A6563"/>
    <w:rsid w:val="009A6793"/>
    <w:rsid w:val="009A6B1A"/>
    <w:rsid w:val="009A6B6E"/>
    <w:rsid w:val="009A6CDF"/>
    <w:rsid w:val="009A6D04"/>
    <w:rsid w:val="009A6D11"/>
    <w:rsid w:val="009A6FCC"/>
    <w:rsid w:val="009A747B"/>
    <w:rsid w:val="009A7CDC"/>
    <w:rsid w:val="009A7D7F"/>
    <w:rsid w:val="009A7DC5"/>
    <w:rsid w:val="009A7F52"/>
    <w:rsid w:val="009B0381"/>
    <w:rsid w:val="009B076E"/>
    <w:rsid w:val="009B0A05"/>
    <w:rsid w:val="009B0ACD"/>
    <w:rsid w:val="009B0C5F"/>
    <w:rsid w:val="009B11A1"/>
    <w:rsid w:val="009B1216"/>
    <w:rsid w:val="009B1492"/>
    <w:rsid w:val="009B16FD"/>
    <w:rsid w:val="009B1A42"/>
    <w:rsid w:val="009B1C8D"/>
    <w:rsid w:val="009B2365"/>
    <w:rsid w:val="009B283E"/>
    <w:rsid w:val="009B3E1E"/>
    <w:rsid w:val="009B3F7A"/>
    <w:rsid w:val="009B3FD2"/>
    <w:rsid w:val="009B4D3C"/>
    <w:rsid w:val="009B50F3"/>
    <w:rsid w:val="009B5439"/>
    <w:rsid w:val="009B5B2F"/>
    <w:rsid w:val="009B601B"/>
    <w:rsid w:val="009B642A"/>
    <w:rsid w:val="009B6489"/>
    <w:rsid w:val="009B6550"/>
    <w:rsid w:val="009B6750"/>
    <w:rsid w:val="009B6A30"/>
    <w:rsid w:val="009B6ADA"/>
    <w:rsid w:val="009B6B4E"/>
    <w:rsid w:val="009B6BE5"/>
    <w:rsid w:val="009B703D"/>
    <w:rsid w:val="009B7A36"/>
    <w:rsid w:val="009B7AC0"/>
    <w:rsid w:val="009B7C5E"/>
    <w:rsid w:val="009B7F1D"/>
    <w:rsid w:val="009C01CF"/>
    <w:rsid w:val="009C01F0"/>
    <w:rsid w:val="009C0545"/>
    <w:rsid w:val="009C058D"/>
    <w:rsid w:val="009C060D"/>
    <w:rsid w:val="009C06D0"/>
    <w:rsid w:val="009C0885"/>
    <w:rsid w:val="009C0DE1"/>
    <w:rsid w:val="009C16D7"/>
    <w:rsid w:val="009C19D5"/>
    <w:rsid w:val="009C2163"/>
    <w:rsid w:val="009C21CA"/>
    <w:rsid w:val="009C2467"/>
    <w:rsid w:val="009C2532"/>
    <w:rsid w:val="009C2650"/>
    <w:rsid w:val="009C2D72"/>
    <w:rsid w:val="009C30D1"/>
    <w:rsid w:val="009C3191"/>
    <w:rsid w:val="009C31DB"/>
    <w:rsid w:val="009C380B"/>
    <w:rsid w:val="009C41A2"/>
    <w:rsid w:val="009C4515"/>
    <w:rsid w:val="009C466D"/>
    <w:rsid w:val="009C47D6"/>
    <w:rsid w:val="009C48D6"/>
    <w:rsid w:val="009C4B14"/>
    <w:rsid w:val="009C4D6F"/>
    <w:rsid w:val="009C5222"/>
    <w:rsid w:val="009C5483"/>
    <w:rsid w:val="009C57E3"/>
    <w:rsid w:val="009C5DD0"/>
    <w:rsid w:val="009C671B"/>
    <w:rsid w:val="009C6855"/>
    <w:rsid w:val="009C6D96"/>
    <w:rsid w:val="009C71BF"/>
    <w:rsid w:val="009C7678"/>
    <w:rsid w:val="009C7756"/>
    <w:rsid w:val="009C7835"/>
    <w:rsid w:val="009D0419"/>
    <w:rsid w:val="009D04E8"/>
    <w:rsid w:val="009D0699"/>
    <w:rsid w:val="009D0D51"/>
    <w:rsid w:val="009D1258"/>
    <w:rsid w:val="009D15A1"/>
    <w:rsid w:val="009D1BD1"/>
    <w:rsid w:val="009D2040"/>
    <w:rsid w:val="009D234A"/>
    <w:rsid w:val="009D2442"/>
    <w:rsid w:val="009D2A6C"/>
    <w:rsid w:val="009D2BB9"/>
    <w:rsid w:val="009D3348"/>
    <w:rsid w:val="009D3467"/>
    <w:rsid w:val="009D3531"/>
    <w:rsid w:val="009D35F2"/>
    <w:rsid w:val="009D3609"/>
    <w:rsid w:val="009D36FE"/>
    <w:rsid w:val="009D3C39"/>
    <w:rsid w:val="009D42AA"/>
    <w:rsid w:val="009D4730"/>
    <w:rsid w:val="009D48C3"/>
    <w:rsid w:val="009D4C5F"/>
    <w:rsid w:val="009D4C99"/>
    <w:rsid w:val="009D53E3"/>
    <w:rsid w:val="009D5506"/>
    <w:rsid w:val="009D5583"/>
    <w:rsid w:val="009D5661"/>
    <w:rsid w:val="009D579D"/>
    <w:rsid w:val="009D58BD"/>
    <w:rsid w:val="009D5F1C"/>
    <w:rsid w:val="009D5F9A"/>
    <w:rsid w:val="009D6192"/>
    <w:rsid w:val="009D66AB"/>
    <w:rsid w:val="009D66FE"/>
    <w:rsid w:val="009D6A45"/>
    <w:rsid w:val="009D7233"/>
    <w:rsid w:val="009D7ADB"/>
    <w:rsid w:val="009D7B13"/>
    <w:rsid w:val="009D7CE6"/>
    <w:rsid w:val="009D7EC2"/>
    <w:rsid w:val="009D7EEA"/>
    <w:rsid w:val="009D7FAE"/>
    <w:rsid w:val="009E05F7"/>
    <w:rsid w:val="009E06B7"/>
    <w:rsid w:val="009E0917"/>
    <w:rsid w:val="009E0943"/>
    <w:rsid w:val="009E094A"/>
    <w:rsid w:val="009E0A8E"/>
    <w:rsid w:val="009E0DC8"/>
    <w:rsid w:val="009E0FCF"/>
    <w:rsid w:val="009E120E"/>
    <w:rsid w:val="009E12CB"/>
    <w:rsid w:val="009E16FA"/>
    <w:rsid w:val="009E171F"/>
    <w:rsid w:val="009E19D3"/>
    <w:rsid w:val="009E19F0"/>
    <w:rsid w:val="009E1D25"/>
    <w:rsid w:val="009E2137"/>
    <w:rsid w:val="009E2430"/>
    <w:rsid w:val="009E2784"/>
    <w:rsid w:val="009E2882"/>
    <w:rsid w:val="009E29A6"/>
    <w:rsid w:val="009E2AA7"/>
    <w:rsid w:val="009E2DEE"/>
    <w:rsid w:val="009E33D5"/>
    <w:rsid w:val="009E3434"/>
    <w:rsid w:val="009E344C"/>
    <w:rsid w:val="009E364B"/>
    <w:rsid w:val="009E39FD"/>
    <w:rsid w:val="009E3B27"/>
    <w:rsid w:val="009E3CFC"/>
    <w:rsid w:val="009E3D66"/>
    <w:rsid w:val="009E412A"/>
    <w:rsid w:val="009E42DD"/>
    <w:rsid w:val="009E430A"/>
    <w:rsid w:val="009E47E6"/>
    <w:rsid w:val="009E4978"/>
    <w:rsid w:val="009E498A"/>
    <w:rsid w:val="009E4B04"/>
    <w:rsid w:val="009E50CE"/>
    <w:rsid w:val="009E5628"/>
    <w:rsid w:val="009E5A62"/>
    <w:rsid w:val="009E5BD3"/>
    <w:rsid w:val="009E5E03"/>
    <w:rsid w:val="009E5E95"/>
    <w:rsid w:val="009E64E6"/>
    <w:rsid w:val="009E65C1"/>
    <w:rsid w:val="009E66EA"/>
    <w:rsid w:val="009E6D5C"/>
    <w:rsid w:val="009E6FA0"/>
    <w:rsid w:val="009E70E0"/>
    <w:rsid w:val="009E736E"/>
    <w:rsid w:val="009E7473"/>
    <w:rsid w:val="009E7B32"/>
    <w:rsid w:val="009E7EC3"/>
    <w:rsid w:val="009F036A"/>
    <w:rsid w:val="009F0D3D"/>
    <w:rsid w:val="009F0D9D"/>
    <w:rsid w:val="009F0E90"/>
    <w:rsid w:val="009F1155"/>
    <w:rsid w:val="009F1751"/>
    <w:rsid w:val="009F1CCF"/>
    <w:rsid w:val="009F2281"/>
    <w:rsid w:val="009F2829"/>
    <w:rsid w:val="009F29C7"/>
    <w:rsid w:val="009F3EC2"/>
    <w:rsid w:val="009F41B9"/>
    <w:rsid w:val="009F41ED"/>
    <w:rsid w:val="009F449A"/>
    <w:rsid w:val="009F44E7"/>
    <w:rsid w:val="009F451C"/>
    <w:rsid w:val="009F4815"/>
    <w:rsid w:val="009F492A"/>
    <w:rsid w:val="009F4B90"/>
    <w:rsid w:val="009F505F"/>
    <w:rsid w:val="009F5343"/>
    <w:rsid w:val="009F53E6"/>
    <w:rsid w:val="009F5444"/>
    <w:rsid w:val="009F5473"/>
    <w:rsid w:val="009F577B"/>
    <w:rsid w:val="009F5997"/>
    <w:rsid w:val="009F5C63"/>
    <w:rsid w:val="009F5E04"/>
    <w:rsid w:val="009F67E4"/>
    <w:rsid w:val="009F6826"/>
    <w:rsid w:val="009F6D1C"/>
    <w:rsid w:val="009F7207"/>
    <w:rsid w:val="009F73B9"/>
    <w:rsid w:val="009F7521"/>
    <w:rsid w:val="009F79C7"/>
    <w:rsid w:val="009F7B33"/>
    <w:rsid w:val="009F7BA1"/>
    <w:rsid w:val="009F7E64"/>
    <w:rsid w:val="00A0007A"/>
    <w:rsid w:val="00A000E2"/>
    <w:rsid w:val="00A00586"/>
    <w:rsid w:val="00A0084A"/>
    <w:rsid w:val="00A00C03"/>
    <w:rsid w:val="00A0104E"/>
    <w:rsid w:val="00A01117"/>
    <w:rsid w:val="00A011D6"/>
    <w:rsid w:val="00A0135C"/>
    <w:rsid w:val="00A0149B"/>
    <w:rsid w:val="00A01696"/>
    <w:rsid w:val="00A01E14"/>
    <w:rsid w:val="00A0207F"/>
    <w:rsid w:val="00A024D2"/>
    <w:rsid w:val="00A02B06"/>
    <w:rsid w:val="00A031CD"/>
    <w:rsid w:val="00A03318"/>
    <w:rsid w:val="00A03425"/>
    <w:rsid w:val="00A03A75"/>
    <w:rsid w:val="00A03B8A"/>
    <w:rsid w:val="00A03CC2"/>
    <w:rsid w:val="00A04240"/>
    <w:rsid w:val="00A043FB"/>
    <w:rsid w:val="00A0453F"/>
    <w:rsid w:val="00A045FF"/>
    <w:rsid w:val="00A0479D"/>
    <w:rsid w:val="00A048EE"/>
    <w:rsid w:val="00A04A7D"/>
    <w:rsid w:val="00A04B68"/>
    <w:rsid w:val="00A04FA3"/>
    <w:rsid w:val="00A050B1"/>
    <w:rsid w:val="00A050DC"/>
    <w:rsid w:val="00A05115"/>
    <w:rsid w:val="00A051FB"/>
    <w:rsid w:val="00A054EC"/>
    <w:rsid w:val="00A054F7"/>
    <w:rsid w:val="00A0572C"/>
    <w:rsid w:val="00A05A82"/>
    <w:rsid w:val="00A05DA2"/>
    <w:rsid w:val="00A063AE"/>
    <w:rsid w:val="00A06711"/>
    <w:rsid w:val="00A06781"/>
    <w:rsid w:val="00A069C4"/>
    <w:rsid w:val="00A06AF6"/>
    <w:rsid w:val="00A06C41"/>
    <w:rsid w:val="00A06D27"/>
    <w:rsid w:val="00A06EAB"/>
    <w:rsid w:val="00A06F6D"/>
    <w:rsid w:val="00A07801"/>
    <w:rsid w:val="00A07B33"/>
    <w:rsid w:val="00A07C6A"/>
    <w:rsid w:val="00A106E1"/>
    <w:rsid w:val="00A107EB"/>
    <w:rsid w:val="00A10817"/>
    <w:rsid w:val="00A10DC3"/>
    <w:rsid w:val="00A1118D"/>
    <w:rsid w:val="00A112DF"/>
    <w:rsid w:val="00A11422"/>
    <w:rsid w:val="00A11473"/>
    <w:rsid w:val="00A1157F"/>
    <w:rsid w:val="00A11930"/>
    <w:rsid w:val="00A11B0B"/>
    <w:rsid w:val="00A11DA4"/>
    <w:rsid w:val="00A11F33"/>
    <w:rsid w:val="00A1245F"/>
    <w:rsid w:val="00A124B3"/>
    <w:rsid w:val="00A12F9E"/>
    <w:rsid w:val="00A13B73"/>
    <w:rsid w:val="00A13C86"/>
    <w:rsid w:val="00A13FA7"/>
    <w:rsid w:val="00A1404F"/>
    <w:rsid w:val="00A1412E"/>
    <w:rsid w:val="00A14C45"/>
    <w:rsid w:val="00A1512D"/>
    <w:rsid w:val="00A15383"/>
    <w:rsid w:val="00A157D5"/>
    <w:rsid w:val="00A1595E"/>
    <w:rsid w:val="00A160E0"/>
    <w:rsid w:val="00A1652E"/>
    <w:rsid w:val="00A1766D"/>
    <w:rsid w:val="00A177EA"/>
    <w:rsid w:val="00A1790C"/>
    <w:rsid w:val="00A17AC8"/>
    <w:rsid w:val="00A17BFA"/>
    <w:rsid w:val="00A17EEC"/>
    <w:rsid w:val="00A2000A"/>
    <w:rsid w:val="00A20153"/>
    <w:rsid w:val="00A20209"/>
    <w:rsid w:val="00A20479"/>
    <w:rsid w:val="00A20601"/>
    <w:rsid w:val="00A206AD"/>
    <w:rsid w:val="00A207DE"/>
    <w:rsid w:val="00A20B64"/>
    <w:rsid w:val="00A20BE8"/>
    <w:rsid w:val="00A20E11"/>
    <w:rsid w:val="00A210A2"/>
    <w:rsid w:val="00A211AF"/>
    <w:rsid w:val="00A2159D"/>
    <w:rsid w:val="00A21767"/>
    <w:rsid w:val="00A219A0"/>
    <w:rsid w:val="00A21A65"/>
    <w:rsid w:val="00A223E3"/>
    <w:rsid w:val="00A22799"/>
    <w:rsid w:val="00A22B68"/>
    <w:rsid w:val="00A22BB3"/>
    <w:rsid w:val="00A22D2C"/>
    <w:rsid w:val="00A23298"/>
    <w:rsid w:val="00A233FB"/>
    <w:rsid w:val="00A2411C"/>
    <w:rsid w:val="00A24660"/>
    <w:rsid w:val="00A24705"/>
    <w:rsid w:val="00A247F4"/>
    <w:rsid w:val="00A24BAF"/>
    <w:rsid w:val="00A24FD6"/>
    <w:rsid w:val="00A25424"/>
    <w:rsid w:val="00A25B0B"/>
    <w:rsid w:val="00A25DC9"/>
    <w:rsid w:val="00A26CF4"/>
    <w:rsid w:val="00A26D8B"/>
    <w:rsid w:val="00A26F17"/>
    <w:rsid w:val="00A26F49"/>
    <w:rsid w:val="00A2713C"/>
    <w:rsid w:val="00A27347"/>
    <w:rsid w:val="00A27581"/>
    <w:rsid w:val="00A277EB"/>
    <w:rsid w:val="00A27CC4"/>
    <w:rsid w:val="00A27FC0"/>
    <w:rsid w:val="00A27FEB"/>
    <w:rsid w:val="00A30165"/>
    <w:rsid w:val="00A301A7"/>
    <w:rsid w:val="00A3075C"/>
    <w:rsid w:val="00A3085F"/>
    <w:rsid w:val="00A30A78"/>
    <w:rsid w:val="00A30DDC"/>
    <w:rsid w:val="00A3102D"/>
    <w:rsid w:val="00A314A4"/>
    <w:rsid w:val="00A3169D"/>
    <w:rsid w:val="00A317B7"/>
    <w:rsid w:val="00A31AA1"/>
    <w:rsid w:val="00A31BB1"/>
    <w:rsid w:val="00A31D48"/>
    <w:rsid w:val="00A323BA"/>
    <w:rsid w:val="00A32406"/>
    <w:rsid w:val="00A32483"/>
    <w:rsid w:val="00A324E1"/>
    <w:rsid w:val="00A32646"/>
    <w:rsid w:val="00A32653"/>
    <w:rsid w:val="00A32B6C"/>
    <w:rsid w:val="00A32BC9"/>
    <w:rsid w:val="00A32BF5"/>
    <w:rsid w:val="00A33083"/>
    <w:rsid w:val="00A330AE"/>
    <w:rsid w:val="00A333F7"/>
    <w:rsid w:val="00A33982"/>
    <w:rsid w:val="00A339D2"/>
    <w:rsid w:val="00A34071"/>
    <w:rsid w:val="00A34333"/>
    <w:rsid w:val="00A3459E"/>
    <w:rsid w:val="00A347AA"/>
    <w:rsid w:val="00A34D95"/>
    <w:rsid w:val="00A354B2"/>
    <w:rsid w:val="00A354BF"/>
    <w:rsid w:val="00A35724"/>
    <w:rsid w:val="00A36189"/>
    <w:rsid w:val="00A36200"/>
    <w:rsid w:val="00A3663F"/>
    <w:rsid w:val="00A36890"/>
    <w:rsid w:val="00A36AE7"/>
    <w:rsid w:val="00A36CC0"/>
    <w:rsid w:val="00A36D9D"/>
    <w:rsid w:val="00A36DA6"/>
    <w:rsid w:val="00A3737E"/>
    <w:rsid w:val="00A3759F"/>
    <w:rsid w:val="00A37B5B"/>
    <w:rsid w:val="00A37F14"/>
    <w:rsid w:val="00A37F5F"/>
    <w:rsid w:val="00A40126"/>
    <w:rsid w:val="00A4044B"/>
    <w:rsid w:val="00A404E8"/>
    <w:rsid w:val="00A409BB"/>
    <w:rsid w:val="00A40A7A"/>
    <w:rsid w:val="00A40A9A"/>
    <w:rsid w:val="00A40D58"/>
    <w:rsid w:val="00A40DD7"/>
    <w:rsid w:val="00A40F64"/>
    <w:rsid w:val="00A412C2"/>
    <w:rsid w:val="00A41624"/>
    <w:rsid w:val="00A417CA"/>
    <w:rsid w:val="00A42030"/>
    <w:rsid w:val="00A42A82"/>
    <w:rsid w:val="00A42C2C"/>
    <w:rsid w:val="00A42E58"/>
    <w:rsid w:val="00A42F4A"/>
    <w:rsid w:val="00A4305E"/>
    <w:rsid w:val="00A43214"/>
    <w:rsid w:val="00A432FC"/>
    <w:rsid w:val="00A439E7"/>
    <w:rsid w:val="00A43ACC"/>
    <w:rsid w:val="00A43BA1"/>
    <w:rsid w:val="00A43DE4"/>
    <w:rsid w:val="00A442EF"/>
    <w:rsid w:val="00A44950"/>
    <w:rsid w:val="00A44B6F"/>
    <w:rsid w:val="00A44EE8"/>
    <w:rsid w:val="00A45495"/>
    <w:rsid w:val="00A45733"/>
    <w:rsid w:val="00A45994"/>
    <w:rsid w:val="00A459CE"/>
    <w:rsid w:val="00A461BB"/>
    <w:rsid w:val="00A46514"/>
    <w:rsid w:val="00A465E9"/>
    <w:rsid w:val="00A46E56"/>
    <w:rsid w:val="00A47086"/>
    <w:rsid w:val="00A470A8"/>
    <w:rsid w:val="00A47990"/>
    <w:rsid w:val="00A47A90"/>
    <w:rsid w:val="00A47D79"/>
    <w:rsid w:val="00A5011C"/>
    <w:rsid w:val="00A50362"/>
    <w:rsid w:val="00A50778"/>
    <w:rsid w:val="00A50779"/>
    <w:rsid w:val="00A50780"/>
    <w:rsid w:val="00A50901"/>
    <w:rsid w:val="00A50B84"/>
    <w:rsid w:val="00A50E8F"/>
    <w:rsid w:val="00A51091"/>
    <w:rsid w:val="00A511C2"/>
    <w:rsid w:val="00A51351"/>
    <w:rsid w:val="00A51578"/>
    <w:rsid w:val="00A515FB"/>
    <w:rsid w:val="00A5183B"/>
    <w:rsid w:val="00A51A6A"/>
    <w:rsid w:val="00A52237"/>
    <w:rsid w:val="00A52362"/>
    <w:rsid w:val="00A52AFA"/>
    <w:rsid w:val="00A530F9"/>
    <w:rsid w:val="00A5317A"/>
    <w:rsid w:val="00A531BF"/>
    <w:rsid w:val="00A532E3"/>
    <w:rsid w:val="00A53795"/>
    <w:rsid w:val="00A53AD1"/>
    <w:rsid w:val="00A5415F"/>
    <w:rsid w:val="00A54234"/>
    <w:rsid w:val="00A5457D"/>
    <w:rsid w:val="00A54A3B"/>
    <w:rsid w:val="00A54C1B"/>
    <w:rsid w:val="00A54E9E"/>
    <w:rsid w:val="00A551AD"/>
    <w:rsid w:val="00A552A3"/>
    <w:rsid w:val="00A553CC"/>
    <w:rsid w:val="00A55859"/>
    <w:rsid w:val="00A558B5"/>
    <w:rsid w:val="00A55BAA"/>
    <w:rsid w:val="00A55D37"/>
    <w:rsid w:val="00A56182"/>
    <w:rsid w:val="00A56186"/>
    <w:rsid w:val="00A562D9"/>
    <w:rsid w:val="00A56571"/>
    <w:rsid w:val="00A56654"/>
    <w:rsid w:val="00A56C3C"/>
    <w:rsid w:val="00A56D19"/>
    <w:rsid w:val="00A5783F"/>
    <w:rsid w:val="00A57CF4"/>
    <w:rsid w:val="00A57DCC"/>
    <w:rsid w:val="00A60009"/>
    <w:rsid w:val="00A60339"/>
    <w:rsid w:val="00A604FB"/>
    <w:rsid w:val="00A60874"/>
    <w:rsid w:val="00A6096D"/>
    <w:rsid w:val="00A609BD"/>
    <w:rsid w:val="00A60D0A"/>
    <w:rsid w:val="00A615A7"/>
    <w:rsid w:val="00A615D6"/>
    <w:rsid w:val="00A6198A"/>
    <w:rsid w:val="00A61AB8"/>
    <w:rsid w:val="00A61C83"/>
    <w:rsid w:val="00A61D91"/>
    <w:rsid w:val="00A62800"/>
    <w:rsid w:val="00A6298A"/>
    <w:rsid w:val="00A62B87"/>
    <w:rsid w:val="00A62C52"/>
    <w:rsid w:val="00A62E06"/>
    <w:rsid w:val="00A632C0"/>
    <w:rsid w:val="00A635A3"/>
    <w:rsid w:val="00A63732"/>
    <w:rsid w:val="00A63A4E"/>
    <w:rsid w:val="00A63B4C"/>
    <w:rsid w:val="00A63C58"/>
    <w:rsid w:val="00A63FF7"/>
    <w:rsid w:val="00A642AA"/>
    <w:rsid w:val="00A643F1"/>
    <w:rsid w:val="00A647EA"/>
    <w:rsid w:val="00A647F5"/>
    <w:rsid w:val="00A64CB3"/>
    <w:rsid w:val="00A64E9E"/>
    <w:rsid w:val="00A650EF"/>
    <w:rsid w:val="00A653E6"/>
    <w:rsid w:val="00A656A3"/>
    <w:rsid w:val="00A65BDF"/>
    <w:rsid w:val="00A66226"/>
    <w:rsid w:val="00A668B7"/>
    <w:rsid w:val="00A66A3D"/>
    <w:rsid w:val="00A66B9D"/>
    <w:rsid w:val="00A66D86"/>
    <w:rsid w:val="00A67500"/>
    <w:rsid w:val="00A679A6"/>
    <w:rsid w:val="00A67A1B"/>
    <w:rsid w:val="00A67A37"/>
    <w:rsid w:val="00A67A87"/>
    <w:rsid w:val="00A67B86"/>
    <w:rsid w:val="00A67CA7"/>
    <w:rsid w:val="00A70493"/>
    <w:rsid w:val="00A70C17"/>
    <w:rsid w:val="00A71109"/>
    <w:rsid w:val="00A71585"/>
    <w:rsid w:val="00A71591"/>
    <w:rsid w:val="00A719A1"/>
    <w:rsid w:val="00A724A2"/>
    <w:rsid w:val="00A72890"/>
    <w:rsid w:val="00A7299E"/>
    <w:rsid w:val="00A72EC8"/>
    <w:rsid w:val="00A7369B"/>
    <w:rsid w:val="00A736BA"/>
    <w:rsid w:val="00A7384E"/>
    <w:rsid w:val="00A739C3"/>
    <w:rsid w:val="00A73AC9"/>
    <w:rsid w:val="00A73B87"/>
    <w:rsid w:val="00A73ED8"/>
    <w:rsid w:val="00A74313"/>
    <w:rsid w:val="00A7494F"/>
    <w:rsid w:val="00A749CF"/>
    <w:rsid w:val="00A74D41"/>
    <w:rsid w:val="00A752BA"/>
    <w:rsid w:val="00A75569"/>
    <w:rsid w:val="00A755E6"/>
    <w:rsid w:val="00A758BB"/>
    <w:rsid w:val="00A75E89"/>
    <w:rsid w:val="00A75FA2"/>
    <w:rsid w:val="00A7606C"/>
    <w:rsid w:val="00A76095"/>
    <w:rsid w:val="00A76135"/>
    <w:rsid w:val="00A76A25"/>
    <w:rsid w:val="00A771B2"/>
    <w:rsid w:val="00A77384"/>
    <w:rsid w:val="00A773CA"/>
    <w:rsid w:val="00A77602"/>
    <w:rsid w:val="00A776D6"/>
    <w:rsid w:val="00A7774A"/>
    <w:rsid w:val="00A778AB"/>
    <w:rsid w:val="00A77965"/>
    <w:rsid w:val="00A77E31"/>
    <w:rsid w:val="00A77F1A"/>
    <w:rsid w:val="00A77F51"/>
    <w:rsid w:val="00A8021A"/>
    <w:rsid w:val="00A80275"/>
    <w:rsid w:val="00A802FA"/>
    <w:rsid w:val="00A806E6"/>
    <w:rsid w:val="00A8071F"/>
    <w:rsid w:val="00A80DD3"/>
    <w:rsid w:val="00A80E0C"/>
    <w:rsid w:val="00A80F47"/>
    <w:rsid w:val="00A814D2"/>
    <w:rsid w:val="00A81B1A"/>
    <w:rsid w:val="00A81D73"/>
    <w:rsid w:val="00A825F0"/>
    <w:rsid w:val="00A829AA"/>
    <w:rsid w:val="00A82E4B"/>
    <w:rsid w:val="00A82F44"/>
    <w:rsid w:val="00A830FC"/>
    <w:rsid w:val="00A83359"/>
    <w:rsid w:val="00A833FE"/>
    <w:rsid w:val="00A834F5"/>
    <w:rsid w:val="00A83673"/>
    <w:rsid w:val="00A83B4C"/>
    <w:rsid w:val="00A842C0"/>
    <w:rsid w:val="00A843AB"/>
    <w:rsid w:val="00A846F3"/>
    <w:rsid w:val="00A84970"/>
    <w:rsid w:val="00A849E2"/>
    <w:rsid w:val="00A84C9E"/>
    <w:rsid w:val="00A854DB"/>
    <w:rsid w:val="00A858DF"/>
    <w:rsid w:val="00A85BD7"/>
    <w:rsid w:val="00A862F5"/>
    <w:rsid w:val="00A864DC"/>
    <w:rsid w:val="00A8650E"/>
    <w:rsid w:val="00A86FDD"/>
    <w:rsid w:val="00A8761F"/>
    <w:rsid w:val="00A87754"/>
    <w:rsid w:val="00A878B1"/>
    <w:rsid w:val="00A87CB1"/>
    <w:rsid w:val="00A87D6A"/>
    <w:rsid w:val="00A87E0A"/>
    <w:rsid w:val="00A87FCB"/>
    <w:rsid w:val="00A9070D"/>
    <w:rsid w:val="00A90876"/>
    <w:rsid w:val="00A90BCF"/>
    <w:rsid w:val="00A90FD4"/>
    <w:rsid w:val="00A91069"/>
    <w:rsid w:val="00A915B0"/>
    <w:rsid w:val="00A91652"/>
    <w:rsid w:val="00A91722"/>
    <w:rsid w:val="00A918C3"/>
    <w:rsid w:val="00A91B2A"/>
    <w:rsid w:val="00A928CF"/>
    <w:rsid w:val="00A9294E"/>
    <w:rsid w:val="00A9298C"/>
    <w:rsid w:val="00A92AB7"/>
    <w:rsid w:val="00A92EF2"/>
    <w:rsid w:val="00A9321D"/>
    <w:rsid w:val="00A93784"/>
    <w:rsid w:val="00A93A84"/>
    <w:rsid w:val="00A93DDE"/>
    <w:rsid w:val="00A941E7"/>
    <w:rsid w:val="00A9475F"/>
    <w:rsid w:val="00A94782"/>
    <w:rsid w:val="00A948D0"/>
    <w:rsid w:val="00A94D6A"/>
    <w:rsid w:val="00A95191"/>
    <w:rsid w:val="00A951B6"/>
    <w:rsid w:val="00A9574B"/>
    <w:rsid w:val="00A95F7D"/>
    <w:rsid w:val="00A96188"/>
    <w:rsid w:val="00A961E4"/>
    <w:rsid w:val="00A962DD"/>
    <w:rsid w:val="00A96390"/>
    <w:rsid w:val="00A96641"/>
    <w:rsid w:val="00A967AB"/>
    <w:rsid w:val="00A96843"/>
    <w:rsid w:val="00A96BCB"/>
    <w:rsid w:val="00A96E4F"/>
    <w:rsid w:val="00A971AB"/>
    <w:rsid w:val="00A97256"/>
    <w:rsid w:val="00AA066D"/>
    <w:rsid w:val="00AA08D4"/>
    <w:rsid w:val="00AA0EF1"/>
    <w:rsid w:val="00AA117A"/>
    <w:rsid w:val="00AA19B6"/>
    <w:rsid w:val="00AA1A3B"/>
    <w:rsid w:val="00AA1C93"/>
    <w:rsid w:val="00AA2001"/>
    <w:rsid w:val="00AA24E9"/>
    <w:rsid w:val="00AA2679"/>
    <w:rsid w:val="00AA27D5"/>
    <w:rsid w:val="00AA2BB3"/>
    <w:rsid w:val="00AA2FF7"/>
    <w:rsid w:val="00AA381B"/>
    <w:rsid w:val="00AA3D94"/>
    <w:rsid w:val="00AA4208"/>
    <w:rsid w:val="00AA4406"/>
    <w:rsid w:val="00AA45C1"/>
    <w:rsid w:val="00AA48CF"/>
    <w:rsid w:val="00AA5162"/>
    <w:rsid w:val="00AA5180"/>
    <w:rsid w:val="00AA5297"/>
    <w:rsid w:val="00AA53E2"/>
    <w:rsid w:val="00AA563D"/>
    <w:rsid w:val="00AA56D6"/>
    <w:rsid w:val="00AA5AE0"/>
    <w:rsid w:val="00AA5B9B"/>
    <w:rsid w:val="00AA5CF2"/>
    <w:rsid w:val="00AA5F53"/>
    <w:rsid w:val="00AA615E"/>
    <w:rsid w:val="00AA6319"/>
    <w:rsid w:val="00AA6668"/>
    <w:rsid w:val="00AA6A2D"/>
    <w:rsid w:val="00AA6B9E"/>
    <w:rsid w:val="00AA77B2"/>
    <w:rsid w:val="00AA7896"/>
    <w:rsid w:val="00AA7DC9"/>
    <w:rsid w:val="00AA7E3D"/>
    <w:rsid w:val="00AA7E60"/>
    <w:rsid w:val="00AB0044"/>
    <w:rsid w:val="00AB0050"/>
    <w:rsid w:val="00AB0722"/>
    <w:rsid w:val="00AB0856"/>
    <w:rsid w:val="00AB0CB5"/>
    <w:rsid w:val="00AB10EC"/>
    <w:rsid w:val="00AB11B8"/>
    <w:rsid w:val="00AB1500"/>
    <w:rsid w:val="00AB1ABF"/>
    <w:rsid w:val="00AB1BBA"/>
    <w:rsid w:val="00AB226E"/>
    <w:rsid w:val="00AB22AE"/>
    <w:rsid w:val="00AB22B7"/>
    <w:rsid w:val="00AB2508"/>
    <w:rsid w:val="00AB29BA"/>
    <w:rsid w:val="00AB2DB1"/>
    <w:rsid w:val="00AB3060"/>
    <w:rsid w:val="00AB3726"/>
    <w:rsid w:val="00AB373A"/>
    <w:rsid w:val="00AB38A3"/>
    <w:rsid w:val="00AB3976"/>
    <w:rsid w:val="00AB3A04"/>
    <w:rsid w:val="00AB3B6C"/>
    <w:rsid w:val="00AB43F7"/>
    <w:rsid w:val="00AB465B"/>
    <w:rsid w:val="00AB46B2"/>
    <w:rsid w:val="00AB4713"/>
    <w:rsid w:val="00AB4AEB"/>
    <w:rsid w:val="00AB4BDF"/>
    <w:rsid w:val="00AB4CBB"/>
    <w:rsid w:val="00AB4E97"/>
    <w:rsid w:val="00AB5695"/>
    <w:rsid w:val="00AB5806"/>
    <w:rsid w:val="00AB58D3"/>
    <w:rsid w:val="00AB5929"/>
    <w:rsid w:val="00AB5B32"/>
    <w:rsid w:val="00AB5D4D"/>
    <w:rsid w:val="00AB5E2F"/>
    <w:rsid w:val="00AB5FE5"/>
    <w:rsid w:val="00AB62C2"/>
    <w:rsid w:val="00AB63B8"/>
    <w:rsid w:val="00AB666C"/>
    <w:rsid w:val="00AB71F2"/>
    <w:rsid w:val="00AB7528"/>
    <w:rsid w:val="00AB75BF"/>
    <w:rsid w:val="00AB78D3"/>
    <w:rsid w:val="00AB7FD4"/>
    <w:rsid w:val="00AB7FD8"/>
    <w:rsid w:val="00AC05BA"/>
    <w:rsid w:val="00AC08E0"/>
    <w:rsid w:val="00AC0A94"/>
    <w:rsid w:val="00AC0C7A"/>
    <w:rsid w:val="00AC112C"/>
    <w:rsid w:val="00AC1642"/>
    <w:rsid w:val="00AC165B"/>
    <w:rsid w:val="00AC19D3"/>
    <w:rsid w:val="00AC1B95"/>
    <w:rsid w:val="00AC1F45"/>
    <w:rsid w:val="00AC22AC"/>
    <w:rsid w:val="00AC22DB"/>
    <w:rsid w:val="00AC23C5"/>
    <w:rsid w:val="00AC23FE"/>
    <w:rsid w:val="00AC2442"/>
    <w:rsid w:val="00AC2AEC"/>
    <w:rsid w:val="00AC2C16"/>
    <w:rsid w:val="00AC2C40"/>
    <w:rsid w:val="00AC2CD7"/>
    <w:rsid w:val="00AC2D0F"/>
    <w:rsid w:val="00AC3318"/>
    <w:rsid w:val="00AC367A"/>
    <w:rsid w:val="00AC37F9"/>
    <w:rsid w:val="00AC3A01"/>
    <w:rsid w:val="00AC3F41"/>
    <w:rsid w:val="00AC4761"/>
    <w:rsid w:val="00AC4874"/>
    <w:rsid w:val="00AC4905"/>
    <w:rsid w:val="00AC4980"/>
    <w:rsid w:val="00AC4D33"/>
    <w:rsid w:val="00AC4EA8"/>
    <w:rsid w:val="00AC4EBF"/>
    <w:rsid w:val="00AC550C"/>
    <w:rsid w:val="00AC597D"/>
    <w:rsid w:val="00AC5DED"/>
    <w:rsid w:val="00AC61B4"/>
    <w:rsid w:val="00AC6241"/>
    <w:rsid w:val="00AC69F1"/>
    <w:rsid w:val="00AC6A05"/>
    <w:rsid w:val="00AC6C23"/>
    <w:rsid w:val="00AC6D4C"/>
    <w:rsid w:val="00AC7409"/>
    <w:rsid w:val="00AC740E"/>
    <w:rsid w:val="00AC7748"/>
    <w:rsid w:val="00AD009D"/>
    <w:rsid w:val="00AD012D"/>
    <w:rsid w:val="00AD0515"/>
    <w:rsid w:val="00AD0AB0"/>
    <w:rsid w:val="00AD11E8"/>
    <w:rsid w:val="00AD1366"/>
    <w:rsid w:val="00AD173C"/>
    <w:rsid w:val="00AD1BA8"/>
    <w:rsid w:val="00AD204F"/>
    <w:rsid w:val="00AD2075"/>
    <w:rsid w:val="00AD21C4"/>
    <w:rsid w:val="00AD23B1"/>
    <w:rsid w:val="00AD23E8"/>
    <w:rsid w:val="00AD2815"/>
    <w:rsid w:val="00AD2A2D"/>
    <w:rsid w:val="00AD2B3F"/>
    <w:rsid w:val="00AD2CE0"/>
    <w:rsid w:val="00AD2D38"/>
    <w:rsid w:val="00AD2F09"/>
    <w:rsid w:val="00AD3109"/>
    <w:rsid w:val="00AD32CB"/>
    <w:rsid w:val="00AD35B2"/>
    <w:rsid w:val="00AD38D4"/>
    <w:rsid w:val="00AD3C7A"/>
    <w:rsid w:val="00AD3E6A"/>
    <w:rsid w:val="00AD3EF0"/>
    <w:rsid w:val="00AD4325"/>
    <w:rsid w:val="00AD46D8"/>
    <w:rsid w:val="00AD4BA1"/>
    <w:rsid w:val="00AD4F97"/>
    <w:rsid w:val="00AD510D"/>
    <w:rsid w:val="00AD5120"/>
    <w:rsid w:val="00AD518B"/>
    <w:rsid w:val="00AD527A"/>
    <w:rsid w:val="00AD5953"/>
    <w:rsid w:val="00AD5E3C"/>
    <w:rsid w:val="00AD61EF"/>
    <w:rsid w:val="00AD620D"/>
    <w:rsid w:val="00AD662F"/>
    <w:rsid w:val="00AD696D"/>
    <w:rsid w:val="00AD745C"/>
    <w:rsid w:val="00AD7E00"/>
    <w:rsid w:val="00AD7E6A"/>
    <w:rsid w:val="00AE026C"/>
    <w:rsid w:val="00AE060B"/>
    <w:rsid w:val="00AE0726"/>
    <w:rsid w:val="00AE077D"/>
    <w:rsid w:val="00AE0B26"/>
    <w:rsid w:val="00AE0B9C"/>
    <w:rsid w:val="00AE0E58"/>
    <w:rsid w:val="00AE1464"/>
    <w:rsid w:val="00AE1484"/>
    <w:rsid w:val="00AE16FC"/>
    <w:rsid w:val="00AE170C"/>
    <w:rsid w:val="00AE1A99"/>
    <w:rsid w:val="00AE1B36"/>
    <w:rsid w:val="00AE2078"/>
    <w:rsid w:val="00AE2207"/>
    <w:rsid w:val="00AE23F5"/>
    <w:rsid w:val="00AE2413"/>
    <w:rsid w:val="00AE26CA"/>
    <w:rsid w:val="00AE2AC4"/>
    <w:rsid w:val="00AE2C5A"/>
    <w:rsid w:val="00AE32AB"/>
    <w:rsid w:val="00AE3701"/>
    <w:rsid w:val="00AE3E03"/>
    <w:rsid w:val="00AE3F8D"/>
    <w:rsid w:val="00AE43DE"/>
    <w:rsid w:val="00AE441C"/>
    <w:rsid w:val="00AE4894"/>
    <w:rsid w:val="00AE4EF6"/>
    <w:rsid w:val="00AE4FB6"/>
    <w:rsid w:val="00AE4FCB"/>
    <w:rsid w:val="00AE5AE8"/>
    <w:rsid w:val="00AE63E9"/>
    <w:rsid w:val="00AE6E94"/>
    <w:rsid w:val="00AE736E"/>
    <w:rsid w:val="00AE7795"/>
    <w:rsid w:val="00AE7876"/>
    <w:rsid w:val="00AF0431"/>
    <w:rsid w:val="00AF046A"/>
    <w:rsid w:val="00AF0789"/>
    <w:rsid w:val="00AF0A4F"/>
    <w:rsid w:val="00AF0D47"/>
    <w:rsid w:val="00AF0E46"/>
    <w:rsid w:val="00AF10EB"/>
    <w:rsid w:val="00AF1138"/>
    <w:rsid w:val="00AF1276"/>
    <w:rsid w:val="00AF1A76"/>
    <w:rsid w:val="00AF1A80"/>
    <w:rsid w:val="00AF1B3D"/>
    <w:rsid w:val="00AF287E"/>
    <w:rsid w:val="00AF2C1C"/>
    <w:rsid w:val="00AF3741"/>
    <w:rsid w:val="00AF3D27"/>
    <w:rsid w:val="00AF4385"/>
    <w:rsid w:val="00AF45EC"/>
    <w:rsid w:val="00AF474D"/>
    <w:rsid w:val="00AF4976"/>
    <w:rsid w:val="00AF49CF"/>
    <w:rsid w:val="00AF4AA4"/>
    <w:rsid w:val="00AF50FE"/>
    <w:rsid w:val="00AF547B"/>
    <w:rsid w:val="00AF5D38"/>
    <w:rsid w:val="00AF5F86"/>
    <w:rsid w:val="00AF60C8"/>
    <w:rsid w:val="00AF6121"/>
    <w:rsid w:val="00AF623A"/>
    <w:rsid w:val="00AF634B"/>
    <w:rsid w:val="00AF6369"/>
    <w:rsid w:val="00AF67B1"/>
    <w:rsid w:val="00AF69C8"/>
    <w:rsid w:val="00AF6CC5"/>
    <w:rsid w:val="00AF6CCE"/>
    <w:rsid w:val="00AF6D73"/>
    <w:rsid w:val="00AF6DF2"/>
    <w:rsid w:val="00AF6E70"/>
    <w:rsid w:val="00AF7448"/>
    <w:rsid w:val="00AF7641"/>
    <w:rsid w:val="00AF7742"/>
    <w:rsid w:val="00AF7AC8"/>
    <w:rsid w:val="00AF7D12"/>
    <w:rsid w:val="00AF7E13"/>
    <w:rsid w:val="00B00545"/>
    <w:rsid w:val="00B00C15"/>
    <w:rsid w:val="00B0117A"/>
    <w:rsid w:val="00B01389"/>
    <w:rsid w:val="00B01799"/>
    <w:rsid w:val="00B01C28"/>
    <w:rsid w:val="00B01D2C"/>
    <w:rsid w:val="00B0205A"/>
    <w:rsid w:val="00B029FD"/>
    <w:rsid w:val="00B02ACB"/>
    <w:rsid w:val="00B03404"/>
    <w:rsid w:val="00B0357C"/>
    <w:rsid w:val="00B03A64"/>
    <w:rsid w:val="00B03CB8"/>
    <w:rsid w:val="00B03D51"/>
    <w:rsid w:val="00B03E7F"/>
    <w:rsid w:val="00B043E3"/>
    <w:rsid w:val="00B047E5"/>
    <w:rsid w:val="00B04808"/>
    <w:rsid w:val="00B049C7"/>
    <w:rsid w:val="00B04AA7"/>
    <w:rsid w:val="00B04B41"/>
    <w:rsid w:val="00B05236"/>
    <w:rsid w:val="00B052CF"/>
    <w:rsid w:val="00B05371"/>
    <w:rsid w:val="00B0538F"/>
    <w:rsid w:val="00B054F2"/>
    <w:rsid w:val="00B05563"/>
    <w:rsid w:val="00B05579"/>
    <w:rsid w:val="00B0593A"/>
    <w:rsid w:val="00B05E19"/>
    <w:rsid w:val="00B0602D"/>
    <w:rsid w:val="00B06132"/>
    <w:rsid w:val="00B06302"/>
    <w:rsid w:val="00B067D2"/>
    <w:rsid w:val="00B06A85"/>
    <w:rsid w:val="00B06AED"/>
    <w:rsid w:val="00B06C39"/>
    <w:rsid w:val="00B06DF6"/>
    <w:rsid w:val="00B07283"/>
    <w:rsid w:val="00B0766A"/>
    <w:rsid w:val="00B0766F"/>
    <w:rsid w:val="00B07DE1"/>
    <w:rsid w:val="00B10B02"/>
    <w:rsid w:val="00B10C0A"/>
    <w:rsid w:val="00B10C7B"/>
    <w:rsid w:val="00B10E2B"/>
    <w:rsid w:val="00B11413"/>
    <w:rsid w:val="00B11564"/>
    <w:rsid w:val="00B11CC9"/>
    <w:rsid w:val="00B11DCD"/>
    <w:rsid w:val="00B12006"/>
    <w:rsid w:val="00B1224C"/>
    <w:rsid w:val="00B124DE"/>
    <w:rsid w:val="00B12729"/>
    <w:rsid w:val="00B12814"/>
    <w:rsid w:val="00B1289F"/>
    <w:rsid w:val="00B128C9"/>
    <w:rsid w:val="00B12979"/>
    <w:rsid w:val="00B12B55"/>
    <w:rsid w:val="00B12C2F"/>
    <w:rsid w:val="00B12CF4"/>
    <w:rsid w:val="00B12E4F"/>
    <w:rsid w:val="00B1374B"/>
    <w:rsid w:val="00B1390C"/>
    <w:rsid w:val="00B13939"/>
    <w:rsid w:val="00B1395E"/>
    <w:rsid w:val="00B13B92"/>
    <w:rsid w:val="00B13D4D"/>
    <w:rsid w:val="00B14326"/>
    <w:rsid w:val="00B14663"/>
    <w:rsid w:val="00B148CF"/>
    <w:rsid w:val="00B149CA"/>
    <w:rsid w:val="00B14F4B"/>
    <w:rsid w:val="00B14FD4"/>
    <w:rsid w:val="00B151D1"/>
    <w:rsid w:val="00B155A5"/>
    <w:rsid w:val="00B15913"/>
    <w:rsid w:val="00B15BAE"/>
    <w:rsid w:val="00B15D11"/>
    <w:rsid w:val="00B1634A"/>
    <w:rsid w:val="00B17578"/>
    <w:rsid w:val="00B17950"/>
    <w:rsid w:val="00B20811"/>
    <w:rsid w:val="00B208F7"/>
    <w:rsid w:val="00B2099D"/>
    <w:rsid w:val="00B20C6C"/>
    <w:rsid w:val="00B20D9D"/>
    <w:rsid w:val="00B20ECF"/>
    <w:rsid w:val="00B20F76"/>
    <w:rsid w:val="00B2130B"/>
    <w:rsid w:val="00B216E7"/>
    <w:rsid w:val="00B2173C"/>
    <w:rsid w:val="00B2195F"/>
    <w:rsid w:val="00B21BDE"/>
    <w:rsid w:val="00B21E1C"/>
    <w:rsid w:val="00B2213A"/>
    <w:rsid w:val="00B223DF"/>
    <w:rsid w:val="00B22A02"/>
    <w:rsid w:val="00B22D07"/>
    <w:rsid w:val="00B22E19"/>
    <w:rsid w:val="00B230F1"/>
    <w:rsid w:val="00B23745"/>
    <w:rsid w:val="00B237CC"/>
    <w:rsid w:val="00B23877"/>
    <w:rsid w:val="00B23A77"/>
    <w:rsid w:val="00B23E56"/>
    <w:rsid w:val="00B23F60"/>
    <w:rsid w:val="00B24094"/>
    <w:rsid w:val="00B24422"/>
    <w:rsid w:val="00B247C4"/>
    <w:rsid w:val="00B248BF"/>
    <w:rsid w:val="00B24B66"/>
    <w:rsid w:val="00B24E2B"/>
    <w:rsid w:val="00B24E6B"/>
    <w:rsid w:val="00B25215"/>
    <w:rsid w:val="00B25A08"/>
    <w:rsid w:val="00B25C9E"/>
    <w:rsid w:val="00B25D81"/>
    <w:rsid w:val="00B25DBE"/>
    <w:rsid w:val="00B2655E"/>
    <w:rsid w:val="00B26A1D"/>
    <w:rsid w:val="00B26FA5"/>
    <w:rsid w:val="00B27047"/>
    <w:rsid w:val="00B274C0"/>
    <w:rsid w:val="00B274C2"/>
    <w:rsid w:val="00B2758D"/>
    <w:rsid w:val="00B30083"/>
    <w:rsid w:val="00B30303"/>
    <w:rsid w:val="00B30337"/>
    <w:rsid w:val="00B307FD"/>
    <w:rsid w:val="00B30E5F"/>
    <w:rsid w:val="00B30F78"/>
    <w:rsid w:val="00B3127E"/>
    <w:rsid w:val="00B31597"/>
    <w:rsid w:val="00B31924"/>
    <w:rsid w:val="00B31B3F"/>
    <w:rsid w:val="00B31D4A"/>
    <w:rsid w:val="00B31D7E"/>
    <w:rsid w:val="00B31E6F"/>
    <w:rsid w:val="00B31F06"/>
    <w:rsid w:val="00B321F5"/>
    <w:rsid w:val="00B326AA"/>
    <w:rsid w:val="00B3278F"/>
    <w:rsid w:val="00B32A3C"/>
    <w:rsid w:val="00B32D5D"/>
    <w:rsid w:val="00B330CB"/>
    <w:rsid w:val="00B3339D"/>
    <w:rsid w:val="00B33F30"/>
    <w:rsid w:val="00B3443E"/>
    <w:rsid w:val="00B34780"/>
    <w:rsid w:val="00B34AE6"/>
    <w:rsid w:val="00B34CC9"/>
    <w:rsid w:val="00B34D9B"/>
    <w:rsid w:val="00B34F62"/>
    <w:rsid w:val="00B35058"/>
    <w:rsid w:val="00B35367"/>
    <w:rsid w:val="00B35375"/>
    <w:rsid w:val="00B355AC"/>
    <w:rsid w:val="00B35CBE"/>
    <w:rsid w:val="00B35E2A"/>
    <w:rsid w:val="00B36415"/>
    <w:rsid w:val="00B36AF8"/>
    <w:rsid w:val="00B36FE1"/>
    <w:rsid w:val="00B370A4"/>
    <w:rsid w:val="00B374BC"/>
    <w:rsid w:val="00B375C7"/>
    <w:rsid w:val="00B37742"/>
    <w:rsid w:val="00B37887"/>
    <w:rsid w:val="00B37EA0"/>
    <w:rsid w:val="00B40324"/>
    <w:rsid w:val="00B40757"/>
    <w:rsid w:val="00B40A02"/>
    <w:rsid w:val="00B40A36"/>
    <w:rsid w:val="00B40A7D"/>
    <w:rsid w:val="00B40AE9"/>
    <w:rsid w:val="00B40B79"/>
    <w:rsid w:val="00B40BF5"/>
    <w:rsid w:val="00B40D4B"/>
    <w:rsid w:val="00B40DA5"/>
    <w:rsid w:val="00B41971"/>
    <w:rsid w:val="00B41B9F"/>
    <w:rsid w:val="00B421C3"/>
    <w:rsid w:val="00B42252"/>
    <w:rsid w:val="00B425F8"/>
    <w:rsid w:val="00B42769"/>
    <w:rsid w:val="00B42925"/>
    <w:rsid w:val="00B42A7A"/>
    <w:rsid w:val="00B42B96"/>
    <w:rsid w:val="00B42C1E"/>
    <w:rsid w:val="00B42C6C"/>
    <w:rsid w:val="00B42E9D"/>
    <w:rsid w:val="00B42FDB"/>
    <w:rsid w:val="00B4310D"/>
    <w:rsid w:val="00B43869"/>
    <w:rsid w:val="00B441B4"/>
    <w:rsid w:val="00B441EB"/>
    <w:rsid w:val="00B441ED"/>
    <w:rsid w:val="00B443B0"/>
    <w:rsid w:val="00B4441B"/>
    <w:rsid w:val="00B448D0"/>
    <w:rsid w:val="00B449AC"/>
    <w:rsid w:val="00B44DCD"/>
    <w:rsid w:val="00B44EC9"/>
    <w:rsid w:val="00B4538D"/>
    <w:rsid w:val="00B453E3"/>
    <w:rsid w:val="00B45409"/>
    <w:rsid w:val="00B45A6B"/>
    <w:rsid w:val="00B45D64"/>
    <w:rsid w:val="00B45E8C"/>
    <w:rsid w:val="00B45F9C"/>
    <w:rsid w:val="00B46525"/>
    <w:rsid w:val="00B46590"/>
    <w:rsid w:val="00B46603"/>
    <w:rsid w:val="00B46BED"/>
    <w:rsid w:val="00B46C21"/>
    <w:rsid w:val="00B47110"/>
    <w:rsid w:val="00B471CE"/>
    <w:rsid w:val="00B4736F"/>
    <w:rsid w:val="00B47928"/>
    <w:rsid w:val="00B47E84"/>
    <w:rsid w:val="00B501DE"/>
    <w:rsid w:val="00B50367"/>
    <w:rsid w:val="00B50419"/>
    <w:rsid w:val="00B5068D"/>
    <w:rsid w:val="00B50C73"/>
    <w:rsid w:val="00B51098"/>
    <w:rsid w:val="00B5150A"/>
    <w:rsid w:val="00B516BB"/>
    <w:rsid w:val="00B51A3E"/>
    <w:rsid w:val="00B51B9B"/>
    <w:rsid w:val="00B51F73"/>
    <w:rsid w:val="00B521DB"/>
    <w:rsid w:val="00B52250"/>
    <w:rsid w:val="00B5283E"/>
    <w:rsid w:val="00B5306E"/>
    <w:rsid w:val="00B531C7"/>
    <w:rsid w:val="00B53560"/>
    <w:rsid w:val="00B5393F"/>
    <w:rsid w:val="00B53F28"/>
    <w:rsid w:val="00B5407D"/>
    <w:rsid w:val="00B5432E"/>
    <w:rsid w:val="00B54347"/>
    <w:rsid w:val="00B5496D"/>
    <w:rsid w:val="00B54AF9"/>
    <w:rsid w:val="00B54BF5"/>
    <w:rsid w:val="00B551BA"/>
    <w:rsid w:val="00B5524A"/>
    <w:rsid w:val="00B5533F"/>
    <w:rsid w:val="00B554FE"/>
    <w:rsid w:val="00B5555C"/>
    <w:rsid w:val="00B55C52"/>
    <w:rsid w:val="00B55D04"/>
    <w:rsid w:val="00B55F03"/>
    <w:rsid w:val="00B56A4D"/>
    <w:rsid w:val="00B56B9D"/>
    <w:rsid w:val="00B56D6E"/>
    <w:rsid w:val="00B5748E"/>
    <w:rsid w:val="00B57543"/>
    <w:rsid w:val="00B57BD4"/>
    <w:rsid w:val="00B57C8D"/>
    <w:rsid w:val="00B610B8"/>
    <w:rsid w:val="00B6112A"/>
    <w:rsid w:val="00B6126A"/>
    <w:rsid w:val="00B613CD"/>
    <w:rsid w:val="00B616D8"/>
    <w:rsid w:val="00B617C4"/>
    <w:rsid w:val="00B61A6D"/>
    <w:rsid w:val="00B62625"/>
    <w:rsid w:val="00B62691"/>
    <w:rsid w:val="00B62A80"/>
    <w:rsid w:val="00B62AD6"/>
    <w:rsid w:val="00B63165"/>
    <w:rsid w:val="00B63AC1"/>
    <w:rsid w:val="00B63AE8"/>
    <w:rsid w:val="00B63B38"/>
    <w:rsid w:val="00B64B2C"/>
    <w:rsid w:val="00B64D0C"/>
    <w:rsid w:val="00B65300"/>
    <w:rsid w:val="00B65F7A"/>
    <w:rsid w:val="00B6623D"/>
    <w:rsid w:val="00B664CE"/>
    <w:rsid w:val="00B66880"/>
    <w:rsid w:val="00B669A3"/>
    <w:rsid w:val="00B66FC1"/>
    <w:rsid w:val="00B67025"/>
    <w:rsid w:val="00B672F3"/>
    <w:rsid w:val="00B678E8"/>
    <w:rsid w:val="00B67B94"/>
    <w:rsid w:val="00B702FA"/>
    <w:rsid w:val="00B703DD"/>
    <w:rsid w:val="00B7050E"/>
    <w:rsid w:val="00B70828"/>
    <w:rsid w:val="00B70B2D"/>
    <w:rsid w:val="00B70C46"/>
    <w:rsid w:val="00B70C89"/>
    <w:rsid w:val="00B70CA1"/>
    <w:rsid w:val="00B71333"/>
    <w:rsid w:val="00B71537"/>
    <w:rsid w:val="00B71809"/>
    <w:rsid w:val="00B726EC"/>
    <w:rsid w:val="00B729C2"/>
    <w:rsid w:val="00B72CC6"/>
    <w:rsid w:val="00B72CF7"/>
    <w:rsid w:val="00B734F7"/>
    <w:rsid w:val="00B73AFD"/>
    <w:rsid w:val="00B73D64"/>
    <w:rsid w:val="00B73D95"/>
    <w:rsid w:val="00B73EF3"/>
    <w:rsid w:val="00B74C82"/>
    <w:rsid w:val="00B75222"/>
    <w:rsid w:val="00B75231"/>
    <w:rsid w:val="00B75274"/>
    <w:rsid w:val="00B75D72"/>
    <w:rsid w:val="00B75DA2"/>
    <w:rsid w:val="00B76058"/>
    <w:rsid w:val="00B76534"/>
    <w:rsid w:val="00B76A42"/>
    <w:rsid w:val="00B76B03"/>
    <w:rsid w:val="00B76B55"/>
    <w:rsid w:val="00B77987"/>
    <w:rsid w:val="00B77A99"/>
    <w:rsid w:val="00B77C55"/>
    <w:rsid w:val="00B77C97"/>
    <w:rsid w:val="00B77D04"/>
    <w:rsid w:val="00B77D81"/>
    <w:rsid w:val="00B8043C"/>
    <w:rsid w:val="00B808D5"/>
    <w:rsid w:val="00B809CC"/>
    <w:rsid w:val="00B80C76"/>
    <w:rsid w:val="00B81C8D"/>
    <w:rsid w:val="00B81E0C"/>
    <w:rsid w:val="00B81F55"/>
    <w:rsid w:val="00B82009"/>
    <w:rsid w:val="00B8227A"/>
    <w:rsid w:val="00B823E4"/>
    <w:rsid w:val="00B82480"/>
    <w:rsid w:val="00B828D1"/>
    <w:rsid w:val="00B82C04"/>
    <w:rsid w:val="00B82DDA"/>
    <w:rsid w:val="00B830BC"/>
    <w:rsid w:val="00B83386"/>
    <w:rsid w:val="00B8351F"/>
    <w:rsid w:val="00B837F2"/>
    <w:rsid w:val="00B8399B"/>
    <w:rsid w:val="00B83A3F"/>
    <w:rsid w:val="00B83C28"/>
    <w:rsid w:val="00B83D46"/>
    <w:rsid w:val="00B83F20"/>
    <w:rsid w:val="00B84037"/>
    <w:rsid w:val="00B842EE"/>
    <w:rsid w:val="00B8437B"/>
    <w:rsid w:val="00B84900"/>
    <w:rsid w:val="00B84907"/>
    <w:rsid w:val="00B84FB0"/>
    <w:rsid w:val="00B85285"/>
    <w:rsid w:val="00B853F0"/>
    <w:rsid w:val="00B855F7"/>
    <w:rsid w:val="00B85827"/>
    <w:rsid w:val="00B858BF"/>
    <w:rsid w:val="00B85A2F"/>
    <w:rsid w:val="00B85AA4"/>
    <w:rsid w:val="00B85CF2"/>
    <w:rsid w:val="00B85DDC"/>
    <w:rsid w:val="00B860C0"/>
    <w:rsid w:val="00B8649B"/>
    <w:rsid w:val="00B86613"/>
    <w:rsid w:val="00B866B3"/>
    <w:rsid w:val="00B86723"/>
    <w:rsid w:val="00B86BBB"/>
    <w:rsid w:val="00B86E42"/>
    <w:rsid w:val="00B87CDF"/>
    <w:rsid w:val="00B87D84"/>
    <w:rsid w:val="00B87E5E"/>
    <w:rsid w:val="00B87ED6"/>
    <w:rsid w:val="00B90301"/>
    <w:rsid w:val="00B9052A"/>
    <w:rsid w:val="00B906FD"/>
    <w:rsid w:val="00B90BD1"/>
    <w:rsid w:val="00B90D41"/>
    <w:rsid w:val="00B91182"/>
    <w:rsid w:val="00B9147C"/>
    <w:rsid w:val="00B917F3"/>
    <w:rsid w:val="00B9197A"/>
    <w:rsid w:val="00B920AB"/>
    <w:rsid w:val="00B921A6"/>
    <w:rsid w:val="00B922D9"/>
    <w:rsid w:val="00B92976"/>
    <w:rsid w:val="00B92BB8"/>
    <w:rsid w:val="00B92D0E"/>
    <w:rsid w:val="00B92DFC"/>
    <w:rsid w:val="00B92EE5"/>
    <w:rsid w:val="00B92F74"/>
    <w:rsid w:val="00B9370A"/>
    <w:rsid w:val="00B9373D"/>
    <w:rsid w:val="00B93B92"/>
    <w:rsid w:val="00B93DFD"/>
    <w:rsid w:val="00B93F97"/>
    <w:rsid w:val="00B943E7"/>
    <w:rsid w:val="00B9491D"/>
    <w:rsid w:val="00B9495B"/>
    <w:rsid w:val="00B94BA7"/>
    <w:rsid w:val="00B94F1B"/>
    <w:rsid w:val="00B9513B"/>
    <w:rsid w:val="00B95620"/>
    <w:rsid w:val="00B958E3"/>
    <w:rsid w:val="00B95915"/>
    <w:rsid w:val="00B95962"/>
    <w:rsid w:val="00B95D1A"/>
    <w:rsid w:val="00B96416"/>
    <w:rsid w:val="00B96FA6"/>
    <w:rsid w:val="00B971B5"/>
    <w:rsid w:val="00B97536"/>
    <w:rsid w:val="00B97734"/>
    <w:rsid w:val="00B979E9"/>
    <w:rsid w:val="00B97A12"/>
    <w:rsid w:val="00B97C80"/>
    <w:rsid w:val="00B97D7D"/>
    <w:rsid w:val="00BA02AB"/>
    <w:rsid w:val="00BA03E0"/>
    <w:rsid w:val="00BA069C"/>
    <w:rsid w:val="00BA06A4"/>
    <w:rsid w:val="00BA06AA"/>
    <w:rsid w:val="00BA0795"/>
    <w:rsid w:val="00BA08C4"/>
    <w:rsid w:val="00BA107E"/>
    <w:rsid w:val="00BA1416"/>
    <w:rsid w:val="00BA1B16"/>
    <w:rsid w:val="00BA1CA1"/>
    <w:rsid w:val="00BA1DCF"/>
    <w:rsid w:val="00BA1ED7"/>
    <w:rsid w:val="00BA2595"/>
    <w:rsid w:val="00BA2701"/>
    <w:rsid w:val="00BA275E"/>
    <w:rsid w:val="00BA28CB"/>
    <w:rsid w:val="00BA3341"/>
    <w:rsid w:val="00BA36F6"/>
    <w:rsid w:val="00BA459E"/>
    <w:rsid w:val="00BA45AE"/>
    <w:rsid w:val="00BA48AB"/>
    <w:rsid w:val="00BA4BC8"/>
    <w:rsid w:val="00BA4F3D"/>
    <w:rsid w:val="00BA54BC"/>
    <w:rsid w:val="00BA575A"/>
    <w:rsid w:val="00BA57AE"/>
    <w:rsid w:val="00BA5830"/>
    <w:rsid w:val="00BA5CD6"/>
    <w:rsid w:val="00BA5D34"/>
    <w:rsid w:val="00BA5E7D"/>
    <w:rsid w:val="00BA6293"/>
    <w:rsid w:val="00BA62C7"/>
    <w:rsid w:val="00BA643D"/>
    <w:rsid w:val="00BA6502"/>
    <w:rsid w:val="00BA6908"/>
    <w:rsid w:val="00BA6DAC"/>
    <w:rsid w:val="00BA6EE2"/>
    <w:rsid w:val="00BA717A"/>
    <w:rsid w:val="00BA7219"/>
    <w:rsid w:val="00BA75A6"/>
    <w:rsid w:val="00BA770D"/>
    <w:rsid w:val="00BA7885"/>
    <w:rsid w:val="00BA7B4E"/>
    <w:rsid w:val="00BB007C"/>
    <w:rsid w:val="00BB099B"/>
    <w:rsid w:val="00BB0A98"/>
    <w:rsid w:val="00BB0D6C"/>
    <w:rsid w:val="00BB10A5"/>
    <w:rsid w:val="00BB11BE"/>
    <w:rsid w:val="00BB12B0"/>
    <w:rsid w:val="00BB164A"/>
    <w:rsid w:val="00BB174F"/>
    <w:rsid w:val="00BB1AF5"/>
    <w:rsid w:val="00BB1BDF"/>
    <w:rsid w:val="00BB1CE5"/>
    <w:rsid w:val="00BB1D78"/>
    <w:rsid w:val="00BB1EBA"/>
    <w:rsid w:val="00BB215C"/>
    <w:rsid w:val="00BB220B"/>
    <w:rsid w:val="00BB233A"/>
    <w:rsid w:val="00BB2462"/>
    <w:rsid w:val="00BB264A"/>
    <w:rsid w:val="00BB326F"/>
    <w:rsid w:val="00BB3337"/>
    <w:rsid w:val="00BB3AA7"/>
    <w:rsid w:val="00BB3E7D"/>
    <w:rsid w:val="00BB400D"/>
    <w:rsid w:val="00BB433B"/>
    <w:rsid w:val="00BB443A"/>
    <w:rsid w:val="00BB4553"/>
    <w:rsid w:val="00BB456F"/>
    <w:rsid w:val="00BB49FA"/>
    <w:rsid w:val="00BB4BE9"/>
    <w:rsid w:val="00BB4EAE"/>
    <w:rsid w:val="00BB522E"/>
    <w:rsid w:val="00BB5278"/>
    <w:rsid w:val="00BB579D"/>
    <w:rsid w:val="00BB5A47"/>
    <w:rsid w:val="00BB5BAA"/>
    <w:rsid w:val="00BB5DA9"/>
    <w:rsid w:val="00BB5E3F"/>
    <w:rsid w:val="00BB5FA5"/>
    <w:rsid w:val="00BB6358"/>
    <w:rsid w:val="00BB6949"/>
    <w:rsid w:val="00BB69E1"/>
    <w:rsid w:val="00BB6EBB"/>
    <w:rsid w:val="00BB705E"/>
    <w:rsid w:val="00BB785B"/>
    <w:rsid w:val="00BB78B7"/>
    <w:rsid w:val="00BB7B92"/>
    <w:rsid w:val="00BB7F13"/>
    <w:rsid w:val="00BC000D"/>
    <w:rsid w:val="00BC00F1"/>
    <w:rsid w:val="00BC013D"/>
    <w:rsid w:val="00BC05B7"/>
    <w:rsid w:val="00BC06E6"/>
    <w:rsid w:val="00BC0D23"/>
    <w:rsid w:val="00BC0DCB"/>
    <w:rsid w:val="00BC0E4D"/>
    <w:rsid w:val="00BC0EEE"/>
    <w:rsid w:val="00BC113D"/>
    <w:rsid w:val="00BC1304"/>
    <w:rsid w:val="00BC1391"/>
    <w:rsid w:val="00BC165E"/>
    <w:rsid w:val="00BC2460"/>
    <w:rsid w:val="00BC24D4"/>
    <w:rsid w:val="00BC30AE"/>
    <w:rsid w:val="00BC38D5"/>
    <w:rsid w:val="00BC3B67"/>
    <w:rsid w:val="00BC3E79"/>
    <w:rsid w:val="00BC423B"/>
    <w:rsid w:val="00BC4584"/>
    <w:rsid w:val="00BC4C3C"/>
    <w:rsid w:val="00BC4CDD"/>
    <w:rsid w:val="00BC4D83"/>
    <w:rsid w:val="00BC52FF"/>
    <w:rsid w:val="00BC56A3"/>
    <w:rsid w:val="00BC5A09"/>
    <w:rsid w:val="00BC5FD7"/>
    <w:rsid w:val="00BC6008"/>
    <w:rsid w:val="00BC60D1"/>
    <w:rsid w:val="00BC6405"/>
    <w:rsid w:val="00BC6713"/>
    <w:rsid w:val="00BC674B"/>
    <w:rsid w:val="00BC6ED2"/>
    <w:rsid w:val="00BC7296"/>
    <w:rsid w:val="00BC7793"/>
    <w:rsid w:val="00BC78AB"/>
    <w:rsid w:val="00BD0493"/>
    <w:rsid w:val="00BD05FD"/>
    <w:rsid w:val="00BD077B"/>
    <w:rsid w:val="00BD08E1"/>
    <w:rsid w:val="00BD0A85"/>
    <w:rsid w:val="00BD0CD1"/>
    <w:rsid w:val="00BD0F49"/>
    <w:rsid w:val="00BD10AC"/>
    <w:rsid w:val="00BD1528"/>
    <w:rsid w:val="00BD1AC7"/>
    <w:rsid w:val="00BD1FE4"/>
    <w:rsid w:val="00BD215F"/>
    <w:rsid w:val="00BD27C5"/>
    <w:rsid w:val="00BD2B7D"/>
    <w:rsid w:val="00BD2C52"/>
    <w:rsid w:val="00BD3064"/>
    <w:rsid w:val="00BD377B"/>
    <w:rsid w:val="00BD3977"/>
    <w:rsid w:val="00BD3C56"/>
    <w:rsid w:val="00BD3E22"/>
    <w:rsid w:val="00BD402F"/>
    <w:rsid w:val="00BD4383"/>
    <w:rsid w:val="00BD4814"/>
    <w:rsid w:val="00BD49A6"/>
    <w:rsid w:val="00BD4B6B"/>
    <w:rsid w:val="00BD4C5B"/>
    <w:rsid w:val="00BD55DB"/>
    <w:rsid w:val="00BD5918"/>
    <w:rsid w:val="00BD5E5F"/>
    <w:rsid w:val="00BD5E9A"/>
    <w:rsid w:val="00BD6172"/>
    <w:rsid w:val="00BD628E"/>
    <w:rsid w:val="00BD6767"/>
    <w:rsid w:val="00BD6F2A"/>
    <w:rsid w:val="00BD6F36"/>
    <w:rsid w:val="00BD6F98"/>
    <w:rsid w:val="00BD702E"/>
    <w:rsid w:val="00BD7128"/>
    <w:rsid w:val="00BD7195"/>
    <w:rsid w:val="00BD729D"/>
    <w:rsid w:val="00BD7399"/>
    <w:rsid w:val="00BD769B"/>
    <w:rsid w:val="00BD7AD3"/>
    <w:rsid w:val="00BE0313"/>
    <w:rsid w:val="00BE06DC"/>
    <w:rsid w:val="00BE07CC"/>
    <w:rsid w:val="00BE0956"/>
    <w:rsid w:val="00BE0B2C"/>
    <w:rsid w:val="00BE0CD9"/>
    <w:rsid w:val="00BE0FFE"/>
    <w:rsid w:val="00BE118C"/>
    <w:rsid w:val="00BE129D"/>
    <w:rsid w:val="00BE1C5C"/>
    <w:rsid w:val="00BE1D3B"/>
    <w:rsid w:val="00BE1DDB"/>
    <w:rsid w:val="00BE1E36"/>
    <w:rsid w:val="00BE1E87"/>
    <w:rsid w:val="00BE201F"/>
    <w:rsid w:val="00BE2BD0"/>
    <w:rsid w:val="00BE2C6D"/>
    <w:rsid w:val="00BE3032"/>
    <w:rsid w:val="00BE33D6"/>
    <w:rsid w:val="00BE36C1"/>
    <w:rsid w:val="00BE38E6"/>
    <w:rsid w:val="00BE3AB7"/>
    <w:rsid w:val="00BE4594"/>
    <w:rsid w:val="00BE46C9"/>
    <w:rsid w:val="00BE4746"/>
    <w:rsid w:val="00BE47CF"/>
    <w:rsid w:val="00BE49C4"/>
    <w:rsid w:val="00BE4A52"/>
    <w:rsid w:val="00BE4A75"/>
    <w:rsid w:val="00BE4C0C"/>
    <w:rsid w:val="00BE4C86"/>
    <w:rsid w:val="00BE4E5B"/>
    <w:rsid w:val="00BE5391"/>
    <w:rsid w:val="00BE55AC"/>
    <w:rsid w:val="00BE57A8"/>
    <w:rsid w:val="00BE5A2A"/>
    <w:rsid w:val="00BE63C2"/>
    <w:rsid w:val="00BE66CD"/>
    <w:rsid w:val="00BE6885"/>
    <w:rsid w:val="00BE6ED1"/>
    <w:rsid w:val="00BE6FCB"/>
    <w:rsid w:val="00BE70E2"/>
    <w:rsid w:val="00BE71CC"/>
    <w:rsid w:val="00BE722F"/>
    <w:rsid w:val="00BE7EA3"/>
    <w:rsid w:val="00BE7FD7"/>
    <w:rsid w:val="00BF010C"/>
    <w:rsid w:val="00BF0131"/>
    <w:rsid w:val="00BF097F"/>
    <w:rsid w:val="00BF0AE1"/>
    <w:rsid w:val="00BF0C8B"/>
    <w:rsid w:val="00BF1723"/>
    <w:rsid w:val="00BF19E8"/>
    <w:rsid w:val="00BF1E8A"/>
    <w:rsid w:val="00BF2163"/>
    <w:rsid w:val="00BF2717"/>
    <w:rsid w:val="00BF2882"/>
    <w:rsid w:val="00BF2C6E"/>
    <w:rsid w:val="00BF2D96"/>
    <w:rsid w:val="00BF3304"/>
    <w:rsid w:val="00BF345D"/>
    <w:rsid w:val="00BF37F1"/>
    <w:rsid w:val="00BF3875"/>
    <w:rsid w:val="00BF38AF"/>
    <w:rsid w:val="00BF3BFD"/>
    <w:rsid w:val="00BF4036"/>
    <w:rsid w:val="00BF447F"/>
    <w:rsid w:val="00BF4B37"/>
    <w:rsid w:val="00BF56D6"/>
    <w:rsid w:val="00BF5A64"/>
    <w:rsid w:val="00BF5CC8"/>
    <w:rsid w:val="00BF5EE5"/>
    <w:rsid w:val="00BF6164"/>
    <w:rsid w:val="00BF62F1"/>
    <w:rsid w:val="00BF6636"/>
    <w:rsid w:val="00BF671F"/>
    <w:rsid w:val="00BF6853"/>
    <w:rsid w:val="00BF68E1"/>
    <w:rsid w:val="00BF68F8"/>
    <w:rsid w:val="00BF6997"/>
    <w:rsid w:val="00BF6A7D"/>
    <w:rsid w:val="00BF6F07"/>
    <w:rsid w:val="00BF748E"/>
    <w:rsid w:val="00BF7824"/>
    <w:rsid w:val="00BF7A13"/>
    <w:rsid w:val="00BF7D1C"/>
    <w:rsid w:val="00BF7E0C"/>
    <w:rsid w:val="00C00022"/>
    <w:rsid w:val="00C00229"/>
    <w:rsid w:val="00C00507"/>
    <w:rsid w:val="00C00512"/>
    <w:rsid w:val="00C00961"/>
    <w:rsid w:val="00C00A08"/>
    <w:rsid w:val="00C00A49"/>
    <w:rsid w:val="00C00B26"/>
    <w:rsid w:val="00C00CB5"/>
    <w:rsid w:val="00C00DB6"/>
    <w:rsid w:val="00C00E8F"/>
    <w:rsid w:val="00C013A7"/>
    <w:rsid w:val="00C0169E"/>
    <w:rsid w:val="00C019DA"/>
    <w:rsid w:val="00C01A51"/>
    <w:rsid w:val="00C01C3E"/>
    <w:rsid w:val="00C01E26"/>
    <w:rsid w:val="00C01E30"/>
    <w:rsid w:val="00C01EAB"/>
    <w:rsid w:val="00C02022"/>
    <w:rsid w:val="00C023BA"/>
    <w:rsid w:val="00C023D5"/>
    <w:rsid w:val="00C02D3C"/>
    <w:rsid w:val="00C02DFD"/>
    <w:rsid w:val="00C030D2"/>
    <w:rsid w:val="00C03732"/>
    <w:rsid w:val="00C0374A"/>
    <w:rsid w:val="00C037C7"/>
    <w:rsid w:val="00C039DE"/>
    <w:rsid w:val="00C03A99"/>
    <w:rsid w:val="00C03BE4"/>
    <w:rsid w:val="00C03E81"/>
    <w:rsid w:val="00C03EDD"/>
    <w:rsid w:val="00C048F6"/>
    <w:rsid w:val="00C05C3A"/>
    <w:rsid w:val="00C05D55"/>
    <w:rsid w:val="00C06272"/>
    <w:rsid w:val="00C065B5"/>
    <w:rsid w:val="00C06D9E"/>
    <w:rsid w:val="00C06DC8"/>
    <w:rsid w:val="00C0742C"/>
    <w:rsid w:val="00C07BF4"/>
    <w:rsid w:val="00C07FFC"/>
    <w:rsid w:val="00C1060C"/>
    <w:rsid w:val="00C106FE"/>
    <w:rsid w:val="00C10BBC"/>
    <w:rsid w:val="00C10E83"/>
    <w:rsid w:val="00C10E9D"/>
    <w:rsid w:val="00C10EDC"/>
    <w:rsid w:val="00C11073"/>
    <w:rsid w:val="00C11990"/>
    <w:rsid w:val="00C11ACC"/>
    <w:rsid w:val="00C11ADF"/>
    <w:rsid w:val="00C11B21"/>
    <w:rsid w:val="00C11B28"/>
    <w:rsid w:val="00C126DE"/>
    <w:rsid w:val="00C12C7E"/>
    <w:rsid w:val="00C12D0C"/>
    <w:rsid w:val="00C12F1B"/>
    <w:rsid w:val="00C13147"/>
    <w:rsid w:val="00C134AF"/>
    <w:rsid w:val="00C13E00"/>
    <w:rsid w:val="00C14219"/>
    <w:rsid w:val="00C145C4"/>
    <w:rsid w:val="00C146AF"/>
    <w:rsid w:val="00C147A4"/>
    <w:rsid w:val="00C14C3E"/>
    <w:rsid w:val="00C14F57"/>
    <w:rsid w:val="00C151EB"/>
    <w:rsid w:val="00C155EC"/>
    <w:rsid w:val="00C1598D"/>
    <w:rsid w:val="00C15E70"/>
    <w:rsid w:val="00C16811"/>
    <w:rsid w:val="00C16D08"/>
    <w:rsid w:val="00C16E67"/>
    <w:rsid w:val="00C17888"/>
    <w:rsid w:val="00C17F1C"/>
    <w:rsid w:val="00C203C9"/>
    <w:rsid w:val="00C20AC4"/>
    <w:rsid w:val="00C20BC3"/>
    <w:rsid w:val="00C20D12"/>
    <w:rsid w:val="00C20E5C"/>
    <w:rsid w:val="00C2120D"/>
    <w:rsid w:val="00C21B0F"/>
    <w:rsid w:val="00C21B49"/>
    <w:rsid w:val="00C21DD5"/>
    <w:rsid w:val="00C220B8"/>
    <w:rsid w:val="00C220CF"/>
    <w:rsid w:val="00C2277D"/>
    <w:rsid w:val="00C22D5A"/>
    <w:rsid w:val="00C23147"/>
    <w:rsid w:val="00C23174"/>
    <w:rsid w:val="00C23525"/>
    <w:rsid w:val="00C23882"/>
    <w:rsid w:val="00C240B0"/>
    <w:rsid w:val="00C24246"/>
    <w:rsid w:val="00C242D4"/>
    <w:rsid w:val="00C24A98"/>
    <w:rsid w:val="00C24AEA"/>
    <w:rsid w:val="00C254BF"/>
    <w:rsid w:val="00C25753"/>
    <w:rsid w:val="00C25768"/>
    <w:rsid w:val="00C25CA7"/>
    <w:rsid w:val="00C265B8"/>
    <w:rsid w:val="00C272B5"/>
    <w:rsid w:val="00C278BC"/>
    <w:rsid w:val="00C27970"/>
    <w:rsid w:val="00C27B3E"/>
    <w:rsid w:val="00C27CAD"/>
    <w:rsid w:val="00C301A6"/>
    <w:rsid w:val="00C3035F"/>
    <w:rsid w:val="00C3087F"/>
    <w:rsid w:val="00C30ABB"/>
    <w:rsid w:val="00C30F2F"/>
    <w:rsid w:val="00C316E9"/>
    <w:rsid w:val="00C31725"/>
    <w:rsid w:val="00C3187E"/>
    <w:rsid w:val="00C31990"/>
    <w:rsid w:val="00C31D37"/>
    <w:rsid w:val="00C31E38"/>
    <w:rsid w:val="00C31F7F"/>
    <w:rsid w:val="00C320FA"/>
    <w:rsid w:val="00C32388"/>
    <w:rsid w:val="00C323D3"/>
    <w:rsid w:val="00C32AFD"/>
    <w:rsid w:val="00C32F01"/>
    <w:rsid w:val="00C330AC"/>
    <w:rsid w:val="00C3315E"/>
    <w:rsid w:val="00C3339C"/>
    <w:rsid w:val="00C337EA"/>
    <w:rsid w:val="00C34059"/>
    <w:rsid w:val="00C34185"/>
    <w:rsid w:val="00C34602"/>
    <w:rsid w:val="00C34756"/>
    <w:rsid w:val="00C34B1D"/>
    <w:rsid w:val="00C34D8C"/>
    <w:rsid w:val="00C35052"/>
    <w:rsid w:val="00C3578F"/>
    <w:rsid w:val="00C359EA"/>
    <w:rsid w:val="00C35B28"/>
    <w:rsid w:val="00C36542"/>
    <w:rsid w:val="00C3658E"/>
    <w:rsid w:val="00C3661E"/>
    <w:rsid w:val="00C3674F"/>
    <w:rsid w:val="00C3675A"/>
    <w:rsid w:val="00C36CBD"/>
    <w:rsid w:val="00C36FB3"/>
    <w:rsid w:val="00C37C35"/>
    <w:rsid w:val="00C40039"/>
    <w:rsid w:val="00C4094F"/>
    <w:rsid w:val="00C41293"/>
    <w:rsid w:val="00C417BD"/>
    <w:rsid w:val="00C4184D"/>
    <w:rsid w:val="00C41973"/>
    <w:rsid w:val="00C41C0C"/>
    <w:rsid w:val="00C41C28"/>
    <w:rsid w:val="00C41D80"/>
    <w:rsid w:val="00C41E48"/>
    <w:rsid w:val="00C420CF"/>
    <w:rsid w:val="00C42140"/>
    <w:rsid w:val="00C4273E"/>
    <w:rsid w:val="00C42810"/>
    <w:rsid w:val="00C42F33"/>
    <w:rsid w:val="00C42FFF"/>
    <w:rsid w:val="00C432A3"/>
    <w:rsid w:val="00C43C6D"/>
    <w:rsid w:val="00C43D4C"/>
    <w:rsid w:val="00C43F65"/>
    <w:rsid w:val="00C44253"/>
    <w:rsid w:val="00C4480A"/>
    <w:rsid w:val="00C44CE5"/>
    <w:rsid w:val="00C45F22"/>
    <w:rsid w:val="00C461B4"/>
    <w:rsid w:val="00C462B6"/>
    <w:rsid w:val="00C463E2"/>
    <w:rsid w:val="00C46B2F"/>
    <w:rsid w:val="00C46B82"/>
    <w:rsid w:val="00C46F3F"/>
    <w:rsid w:val="00C47013"/>
    <w:rsid w:val="00C47050"/>
    <w:rsid w:val="00C47070"/>
    <w:rsid w:val="00C471DE"/>
    <w:rsid w:val="00C471E5"/>
    <w:rsid w:val="00C473EF"/>
    <w:rsid w:val="00C47556"/>
    <w:rsid w:val="00C47594"/>
    <w:rsid w:val="00C4771E"/>
    <w:rsid w:val="00C47997"/>
    <w:rsid w:val="00C47FFE"/>
    <w:rsid w:val="00C502FC"/>
    <w:rsid w:val="00C50304"/>
    <w:rsid w:val="00C503C3"/>
    <w:rsid w:val="00C50DDB"/>
    <w:rsid w:val="00C50E1D"/>
    <w:rsid w:val="00C513D2"/>
    <w:rsid w:val="00C51417"/>
    <w:rsid w:val="00C519DD"/>
    <w:rsid w:val="00C51C9E"/>
    <w:rsid w:val="00C52059"/>
    <w:rsid w:val="00C52211"/>
    <w:rsid w:val="00C52327"/>
    <w:rsid w:val="00C5235C"/>
    <w:rsid w:val="00C523E0"/>
    <w:rsid w:val="00C5250B"/>
    <w:rsid w:val="00C5277E"/>
    <w:rsid w:val="00C52DAE"/>
    <w:rsid w:val="00C52E2B"/>
    <w:rsid w:val="00C53A50"/>
    <w:rsid w:val="00C53AB0"/>
    <w:rsid w:val="00C5401E"/>
    <w:rsid w:val="00C54144"/>
    <w:rsid w:val="00C5480B"/>
    <w:rsid w:val="00C54BA1"/>
    <w:rsid w:val="00C54BA7"/>
    <w:rsid w:val="00C54C7A"/>
    <w:rsid w:val="00C54D5B"/>
    <w:rsid w:val="00C54E3D"/>
    <w:rsid w:val="00C54F6D"/>
    <w:rsid w:val="00C55191"/>
    <w:rsid w:val="00C55466"/>
    <w:rsid w:val="00C55850"/>
    <w:rsid w:val="00C55C87"/>
    <w:rsid w:val="00C55E2A"/>
    <w:rsid w:val="00C55E71"/>
    <w:rsid w:val="00C56426"/>
    <w:rsid w:val="00C5673F"/>
    <w:rsid w:val="00C567D5"/>
    <w:rsid w:val="00C56E84"/>
    <w:rsid w:val="00C570D4"/>
    <w:rsid w:val="00C571E8"/>
    <w:rsid w:val="00C57335"/>
    <w:rsid w:val="00C576BA"/>
    <w:rsid w:val="00C57707"/>
    <w:rsid w:val="00C57AA2"/>
    <w:rsid w:val="00C6040D"/>
    <w:rsid w:val="00C6054D"/>
    <w:rsid w:val="00C60877"/>
    <w:rsid w:val="00C6141A"/>
    <w:rsid w:val="00C6183E"/>
    <w:rsid w:val="00C61FE9"/>
    <w:rsid w:val="00C62011"/>
    <w:rsid w:val="00C622DE"/>
    <w:rsid w:val="00C62312"/>
    <w:rsid w:val="00C62421"/>
    <w:rsid w:val="00C625CA"/>
    <w:rsid w:val="00C62A8B"/>
    <w:rsid w:val="00C62DB9"/>
    <w:rsid w:val="00C62DC0"/>
    <w:rsid w:val="00C633EF"/>
    <w:rsid w:val="00C637E0"/>
    <w:rsid w:val="00C64248"/>
    <w:rsid w:val="00C64532"/>
    <w:rsid w:val="00C64669"/>
    <w:rsid w:val="00C646B3"/>
    <w:rsid w:val="00C64BB8"/>
    <w:rsid w:val="00C653FE"/>
    <w:rsid w:val="00C655E0"/>
    <w:rsid w:val="00C65729"/>
    <w:rsid w:val="00C65964"/>
    <w:rsid w:val="00C65BA6"/>
    <w:rsid w:val="00C66256"/>
    <w:rsid w:val="00C6665A"/>
    <w:rsid w:val="00C6669A"/>
    <w:rsid w:val="00C669D6"/>
    <w:rsid w:val="00C66CA4"/>
    <w:rsid w:val="00C66D84"/>
    <w:rsid w:val="00C66D8E"/>
    <w:rsid w:val="00C670ED"/>
    <w:rsid w:val="00C67160"/>
    <w:rsid w:val="00C671C0"/>
    <w:rsid w:val="00C672F5"/>
    <w:rsid w:val="00C6771F"/>
    <w:rsid w:val="00C67805"/>
    <w:rsid w:val="00C679E1"/>
    <w:rsid w:val="00C67B3E"/>
    <w:rsid w:val="00C67BE8"/>
    <w:rsid w:val="00C67D82"/>
    <w:rsid w:val="00C701C1"/>
    <w:rsid w:val="00C702D7"/>
    <w:rsid w:val="00C7081D"/>
    <w:rsid w:val="00C70DFD"/>
    <w:rsid w:val="00C70FED"/>
    <w:rsid w:val="00C712CE"/>
    <w:rsid w:val="00C715D9"/>
    <w:rsid w:val="00C717BB"/>
    <w:rsid w:val="00C71D11"/>
    <w:rsid w:val="00C71D18"/>
    <w:rsid w:val="00C71E28"/>
    <w:rsid w:val="00C71F99"/>
    <w:rsid w:val="00C71FB0"/>
    <w:rsid w:val="00C7201F"/>
    <w:rsid w:val="00C72099"/>
    <w:rsid w:val="00C720A3"/>
    <w:rsid w:val="00C726AD"/>
    <w:rsid w:val="00C726FB"/>
    <w:rsid w:val="00C729CD"/>
    <w:rsid w:val="00C72A51"/>
    <w:rsid w:val="00C72A7B"/>
    <w:rsid w:val="00C72D7B"/>
    <w:rsid w:val="00C730B5"/>
    <w:rsid w:val="00C734BE"/>
    <w:rsid w:val="00C734EC"/>
    <w:rsid w:val="00C736B1"/>
    <w:rsid w:val="00C7399B"/>
    <w:rsid w:val="00C73BBD"/>
    <w:rsid w:val="00C73C8C"/>
    <w:rsid w:val="00C73D10"/>
    <w:rsid w:val="00C74057"/>
    <w:rsid w:val="00C742B8"/>
    <w:rsid w:val="00C75092"/>
    <w:rsid w:val="00C75141"/>
    <w:rsid w:val="00C752CD"/>
    <w:rsid w:val="00C7544C"/>
    <w:rsid w:val="00C75562"/>
    <w:rsid w:val="00C75874"/>
    <w:rsid w:val="00C75FEB"/>
    <w:rsid w:val="00C76B3F"/>
    <w:rsid w:val="00C76BA9"/>
    <w:rsid w:val="00C76CB6"/>
    <w:rsid w:val="00C76DFD"/>
    <w:rsid w:val="00C77577"/>
    <w:rsid w:val="00C779EB"/>
    <w:rsid w:val="00C77BE2"/>
    <w:rsid w:val="00C77EB9"/>
    <w:rsid w:val="00C80300"/>
    <w:rsid w:val="00C81005"/>
    <w:rsid w:val="00C810F4"/>
    <w:rsid w:val="00C81441"/>
    <w:rsid w:val="00C819AE"/>
    <w:rsid w:val="00C81B2E"/>
    <w:rsid w:val="00C81D93"/>
    <w:rsid w:val="00C81F92"/>
    <w:rsid w:val="00C822CB"/>
    <w:rsid w:val="00C822EA"/>
    <w:rsid w:val="00C823D8"/>
    <w:rsid w:val="00C823F8"/>
    <w:rsid w:val="00C82689"/>
    <w:rsid w:val="00C826B5"/>
    <w:rsid w:val="00C826D5"/>
    <w:rsid w:val="00C8279F"/>
    <w:rsid w:val="00C82875"/>
    <w:rsid w:val="00C83627"/>
    <w:rsid w:val="00C83690"/>
    <w:rsid w:val="00C8369F"/>
    <w:rsid w:val="00C83897"/>
    <w:rsid w:val="00C83989"/>
    <w:rsid w:val="00C83E4A"/>
    <w:rsid w:val="00C83F81"/>
    <w:rsid w:val="00C8433D"/>
    <w:rsid w:val="00C848E7"/>
    <w:rsid w:val="00C84B66"/>
    <w:rsid w:val="00C84C1A"/>
    <w:rsid w:val="00C8550E"/>
    <w:rsid w:val="00C8565D"/>
    <w:rsid w:val="00C85BD0"/>
    <w:rsid w:val="00C85C4C"/>
    <w:rsid w:val="00C85E42"/>
    <w:rsid w:val="00C85E57"/>
    <w:rsid w:val="00C85F51"/>
    <w:rsid w:val="00C8627A"/>
    <w:rsid w:val="00C86359"/>
    <w:rsid w:val="00C86555"/>
    <w:rsid w:val="00C86642"/>
    <w:rsid w:val="00C86796"/>
    <w:rsid w:val="00C87041"/>
    <w:rsid w:val="00C87125"/>
    <w:rsid w:val="00C872AE"/>
    <w:rsid w:val="00C874F6"/>
    <w:rsid w:val="00C8770B"/>
    <w:rsid w:val="00C87908"/>
    <w:rsid w:val="00C879D1"/>
    <w:rsid w:val="00C87FD4"/>
    <w:rsid w:val="00C90331"/>
    <w:rsid w:val="00C904BD"/>
    <w:rsid w:val="00C906CB"/>
    <w:rsid w:val="00C90AF1"/>
    <w:rsid w:val="00C90B99"/>
    <w:rsid w:val="00C90F0D"/>
    <w:rsid w:val="00C91109"/>
    <w:rsid w:val="00C913E6"/>
    <w:rsid w:val="00C91514"/>
    <w:rsid w:val="00C9174A"/>
    <w:rsid w:val="00C919E9"/>
    <w:rsid w:val="00C91B46"/>
    <w:rsid w:val="00C91FA3"/>
    <w:rsid w:val="00C922C2"/>
    <w:rsid w:val="00C927A8"/>
    <w:rsid w:val="00C92C7F"/>
    <w:rsid w:val="00C930EC"/>
    <w:rsid w:val="00C93F20"/>
    <w:rsid w:val="00C94101"/>
    <w:rsid w:val="00C943F8"/>
    <w:rsid w:val="00C94424"/>
    <w:rsid w:val="00C9482E"/>
    <w:rsid w:val="00C948C4"/>
    <w:rsid w:val="00C94EE3"/>
    <w:rsid w:val="00C95190"/>
    <w:rsid w:val="00C95462"/>
    <w:rsid w:val="00C9555C"/>
    <w:rsid w:val="00C95621"/>
    <w:rsid w:val="00C95BBC"/>
    <w:rsid w:val="00C95D4C"/>
    <w:rsid w:val="00C95EC4"/>
    <w:rsid w:val="00C95F63"/>
    <w:rsid w:val="00C96121"/>
    <w:rsid w:val="00C963C6"/>
    <w:rsid w:val="00C9685F"/>
    <w:rsid w:val="00C96ADC"/>
    <w:rsid w:val="00C96E2E"/>
    <w:rsid w:val="00C974B6"/>
    <w:rsid w:val="00C97EF1"/>
    <w:rsid w:val="00CA0076"/>
    <w:rsid w:val="00CA03A1"/>
    <w:rsid w:val="00CA06BB"/>
    <w:rsid w:val="00CA0901"/>
    <w:rsid w:val="00CA0985"/>
    <w:rsid w:val="00CA0A15"/>
    <w:rsid w:val="00CA0EF2"/>
    <w:rsid w:val="00CA0FF9"/>
    <w:rsid w:val="00CA1115"/>
    <w:rsid w:val="00CA121D"/>
    <w:rsid w:val="00CA13FA"/>
    <w:rsid w:val="00CA146F"/>
    <w:rsid w:val="00CA18E8"/>
    <w:rsid w:val="00CA1B88"/>
    <w:rsid w:val="00CA1ED3"/>
    <w:rsid w:val="00CA21E2"/>
    <w:rsid w:val="00CA24BE"/>
    <w:rsid w:val="00CA26AC"/>
    <w:rsid w:val="00CA27EF"/>
    <w:rsid w:val="00CA28B7"/>
    <w:rsid w:val="00CA28ED"/>
    <w:rsid w:val="00CA298D"/>
    <w:rsid w:val="00CA2D81"/>
    <w:rsid w:val="00CA2E59"/>
    <w:rsid w:val="00CA2F39"/>
    <w:rsid w:val="00CA3144"/>
    <w:rsid w:val="00CA3294"/>
    <w:rsid w:val="00CA343F"/>
    <w:rsid w:val="00CA3742"/>
    <w:rsid w:val="00CA3D8B"/>
    <w:rsid w:val="00CA3DF3"/>
    <w:rsid w:val="00CA3EAF"/>
    <w:rsid w:val="00CA4177"/>
    <w:rsid w:val="00CA4908"/>
    <w:rsid w:val="00CA495A"/>
    <w:rsid w:val="00CA4B61"/>
    <w:rsid w:val="00CA4F9A"/>
    <w:rsid w:val="00CA5129"/>
    <w:rsid w:val="00CA5309"/>
    <w:rsid w:val="00CA5405"/>
    <w:rsid w:val="00CA5BDD"/>
    <w:rsid w:val="00CA5ED0"/>
    <w:rsid w:val="00CA624E"/>
    <w:rsid w:val="00CA629E"/>
    <w:rsid w:val="00CA653E"/>
    <w:rsid w:val="00CA676F"/>
    <w:rsid w:val="00CA67FB"/>
    <w:rsid w:val="00CA6FB9"/>
    <w:rsid w:val="00CA700A"/>
    <w:rsid w:val="00CA7160"/>
    <w:rsid w:val="00CA72FD"/>
    <w:rsid w:val="00CA733E"/>
    <w:rsid w:val="00CA750B"/>
    <w:rsid w:val="00CA7607"/>
    <w:rsid w:val="00CA7823"/>
    <w:rsid w:val="00CA79CB"/>
    <w:rsid w:val="00CA7DED"/>
    <w:rsid w:val="00CA7F39"/>
    <w:rsid w:val="00CB0320"/>
    <w:rsid w:val="00CB03A6"/>
    <w:rsid w:val="00CB0650"/>
    <w:rsid w:val="00CB08F9"/>
    <w:rsid w:val="00CB091A"/>
    <w:rsid w:val="00CB0A45"/>
    <w:rsid w:val="00CB125D"/>
    <w:rsid w:val="00CB1318"/>
    <w:rsid w:val="00CB161B"/>
    <w:rsid w:val="00CB197C"/>
    <w:rsid w:val="00CB1FED"/>
    <w:rsid w:val="00CB286B"/>
    <w:rsid w:val="00CB2DAC"/>
    <w:rsid w:val="00CB3382"/>
    <w:rsid w:val="00CB36D7"/>
    <w:rsid w:val="00CB3ACD"/>
    <w:rsid w:val="00CB3B28"/>
    <w:rsid w:val="00CB407E"/>
    <w:rsid w:val="00CB4081"/>
    <w:rsid w:val="00CB44DA"/>
    <w:rsid w:val="00CB4ABA"/>
    <w:rsid w:val="00CB4C23"/>
    <w:rsid w:val="00CB514C"/>
    <w:rsid w:val="00CB52A8"/>
    <w:rsid w:val="00CB54F1"/>
    <w:rsid w:val="00CB552D"/>
    <w:rsid w:val="00CB55E1"/>
    <w:rsid w:val="00CB5643"/>
    <w:rsid w:val="00CB59C4"/>
    <w:rsid w:val="00CB5B47"/>
    <w:rsid w:val="00CB6248"/>
    <w:rsid w:val="00CB65F4"/>
    <w:rsid w:val="00CB67D6"/>
    <w:rsid w:val="00CB6C27"/>
    <w:rsid w:val="00CB6D50"/>
    <w:rsid w:val="00CB70B8"/>
    <w:rsid w:val="00CB759C"/>
    <w:rsid w:val="00CB7705"/>
    <w:rsid w:val="00CB78E8"/>
    <w:rsid w:val="00CB79E8"/>
    <w:rsid w:val="00CB7C4B"/>
    <w:rsid w:val="00CB7E44"/>
    <w:rsid w:val="00CB7F08"/>
    <w:rsid w:val="00CC0560"/>
    <w:rsid w:val="00CC0790"/>
    <w:rsid w:val="00CC0CC3"/>
    <w:rsid w:val="00CC128B"/>
    <w:rsid w:val="00CC1FD5"/>
    <w:rsid w:val="00CC2258"/>
    <w:rsid w:val="00CC2673"/>
    <w:rsid w:val="00CC2848"/>
    <w:rsid w:val="00CC2D23"/>
    <w:rsid w:val="00CC2D52"/>
    <w:rsid w:val="00CC2DD8"/>
    <w:rsid w:val="00CC3131"/>
    <w:rsid w:val="00CC3642"/>
    <w:rsid w:val="00CC36AC"/>
    <w:rsid w:val="00CC36B3"/>
    <w:rsid w:val="00CC3BD5"/>
    <w:rsid w:val="00CC3D2D"/>
    <w:rsid w:val="00CC42D6"/>
    <w:rsid w:val="00CC4638"/>
    <w:rsid w:val="00CC4A38"/>
    <w:rsid w:val="00CC4A7D"/>
    <w:rsid w:val="00CC4AEA"/>
    <w:rsid w:val="00CC4E14"/>
    <w:rsid w:val="00CC52FB"/>
    <w:rsid w:val="00CC5B72"/>
    <w:rsid w:val="00CC5C0D"/>
    <w:rsid w:val="00CC5EF2"/>
    <w:rsid w:val="00CC6105"/>
    <w:rsid w:val="00CC6204"/>
    <w:rsid w:val="00CC6396"/>
    <w:rsid w:val="00CC6ABA"/>
    <w:rsid w:val="00CC6C09"/>
    <w:rsid w:val="00CC6D4D"/>
    <w:rsid w:val="00CC6EA4"/>
    <w:rsid w:val="00CC7116"/>
    <w:rsid w:val="00CC7330"/>
    <w:rsid w:val="00CC7432"/>
    <w:rsid w:val="00CC7562"/>
    <w:rsid w:val="00CC760A"/>
    <w:rsid w:val="00CC775B"/>
    <w:rsid w:val="00CC778A"/>
    <w:rsid w:val="00CD09EF"/>
    <w:rsid w:val="00CD0F5C"/>
    <w:rsid w:val="00CD1685"/>
    <w:rsid w:val="00CD1782"/>
    <w:rsid w:val="00CD18DC"/>
    <w:rsid w:val="00CD18FC"/>
    <w:rsid w:val="00CD196F"/>
    <w:rsid w:val="00CD1A8F"/>
    <w:rsid w:val="00CD1E7E"/>
    <w:rsid w:val="00CD1F75"/>
    <w:rsid w:val="00CD246C"/>
    <w:rsid w:val="00CD24A8"/>
    <w:rsid w:val="00CD2752"/>
    <w:rsid w:val="00CD2BEC"/>
    <w:rsid w:val="00CD3349"/>
    <w:rsid w:val="00CD3516"/>
    <w:rsid w:val="00CD3ACB"/>
    <w:rsid w:val="00CD3C64"/>
    <w:rsid w:val="00CD3EC5"/>
    <w:rsid w:val="00CD3F15"/>
    <w:rsid w:val="00CD442C"/>
    <w:rsid w:val="00CD45FD"/>
    <w:rsid w:val="00CD46BA"/>
    <w:rsid w:val="00CD4742"/>
    <w:rsid w:val="00CD58ED"/>
    <w:rsid w:val="00CD591A"/>
    <w:rsid w:val="00CD5EC7"/>
    <w:rsid w:val="00CD629A"/>
    <w:rsid w:val="00CD637F"/>
    <w:rsid w:val="00CD6552"/>
    <w:rsid w:val="00CD69AF"/>
    <w:rsid w:val="00CD6DAE"/>
    <w:rsid w:val="00CD71AF"/>
    <w:rsid w:val="00CD7F4B"/>
    <w:rsid w:val="00CE02A7"/>
    <w:rsid w:val="00CE0787"/>
    <w:rsid w:val="00CE0DAA"/>
    <w:rsid w:val="00CE0F5A"/>
    <w:rsid w:val="00CE11D6"/>
    <w:rsid w:val="00CE1734"/>
    <w:rsid w:val="00CE1902"/>
    <w:rsid w:val="00CE1929"/>
    <w:rsid w:val="00CE1A18"/>
    <w:rsid w:val="00CE1C0E"/>
    <w:rsid w:val="00CE1E6D"/>
    <w:rsid w:val="00CE23FC"/>
    <w:rsid w:val="00CE2677"/>
    <w:rsid w:val="00CE30FD"/>
    <w:rsid w:val="00CE314D"/>
    <w:rsid w:val="00CE3185"/>
    <w:rsid w:val="00CE35E9"/>
    <w:rsid w:val="00CE3A69"/>
    <w:rsid w:val="00CE3C11"/>
    <w:rsid w:val="00CE4325"/>
    <w:rsid w:val="00CE4421"/>
    <w:rsid w:val="00CE46C1"/>
    <w:rsid w:val="00CE47E6"/>
    <w:rsid w:val="00CE49DB"/>
    <w:rsid w:val="00CE4DF9"/>
    <w:rsid w:val="00CE51A9"/>
    <w:rsid w:val="00CE57CF"/>
    <w:rsid w:val="00CE5D11"/>
    <w:rsid w:val="00CE5FD0"/>
    <w:rsid w:val="00CE6035"/>
    <w:rsid w:val="00CE6180"/>
    <w:rsid w:val="00CE6A20"/>
    <w:rsid w:val="00CE6B1E"/>
    <w:rsid w:val="00CE6E9D"/>
    <w:rsid w:val="00CE6EE1"/>
    <w:rsid w:val="00CE712E"/>
    <w:rsid w:val="00CE7421"/>
    <w:rsid w:val="00CE7984"/>
    <w:rsid w:val="00CE7A30"/>
    <w:rsid w:val="00CE7C9D"/>
    <w:rsid w:val="00CE7FC1"/>
    <w:rsid w:val="00CF069B"/>
    <w:rsid w:val="00CF07D4"/>
    <w:rsid w:val="00CF0F86"/>
    <w:rsid w:val="00CF12F4"/>
    <w:rsid w:val="00CF17C6"/>
    <w:rsid w:val="00CF19CE"/>
    <w:rsid w:val="00CF202C"/>
    <w:rsid w:val="00CF220B"/>
    <w:rsid w:val="00CF223F"/>
    <w:rsid w:val="00CF23C0"/>
    <w:rsid w:val="00CF2471"/>
    <w:rsid w:val="00CF2516"/>
    <w:rsid w:val="00CF2B39"/>
    <w:rsid w:val="00CF2D32"/>
    <w:rsid w:val="00CF2F73"/>
    <w:rsid w:val="00CF3292"/>
    <w:rsid w:val="00CF382F"/>
    <w:rsid w:val="00CF3D14"/>
    <w:rsid w:val="00CF3E88"/>
    <w:rsid w:val="00CF44B5"/>
    <w:rsid w:val="00CF44CB"/>
    <w:rsid w:val="00CF46B7"/>
    <w:rsid w:val="00CF478F"/>
    <w:rsid w:val="00CF47AD"/>
    <w:rsid w:val="00CF4907"/>
    <w:rsid w:val="00CF4BE2"/>
    <w:rsid w:val="00CF59F8"/>
    <w:rsid w:val="00CF626E"/>
    <w:rsid w:val="00CF6282"/>
    <w:rsid w:val="00CF6481"/>
    <w:rsid w:val="00CF650F"/>
    <w:rsid w:val="00CF66F3"/>
    <w:rsid w:val="00CF6758"/>
    <w:rsid w:val="00CF67DA"/>
    <w:rsid w:val="00CF69BB"/>
    <w:rsid w:val="00CF6C22"/>
    <w:rsid w:val="00CF6CDF"/>
    <w:rsid w:val="00CF71CC"/>
    <w:rsid w:val="00CF7F5C"/>
    <w:rsid w:val="00CF7F9B"/>
    <w:rsid w:val="00D000F5"/>
    <w:rsid w:val="00D0013C"/>
    <w:rsid w:val="00D001EF"/>
    <w:rsid w:val="00D00CE1"/>
    <w:rsid w:val="00D01065"/>
    <w:rsid w:val="00D01288"/>
    <w:rsid w:val="00D012A9"/>
    <w:rsid w:val="00D01372"/>
    <w:rsid w:val="00D01429"/>
    <w:rsid w:val="00D0155E"/>
    <w:rsid w:val="00D0234A"/>
    <w:rsid w:val="00D0243E"/>
    <w:rsid w:val="00D02A5C"/>
    <w:rsid w:val="00D030CD"/>
    <w:rsid w:val="00D03188"/>
    <w:rsid w:val="00D031B0"/>
    <w:rsid w:val="00D0364B"/>
    <w:rsid w:val="00D038AB"/>
    <w:rsid w:val="00D03C99"/>
    <w:rsid w:val="00D03CE1"/>
    <w:rsid w:val="00D03D1D"/>
    <w:rsid w:val="00D04627"/>
    <w:rsid w:val="00D047C9"/>
    <w:rsid w:val="00D04820"/>
    <w:rsid w:val="00D049EA"/>
    <w:rsid w:val="00D04BBE"/>
    <w:rsid w:val="00D04F54"/>
    <w:rsid w:val="00D0506B"/>
    <w:rsid w:val="00D055C7"/>
    <w:rsid w:val="00D05BF2"/>
    <w:rsid w:val="00D05E4F"/>
    <w:rsid w:val="00D0617C"/>
    <w:rsid w:val="00D06291"/>
    <w:rsid w:val="00D062B9"/>
    <w:rsid w:val="00D0645A"/>
    <w:rsid w:val="00D06A1B"/>
    <w:rsid w:val="00D06D65"/>
    <w:rsid w:val="00D07229"/>
    <w:rsid w:val="00D07A55"/>
    <w:rsid w:val="00D1005B"/>
    <w:rsid w:val="00D101DE"/>
    <w:rsid w:val="00D10632"/>
    <w:rsid w:val="00D10AEB"/>
    <w:rsid w:val="00D1124C"/>
    <w:rsid w:val="00D112A4"/>
    <w:rsid w:val="00D114DE"/>
    <w:rsid w:val="00D118AE"/>
    <w:rsid w:val="00D11DF3"/>
    <w:rsid w:val="00D12333"/>
    <w:rsid w:val="00D12976"/>
    <w:rsid w:val="00D12B76"/>
    <w:rsid w:val="00D12BFA"/>
    <w:rsid w:val="00D12E5E"/>
    <w:rsid w:val="00D13677"/>
    <w:rsid w:val="00D13AEC"/>
    <w:rsid w:val="00D13CA2"/>
    <w:rsid w:val="00D13E61"/>
    <w:rsid w:val="00D140C9"/>
    <w:rsid w:val="00D14179"/>
    <w:rsid w:val="00D145DE"/>
    <w:rsid w:val="00D147BA"/>
    <w:rsid w:val="00D147D5"/>
    <w:rsid w:val="00D14823"/>
    <w:rsid w:val="00D14B6E"/>
    <w:rsid w:val="00D14E0C"/>
    <w:rsid w:val="00D14F62"/>
    <w:rsid w:val="00D14FD5"/>
    <w:rsid w:val="00D15189"/>
    <w:rsid w:val="00D154D6"/>
    <w:rsid w:val="00D15916"/>
    <w:rsid w:val="00D16125"/>
    <w:rsid w:val="00D1651B"/>
    <w:rsid w:val="00D16667"/>
    <w:rsid w:val="00D16E0E"/>
    <w:rsid w:val="00D174F1"/>
    <w:rsid w:val="00D1757D"/>
    <w:rsid w:val="00D17640"/>
    <w:rsid w:val="00D1781F"/>
    <w:rsid w:val="00D17D30"/>
    <w:rsid w:val="00D17FFA"/>
    <w:rsid w:val="00D20200"/>
    <w:rsid w:val="00D2046D"/>
    <w:rsid w:val="00D207FD"/>
    <w:rsid w:val="00D20869"/>
    <w:rsid w:val="00D20A1A"/>
    <w:rsid w:val="00D20B3C"/>
    <w:rsid w:val="00D20DE5"/>
    <w:rsid w:val="00D20F41"/>
    <w:rsid w:val="00D21743"/>
    <w:rsid w:val="00D21769"/>
    <w:rsid w:val="00D21CF3"/>
    <w:rsid w:val="00D21F0E"/>
    <w:rsid w:val="00D2238D"/>
    <w:rsid w:val="00D228D8"/>
    <w:rsid w:val="00D22D39"/>
    <w:rsid w:val="00D230D2"/>
    <w:rsid w:val="00D23758"/>
    <w:rsid w:val="00D2376B"/>
    <w:rsid w:val="00D23EB1"/>
    <w:rsid w:val="00D24447"/>
    <w:rsid w:val="00D24828"/>
    <w:rsid w:val="00D24D06"/>
    <w:rsid w:val="00D24D66"/>
    <w:rsid w:val="00D24FC7"/>
    <w:rsid w:val="00D25227"/>
    <w:rsid w:val="00D25379"/>
    <w:rsid w:val="00D2544B"/>
    <w:rsid w:val="00D255DA"/>
    <w:rsid w:val="00D25808"/>
    <w:rsid w:val="00D259DB"/>
    <w:rsid w:val="00D262C6"/>
    <w:rsid w:val="00D26595"/>
    <w:rsid w:val="00D26923"/>
    <w:rsid w:val="00D2693A"/>
    <w:rsid w:val="00D26BD4"/>
    <w:rsid w:val="00D26D42"/>
    <w:rsid w:val="00D26D6E"/>
    <w:rsid w:val="00D2700C"/>
    <w:rsid w:val="00D27089"/>
    <w:rsid w:val="00D2725B"/>
    <w:rsid w:val="00D27668"/>
    <w:rsid w:val="00D277A2"/>
    <w:rsid w:val="00D2781E"/>
    <w:rsid w:val="00D27D88"/>
    <w:rsid w:val="00D27DE3"/>
    <w:rsid w:val="00D3001C"/>
    <w:rsid w:val="00D30123"/>
    <w:rsid w:val="00D3088E"/>
    <w:rsid w:val="00D30A6D"/>
    <w:rsid w:val="00D31277"/>
    <w:rsid w:val="00D3130B"/>
    <w:rsid w:val="00D31B3E"/>
    <w:rsid w:val="00D31EE4"/>
    <w:rsid w:val="00D3201A"/>
    <w:rsid w:val="00D3215D"/>
    <w:rsid w:val="00D3216E"/>
    <w:rsid w:val="00D323D7"/>
    <w:rsid w:val="00D328A2"/>
    <w:rsid w:val="00D33086"/>
    <w:rsid w:val="00D3316D"/>
    <w:rsid w:val="00D3357E"/>
    <w:rsid w:val="00D33695"/>
    <w:rsid w:val="00D336A5"/>
    <w:rsid w:val="00D33F75"/>
    <w:rsid w:val="00D33F84"/>
    <w:rsid w:val="00D3435E"/>
    <w:rsid w:val="00D343CD"/>
    <w:rsid w:val="00D34A19"/>
    <w:rsid w:val="00D3526D"/>
    <w:rsid w:val="00D35458"/>
    <w:rsid w:val="00D35683"/>
    <w:rsid w:val="00D359E4"/>
    <w:rsid w:val="00D35B0B"/>
    <w:rsid w:val="00D35FF1"/>
    <w:rsid w:val="00D36091"/>
    <w:rsid w:val="00D3688C"/>
    <w:rsid w:val="00D36958"/>
    <w:rsid w:val="00D36A21"/>
    <w:rsid w:val="00D36E11"/>
    <w:rsid w:val="00D36E36"/>
    <w:rsid w:val="00D370E4"/>
    <w:rsid w:val="00D3710A"/>
    <w:rsid w:val="00D3737B"/>
    <w:rsid w:val="00D37B26"/>
    <w:rsid w:val="00D37EAB"/>
    <w:rsid w:val="00D4007C"/>
    <w:rsid w:val="00D40179"/>
    <w:rsid w:val="00D404A0"/>
    <w:rsid w:val="00D4089E"/>
    <w:rsid w:val="00D409D2"/>
    <w:rsid w:val="00D40AF7"/>
    <w:rsid w:val="00D40BA5"/>
    <w:rsid w:val="00D40D19"/>
    <w:rsid w:val="00D40F08"/>
    <w:rsid w:val="00D412B5"/>
    <w:rsid w:val="00D41788"/>
    <w:rsid w:val="00D41BF8"/>
    <w:rsid w:val="00D41CC1"/>
    <w:rsid w:val="00D4223D"/>
    <w:rsid w:val="00D422AF"/>
    <w:rsid w:val="00D423C1"/>
    <w:rsid w:val="00D42501"/>
    <w:rsid w:val="00D42559"/>
    <w:rsid w:val="00D428BF"/>
    <w:rsid w:val="00D4298D"/>
    <w:rsid w:val="00D42B26"/>
    <w:rsid w:val="00D42FA6"/>
    <w:rsid w:val="00D4323F"/>
    <w:rsid w:val="00D4361C"/>
    <w:rsid w:val="00D4364D"/>
    <w:rsid w:val="00D43656"/>
    <w:rsid w:val="00D436DC"/>
    <w:rsid w:val="00D43732"/>
    <w:rsid w:val="00D437C4"/>
    <w:rsid w:val="00D4380A"/>
    <w:rsid w:val="00D43C15"/>
    <w:rsid w:val="00D43C6F"/>
    <w:rsid w:val="00D44011"/>
    <w:rsid w:val="00D442C6"/>
    <w:rsid w:val="00D4449E"/>
    <w:rsid w:val="00D44F42"/>
    <w:rsid w:val="00D44FCF"/>
    <w:rsid w:val="00D4510D"/>
    <w:rsid w:val="00D451D1"/>
    <w:rsid w:val="00D45437"/>
    <w:rsid w:val="00D457EA"/>
    <w:rsid w:val="00D45943"/>
    <w:rsid w:val="00D45C9B"/>
    <w:rsid w:val="00D4672E"/>
    <w:rsid w:val="00D4674B"/>
    <w:rsid w:val="00D469E8"/>
    <w:rsid w:val="00D46D85"/>
    <w:rsid w:val="00D46FAC"/>
    <w:rsid w:val="00D46FED"/>
    <w:rsid w:val="00D4725F"/>
    <w:rsid w:val="00D4766E"/>
    <w:rsid w:val="00D476FE"/>
    <w:rsid w:val="00D47CC2"/>
    <w:rsid w:val="00D47D59"/>
    <w:rsid w:val="00D47F80"/>
    <w:rsid w:val="00D506D6"/>
    <w:rsid w:val="00D507F8"/>
    <w:rsid w:val="00D508C8"/>
    <w:rsid w:val="00D50CA8"/>
    <w:rsid w:val="00D50DF8"/>
    <w:rsid w:val="00D51498"/>
    <w:rsid w:val="00D51AA2"/>
    <w:rsid w:val="00D51F16"/>
    <w:rsid w:val="00D51F45"/>
    <w:rsid w:val="00D5241D"/>
    <w:rsid w:val="00D5259B"/>
    <w:rsid w:val="00D525DF"/>
    <w:rsid w:val="00D5265F"/>
    <w:rsid w:val="00D52D74"/>
    <w:rsid w:val="00D532D2"/>
    <w:rsid w:val="00D5449F"/>
    <w:rsid w:val="00D54AEE"/>
    <w:rsid w:val="00D54FE2"/>
    <w:rsid w:val="00D550AE"/>
    <w:rsid w:val="00D5588C"/>
    <w:rsid w:val="00D558D1"/>
    <w:rsid w:val="00D558F1"/>
    <w:rsid w:val="00D55D09"/>
    <w:rsid w:val="00D55E27"/>
    <w:rsid w:val="00D55FC3"/>
    <w:rsid w:val="00D56B34"/>
    <w:rsid w:val="00D56B46"/>
    <w:rsid w:val="00D56EF9"/>
    <w:rsid w:val="00D5720B"/>
    <w:rsid w:val="00D574D7"/>
    <w:rsid w:val="00D578B8"/>
    <w:rsid w:val="00D57943"/>
    <w:rsid w:val="00D57C68"/>
    <w:rsid w:val="00D57C8E"/>
    <w:rsid w:val="00D57D8B"/>
    <w:rsid w:val="00D57DBC"/>
    <w:rsid w:val="00D57ED8"/>
    <w:rsid w:val="00D602D5"/>
    <w:rsid w:val="00D604DB"/>
    <w:rsid w:val="00D6055B"/>
    <w:rsid w:val="00D60A4E"/>
    <w:rsid w:val="00D60B99"/>
    <w:rsid w:val="00D60C8C"/>
    <w:rsid w:val="00D61048"/>
    <w:rsid w:val="00D61354"/>
    <w:rsid w:val="00D61838"/>
    <w:rsid w:val="00D61A30"/>
    <w:rsid w:val="00D62341"/>
    <w:rsid w:val="00D62382"/>
    <w:rsid w:val="00D62567"/>
    <w:rsid w:val="00D625BD"/>
    <w:rsid w:val="00D6265B"/>
    <w:rsid w:val="00D62B7E"/>
    <w:rsid w:val="00D6381F"/>
    <w:rsid w:val="00D63836"/>
    <w:rsid w:val="00D63A66"/>
    <w:rsid w:val="00D64004"/>
    <w:rsid w:val="00D64140"/>
    <w:rsid w:val="00D641D0"/>
    <w:rsid w:val="00D6455B"/>
    <w:rsid w:val="00D646FA"/>
    <w:rsid w:val="00D64A38"/>
    <w:rsid w:val="00D64CAC"/>
    <w:rsid w:val="00D64F75"/>
    <w:rsid w:val="00D6509A"/>
    <w:rsid w:val="00D65D5B"/>
    <w:rsid w:val="00D65D6E"/>
    <w:rsid w:val="00D66106"/>
    <w:rsid w:val="00D66302"/>
    <w:rsid w:val="00D6656D"/>
    <w:rsid w:val="00D66674"/>
    <w:rsid w:val="00D66A31"/>
    <w:rsid w:val="00D66A87"/>
    <w:rsid w:val="00D66CE0"/>
    <w:rsid w:val="00D66F2C"/>
    <w:rsid w:val="00D67321"/>
    <w:rsid w:val="00D675DB"/>
    <w:rsid w:val="00D67C26"/>
    <w:rsid w:val="00D67C85"/>
    <w:rsid w:val="00D67D33"/>
    <w:rsid w:val="00D67E7B"/>
    <w:rsid w:val="00D67F8D"/>
    <w:rsid w:val="00D7011C"/>
    <w:rsid w:val="00D7034C"/>
    <w:rsid w:val="00D70C7F"/>
    <w:rsid w:val="00D70EA2"/>
    <w:rsid w:val="00D712AC"/>
    <w:rsid w:val="00D714D9"/>
    <w:rsid w:val="00D71612"/>
    <w:rsid w:val="00D717BA"/>
    <w:rsid w:val="00D71818"/>
    <w:rsid w:val="00D719AA"/>
    <w:rsid w:val="00D726BC"/>
    <w:rsid w:val="00D72905"/>
    <w:rsid w:val="00D72A27"/>
    <w:rsid w:val="00D72B00"/>
    <w:rsid w:val="00D73016"/>
    <w:rsid w:val="00D73611"/>
    <w:rsid w:val="00D73766"/>
    <w:rsid w:val="00D737AA"/>
    <w:rsid w:val="00D73968"/>
    <w:rsid w:val="00D73BA3"/>
    <w:rsid w:val="00D74602"/>
    <w:rsid w:val="00D74616"/>
    <w:rsid w:val="00D746D3"/>
    <w:rsid w:val="00D74A02"/>
    <w:rsid w:val="00D74B52"/>
    <w:rsid w:val="00D74DCE"/>
    <w:rsid w:val="00D74E56"/>
    <w:rsid w:val="00D74F16"/>
    <w:rsid w:val="00D7508F"/>
    <w:rsid w:val="00D75184"/>
    <w:rsid w:val="00D75313"/>
    <w:rsid w:val="00D75567"/>
    <w:rsid w:val="00D7580B"/>
    <w:rsid w:val="00D75DBD"/>
    <w:rsid w:val="00D76174"/>
    <w:rsid w:val="00D762A5"/>
    <w:rsid w:val="00D765A0"/>
    <w:rsid w:val="00D76832"/>
    <w:rsid w:val="00D768EB"/>
    <w:rsid w:val="00D76C88"/>
    <w:rsid w:val="00D7761E"/>
    <w:rsid w:val="00D778D8"/>
    <w:rsid w:val="00D77D19"/>
    <w:rsid w:val="00D77D78"/>
    <w:rsid w:val="00D80333"/>
    <w:rsid w:val="00D80A42"/>
    <w:rsid w:val="00D80E0B"/>
    <w:rsid w:val="00D81041"/>
    <w:rsid w:val="00D81283"/>
    <w:rsid w:val="00D81309"/>
    <w:rsid w:val="00D8141B"/>
    <w:rsid w:val="00D81571"/>
    <w:rsid w:val="00D81B37"/>
    <w:rsid w:val="00D82019"/>
    <w:rsid w:val="00D822BA"/>
    <w:rsid w:val="00D8241A"/>
    <w:rsid w:val="00D8257D"/>
    <w:rsid w:val="00D8259E"/>
    <w:rsid w:val="00D8290F"/>
    <w:rsid w:val="00D82A85"/>
    <w:rsid w:val="00D8323D"/>
    <w:rsid w:val="00D83366"/>
    <w:rsid w:val="00D834C3"/>
    <w:rsid w:val="00D841E0"/>
    <w:rsid w:val="00D845B9"/>
    <w:rsid w:val="00D845D4"/>
    <w:rsid w:val="00D8466F"/>
    <w:rsid w:val="00D849C3"/>
    <w:rsid w:val="00D84A16"/>
    <w:rsid w:val="00D84A5F"/>
    <w:rsid w:val="00D84B8F"/>
    <w:rsid w:val="00D84D70"/>
    <w:rsid w:val="00D84F29"/>
    <w:rsid w:val="00D85132"/>
    <w:rsid w:val="00D85944"/>
    <w:rsid w:val="00D85DD3"/>
    <w:rsid w:val="00D86621"/>
    <w:rsid w:val="00D869A3"/>
    <w:rsid w:val="00D86BC4"/>
    <w:rsid w:val="00D86D2E"/>
    <w:rsid w:val="00D87746"/>
    <w:rsid w:val="00D87848"/>
    <w:rsid w:val="00D878CE"/>
    <w:rsid w:val="00D87F1C"/>
    <w:rsid w:val="00D900B1"/>
    <w:rsid w:val="00D9016D"/>
    <w:rsid w:val="00D901E6"/>
    <w:rsid w:val="00D90575"/>
    <w:rsid w:val="00D9125E"/>
    <w:rsid w:val="00D91D3A"/>
    <w:rsid w:val="00D91E00"/>
    <w:rsid w:val="00D91F42"/>
    <w:rsid w:val="00D923F9"/>
    <w:rsid w:val="00D92984"/>
    <w:rsid w:val="00D9298B"/>
    <w:rsid w:val="00D92BE7"/>
    <w:rsid w:val="00D92C93"/>
    <w:rsid w:val="00D92F89"/>
    <w:rsid w:val="00D934F5"/>
    <w:rsid w:val="00D9372E"/>
    <w:rsid w:val="00D93893"/>
    <w:rsid w:val="00D93F0D"/>
    <w:rsid w:val="00D93FF2"/>
    <w:rsid w:val="00D942F6"/>
    <w:rsid w:val="00D94744"/>
    <w:rsid w:val="00D9494F"/>
    <w:rsid w:val="00D94A11"/>
    <w:rsid w:val="00D94F8D"/>
    <w:rsid w:val="00D959F1"/>
    <w:rsid w:val="00D96059"/>
    <w:rsid w:val="00D96257"/>
    <w:rsid w:val="00D96D91"/>
    <w:rsid w:val="00D96E50"/>
    <w:rsid w:val="00D975DC"/>
    <w:rsid w:val="00D97672"/>
    <w:rsid w:val="00D9783A"/>
    <w:rsid w:val="00D9783E"/>
    <w:rsid w:val="00D97995"/>
    <w:rsid w:val="00D97A09"/>
    <w:rsid w:val="00D97A2A"/>
    <w:rsid w:val="00DA0018"/>
    <w:rsid w:val="00DA02FA"/>
    <w:rsid w:val="00DA04E9"/>
    <w:rsid w:val="00DA050D"/>
    <w:rsid w:val="00DA0B1A"/>
    <w:rsid w:val="00DA0D61"/>
    <w:rsid w:val="00DA0E9A"/>
    <w:rsid w:val="00DA115A"/>
    <w:rsid w:val="00DA1983"/>
    <w:rsid w:val="00DA1D49"/>
    <w:rsid w:val="00DA1EBF"/>
    <w:rsid w:val="00DA205A"/>
    <w:rsid w:val="00DA223D"/>
    <w:rsid w:val="00DA261A"/>
    <w:rsid w:val="00DA284E"/>
    <w:rsid w:val="00DA2BBD"/>
    <w:rsid w:val="00DA361B"/>
    <w:rsid w:val="00DA379B"/>
    <w:rsid w:val="00DA3CA3"/>
    <w:rsid w:val="00DA3E23"/>
    <w:rsid w:val="00DA3FA2"/>
    <w:rsid w:val="00DA41CB"/>
    <w:rsid w:val="00DA457C"/>
    <w:rsid w:val="00DA4808"/>
    <w:rsid w:val="00DA48EF"/>
    <w:rsid w:val="00DA50B8"/>
    <w:rsid w:val="00DA535D"/>
    <w:rsid w:val="00DA5441"/>
    <w:rsid w:val="00DA54C8"/>
    <w:rsid w:val="00DA5526"/>
    <w:rsid w:val="00DA55F3"/>
    <w:rsid w:val="00DA5EBB"/>
    <w:rsid w:val="00DA5F4B"/>
    <w:rsid w:val="00DA5F80"/>
    <w:rsid w:val="00DA647C"/>
    <w:rsid w:val="00DA64C4"/>
    <w:rsid w:val="00DA6E27"/>
    <w:rsid w:val="00DA7344"/>
    <w:rsid w:val="00DA74C8"/>
    <w:rsid w:val="00DA7672"/>
    <w:rsid w:val="00DA786C"/>
    <w:rsid w:val="00DB06B7"/>
    <w:rsid w:val="00DB09AC"/>
    <w:rsid w:val="00DB0B63"/>
    <w:rsid w:val="00DB0BBF"/>
    <w:rsid w:val="00DB0CB7"/>
    <w:rsid w:val="00DB180F"/>
    <w:rsid w:val="00DB1A2B"/>
    <w:rsid w:val="00DB1C7C"/>
    <w:rsid w:val="00DB1CCA"/>
    <w:rsid w:val="00DB26F4"/>
    <w:rsid w:val="00DB2A03"/>
    <w:rsid w:val="00DB2A3A"/>
    <w:rsid w:val="00DB2C6A"/>
    <w:rsid w:val="00DB2D96"/>
    <w:rsid w:val="00DB34DE"/>
    <w:rsid w:val="00DB3CAD"/>
    <w:rsid w:val="00DB3D61"/>
    <w:rsid w:val="00DB3D73"/>
    <w:rsid w:val="00DB3E46"/>
    <w:rsid w:val="00DB3F0A"/>
    <w:rsid w:val="00DB408A"/>
    <w:rsid w:val="00DB423F"/>
    <w:rsid w:val="00DB45E7"/>
    <w:rsid w:val="00DB487C"/>
    <w:rsid w:val="00DB499C"/>
    <w:rsid w:val="00DB5103"/>
    <w:rsid w:val="00DB52E0"/>
    <w:rsid w:val="00DB5349"/>
    <w:rsid w:val="00DB55D6"/>
    <w:rsid w:val="00DB5690"/>
    <w:rsid w:val="00DB588A"/>
    <w:rsid w:val="00DB5A42"/>
    <w:rsid w:val="00DB5C61"/>
    <w:rsid w:val="00DB62F4"/>
    <w:rsid w:val="00DB6544"/>
    <w:rsid w:val="00DB67BC"/>
    <w:rsid w:val="00DB6A7D"/>
    <w:rsid w:val="00DB6BB2"/>
    <w:rsid w:val="00DB7123"/>
    <w:rsid w:val="00DB71CE"/>
    <w:rsid w:val="00DB7272"/>
    <w:rsid w:val="00DB73BC"/>
    <w:rsid w:val="00DB77F8"/>
    <w:rsid w:val="00DB783C"/>
    <w:rsid w:val="00DB7D1B"/>
    <w:rsid w:val="00DB7DBC"/>
    <w:rsid w:val="00DC0187"/>
    <w:rsid w:val="00DC0454"/>
    <w:rsid w:val="00DC08B3"/>
    <w:rsid w:val="00DC08C6"/>
    <w:rsid w:val="00DC0963"/>
    <w:rsid w:val="00DC0F96"/>
    <w:rsid w:val="00DC15A3"/>
    <w:rsid w:val="00DC1836"/>
    <w:rsid w:val="00DC186E"/>
    <w:rsid w:val="00DC1A4C"/>
    <w:rsid w:val="00DC1DA8"/>
    <w:rsid w:val="00DC20E6"/>
    <w:rsid w:val="00DC24AE"/>
    <w:rsid w:val="00DC24CD"/>
    <w:rsid w:val="00DC25E1"/>
    <w:rsid w:val="00DC27C2"/>
    <w:rsid w:val="00DC284B"/>
    <w:rsid w:val="00DC2921"/>
    <w:rsid w:val="00DC2C65"/>
    <w:rsid w:val="00DC3475"/>
    <w:rsid w:val="00DC3504"/>
    <w:rsid w:val="00DC368B"/>
    <w:rsid w:val="00DC3B58"/>
    <w:rsid w:val="00DC3C0B"/>
    <w:rsid w:val="00DC3F03"/>
    <w:rsid w:val="00DC40E5"/>
    <w:rsid w:val="00DC4665"/>
    <w:rsid w:val="00DC47DD"/>
    <w:rsid w:val="00DC4861"/>
    <w:rsid w:val="00DC4ACD"/>
    <w:rsid w:val="00DC4CC7"/>
    <w:rsid w:val="00DC4CCE"/>
    <w:rsid w:val="00DC4EC7"/>
    <w:rsid w:val="00DC5218"/>
    <w:rsid w:val="00DC5387"/>
    <w:rsid w:val="00DC5853"/>
    <w:rsid w:val="00DC58C0"/>
    <w:rsid w:val="00DC5959"/>
    <w:rsid w:val="00DC59C7"/>
    <w:rsid w:val="00DC5A5E"/>
    <w:rsid w:val="00DC5D9F"/>
    <w:rsid w:val="00DC64B7"/>
    <w:rsid w:val="00DC650F"/>
    <w:rsid w:val="00DC6628"/>
    <w:rsid w:val="00DC67D8"/>
    <w:rsid w:val="00DC6D04"/>
    <w:rsid w:val="00DC6E40"/>
    <w:rsid w:val="00DC6E56"/>
    <w:rsid w:val="00DC769B"/>
    <w:rsid w:val="00DC78CE"/>
    <w:rsid w:val="00DC79BE"/>
    <w:rsid w:val="00DC7E4E"/>
    <w:rsid w:val="00DD0528"/>
    <w:rsid w:val="00DD0AE7"/>
    <w:rsid w:val="00DD0B3A"/>
    <w:rsid w:val="00DD0B84"/>
    <w:rsid w:val="00DD0C3C"/>
    <w:rsid w:val="00DD0CA7"/>
    <w:rsid w:val="00DD0E9D"/>
    <w:rsid w:val="00DD142E"/>
    <w:rsid w:val="00DD15C6"/>
    <w:rsid w:val="00DD1CC5"/>
    <w:rsid w:val="00DD1F55"/>
    <w:rsid w:val="00DD23BE"/>
    <w:rsid w:val="00DD2BF6"/>
    <w:rsid w:val="00DD2CD6"/>
    <w:rsid w:val="00DD3040"/>
    <w:rsid w:val="00DD32A4"/>
    <w:rsid w:val="00DD32F7"/>
    <w:rsid w:val="00DD35C7"/>
    <w:rsid w:val="00DD35E3"/>
    <w:rsid w:val="00DD3723"/>
    <w:rsid w:val="00DD3E6F"/>
    <w:rsid w:val="00DD401B"/>
    <w:rsid w:val="00DD42CF"/>
    <w:rsid w:val="00DD4DB0"/>
    <w:rsid w:val="00DD527B"/>
    <w:rsid w:val="00DD5733"/>
    <w:rsid w:val="00DD5867"/>
    <w:rsid w:val="00DD5907"/>
    <w:rsid w:val="00DD5C58"/>
    <w:rsid w:val="00DD6057"/>
    <w:rsid w:val="00DD65C3"/>
    <w:rsid w:val="00DD66BD"/>
    <w:rsid w:val="00DD6A57"/>
    <w:rsid w:val="00DD6A7F"/>
    <w:rsid w:val="00DD6CF6"/>
    <w:rsid w:val="00DD6FBD"/>
    <w:rsid w:val="00DD6FC3"/>
    <w:rsid w:val="00DD7267"/>
    <w:rsid w:val="00DD767A"/>
    <w:rsid w:val="00DD7994"/>
    <w:rsid w:val="00DD7BE0"/>
    <w:rsid w:val="00DD7DEF"/>
    <w:rsid w:val="00DE01CA"/>
    <w:rsid w:val="00DE0231"/>
    <w:rsid w:val="00DE03AD"/>
    <w:rsid w:val="00DE03E5"/>
    <w:rsid w:val="00DE0615"/>
    <w:rsid w:val="00DE0B24"/>
    <w:rsid w:val="00DE0E72"/>
    <w:rsid w:val="00DE0ED2"/>
    <w:rsid w:val="00DE10F5"/>
    <w:rsid w:val="00DE1427"/>
    <w:rsid w:val="00DE17E2"/>
    <w:rsid w:val="00DE1BB7"/>
    <w:rsid w:val="00DE1DBA"/>
    <w:rsid w:val="00DE1EEE"/>
    <w:rsid w:val="00DE20EA"/>
    <w:rsid w:val="00DE245E"/>
    <w:rsid w:val="00DE24F5"/>
    <w:rsid w:val="00DE2738"/>
    <w:rsid w:val="00DE273A"/>
    <w:rsid w:val="00DE279E"/>
    <w:rsid w:val="00DE27AA"/>
    <w:rsid w:val="00DE314A"/>
    <w:rsid w:val="00DE39B7"/>
    <w:rsid w:val="00DE3BEC"/>
    <w:rsid w:val="00DE3D78"/>
    <w:rsid w:val="00DE412D"/>
    <w:rsid w:val="00DE4210"/>
    <w:rsid w:val="00DE43A1"/>
    <w:rsid w:val="00DE4924"/>
    <w:rsid w:val="00DE4930"/>
    <w:rsid w:val="00DE4A2B"/>
    <w:rsid w:val="00DE4BDA"/>
    <w:rsid w:val="00DE4D5B"/>
    <w:rsid w:val="00DE5261"/>
    <w:rsid w:val="00DE5453"/>
    <w:rsid w:val="00DE584C"/>
    <w:rsid w:val="00DE5980"/>
    <w:rsid w:val="00DE5AF0"/>
    <w:rsid w:val="00DE61E1"/>
    <w:rsid w:val="00DE62C7"/>
    <w:rsid w:val="00DE73D6"/>
    <w:rsid w:val="00DE7719"/>
    <w:rsid w:val="00DE7733"/>
    <w:rsid w:val="00DE7851"/>
    <w:rsid w:val="00DE79FC"/>
    <w:rsid w:val="00DE7A49"/>
    <w:rsid w:val="00DE7FCC"/>
    <w:rsid w:val="00DF0309"/>
    <w:rsid w:val="00DF0862"/>
    <w:rsid w:val="00DF0C6B"/>
    <w:rsid w:val="00DF0D0D"/>
    <w:rsid w:val="00DF0D31"/>
    <w:rsid w:val="00DF18A4"/>
    <w:rsid w:val="00DF1B09"/>
    <w:rsid w:val="00DF1B72"/>
    <w:rsid w:val="00DF1D46"/>
    <w:rsid w:val="00DF2101"/>
    <w:rsid w:val="00DF24EC"/>
    <w:rsid w:val="00DF25EE"/>
    <w:rsid w:val="00DF2950"/>
    <w:rsid w:val="00DF295C"/>
    <w:rsid w:val="00DF2AD1"/>
    <w:rsid w:val="00DF2BDD"/>
    <w:rsid w:val="00DF2E24"/>
    <w:rsid w:val="00DF2FBF"/>
    <w:rsid w:val="00DF3CE8"/>
    <w:rsid w:val="00DF3FBC"/>
    <w:rsid w:val="00DF4085"/>
    <w:rsid w:val="00DF40F1"/>
    <w:rsid w:val="00DF4176"/>
    <w:rsid w:val="00DF4206"/>
    <w:rsid w:val="00DF42A9"/>
    <w:rsid w:val="00DF43C6"/>
    <w:rsid w:val="00DF43E7"/>
    <w:rsid w:val="00DF44B9"/>
    <w:rsid w:val="00DF4FE9"/>
    <w:rsid w:val="00DF501E"/>
    <w:rsid w:val="00DF50DC"/>
    <w:rsid w:val="00DF5208"/>
    <w:rsid w:val="00DF522C"/>
    <w:rsid w:val="00DF5348"/>
    <w:rsid w:val="00DF5834"/>
    <w:rsid w:val="00DF5927"/>
    <w:rsid w:val="00DF59EE"/>
    <w:rsid w:val="00DF5C1B"/>
    <w:rsid w:val="00DF6259"/>
    <w:rsid w:val="00DF6880"/>
    <w:rsid w:val="00DF6CEB"/>
    <w:rsid w:val="00DF6E65"/>
    <w:rsid w:val="00DF7320"/>
    <w:rsid w:val="00DF790E"/>
    <w:rsid w:val="00DF7FAC"/>
    <w:rsid w:val="00E0055E"/>
    <w:rsid w:val="00E00C28"/>
    <w:rsid w:val="00E00CA5"/>
    <w:rsid w:val="00E00CCA"/>
    <w:rsid w:val="00E010EA"/>
    <w:rsid w:val="00E01117"/>
    <w:rsid w:val="00E01317"/>
    <w:rsid w:val="00E01373"/>
    <w:rsid w:val="00E013AE"/>
    <w:rsid w:val="00E01A19"/>
    <w:rsid w:val="00E01AA9"/>
    <w:rsid w:val="00E01BA4"/>
    <w:rsid w:val="00E01BB5"/>
    <w:rsid w:val="00E01CC5"/>
    <w:rsid w:val="00E01D70"/>
    <w:rsid w:val="00E01D8A"/>
    <w:rsid w:val="00E01E85"/>
    <w:rsid w:val="00E01FB6"/>
    <w:rsid w:val="00E026EB"/>
    <w:rsid w:val="00E02728"/>
    <w:rsid w:val="00E0277D"/>
    <w:rsid w:val="00E02C79"/>
    <w:rsid w:val="00E02FC9"/>
    <w:rsid w:val="00E034AF"/>
    <w:rsid w:val="00E034CF"/>
    <w:rsid w:val="00E03627"/>
    <w:rsid w:val="00E03A46"/>
    <w:rsid w:val="00E03B77"/>
    <w:rsid w:val="00E03BC5"/>
    <w:rsid w:val="00E044A9"/>
    <w:rsid w:val="00E0461B"/>
    <w:rsid w:val="00E04A38"/>
    <w:rsid w:val="00E04E48"/>
    <w:rsid w:val="00E0540D"/>
    <w:rsid w:val="00E054E7"/>
    <w:rsid w:val="00E05F7C"/>
    <w:rsid w:val="00E06893"/>
    <w:rsid w:val="00E06A29"/>
    <w:rsid w:val="00E06D81"/>
    <w:rsid w:val="00E074A5"/>
    <w:rsid w:val="00E077DB"/>
    <w:rsid w:val="00E07EE2"/>
    <w:rsid w:val="00E100AF"/>
    <w:rsid w:val="00E10191"/>
    <w:rsid w:val="00E101F7"/>
    <w:rsid w:val="00E1031B"/>
    <w:rsid w:val="00E104E1"/>
    <w:rsid w:val="00E10A0F"/>
    <w:rsid w:val="00E10DF0"/>
    <w:rsid w:val="00E11040"/>
    <w:rsid w:val="00E1107E"/>
    <w:rsid w:val="00E112CF"/>
    <w:rsid w:val="00E1132F"/>
    <w:rsid w:val="00E114FB"/>
    <w:rsid w:val="00E11C8A"/>
    <w:rsid w:val="00E12078"/>
    <w:rsid w:val="00E1228C"/>
    <w:rsid w:val="00E124D3"/>
    <w:rsid w:val="00E1267F"/>
    <w:rsid w:val="00E1272C"/>
    <w:rsid w:val="00E12B15"/>
    <w:rsid w:val="00E133CC"/>
    <w:rsid w:val="00E134E8"/>
    <w:rsid w:val="00E13A6F"/>
    <w:rsid w:val="00E13ECF"/>
    <w:rsid w:val="00E144E7"/>
    <w:rsid w:val="00E147BC"/>
    <w:rsid w:val="00E1527E"/>
    <w:rsid w:val="00E153F7"/>
    <w:rsid w:val="00E15401"/>
    <w:rsid w:val="00E15485"/>
    <w:rsid w:val="00E15CCF"/>
    <w:rsid w:val="00E16113"/>
    <w:rsid w:val="00E163B7"/>
    <w:rsid w:val="00E16847"/>
    <w:rsid w:val="00E16A54"/>
    <w:rsid w:val="00E16BDC"/>
    <w:rsid w:val="00E16D2F"/>
    <w:rsid w:val="00E16F3E"/>
    <w:rsid w:val="00E172FE"/>
    <w:rsid w:val="00E17316"/>
    <w:rsid w:val="00E1741E"/>
    <w:rsid w:val="00E17816"/>
    <w:rsid w:val="00E179EE"/>
    <w:rsid w:val="00E17A3D"/>
    <w:rsid w:val="00E17D87"/>
    <w:rsid w:val="00E17D91"/>
    <w:rsid w:val="00E17F70"/>
    <w:rsid w:val="00E20004"/>
    <w:rsid w:val="00E201DC"/>
    <w:rsid w:val="00E20212"/>
    <w:rsid w:val="00E2048F"/>
    <w:rsid w:val="00E205EB"/>
    <w:rsid w:val="00E2071D"/>
    <w:rsid w:val="00E20F98"/>
    <w:rsid w:val="00E2104B"/>
    <w:rsid w:val="00E21175"/>
    <w:rsid w:val="00E211C3"/>
    <w:rsid w:val="00E21449"/>
    <w:rsid w:val="00E2173A"/>
    <w:rsid w:val="00E218A5"/>
    <w:rsid w:val="00E21925"/>
    <w:rsid w:val="00E21A64"/>
    <w:rsid w:val="00E21C22"/>
    <w:rsid w:val="00E21CB7"/>
    <w:rsid w:val="00E21FC6"/>
    <w:rsid w:val="00E22300"/>
    <w:rsid w:val="00E2257E"/>
    <w:rsid w:val="00E234B1"/>
    <w:rsid w:val="00E23B54"/>
    <w:rsid w:val="00E23E14"/>
    <w:rsid w:val="00E23F14"/>
    <w:rsid w:val="00E23FC1"/>
    <w:rsid w:val="00E23FD9"/>
    <w:rsid w:val="00E23FE6"/>
    <w:rsid w:val="00E24690"/>
    <w:rsid w:val="00E246B2"/>
    <w:rsid w:val="00E2485B"/>
    <w:rsid w:val="00E24B7D"/>
    <w:rsid w:val="00E24BAC"/>
    <w:rsid w:val="00E2556F"/>
    <w:rsid w:val="00E2586A"/>
    <w:rsid w:val="00E25912"/>
    <w:rsid w:val="00E259AB"/>
    <w:rsid w:val="00E25D73"/>
    <w:rsid w:val="00E26504"/>
    <w:rsid w:val="00E26613"/>
    <w:rsid w:val="00E266C4"/>
    <w:rsid w:val="00E27137"/>
    <w:rsid w:val="00E2745C"/>
    <w:rsid w:val="00E27501"/>
    <w:rsid w:val="00E275E8"/>
    <w:rsid w:val="00E277B5"/>
    <w:rsid w:val="00E27A01"/>
    <w:rsid w:val="00E3032F"/>
    <w:rsid w:val="00E30348"/>
    <w:rsid w:val="00E304E7"/>
    <w:rsid w:val="00E308F0"/>
    <w:rsid w:val="00E30C11"/>
    <w:rsid w:val="00E30DAD"/>
    <w:rsid w:val="00E30E5E"/>
    <w:rsid w:val="00E31445"/>
    <w:rsid w:val="00E31CEB"/>
    <w:rsid w:val="00E323AC"/>
    <w:rsid w:val="00E334DB"/>
    <w:rsid w:val="00E335C9"/>
    <w:rsid w:val="00E335DF"/>
    <w:rsid w:val="00E336C1"/>
    <w:rsid w:val="00E33AD3"/>
    <w:rsid w:val="00E3405F"/>
    <w:rsid w:val="00E3456F"/>
    <w:rsid w:val="00E34722"/>
    <w:rsid w:val="00E348FF"/>
    <w:rsid w:val="00E34C15"/>
    <w:rsid w:val="00E35390"/>
    <w:rsid w:val="00E354C0"/>
    <w:rsid w:val="00E356A8"/>
    <w:rsid w:val="00E356FB"/>
    <w:rsid w:val="00E35757"/>
    <w:rsid w:val="00E35908"/>
    <w:rsid w:val="00E35A11"/>
    <w:rsid w:val="00E35BD9"/>
    <w:rsid w:val="00E35D1A"/>
    <w:rsid w:val="00E35D8C"/>
    <w:rsid w:val="00E35E89"/>
    <w:rsid w:val="00E36ECA"/>
    <w:rsid w:val="00E3797C"/>
    <w:rsid w:val="00E37B4D"/>
    <w:rsid w:val="00E40010"/>
    <w:rsid w:val="00E4007F"/>
    <w:rsid w:val="00E402D0"/>
    <w:rsid w:val="00E404E4"/>
    <w:rsid w:val="00E4096C"/>
    <w:rsid w:val="00E40AB5"/>
    <w:rsid w:val="00E40ADD"/>
    <w:rsid w:val="00E40BE3"/>
    <w:rsid w:val="00E40D4F"/>
    <w:rsid w:val="00E40EC4"/>
    <w:rsid w:val="00E410D8"/>
    <w:rsid w:val="00E4116D"/>
    <w:rsid w:val="00E4139F"/>
    <w:rsid w:val="00E413AC"/>
    <w:rsid w:val="00E418E7"/>
    <w:rsid w:val="00E41ADA"/>
    <w:rsid w:val="00E41D33"/>
    <w:rsid w:val="00E41E3B"/>
    <w:rsid w:val="00E41E86"/>
    <w:rsid w:val="00E4226A"/>
    <w:rsid w:val="00E424FF"/>
    <w:rsid w:val="00E42D20"/>
    <w:rsid w:val="00E43549"/>
    <w:rsid w:val="00E436A3"/>
    <w:rsid w:val="00E4373D"/>
    <w:rsid w:val="00E43E40"/>
    <w:rsid w:val="00E43E7C"/>
    <w:rsid w:val="00E44761"/>
    <w:rsid w:val="00E447E0"/>
    <w:rsid w:val="00E44B17"/>
    <w:rsid w:val="00E44F6C"/>
    <w:rsid w:val="00E45020"/>
    <w:rsid w:val="00E4531F"/>
    <w:rsid w:val="00E4538D"/>
    <w:rsid w:val="00E454FB"/>
    <w:rsid w:val="00E45729"/>
    <w:rsid w:val="00E458AD"/>
    <w:rsid w:val="00E45AA1"/>
    <w:rsid w:val="00E45B37"/>
    <w:rsid w:val="00E45B8E"/>
    <w:rsid w:val="00E4676E"/>
    <w:rsid w:val="00E46B28"/>
    <w:rsid w:val="00E46D10"/>
    <w:rsid w:val="00E46E0A"/>
    <w:rsid w:val="00E46E20"/>
    <w:rsid w:val="00E46EA0"/>
    <w:rsid w:val="00E47078"/>
    <w:rsid w:val="00E470F5"/>
    <w:rsid w:val="00E4736A"/>
    <w:rsid w:val="00E47462"/>
    <w:rsid w:val="00E474E9"/>
    <w:rsid w:val="00E47955"/>
    <w:rsid w:val="00E47B20"/>
    <w:rsid w:val="00E47EC7"/>
    <w:rsid w:val="00E50AAF"/>
    <w:rsid w:val="00E5121A"/>
    <w:rsid w:val="00E51643"/>
    <w:rsid w:val="00E5165F"/>
    <w:rsid w:val="00E51680"/>
    <w:rsid w:val="00E519A8"/>
    <w:rsid w:val="00E51B3C"/>
    <w:rsid w:val="00E51EF8"/>
    <w:rsid w:val="00E51F8A"/>
    <w:rsid w:val="00E52176"/>
    <w:rsid w:val="00E52512"/>
    <w:rsid w:val="00E5269E"/>
    <w:rsid w:val="00E52B31"/>
    <w:rsid w:val="00E53277"/>
    <w:rsid w:val="00E533E4"/>
    <w:rsid w:val="00E53C3D"/>
    <w:rsid w:val="00E53C9F"/>
    <w:rsid w:val="00E53E23"/>
    <w:rsid w:val="00E54404"/>
    <w:rsid w:val="00E54552"/>
    <w:rsid w:val="00E54982"/>
    <w:rsid w:val="00E54A72"/>
    <w:rsid w:val="00E54BB6"/>
    <w:rsid w:val="00E54C14"/>
    <w:rsid w:val="00E54E57"/>
    <w:rsid w:val="00E54FD6"/>
    <w:rsid w:val="00E5511C"/>
    <w:rsid w:val="00E55BF2"/>
    <w:rsid w:val="00E55D4C"/>
    <w:rsid w:val="00E55FEE"/>
    <w:rsid w:val="00E56384"/>
    <w:rsid w:val="00E56739"/>
    <w:rsid w:val="00E567B0"/>
    <w:rsid w:val="00E56B11"/>
    <w:rsid w:val="00E56DEA"/>
    <w:rsid w:val="00E56E87"/>
    <w:rsid w:val="00E56FA1"/>
    <w:rsid w:val="00E57226"/>
    <w:rsid w:val="00E57AAE"/>
    <w:rsid w:val="00E605C3"/>
    <w:rsid w:val="00E608E3"/>
    <w:rsid w:val="00E60ACE"/>
    <w:rsid w:val="00E60B06"/>
    <w:rsid w:val="00E60C81"/>
    <w:rsid w:val="00E60E11"/>
    <w:rsid w:val="00E61234"/>
    <w:rsid w:val="00E613AF"/>
    <w:rsid w:val="00E613D0"/>
    <w:rsid w:val="00E61844"/>
    <w:rsid w:val="00E619E0"/>
    <w:rsid w:val="00E61B01"/>
    <w:rsid w:val="00E61B10"/>
    <w:rsid w:val="00E62130"/>
    <w:rsid w:val="00E621A2"/>
    <w:rsid w:val="00E621CC"/>
    <w:rsid w:val="00E62403"/>
    <w:rsid w:val="00E6243E"/>
    <w:rsid w:val="00E62795"/>
    <w:rsid w:val="00E62AD6"/>
    <w:rsid w:val="00E62D93"/>
    <w:rsid w:val="00E6303C"/>
    <w:rsid w:val="00E631B9"/>
    <w:rsid w:val="00E632D1"/>
    <w:rsid w:val="00E634FB"/>
    <w:rsid w:val="00E634FE"/>
    <w:rsid w:val="00E63552"/>
    <w:rsid w:val="00E637CA"/>
    <w:rsid w:val="00E63BB8"/>
    <w:rsid w:val="00E643DD"/>
    <w:rsid w:val="00E646B2"/>
    <w:rsid w:val="00E64F77"/>
    <w:rsid w:val="00E653C2"/>
    <w:rsid w:val="00E655A5"/>
    <w:rsid w:val="00E6569E"/>
    <w:rsid w:val="00E65AE9"/>
    <w:rsid w:val="00E65CB0"/>
    <w:rsid w:val="00E65E00"/>
    <w:rsid w:val="00E65E2F"/>
    <w:rsid w:val="00E65F20"/>
    <w:rsid w:val="00E65F96"/>
    <w:rsid w:val="00E6617C"/>
    <w:rsid w:val="00E664AC"/>
    <w:rsid w:val="00E6682A"/>
    <w:rsid w:val="00E66BE4"/>
    <w:rsid w:val="00E66C5A"/>
    <w:rsid w:val="00E672C0"/>
    <w:rsid w:val="00E673C8"/>
    <w:rsid w:val="00E67705"/>
    <w:rsid w:val="00E6771B"/>
    <w:rsid w:val="00E701CB"/>
    <w:rsid w:val="00E7034B"/>
    <w:rsid w:val="00E70925"/>
    <w:rsid w:val="00E70FA8"/>
    <w:rsid w:val="00E71040"/>
    <w:rsid w:val="00E7121A"/>
    <w:rsid w:val="00E7202E"/>
    <w:rsid w:val="00E72586"/>
    <w:rsid w:val="00E7264F"/>
    <w:rsid w:val="00E72B9C"/>
    <w:rsid w:val="00E72CF0"/>
    <w:rsid w:val="00E72E40"/>
    <w:rsid w:val="00E72F7E"/>
    <w:rsid w:val="00E730E9"/>
    <w:rsid w:val="00E733AD"/>
    <w:rsid w:val="00E73914"/>
    <w:rsid w:val="00E73D84"/>
    <w:rsid w:val="00E73DB3"/>
    <w:rsid w:val="00E744C1"/>
    <w:rsid w:val="00E74663"/>
    <w:rsid w:val="00E7485D"/>
    <w:rsid w:val="00E74961"/>
    <w:rsid w:val="00E74A79"/>
    <w:rsid w:val="00E74D3B"/>
    <w:rsid w:val="00E75020"/>
    <w:rsid w:val="00E7502E"/>
    <w:rsid w:val="00E75379"/>
    <w:rsid w:val="00E7570B"/>
    <w:rsid w:val="00E75E08"/>
    <w:rsid w:val="00E75E54"/>
    <w:rsid w:val="00E761C9"/>
    <w:rsid w:val="00E763BC"/>
    <w:rsid w:val="00E764E1"/>
    <w:rsid w:val="00E7655E"/>
    <w:rsid w:val="00E76602"/>
    <w:rsid w:val="00E7665A"/>
    <w:rsid w:val="00E76678"/>
    <w:rsid w:val="00E7667F"/>
    <w:rsid w:val="00E76EB3"/>
    <w:rsid w:val="00E76FF5"/>
    <w:rsid w:val="00E774BE"/>
    <w:rsid w:val="00E7787E"/>
    <w:rsid w:val="00E77D35"/>
    <w:rsid w:val="00E77E42"/>
    <w:rsid w:val="00E809FA"/>
    <w:rsid w:val="00E80A8D"/>
    <w:rsid w:val="00E80A96"/>
    <w:rsid w:val="00E80B7E"/>
    <w:rsid w:val="00E80EBE"/>
    <w:rsid w:val="00E810CB"/>
    <w:rsid w:val="00E81136"/>
    <w:rsid w:val="00E81503"/>
    <w:rsid w:val="00E81664"/>
    <w:rsid w:val="00E81A49"/>
    <w:rsid w:val="00E820C5"/>
    <w:rsid w:val="00E823B4"/>
    <w:rsid w:val="00E826F9"/>
    <w:rsid w:val="00E829F8"/>
    <w:rsid w:val="00E82C72"/>
    <w:rsid w:val="00E832B0"/>
    <w:rsid w:val="00E8335C"/>
    <w:rsid w:val="00E8371B"/>
    <w:rsid w:val="00E83A4E"/>
    <w:rsid w:val="00E83A85"/>
    <w:rsid w:val="00E83CA6"/>
    <w:rsid w:val="00E84064"/>
    <w:rsid w:val="00E841C9"/>
    <w:rsid w:val="00E845C5"/>
    <w:rsid w:val="00E846A0"/>
    <w:rsid w:val="00E847BC"/>
    <w:rsid w:val="00E84A76"/>
    <w:rsid w:val="00E84AF7"/>
    <w:rsid w:val="00E84B51"/>
    <w:rsid w:val="00E85015"/>
    <w:rsid w:val="00E85343"/>
    <w:rsid w:val="00E855EE"/>
    <w:rsid w:val="00E85821"/>
    <w:rsid w:val="00E8585A"/>
    <w:rsid w:val="00E8586B"/>
    <w:rsid w:val="00E85AA7"/>
    <w:rsid w:val="00E85EE4"/>
    <w:rsid w:val="00E85F18"/>
    <w:rsid w:val="00E8614E"/>
    <w:rsid w:val="00E86562"/>
    <w:rsid w:val="00E86588"/>
    <w:rsid w:val="00E86684"/>
    <w:rsid w:val="00E866B7"/>
    <w:rsid w:val="00E86877"/>
    <w:rsid w:val="00E8694A"/>
    <w:rsid w:val="00E86E9A"/>
    <w:rsid w:val="00E8730A"/>
    <w:rsid w:val="00E874CA"/>
    <w:rsid w:val="00E87691"/>
    <w:rsid w:val="00E877B3"/>
    <w:rsid w:val="00E87C9D"/>
    <w:rsid w:val="00E87F31"/>
    <w:rsid w:val="00E90233"/>
    <w:rsid w:val="00E908A3"/>
    <w:rsid w:val="00E90F8D"/>
    <w:rsid w:val="00E914C4"/>
    <w:rsid w:val="00E91510"/>
    <w:rsid w:val="00E921CF"/>
    <w:rsid w:val="00E9225F"/>
    <w:rsid w:val="00E92317"/>
    <w:rsid w:val="00E923A0"/>
    <w:rsid w:val="00E926AB"/>
    <w:rsid w:val="00E92E03"/>
    <w:rsid w:val="00E93DE8"/>
    <w:rsid w:val="00E9407A"/>
    <w:rsid w:val="00E94140"/>
    <w:rsid w:val="00E94319"/>
    <w:rsid w:val="00E9464D"/>
    <w:rsid w:val="00E94CCA"/>
    <w:rsid w:val="00E94D14"/>
    <w:rsid w:val="00E94DE0"/>
    <w:rsid w:val="00E950AE"/>
    <w:rsid w:val="00E95A16"/>
    <w:rsid w:val="00E9626A"/>
    <w:rsid w:val="00E9689C"/>
    <w:rsid w:val="00E96CB5"/>
    <w:rsid w:val="00E96CBC"/>
    <w:rsid w:val="00E971F6"/>
    <w:rsid w:val="00E972CB"/>
    <w:rsid w:val="00E97322"/>
    <w:rsid w:val="00E973AE"/>
    <w:rsid w:val="00E97576"/>
    <w:rsid w:val="00E9785B"/>
    <w:rsid w:val="00E97995"/>
    <w:rsid w:val="00E979F0"/>
    <w:rsid w:val="00E97A2E"/>
    <w:rsid w:val="00E97DAE"/>
    <w:rsid w:val="00EA0528"/>
    <w:rsid w:val="00EA0A12"/>
    <w:rsid w:val="00EA0A46"/>
    <w:rsid w:val="00EA0A76"/>
    <w:rsid w:val="00EA0CD6"/>
    <w:rsid w:val="00EA0E24"/>
    <w:rsid w:val="00EA0E50"/>
    <w:rsid w:val="00EA0ECF"/>
    <w:rsid w:val="00EA170C"/>
    <w:rsid w:val="00EA18F7"/>
    <w:rsid w:val="00EA1981"/>
    <w:rsid w:val="00EA1A65"/>
    <w:rsid w:val="00EA1F4A"/>
    <w:rsid w:val="00EA20A0"/>
    <w:rsid w:val="00EA2556"/>
    <w:rsid w:val="00EA2881"/>
    <w:rsid w:val="00EA293D"/>
    <w:rsid w:val="00EA2E0E"/>
    <w:rsid w:val="00EA2EA1"/>
    <w:rsid w:val="00EA322F"/>
    <w:rsid w:val="00EA33A4"/>
    <w:rsid w:val="00EA3DA9"/>
    <w:rsid w:val="00EA3DB5"/>
    <w:rsid w:val="00EA43EE"/>
    <w:rsid w:val="00EA4755"/>
    <w:rsid w:val="00EA488C"/>
    <w:rsid w:val="00EA48A8"/>
    <w:rsid w:val="00EA5065"/>
    <w:rsid w:val="00EA5B5A"/>
    <w:rsid w:val="00EA61A1"/>
    <w:rsid w:val="00EA63A9"/>
    <w:rsid w:val="00EA6888"/>
    <w:rsid w:val="00EA6AEA"/>
    <w:rsid w:val="00EA6D3E"/>
    <w:rsid w:val="00EA7140"/>
    <w:rsid w:val="00EA75F8"/>
    <w:rsid w:val="00EA778F"/>
    <w:rsid w:val="00EA7894"/>
    <w:rsid w:val="00EA7DF0"/>
    <w:rsid w:val="00EB0085"/>
    <w:rsid w:val="00EB0358"/>
    <w:rsid w:val="00EB03FD"/>
    <w:rsid w:val="00EB062C"/>
    <w:rsid w:val="00EB0826"/>
    <w:rsid w:val="00EB08EC"/>
    <w:rsid w:val="00EB09B5"/>
    <w:rsid w:val="00EB15B1"/>
    <w:rsid w:val="00EB1872"/>
    <w:rsid w:val="00EB1D9E"/>
    <w:rsid w:val="00EB1EC0"/>
    <w:rsid w:val="00EB1EDF"/>
    <w:rsid w:val="00EB26B9"/>
    <w:rsid w:val="00EB2EC0"/>
    <w:rsid w:val="00EB4363"/>
    <w:rsid w:val="00EB480D"/>
    <w:rsid w:val="00EB4877"/>
    <w:rsid w:val="00EB48CF"/>
    <w:rsid w:val="00EB4E17"/>
    <w:rsid w:val="00EB4E5A"/>
    <w:rsid w:val="00EB4F6F"/>
    <w:rsid w:val="00EB53AA"/>
    <w:rsid w:val="00EB54C5"/>
    <w:rsid w:val="00EB561C"/>
    <w:rsid w:val="00EB5C6B"/>
    <w:rsid w:val="00EB61BE"/>
    <w:rsid w:val="00EB61D0"/>
    <w:rsid w:val="00EB698D"/>
    <w:rsid w:val="00EB736A"/>
    <w:rsid w:val="00EB76DD"/>
    <w:rsid w:val="00EB7781"/>
    <w:rsid w:val="00EB7967"/>
    <w:rsid w:val="00EB79F3"/>
    <w:rsid w:val="00EB7AE7"/>
    <w:rsid w:val="00EB7BC2"/>
    <w:rsid w:val="00EB7E26"/>
    <w:rsid w:val="00EB7F53"/>
    <w:rsid w:val="00EC002B"/>
    <w:rsid w:val="00EC03BB"/>
    <w:rsid w:val="00EC06DF"/>
    <w:rsid w:val="00EC07E2"/>
    <w:rsid w:val="00EC084F"/>
    <w:rsid w:val="00EC0EFD"/>
    <w:rsid w:val="00EC1136"/>
    <w:rsid w:val="00EC12D4"/>
    <w:rsid w:val="00EC15B1"/>
    <w:rsid w:val="00EC16E3"/>
    <w:rsid w:val="00EC1925"/>
    <w:rsid w:val="00EC199C"/>
    <w:rsid w:val="00EC1ABD"/>
    <w:rsid w:val="00EC1E69"/>
    <w:rsid w:val="00EC255C"/>
    <w:rsid w:val="00EC261C"/>
    <w:rsid w:val="00EC2E27"/>
    <w:rsid w:val="00EC2E56"/>
    <w:rsid w:val="00EC2F1E"/>
    <w:rsid w:val="00EC31D2"/>
    <w:rsid w:val="00EC397D"/>
    <w:rsid w:val="00EC3A3A"/>
    <w:rsid w:val="00EC3C44"/>
    <w:rsid w:val="00EC43D3"/>
    <w:rsid w:val="00EC4928"/>
    <w:rsid w:val="00EC4AE9"/>
    <w:rsid w:val="00EC4B46"/>
    <w:rsid w:val="00EC4FC8"/>
    <w:rsid w:val="00EC50D7"/>
    <w:rsid w:val="00EC537B"/>
    <w:rsid w:val="00EC55E4"/>
    <w:rsid w:val="00EC5BA3"/>
    <w:rsid w:val="00EC60AB"/>
    <w:rsid w:val="00EC6256"/>
    <w:rsid w:val="00EC6A90"/>
    <w:rsid w:val="00EC707F"/>
    <w:rsid w:val="00EC714E"/>
    <w:rsid w:val="00EC78C9"/>
    <w:rsid w:val="00EC799D"/>
    <w:rsid w:val="00EC7CD7"/>
    <w:rsid w:val="00EC7F33"/>
    <w:rsid w:val="00ED05B1"/>
    <w:rsid w:val="00ED0689"/>
    <w:rsid w:val="00ED0782"/>
    <w:rsid w:val="00ED08DC"/>
    <w:rsid w:val="00ED08E4"/>
    <w:rsid w:val="00ED0A97"/>
    <w:rsid w:val="00ED0C5A"/>
    <w:rsid w:val="00ED1813"/>
    <w:rsid w:val="00ED197C"/>
    <w:rsid w:val="00ED1984"/>
    <w:rsid w:val="00ED2238"/>
    <w:rsid w:val="00ED254A"/>
    <w:rsid w:val="00ED28F4"/>
    <w:rsid w:val="00ED3380"/>
    <w:rsid w:val="00ED39EF"/>
    <w:rsid w:val="00ED3D9C"/>
    <w:rsid w:val="00ED421C"/>
    <w:rsid w:val="00ED4231"/>
    <w:rsid w:val="00ED4326"/>
    <w:rsid w:val="00ED43DC"/>
    <w:rsid w:val="00ED45A9"/>
    <w:rsid w:val="00ED4B72"/>
    <w:rsid w:val="00ED4E21"/>
    <w:rsid w:val="00ED5311"/>
    <w:rsid w:val="00ED5E77"/>
    <w:rsid w:val="00ED643E"/>
    <w:rsid w:val="00ED646E"/>
    <w:rsid w:val="00ED7ED3"/>
    <w:rsid w:val="00ED7FAB"/>
    <w:rsid w:val="00EE0105"/>
    <w:rsid w:val="00EE0220"/>
    <w:rsid w:val="00EE04A7"/>
    <w:rsid w:val="00EE0574"/>
    <w:rsid w:val="00EE07E3"/>
    <w:rsid w:val="00EE0A76"/>
    <w:rsid w:val="00EE0B9D"/>
    <w:rsid w:val="00EE127E"/>
    <w:rsid w:val="00EE13B2"/>
    <w:rsid w:val="00EE14D8"/>
    <w:rsid w:val="00EE16BE"/>
    <w:rsid w:val="00EE25B8"/>
    <w:rsid w:val="00EE27D9"/>
    <w:rsid w:val="00EE2A97"/>
    <w:rsid w:val="00EE2DD1"/>
    <w:rsid w:val="00EE312D"/>
    <w:rsid w:val="00EE328C"/>
    <w:rsid w:val="00EE3A1B"/>
    <w:rsid w:val="00EE41F4"/>
    <w:rsid w:val="00EE57A3"/>
    <w:rsid w:val="00EE5995"/>
    <w:rsid w:val="00EE5AB4"/>
    <w:rsid w:val="00EE5BE0"/>
    <w:rsid w:val="00EE5D5C"/>
    <w:rsid w:val="00EE61C6"/>
    <w:rsid w:val="00EE61D7"/>
    <w:rsid w:val="00EE63F0"/>
    <w:rsid w:val="00EE6924"/>
    <w:rsid w:val="00EE6E9C"/>
    <w:rsid w:val="00EE721D"/>
    <w:rsid w:val="00EE73D5"/>
    <w:rsid w:val="00EE747A"/>
    <w:rsid w:val="00EE748F"/>
    <w:rsid w:val="00EE75F3"/>
    <w:rsid w:val="00EE765A"/>
    <w:rsid w:val="00EE771E"/>
    <w:rsid w:val="00EE77BC"/>
    <w:rsid w:val="00EE7968"/>
    <w:rsid w:val="00EE79ED"/>
    <w:rsid w:val="00EE7C98"/>
    <w:rsid w:val="00EF0101"/>
    <w:rsid w:val="00EF07DD"/>
    <w:rsid w:val="00EF0B30"/>
    <w:rsid w:val="00EF1095"/>
    <w:rsid w:val="00EF12D4"/>
    <w:rsid w:val="00EF15E2"/>
    <w:rsid w:val="00EF1A9D"/>
    <w:rsid w:val="00EF20D6"/>
    <w:rsid w:val="00EF22F4"/>
    <w:rsid w:val="00EF23F2"/>
    <w:rsid w:val="00EF2566"/>
    <w:rsid w:val="00EF2642"/>
    <w:rsid w:val="00EF2D55"/>
    <w:rsid w:val="00EF2DFD"/>
    <w:rsid w:val="00EF31E3"/>
    <w:rsid w:val="00EF39B7"/>
    <w:rsid w:val="00EF3A00"/>
    <w:rsid w:val="00EF4161"/>
    <w:rsid w:val="00EF41B2"/>
    <w:rsid w:val="00EF44A2"/>
    <w:rsid w:val="00EF468A"/>
    <w:rsid w:val="00EF4A88"/>
    <w:rsid w:val="00EF5838"/>
    <w:rsid w:val="00EF59C6"/>
    <w:rsid w:val="00EF5CFB"/>
    <w:rsid w:val="00EF5EAE"/>
    <w:rsid w:val="00EF648C"/>
    <w:rsid w:val="00EF68B7"/>
    <w:rsid w:val="00EF6AFD"/>
    <w:rsid w:val="00EF6BEA"/>
    <w:rsid w:val="00EF6C10"/>
    <w:rsid w:val="00EF6F66"/>
    <w:rsid w:val="00EF72E7"/>
    <w:rsid w:val="00EF77AB"/>
    <w:rsid w:val="00EF79F2"/>
    <w:rsid w:val="00EF7AF8"/>
    <w:rsid w:val="00EF7EC5"/>
    <w:rsid w:val="00F000EC"/>
    <w:rsid w:val="00F0021D"/>
    <w:rsid w:val="00F00AA2"/>
    <w:rsid w:val="00F00F67"/>
    <w:rsid w:val="00F00F90"/>
    <w:rsid w:val="00F01452"/>
    <w:rsid w:val="00F01457"/>
    <w:rsid w:val="00F016E1"/>
    <w:rsid w:val="00F019E1"/>
    <w:rsid w:val="00F01A12"/>
    <w:rsid w:val="00F01A1C"/>
    <w:rsid w:val="00F0206D"/>
    <w:rsid w:val="00F02236"/>
    <w:rsid w:val="00F024D7"/>
    <w:rsid w:val="00F02AA7"/>
    <w:rsid w:val="00F03652"/>
    <w:rsid w:val="00F042D9"/>
    <w:rsid w:val="00F043DC"/>
    <w:rsid w:val="00F046F9"/>
    <w:rsid w:val="00F04872"/>
    <w:rsid w:val="00F048F2"/>
    <w:rsid w:val="00F04AA7"/>
    <w:rsid w:val="00F04F02"/>
    <w:rsid w:val="00F052E1"/>
    <w:rsid w:val="00F054BB"/>
    <w:rsid w:val="00F05939"/>
    <w:rsid w:val="00F05BC3"/>
    <w:rsid w:val="00F05BD9"/>
    <w:rsid w:val="00F05F8F"/>
    <w:rsid w:val="00F06387"/>
    <w:rsid w:val="00F063A8"/>
    <w:rsid w:val="00F06893"/>
    <w:rsid w:val="00F06B63"/>
    <w:rsid w:val="00F06C80"/>
    <w:rsid w:val="00F070BD"/>
    <w:rsid w:val="00F07245"/>
    <w:rsid w:val="00F07429"/>
    <w:rsid w:val="00F07927"/>
    <w:rsid w:val="00F07A8F"/>
    <w:rsid w:val="00F07E48"/>
    <w:rsid w:val="00F10345"/>
    <w:rsid w:val="00F110CE"/>
    <w:rsid w:val="00F110F2"/>
    <w:rsid w:val="00F11560"/>
    <w:rsid w:val="00F115E4"/>
    <w:rsid w:val="00F118C4"/>
    <w:rsid w:val="00F12155"/>
    <w:rsid w:val="00F125E3"/>
    <w:rsid w:val="00F12D96"/>
    <w:rsid w:val="00F12DCD"/>
    <w:rsid w:val="00F12DF3"/>
    <w:rsid w:val="00F12F1A"/>
    <w:rsid w:val="00F12F2A"/>
    <w:rsid w:val="00F1316D"/>
    <w:rsid w:val="00F13605"/>
    <w:rsid w:val="00F1366A"/>
    <w:rsid w:val="00F1399B"/>
    <w:rsid w:val="00F13A06"/>
    <w:rsid w:val="00F13B1D"/>
    <w:rsid w:val="00F13B28"/>
    <w:rsid w:val="00F13B3B"/>
    <w:rsid w:val="00F13E3F"/>
    <w:rsid w:val="00F141E9"/>
    <w:rsid w:val="00F146A7"/>
    <w:rsid w:val="00F148A3"/>
    <w:rsid w:val="00F14E03"/>
    <w:rsid w:val="00F14F31"/>
    <w:rsid w:val="00F15015"/>
    <w:rsid w:val="00F1516B"/>
    <w:rsid w:val="00F155C5"/>
    <w:rsid w:val="00F1562E"/>
    <w:rsid w:val="00F156B8"/>
    <w:rsid w:val="00F15B64"/>
    <w:rsid w:val="00F15B65"/>
    <w:rsid w:val="00F162F8"/>
    <w:rsid w:val="00F16B80"/>
    <w:rsid w:val="00F16E5D"/>
    <w:rsid w:val="00F17008"/>
    <w:rsid w:val="00F17168"/>
    <w:rsid w:val="00F1727D"/>
    <w:rsid w:val="00F17462"/>
    <w:rsid w:val="00F1750E"/>
    <w:rsid w:val="00F17806"/>
    <w:rsid w:val="00F17BDA"/>
    <w:rsid w:val="00F17D09"/>
    <w:rsid w:val="00F17D0F"/>
    <w:rsid w:val="00F17D17"/>
    <w:rsid w:val="00F17D1C"/>
    <w:rsid w:val="00F17FEB"/>
    <w:rsid w:val="00F2040D"/>
    <w:rsid w:val="00F205CC"/>
    <w:rsid w:val="00F2078B"/>
    <w:rsid w:val="00F207D9"/>
    <w:rsid w:val="00F20999"/>
    <w:rsid w:val="00F20A61"/>
    <w:rsid w:val="00F20B6E"/>
    <w:rsid w:val="00F20BBC"/>
    <w:rsid w:val="00F20CB5"/>
    <w:rsid w:val="00F20CCE"/>
    <w:rsid w:val="00F20D0D"/>
    <w:rsid w:val="00F20E4D"/>
    <w:rsid w:val="00F21202"/>
    <w:rsid w:val="00F21486"/>
    <w:rsid w:val="00F21564"/>
    <w:rsid w:val="00F2171F"/>
    <w:rsid w:val="00F21D4A"/>
    <w:rsid w:val="00F22199"/>
    <w:rsid w:val="00F221B2"/>
    <w:rsid w:val="00F223F5"/>
    <w:rsid w:val="00F22593"/>
    <w:rsid w:val="00F2282A"/>
    <w:rsid w:val="00F2295E"/>
    <w:rsid w:val="00F229D6"/>
    <w:rsid w:val="00F22DBF"/>
    <w:rsid w:val="00F22FF1"/>
    <w:rsid w:val="00F23218"/>
    <w:rsid w:val="00F23909"/>
    <w:rsid w:val="00F240DC"/>
    <w:rsid w:val="00F243B9"/>
    <w:rsid w:val="00F243BF"/>
    <w:rsid w:val="00F247A8"/>
    <w:rsid w:val="00F24A4D"/>
    <w:rsid w:val="00F24A51"/>
    <w:rsid w:val="00F24B14"/>
    <w:rsid w:val="00F24FE7"/>
    <w:rsid w:val="00F24FFF"/>
    <w:rsid w:val="00F2516D"/>
    <w:rsid w:val="00F25197"/>
    <w:rsid w:val="00F253E8"/>
    <w:rsid w:val="00F2588F"/>
    <w:rsid w:val="00F258A7"/>
    <w:rsid w:val="00F25A82"/>
    <w:rsid w:val="00F25D1F"/>
    <w:rsid w:val="00F26751"/>
    <w:rsid w:val="00F267E8"/>
    <w:rsid w:val="00F26894"/>
    <w:rsid w:val="00F270B6"/>
    <w:rsid w:val="00F270FD"/>
    <w:rsid w:val="00F27267"/>
    <w:rsid w:val="00F27652"/>
    <w:rsid w:val="00F27965"/>
    <w:rsid w:val="00F27BE4"/>
    <w:rsid w:val="00F27CBE"/>
    <w:rsid w:val="00F27F28"/>
    <w:rsid w:val="00F27F6D"/>
    <w:rsid w:val="00F30A23"/>
    <w:rsid w:val="00F30D59"/>
    <w:rsid w:val="00F30F05"/>
    <w:rsid w:val="00F3107A"/>
    <w:rsid w:val="00F315D4"/>
    <w:rsid w:val="00F31AA1"/>
    <w:rsid w:val="00F31E8F"/>
    <w:rsid w:val="00F32068"/>
    <w:rsid w:val="00F32358"/>
    <w:rsid w:val="00F32A7C"/>
    <w:rsid w:val="00F32CAB"/>
    <w:rsid w:val="00F33ACB"/>
    <w:rsid w:val="00F33F20"/>
    <w:rsid w:val="00F340CF"/>
    <w:rsid w:val="00F34AA2"/>
    <w:rsid w:val="00F3569F"/>
    <w:rsid w:val="00F35D88"/>
    <w:rsid w:val="00F3603C"/>
    <w:rsid w:val="00F3618C"/>
    <w:rsid w:val="00F36530"/>
    <w:rsid w:val="00F368B2"/>
    <w:rsid w:val="00F36F15"/>
    <w:rsid w:val="00F402CB"/>
    <w:rsid w:val="00F40513"/>
    <w:rsid w:val="00F40E6E"/>
    <w:rsid w:val="00F4130F"/>
    <w:rsid w:val="00F41698"/>
    <w:rsid w:val="00F41A84"/>
    <w:rsid w:val="00F41ABF"/>
    <w:rsid w:val="00F41D17"/>
    <w:rsid w:val="00F41D94"/>
    <w:rsid w:val="00F4210F"/>
    <w:rsid w:val="00F4211B"/>
    <w:rsid w:val="00F424D3"/>
    <w:rsid w:val="00F42863"/>
    <w:rsid w:val="00F42A62"/>
    <w:rsid w:val="00F42F05"/>
    <w:rsid w:val="00F430A9"/>
    <w:rsid w:val="00F43470"/>
    <w:rsid w:val="00F436BE"/>
    <w:rsid w:val="00F43949"/>
    <w:rsid w:val="00F43D70"/>
    <w:rsid w:val="00F44817"/>
    <w:rsid w:val="00F4499D"/>
    <w:rsid w:val="00F44A0C"/>
    <w:rsid w:val="00F4532B"/>
    <w:rsid w:val="00F4549A"/>
    <w:rsid w:val="00F45847"/>
    <w:rsid w:val="00F45AD1"/>
    <w:rsid w:val="00F45D4D"/>
    <w:rsid w:val="00F45DFD"/>
    <w:rsid w:val="00F45ED9"/>
    <w:rsid w:val="00F45FC2"/>
    <w:rsid w:val="00F46155"/>
    <w:rsid w:val="00F464C0"/>
    <w:rsid w:val="00F4654B"/>
    <w:rsid w:val="00F4663F"/>
    <w:rsid w:val="00F466D5"/>
    <w:rsid w:val="00F46B00"/>
    <w:rsid w:val="00F46D68"/>
    <w:rsid w:val="00F47B41"/>
    <w:rsid w:val="00F47CE9"/>
    <w:rsid w:val="00F504DE"/>
    <w:rsid w:val="00F50522"/>
    <w:rsid w:val="00F505D0"/>
    <w:rsid w:val="00F507ED"/>
    <w:rsid w:val="00F508BA"/>
    <w:rsid w:val="00F50BD0"/>
    <w:rsid w:val="00F50D45"/>
    <w:rsid w:val="00F51442"/>
    <w:rsid w:val="00F5160E"/>
    <w:rsid w:val="00F51662"/>
    <w:rsid w:val="00F51730"/>
    <w:rsid w:val="00F51832"/>
    <w:rsid w:val="00F5193F"/>
    <w:rsid w:val="00F51D79"/>
    <w:rsid w:val="00F520F0"/>
    <w:rsid w:val="00F5210F"/>
    <w:rsid w:val="00F52685"/>
    <w:rsid w:val="00F52E9C"/>
    <w:rsid w:val="00F539A2"/>
    <w:rsid w:val="00F541FA"/>
    <w:rsid w:val="00F54770"/>
    <w:rsid w:val="00F54B28"/>
    <w:rsid w:val="00F55131"/>
    <w:rsid w:val="00F5521C"/>
    <w:rsid w:val="00F552D1"/>
    <w:rsid w:val="00F55501"/>
    <w:rsid w:val="00F55961"/>
    <w:rsid w:val="00F55D4D"/>
    <w:rsid w:val="00F55F9B"/>
    <w:rsid w:val="00F565E7"/>
    <w:rsid w:val="00F5668D"/>
    <w:rsid w:val="00F567F0"/>
    <w:rsid w:val="00F56BB2"/>
    <w:rsid w:val="00F56C46"/>
    <w:rsid w:val="00F56C70"/>
    <w:rsid w:val="00F56D81"/>
    <w:rsid w:val="00F56DEB"/>
    <w:rsid w:val="00F57028"/>
    <w:rsid w:val="00F570EE"/>
    <w:rsid w:val="00F57415"/>
    <w:rsid w:val="00F5789C"/>
    <w:rsid w:val="00F57EEA"/>
    <w:rsid w:val="00F603F5"/>
    <w:rsid w:val="00F6042F"/>
    <w:rsid w:val="00F60699"/>
    <w:rsid w:val="00F607B2"/>
    <w:rsid w:val="00F60B54"/>
    <w:rsid w:val="00F60C77"/>
    <w:rsid w:val="00F60F27"/>
    <w:rsid w:val="00F619C0"/>
    <w:rsid w:val="00F61D15"/>
    <w:rsid w:val="00F6263A"/>
    <w:rsid w:val="00F62C71"/>
    <w:rsid w:val="00F62F54"/>
    <w:rsid w:val="00F62FD0"/>
    <w:rsid w:val="00F634FC"/>
    <w:rsid w:val="00F63669"/>
    <w:rsid w:val="00F638D7"/>
    <w:rsid w:val="00F6398D"/>
    <w:rsid w:val="00F63BFE"/>
    <w:rsid w:val="00F63D66"/>
    <w:rsid w:val="00F63E4A"/>
    <w:rsid w:val="00F64296"/>
    <w:rsid w:val="00F6455D"/>
    <w:rsid w:val="00F645BD"/>
    <w:rsid w:val="00F64670"/>
    <w:rsid w:val="00F64F91"/>
    <w:rsid w:val="00F6520B"/>
    <w:rsid w:val="00F65276"/>
    <w:rsid w:val="00F65332"/>
    <w:rsid w:val="00F65333"/>
    <w:rsid w:val="00F658EC"/>
    <w:rsid w:val="00F65AC6"/>
    <w:rsid w:val="00F6618A"/>
    <w:rsid w:val="00F665E0"/>
    <w:rsid w:val="00F667AE"/>
    <w:rsid w:val="00F66911"/>
    <w:rsid w:val="00F6698F"/>
    <w:rsid w:val="00F6705E"/>
    <w:rsid w:val="00F67582"/>
    <w:rsid w:val="00F67610"/>
    <w:rsid w:val="00F6765C"/>
    <w:rsid w:val="00F67CDC"/>
    <w:rsid w:val="00F67E08"/>
    <w:rsid w:val="00F67FB2"/>
    <w:rsid w:val="00F7040E"/>
    <w:rsid w:val="00F7049A"/>
    <w:rsid w:val="00F7076F"/>
    <w:rsid w:val="00F70967"/>
    <w:rsid w:val="00F713A6"/>
    <w:rsid w:val="00F715A7"/>
    <w:rsid w:val="00F7160F"/>
    <w:rsid w:val="00F721DA"/>
    <w:rsid w:val="00F72697"/>
    <w:rsid w:val="00F72848"/>
    <w:rsid w:val="00F728BD"/>
    <w:rsid w:val="00F72A2E"/>
    <w:rsid w:val="00F7340E"/>
    <w:rsid w:val="00F738B7"/>
    <w:rsid w:val="00F73E5F"/>
    <w:rsid w:val="00F73E99"/>
    <w:rsid w:val="00F73F59"/>
    <w:rsid w:val="00F745A7"/>
    <w:rsid w:val="00F745EA"/>
    <w:rsid w:val="00F74814"/>
    <w:rsid w:val="00F75229"/>
    <w:rsid w:val="00F75CD0"/>
    <w:rsid w:val="00F760E9"/>
    <w:rsid w:val="00F76178"/>
    <w:rsid w:val="00F76604"/>
    <w:rsid w:val="00F76D9B"/>
    <w:rsid w:val="00F76F73"/>
    <w:rsid w:val="00F77164"/>
    <w:rsid w:val="00F7720C"/>
    <w:rsid w:val="00F77276"/>
    <w:rsid w:val="00F7768D"/>
    <w:rsid w:val="00F777F9"/>
    <w:rsid w:val="00F77915"/>
    <w:rsid w:val="00F77BC1"/>
    <w:rsid w:val="00F77D1A"/>
    <w:rsid w:val="00F77F27"/>
    <w:rsid w:val="00F77F39"/>
    <w:rsid w:val="00F8003E"/>
    <w:rsid w:val="00F802DD"/>
    <w:rsid w:val="00F8043B"/>
    <w:rsid w:val="00F805AC"/>
    <w:rsid w:val="00F80699"/>
    <w:rsid w:val="00F8090B"/>
    <w:rsid w:val="00F809B3"/>
    <w:rsid w:val="00F80BD1"/>
    <w:rsid w:val="00F80E56"/>
    <w:rsid w:val="00F80FD3"/>
    <w:rsid w:val="00F8120D"/>
    <w:rsid w:val="00F8193E"/>
    <w:rsid w:val="00F81CBD"/>
    <w:rsid w:val="00F81EBB"/>
    <w:rsid w:val="00F82112"/>
    <w:rsid w:val="00F8231F"/>
    <w:rsid w:val="00F82521"/>
    <w:rsid w:val="00F82E4B"/>
    <w:rsid w:val="00F831E6"/>
    <w:rsid w:val="00F832C1"/>
    <w:rsid w:val="00F8342E"/>
    <w:rsid w:val="00F834C9"/>
    <w:rsid w:val="00F83AC9"/>
    <w:rsid w:val="00F83B6E"/>
    <w:rsid w:val="00F83CCF"/>
    <w:rsid w:val="00F83EA8"/>
    <w:rsid w:val="00F83F51"/>
    <w:rsid w:val="00F841E1"/>
    <w:rsid w:val="00F8440B"/>
    <w:rsid w:val="00F844D9"/>
    <w:rsid w:val="00F84A56"/>
    <w:rsid w:val="00F84F40"/>
    <w:rsid w:val="00F8525D"/>
    <w:rsid w:val="00F853DC"/>
    <w:rsid w:val="00F85EB3"/>
    <w:rsid w:val="00F86000"/>
    <w:rsid w:val="00F8634A"/>
    <w:rsid w:val="00F8637D"/>
    <w:rsid w:val="00F8670E"/>
    <w:rsid w:val="00F871AF"/>
    <w:rsid w:val="00F87447"/>
    <w:rsid w:val="00F874A6"/>
    <w:rsid w:val="00F8781A"/>
    <w:rsid w:val="00F8797F"/>
    <w:rsid w:val="00F87D1B"/>
    <w:rsid w:val="00F87DC7"/>
    <w:rsid w:val="00F87F2C"/>
    <w:rsid w:val="00F87F49"/>
    <w:rsid w:val="00F9000E"/>
    <w:rsid w:val="00F90187"/>
    <w:rsid w:val="00F90390"/>
    <w:rsid w:val="00F903D3"/>
    <w:rsid w:val="00F907E3"/>
    <w:rsid w:val="00F90A14"/>
    <w:rsid w:val="00F90C70"/>
    <w:rsid w:val="00F90D85"/>
    <w:rsid w:val="00F91104"/>
    <w:rsid w:val="00F916DC"/>
    <w:rsid w:val="00F91B5F"/>
    <w:rsid w:val="00F91FB4"/>
    <w:rsid w:val="00F9219E"/>
    <w:rsid w:val="00F923BD"/>
    <w:rsid w:val="00F926D3"/>
    <w:rsid w:val="00F927ED"/>
    <w:rsid w:val="00F92B12"/>
    <w:rsid w:val="00F92FE2"/>
    <w:rsid w:val="00F9332E"/>
    <w:rsid w:val="00F9356A"/>
    <w:rsid w:val="00F936A9"/>
    <w:rsid w:val="00F93F2D"/>
    <w:rsid w:val="00F9425B"/>
    <w:rsid w:val="00F94E0C"/>
    <w:rsid w:val="00F94F4E"/>
    <w:rsid w:val="00F95586"/>
    <w:rsid w:val="00F9560C"/>
    <w:rsid w:val="00F95A52"/>
    <w:rsid w:val="00F95AB9"/>
    <w:rsid w:val="00F95F05"/>
    <w:rsid w:val="00F95F4E"/>
    <w:rsid w:val="00F95FAD"/>
    <w:rsid w:val="00F962E1"/>
    <w:rsid w:val="00F964B5"/>
    <w:rsid w:val="00F969B1"/>
    <w:rsid w:val="00F96AB0"/>
    <w:rsid w:val="00F96B15"/>
    <w:rsid w:val="00F96BCB"/>
    <w:rsid w:val="00F96CF0"/>
    <w:rsid w:val="00F970ED"/>
    <w:rsid w:val="00F97334"/>
    <w:rsid w:val="00F97786"/>
    <w:rsid w:val="00F97B93"/>
    <w:rsid w:val="00FA0160"/>
    <w:rsid w:val="00FA04AD"/>
    <w:rsid w:val="00FA0504"/>
    <w:rsid w:val="00FA071C"/>
    <w:rsid w:val="00FA1507"/>
    <w:rsid w:val="00FA18ED"/>
    <w:rsid w:val="00FA1EE0"/>
    <w:rsid w:val="00FA243D"/>
    <w:rsid w:val="00FA2448"/>
    <w:rsid w:val="00FA25F1"/>
    <w:rsid w:val="00FA2736"/>
    <w:rsid w:val="00FA28A8"/>
    <w:rsid w:val="00FA2F5F"/>
    <w:rsid w:val="00FA30BA"/>
    <w:rsid w:val="00FA31BF"/>
    <w:rsid w:val="00FA321D"/>
    <w:rsid w:val="00FA3465"/>
    <w:rsid w:val="00FA3698"/>
    <w:rsid w:val="00FA3BA2"/>
    <w:rsid w:val="00FA3FA5"/>
    <w:rsid w:val="00FA4189"/>
    <w:rsid w:val="00FA4678"/>
    <w:rsid w:val="00FA4C05"/>
    <w:rsid w:val="00FA4F80"/>
    <w:rsid w:val="00FA52FA"/>
    <w:rsid w:val="00FA5328"/>
    <w:rsid w:val="00FA5856"/>
    <w:rsid w:val="00FA5901"/>
    <w:rsid w:val="00FA5CDA"/>
    <w:rsid w:val="00FA5FCC"/>
    <w:rsid w:val="00FA600D"/>
    <w:rsid w:val="00FA63FF"/>
    <w:rsid w:val="00FA6409"/>
    <w:rsid w:val="00FA675E"/>
    <w:rsid w:val="00FA6D26"/>
    <w:rsid w:val="00FA7205"/>
    <w:rsid w:val="00FA734F"/>
    <w:rsid w:val="00FA73D7"/>
    <w:rsid w:val="00FA7502"/>
    <w:rsid w:val="00FA7746"/>
    <w:rsid w:val="00FA7A56"/>
    <w:rsid w:val="00FB0394"/>
    <w:rsid w:val="00FB058E"/>
    <w:rsid w:val="00FB0A94"/>
    <w:rsid w:val="00FB0AB4"/>
    <w:rsid w:val="00FB0EC3"/>
    <w:rsid w:val="00FB11C4"/>
    <w:rsid w:val="00FB14F4"/>
    <w:rsid w:val="00FB1509"/>
    <w:rsid w:val="00FB19CA"/>
    <w:rsid w:val="00FB1A61"/>
    <w:rsid w:val="00FB1AD3"/>
    <w:rsid w:val="00FB1BFF"/>
    <w:rsid w:val="00FB1EBB"/>
    <w:rsid w:val="00FB2128"/>
    <w:rsid w:val="00FB266C"/>
    <w:rsid w:val="00FB2847"/>
    <w:rsid w:val="00FB28EF"/>
    <w:rsid w:val="00FB2ADC"/>
    <w:rsid w:val="00FB2ADF"/>
    <w:rsid w:val="00FB3066"/>
    <w:rsid w:val="00FB3573"/>
    <w:rsid w:val="00FB3672"/>
    <w:rsid w:val="00FB37D3"/>
    <w:rsid w:val="00FB391D"/>
    <w:rsid w:val="00FB3E3B"/>
    <w:rsid w:val="00FB416B"/>
    <w:rsid w:val="00FB48E0"/>
    <w:rsid w:val="00FB4DF1"/>
    <w:rsid w:val="00FB4F1A"/>
    <w:rsid w:val="00FB5327"/>
    <w:rsid w:val="00FB539C"/>
    <w:rsid w:val="00FB55FC"/>
    <w:rsid w:val="00FB571B"/>
    <w:rsid w:val="00FB5A2E"/>
    <w:rsid w:val="00FB5A6E"/>
    <w:rsid w:val="00FB5E87"/>
    <w:rsid w:val="00FB5F5A"/>
    <w:rsid w:val="00FB60B0"/>
    <w:rsid w:val="00FB6773"/>
    <w:rsid w:val="00FB6EED"/>
    <w:rsid w:val="00FB7164"/>
    <w:rsid w:val="00FB723E"/>
    <w:rsid w:val="00FB732E"/>
    <w:rsid w:val="00FB746A"/>
    <w:rsid w:val="00FB74A8"/>
    <w:rsid w:val="00FB74B9"/>
    <w:rsid w:val="00FB764B"/>
    <w:rsid w:val="00FB777C"/>
    <w:rsid w:val="00FB77B3"/>
    <w:rsid w:val="00FB7816"/>
    <w:rsid w:val="00FB7B60"/>
    <w:rsid w:val="00FB7E88"/>
    <w:rsid w:val="00FC00DE"/>
    <w:rsid w:val="00FC0182"/>
    <w:rsid w:val="00FC0311"/>
    <w:rsid w:val="00FC0355"/>
    <w:rsid w:val="00FC0441"/>
    <w:rsid w:val="00FC0827"/>
    <w:rsid w:val="00FC096F"/>
    <w:rsid w:val="00FC0D8D"/>
    <w:rsid w:val="00FC0DCE"/>
    <w:rsid w:val="00FC11DD"/>
    <w:rsid w:val="00FC1393"/>
    <w:rsid w:val="00FC16E0"/>
    <w:rsid w:val="00FC1777"/>
    <w:rsid w:val="00FC177F"/>
    <w:rsid w:val="00FC1840"/>
    <w:rsid w:val="00FC1963"/>
    <w:rsid w:val="00FC19DC"/>
    <w:rsid w:val="00FC1AB5"/>
    <w:rsid w:val="00FC1B23"/>
    <w:rsid w:val="00FC20C9"/>
    <w:rsid w:val="00FC264D"/>
    <w:rsid w:val="00FC28C5"/>
    <w:rsid w:val="00FC2916"/>
    <w:rsid w:val="00FC2CE6"/>
    <w:rsid w:val="00FC2EF0"/>
    <w:rsid w:val="00FC30D4"/>
    <w:rsid w:val="00FC33EF"/>
    <w:rsid w:val="00FC352D"/>
    <w:rsid w:val="00FC39A8"/>
    <w:rsid w:val="00FC3C53"/>
    <w:rsid w:val="00FC3EED"/>
    <w:rsid w:val="00FC3F70"/>
    <w:rsid w:val="00FC40B1"/>
    <w:rsid w:val="00FC4677"/>
    <w:rsid w:val="00FC4744"/>
    <w:rsid w:val="00FC4991"/>
    <w:rsid w:val="00FC4D5B"/>
    <w:rsid w:val="00FC4D80"/>
    <w:rsid w:val="00FC4EE9"/>
    <w:rsid w:val="00FC51A2"/>
    <w:rsid w:val="00FC5615"/>
    <w:rsid w:val="00FC5625"/>
    <w:rsid w:val="00FC581D"/>
    <w:rsid w:val="00FC58B7"/>
    <w:rsid w:val="00FC5A1C"/>
    <w:rsid w:val="00FC5BE0"/>
    <w:rsid w:val="00FC61E1"/>
    <w:rsid w:val="00FC6996"/>
    <w:rsid w:val="00FC69DE"/>
    <w:rsid w:val="00FC702F"/>
    <w:rsid w:val="00FC7D67"/>
    <w:rsid w:val="00FD03C4"/>
    <w:rsid w:val="00FD04AC"/>
    <w:rsid w:val="00FD0558"/>
    <w:rsid w:val="00FD05DE"/>
    <w:rsid w:val="00FD0E12"/>
    <w:rsid w:val="00FD0F2E"/>
    <w:rsid w:val="00FD173C"/>
    <w:rsid w:val="00FD1F5B"/>
    <w:rsid w:val="00FD20B7"/>
    <w:rsid w:val="00FD20EF"/>
    <w:rsid w:val="00FD21E5"/>
    <w:rsid w:val="00FD2273"/>
    <w:rsid w:val="00FD22D8"/>
    <w:rsid w:val="00FD22FC"/>
    <w:rsid w:val="00FD2B92"/>
    <w:rsid w:val="00FD2C81"/>
    <w:rsid w:val="00FD2DCA"/>
    <w:rsid w:val="00FD3365"/>
    <w:rsid w:val="00FD33B0"/>
    <w:rsid w:val="00FD3536"/>
    <w:rsid w:val="00FD391F"/>
    <w:rsid w:val="00FD3DA6"/>
    <w:rsid w:val="00FD3F20"/>
    <w:rsid w:val="00FD4700"/>
    <w:rsid w:val="00FD47C4"/>
    <w:rsid w:val="00FD4805"/>
    <w:rsid w:val="00FD4C6A"/>
    <w:rsid w:val="00FD4D0E"/>
    <w:rsid w:val="00FD586F"/>
    <w:rsid w:val="00FD5A91"/>
    <w:rsid w:val="00FD5D7E"/>
    <w:rsid w:val="00FD5E37"/>
    <w:rsid w:val="00FD616B"/>
    <w:rsid w:val="00FD635E"/>
    <w:rsid w:val="00FD6587"/>
    <w:rsid w:val="00FD6A69"/>
    <w:rsid w:val="00FD7045"/>
    <w:rsid w:val="00FD72AB"/>
    <w:rsid w:val="00FD765E"/>
    <w:rsid w:val="00FD7694"/>
    <w:rsid w:val="00FD7759"/>
    <w:rsid w:val="00FD7779"/>
    <w:rsid w:val="00FD7C16"/>
    <w:rsid w:val="00FD7E0E"/>
    <w:rsid w:val="00FD7FB3"/>
    <w:rsid w:val="00FE00C6"/>
    <w:rsid w:val="00FE00D3"/>
    <w:rsid w:val="00FE0184"/>
    <w:rsid w:val="00FE0439"/>
    <w:rsid w:val="00FE0B2F"/>
    <w:rsid w:val="00FE0D3F"/>
    <w:rsid w:val="00FE1035"/>
    <w:rsid w:val="00FE1282"/>
    <w:rsid w:val="00FE16BC"/>
    <w:rsid w:val="00FE19EC"/>
    <w:rsid w:val="00FE1FA1"/>
    <w:rsid w:val="00FE22D5"/>
    <w:rsid w:val="00FE25EF"/>
    <w:rsid w:val="00FE26E6"/>
    <w:rsid w:val="00FE274F"/>
    <w:rsid w:val="00FE2C79"/>
    <w:rsid w:val="00FE3124"/>
    <w:rsid w:val="00FE3446"/>
    <w:rsid w:val="00FE3518"/>
    <w:rsid w:val="00FE3745"/>
    <w:rsid w:val="00FE3E70"/>
    <w:rsid w:val="00FE47AA"/>
    <w:rsid w:val="00FE4830"/>
    <w:rsid w:val="00FE4911"/>
    <w:rsid w:val="00FE4DF1"/>
    <w:rsid w:val="00FE4E0F"/>
    <w:rsid w:val="00FE4FB2"/>
    <w:rsid w:val="00FE5000"/>
    <w:rsid w:val="00FE50EF"/>
    <w:rsid w:val="00FE51A4"/>
    <w:rsid w:val="00FE532E"/>
    <w:rsid w:val="00FE598B"/>
    <w:rsid w:val="00FE59A4"/>
    <w:rsid w:val="00FE5E8D"/>
    <w:rsid w:val="00FE603B"/>
    <w:rsid w:val="00FE638C"/>
    <w:rsid w:val="00FE6D66"/>
    <w:rsid w:val="00FE704D"/>
    <w:rsid w:val="00FE737E"/>
    <w:rsid w:val="00FE7465"/>
    <w:rsid w:val="00FE758D"/>
    <w:rsid w:val="00FE7B5C"/>
    <w:rsid w:val="00FE7C0F"/>
    <w:rsid w:val="00FE7EF7"/>
    <w:rsid w:val="00FE7FBD"/>
    <w:rsid w:val="00FF0140"/>
    <w:rsid w:val="00FF01E6"/>
    <w:rsid w:val="00FF038B"/>
    <w:rsid w:val="00FF05B9"/>
    <w:rsid w:val="00FF0AD3"/>
    <w:rsid w:val="00FF0BE2"/>
    <w:rsid w:val="00FF0D66"/>
    <w:rsid w:val="00FF0E45"/>
    <w:rsid w:val="00FF10FA"/>
    <w:rsid w:val="00FF13D5"/>
    <w:rsid w:val="00FF1D23"/>
    <w:rsid w:val="00FF1F91"/>
    <w:rsid w:val="00FF214F"/>
    <w:rsid w:val="00FF2545"/>
    <w:rsid w:val="00FF2619"/>
    <w:rsid w:val="00FF35B2"/>
    <w:rsid w:val="00FF3B24"/>
    <w:rsid w:val="00FF3C1D"/>
    <w:rsid w:val="00FF3F44"/>
    <w:rsid w:val="00FF3FBB"/>
    <w:rsid w:val="00FF3FCD"/>
    <w:rsid w:val="00FF458F"/>
    <w:rsid w:val="00FF4AD0"/>
    <w:rsid w:val="00FF4B6A"/>
    <w:rsid w:val="00FF4E46"/>
    <w:rsid w:val="00FF59DA"/>
    <w:rsid w:val="00FF6838"/>
    <w:rsid w:val="00FF686B"/>
    <w:rsid w:val="00FF688B"/>
    <w:rsid w:val="00FF6B1A"/>
    <w:rsid w:val="00FF6BEA"/>
    <w:rsid w:val="00FF6CAB"/>
    <w:rsid w:val="00FF7192"/>
    <w:rsid w:val="00FF7320"/>
    <w:rsid w:val="00FF7660"/>
    <w:rsid w:val="00FF7F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6D558"/>
  <w15:chartTrackingRefBased/>
  <w15:docId w15:val="{9BDB00CE-625F-46BE-B96D-CE61CA28E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4"/>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1D4A"/>
    <w:pPr>
      <w:spacing w:after="0" w:line="240" w:lineRule="auto"/>
    </w:pPr>
    <w:rPr>
      <w:color w:val="000000" w:themeColor="text1"/>
    </w:rPr>
  </w:style>
  <w:style w:type="paragraph" w:styleId="berschrift1">
    <w:name w:val="heading 1"/>
    <w:basedOn w:val="Standard"/>
    <w:next w:val="Standard"/>
    <w:link w:val="berschrift1Zchn"/>
    <w:uiPriority w:val="9"/>
    <w:qFormat/>
    <w:rsid w:val="00F21D4A"/>
    <w:pPr>
      <w:keepNext/>
      <w:spacing w:before="240" w:after="60"/>
      <w:outlineLvl w:val="0"/>
    </w:pPr>
    <w:rPr>
      <w:rFonts w:eastAsiaTheme="majorEastAsia"/>
      <w:b/>
      <w:bCs/>
      <w:color w:val="auto"/>
      <w:kern w:val="32"/>
      <w:sz w:val="32"/>
      <w:szCs w:val="32"/>
    </w:rPr>
  </w:style>
  <w:style w:type="paragraph" w:styleId="berschrift2">
    <w:name w:val="heading 2"/>
    <w:basedOn w:val="Standard"/>
    <w:next w:val="Standard"/>
    <w:link w:val="berschrift2Zchn"/>
    <w:uiPriority w:val="9"/>
    <w:semiHidden/>
    <w:unhideWhenUsed/>
    <w:qFormat/>
    <w:rsid w:val="00F21D4A"/>
    <w:pPr>
      <w:keepNext/>
      <w:spacing w:before="240" w:after="60"/>
      <w:outlineLvl w:val="1"/>
    </w:pPr>
    <w:rPr>
      <w:rFonts w:eastAsiaTheme="majorEastAsia"/>
      <w:b/>
      <w:bCs/>
      <w:i/>
      <w:iCs/>
      <w:color w:val="auto"/>
      <w:sz w:val="28"/>
      <w:szCs w:val="28"/>
    </w:rPr>
  </w:style>
  <w:style w:type="paragraph" w:styleId="berschrift3">
    <w:name w:val="heading 3"/>
    <w:basedOn w:val="Standard"/>
    <w:next w:val="Standard"/>
    <w:link w:val="berschrift3Zchn"/>
    <w:uiPriority w:val="9"/>
    <w:semiHidden/>
    <w:unhideWhenUsed/>
    <w:qFormat/>
    <w:rsid w:val="00F21D4A"/>
    <w:pPr>
      <w:keepNext/>
      <w:spacing w:before="240" w:after="60"/>
      <w:outlineLvl w:val="2"/>
    </w:pPr>
    <w:rPr>
      <w:rFonts w:eastAsiaTheme="majorEastAsia"/>
      <w:b/>
      <w:bCs/>
      <w:color w:val="auto"/>
      <w:sz w:val="26"/>
      <w:szCs w:val="26"/>
    </w:rPr>
  </w:style>
  <w:style w:type="paragraph" w:styleId="berschrift4">
    <w:name w:val="heading 4"/>
    <w:basedOn w:val="Standard"/>
    <w:next w:val="Standard"/>
    <w:link w:val="berschrift4Zchn"/>
    <w:uiPriority w:val="9"/>
    <w:semiHidden/>
    <w:unhideWhenUsed/>
    <w:qFormat/>
    <w:rsid w:val="00F21D4A"/>
    <w:pPr>
      <w:keepNext/>
      <w:spacing w:before="240" w:after="60"/>
      <w:outlineLvl w:val="3"/>
    </w:pPr>
    <w:rPr>
      <w:b/>
      <w:bCs/>
      <w:color w:val="auto"/>
      <w:sz w:val="28"/>
      <w:szCs w:val="28"/>
    </w:rPr>
  </w:style>
  <w:style w:type="paragraph" w:styleId="berschrift5">
    <w:name w:val="heading 5"/>
    <w:basedOn w:val="Standard"/>
    <w:next w:val="Standard"/>
    <w:link w:val="berschrift5Zchn"/>
    <w:uiPriority w:val="9"/>
    <w:semiHidden/>
    <w:unhideWhenUsed/>
    <w:qFormat/>
    <w:rsid w:val="00F21D4A"/>
    <w:pPr>
      <w:spacing w:before="240" w:after="60"/>
      <w:outlineLvl w:val="4"/>
    </w:pPr>
    <w:rPr>
      <w:b/>
      <w:bCs/>
      <w:i/>
      <w:iCs/>
      <w:color w:val="auto"/>
      <w:sz w:val="26"/>
      <w:szCs w:val="26"/>
    </w:rPr>
  </w:style>
  <w:style w:type="paragraph" w:styleId="berschrift6">
    <w:name w:val="heading 6"/>
    <w:basedOn w:val="Standard"/>
    <w:next w:val="Standard"/>
    <w:link w:val="berschrift6Zchn"/>
    <w:uiPriority w:val="9"/>
    <w:semiHidden/>
    <w:unhideWhenUsed/>
    <w:qFormat/>
    <w:rsid w:val="00F21D4A"/>
    <w:pPr>
      <w:spacing w:before="240" w:after="60"/>
      <w:outlineLvl w:val="5"/>
    </w:pPr>
    <w:rPr>
      <w:b/>
      <w:bCs/>
      <w:color w:val="auto"/>
    </w:rPr>
  </w:style>
  <w:style w:type="paragraph" w:styleId="berschrift7">
    <w:name w:val="heading 7"/>
    <w:basedOn w:val="Standard"/>
    <w:next w:val="Standard"/>
    <w:link w:val="berschrift7Zchn"/>
    <w:uiPriority w:val="9"/>
    <w:semiHidden/>
    <w:unhideWhenUsed/>
    <w:qFormat/>
    <w:rsid w:val="00F21D4A"/>
    <w:pPr>
      <w:spacing w:before="240" w:after="60"/>
      <w:outlineLvl w:val="6"/>
    </w:pPr>
    <w:rPr>
      <w:color w:val="auto"/>
      <w:sz w:val="24"/>
    </w:rPr>
  </w:style>
  <w:style w:type="paragraph" w:styleId="berschrift8">
    <w:name w:val="heading 8"/>
    <w:basedOn w:val="Standard"/>
    <w:next w:val="Standard"/>
    <w:link w:val="berschrift8Zchn"/>
    <w:uiPriority w:val="9"/>
    <w:semiHidden/>
    <w:unhideWhenUsed/>
    <w:qFormat/>
    <w:rsid w:val="00F21D4A"/>
    <w:pPr>
      <w:spacing w:before="240" w:after="60"/>
      <w:outlineLvl w:val="7"/>
    </w:pPr>
    <w:rPr>
      <w:i/>
      <w:iCs/>
      <w:color w:val="auto"/>
      <w:sz w:val="24"/>
    </w:rPr>
  </w:style>
  <w:style w:type="paragraph" w:styleId="berschrift9">
    <w:name w:val="heading 9"/>
    <w:basedOn w:val="Standard"/>
    <w:next w:val="Standard"/>
    <w:link w:val="berschrift9Zchn"/>
    <w:uiPriority w:val="9"/>
    <w:semiHidden/>
    <w:unhideWhenUsed/>
    <w:qFormat/>
    <w:rsid w:val="00F21D4A"/>
    <w:pPr>
      <w:spacing w:before="240" w:after="60"/>
      <w:outlineLvl w:val="8"/>
    </w:pPr>
    <w:rPr>
      <w:rFonts w:eastAsiaTheme="majorEastAsia"/>
      <w:color w:val="auto"/>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1D4A"/>
    <w:rPr>
      <w:rFonts w:eastAsiaTheme="majorEastAsia"/>
      <w:b/>
      <w:bCs/>
      <w:kern w:val="32"/>
      <w:sz w:val="32"/>
      <w:szCs w:val="32"/>
    </w:rPr>
  </w:style>
  <w:style w:type="character" w:customStyle="1" w:styleId="berschrift2Zchn">
    <w:name w:val="Überschrift 2 Zchn"/>
    <w:basedOn w:val="Absatz-Standardschriftart"/>
    <w:link w:val="berschrift2"/>
    <w:uiPriority w:val="9"/>
    <w:rsid w:val="00F21D4A"/>
    <w:rPr>
      <w:rFonts w:eastAsiaTheme="majorEastAsia"/>
      <w:b/>
      <w:bCs/>
      <w:i/>
      <w:iCs/>
      <w:sz w:val="28"/>
      <w:szCs w:val="28"/>
    </w:rPr>
  </w:style>
  <w:style w:type="character" w:customStyle="1" w:styleId="berschrift3Zchn">
    <w:name w:val="Überschrift 3 Zchn"/>
    <w:basedOn w:val="Absatz-Standardschriftart"/>
    <w:link w:val="berschrift3"/>
    <w:uiPriority w:val="9"/>
    <w:rsid w:val="00F21D4A"/>
    <w:rPr>
      <w:rFonts w:eastAsiaTheme="majorEastAsia"/>
      <w:b/>
      <w:bCs/>
      <w:sz w:val="26"/>
      <w:szCs w:val="26"/>
    </w:rPr>
  </w:style>
  <w:style w:type="character" w:customStyle="1" w:styleId="berschrift4Zchn">
    <w:name w:val="Überschrift 4 Zchn"/>
    <w:basedOn w:val="Absatz-Standardschriftart"/>
    <w:link w:val="berschrift4"/>
    <w:uiPriority w:val="9"/>
    <w:rsid w:val="00F21D4A"/>
    <w:rPr>
      <w:b/>
      <w:bCs/>
      <w:sz w:val="28"/>
      <w:szCs w:val="28"/>
    </w:rPr>
  </w:style>
  <w:style w:type="character" w:customStyle="1" w:styleId="berschrift5Zchn">
    <w:name w:val="Überschrift 5 Zchn"/>
    <w:basedOn w:val="Absatz-Standardschriftart"/>
    <w:link w:val="berschrift5"/>
    <w:uiPriority w:val="9"/>
    <w:rsid w:val="00F21D4A"/>
    <w:rPr>
      <w:b/>
      <w:bCs/>
      <w:i/>
      <w:iCs/>
      <w:sz w:val="26"/>
      <w:szCs w:val="26"/>
    </w:rPr>
  </w:style>
  <w:style w:type="character" w:customStyle="1" w:styleId="berschrift6Zchn">
    <w:name w:val="Überschrift 6 Zchn"/>
    <w:basedOn w:val="Absatz-Standardschriftart"/>
    <w:link w:val="berschrift6"/>
    <w:uiPriority w:val="9"/>
    <w:rsid w:val="00F21D4A"/>
    <w:rPr>
      <w:b/>
      <w:bCs/>
    </w:rPr>
  </w:style>
  <w:style w:type="character" w:customStyle="1" w:styleId="berschrift7Zchn">
    <w:name w:val="Überschrift 7 Zchn"/>
    <w:basedOn w:val="Absatz-Standardschriftart"/>
    <w:link w:val="berschrift7"/>
    <w:uiPriority w:val="9"/>
    <w:rsid w:val="00F21D4A"/>
    <w:rPr>
      <w:sz w:val="24"/>
      <w:szCs w:val="24"/>
    </w:rPr>
  </w:style>
  <w:style w:type="character" w:customStyle="1" w:styleId="berschrift8Zchn">
    <w:name w:val="Überschrift 8 Zchn"/>
    <w:basedOn w:val="Absatz-Standardschriftart"/>
    <w:link w:val="berschrift8"/>
    <w:uiPriority w:val="9"/>
    <w:rsid w:val="00F21D4A"/>
    <w:rPr>
      <w:i/>
      <w:iCs/>
      <w:sz w:val="24"/>
      <w:szCs w:val="24"/>
    </w:rPr>
  </w:style>
  <w:style w:type="character" w:customStyle="1" w:styleId="berschrift9Zchn">
    <w:name w:val="Überschrift 9 Zchn"/>
    <w:basedOn w:val="Absatz-Standardschriftart"/>
    <w:link w:val="berschrift9"/>
    <w:uiPriority w:val="9"/>
    <w:rsid w:val="00F21D4A"/>
    <w:rPr>
      <w:rFonts w:eastAsiaTheme="majorEastAsia"/>
    </w:rPr>
  </w:style>
  <w:style w:type="paragraph" w:styleId="Titel">
    <w:name w:val="Title"/>
    <w:basedOn w:val="Standard"/>
    <w:next w:val="Standard"/>
    <w:link w:val="TitelZchn"/>
    <w:uiPriority w:val="10"/>
    <w:qFormat/>
    <w:rsid w:val="00F21D4A"/>
    <w:pPr>
      <w:spacing w:before="240" w:after="60"/>
      <w:jc w:val="center"/>
      <w:outlineLvl w:val="0"/>
    </w:pPr>
    <w:rPr>
      <w:rFonts w:eastAsiaTheme="majorEastAsia"/>
      <w:b/>
      <w:bCs/>
      <w:color w:val="auto"/>
      <w:kern w:val="28"/>
      <w:sz w:val="32"/>
      <w:szCs w:val="32"/>
    </w:rPr>
  </w:style>
  <w:style w:type="character" w:customStyle="1" w:styleId="TitelZchn">
    <w:name w:val="Titel Zchn"/>
    <w:basedOn w:val="Absatz-Standardschriftart"/>
    <w:link w:val="Titel"/>
    <w:uiPriority w:val="10"/>
    <w:rsid w:val="00F21D4A"/>
    <w:rPr>
      <w:rFonts w:eastAsiaTheme="majorEastAsia"/>
      <w:b/>
      <w:bCs/>
      <w:kern w:val="28"/>
      <w:sz w:val="32"/>
      <w:szCs w:val="32"/>
    </w:rPr>
  </w:style>
  <w:style w:type="paragraph" w:styleId="Untertitel">
    <w:name w:val="Subtitle"/>
    <w:basedOn w:val="Standard"/>
    <w:next w:val="Standard"/>
    <w:link w:val="UntertitelZchn"/>
    <w:uiPriority w:val="11"/>
    <w:qFormat/>
    <w:rsid w:val="00F21D4A"/>
    <w:pPr>
      <w:spacing w:after="60"/>
      <w:jc w:val="center"/>
      <w:outlineLvl w:val="1"/>
    </w:pPr>
    <w:rPr>
      <w:rFonts w:eastAsiaTheme="majorEastAsia"/>
      <w:color w:val="auto"/>
      <w:sz w:val="24"/>
    </w:rPr>
  </w:style>
  <w:style w:type="character" w:customStyle="1" w:styleId="UntertitelZchn">
    <w:name w:val="Untertitel Zchn"/>
    <w:basedOn w:val="Absatz-Standardschriftart"/>
    <w:link w:val="Untertitel"/>
    <w:uiPriority w:val="11"/>
    <w:rsid w:val="00F21D4A"/>
    <w:rPr>
      <w:rFonts w:eastAsiaTheme="majorEastAsia"/>
      <w:sz w:val="24"/>
    </w:rPr>
  </w:style>
  <w:style w:type="character" w:styleId="Fett">
    <w:name w:val="Strong"/>
    <w:basedOn w:val="Absatz-Standardschriftart"/>
    <w:uiPriority w:val="22"/>
    <w:qFormat/>
    <w:rsid w:val="00F21D4A"/>
    <w:rPr>
      <w:b/>
      <w:bCs/>
    </w:rPr>
  </w:style>
  <w:style w:type="character" w:styleId="Hervorhebung">
    <w:name w:val="Emphasis"/>
    <w:basedOn w:val="Absatz-Standardschriftart"/>
    <w:uiPriority w:val="20"/>
    <w:qFormat/>
    <w:rsid w:val="00F21D4A"/>
    <w:rPr>
      <w:rFonts w:ascii="Arial" w:hAnsi="Arial"/>
      <w:b/>
      <w:i/>
      <w:iCs/>
    </w:rPr>
  </w:style>
  <w:style w:type="paragraph" w:styleId="KeinLeerraum">
    <w:name w:val="No Spacing"/>
    <w:basedOn w:val="Standard"/>
    <w:uiPriority w:val="1"/>
    <w:qFormat/>
    <w:rsid w:val="00F21D4A"/>
    <w:rPr>
      <w:szCs w:val="32"/>
    </w:rPr>
  </w:style>
  <w:style w:type="paragraph" w:styleId="Listenabsatz">
    <w:name w:val="List Paragraph"/>
    <w:basedOn w:val="Standard"/>
    <w:uiPriority w:val="34"/>
    <w:qFormat/>
    <w:rsid w:val="00F21D4A"/>
    <w:pPr>
      <w:ind w:left="720"/>
      <w:contextualSpacing/>
    </w:pPr>
  </w:style>
  <w:style w:type="paragraph" w:styleId="Zitat">
    <w:name w:val="Quote"/>
    <w:basedOn w:val="Standard"/>
    <w:next w:val="Standard"/>
    <w:link w:val="ZitatZchn"/>
    <w:uiPriority w:val="29"/>
    <w:qFormat/>
    <w:rsid w:val="00F21D4A"/>
    <w:rPr>
      <w:i/>
      <w:color w:val="auto"/>
      <w:sz w:val="24"/>
    </w:rPr>
  </w:style>
  <w:style w:type="character" w:customStyle="1" w:styleId="ZitatZchn">
    <w:name w:val="Zitat Zchn"/>
    <w:basedOn w:val="Absatz-Standardschriftart"/>
    <w:link w:val="Zitat"/>
    <w:uiPriority w:val="29"/>
    <w:rsid w:val="00F21D4A"/>
    <w:rPr>
      <w:i/>
      <w:sz w:val="24"/>
      <w:szCs w:val="24"/>
    </w:rPr>
  </w:style>
  <w:style w:type="paragraph" w:styleId="IntensivesZitat">
    <w:name w:val="Intense Quote"/>
    <w:basedOn w:val="Standard"/>
    <w:next w:val="Standard"/>
    <w:link w:val="IntensivesZitatZchn"/>
    <w:uiPriority w:val="30"/>
    <w:qFormat/>
    <w:rsid w:val="00F21D4A"/>
    <w:pPr>
      <w:ind w:left="720" w:right="720"/>
    </w:pPr>
    <w:rPr>
      <w:b/>
      <w:i/>
      <w:color w:val="auto"/>
      <w:sz w:val="24"/>
    </w:rPr>
  </w:style>
  <w:style w:type="character" w:customStyle="1" w:styleId="IntensivesZitatZchn">
    <w:name w:val="Intensives Zitat Zchn"/>
    <w:basedOn w:val="Absatz-Standardschriftart"/>
    <w:link w:val="IntensivesZitat"/>
    <w:uiPriority w:val="30"/>
    <w:rsid w:val="00F21D4A"/>
    <w:rPr>
      <w:b/>
      <w:i/>
      <w:sz w:val="24"/>
    </w:rPr>
  </w:style>
  <w:style w:type="character" w:styleId="SchwacheHervorhebung">
    <w:name w:val="Subtle Emphasis"/>
    <w:uiPriority w:val="19"/>
    <w:qFormat/>
    <w:rsid w:val="00F21D4A"/>
    <w:rPr>
      <w:i/>
      <w:color w:val="5A5A5A" w:themeColor="text1" w:themeTint="A5"/>
    </w:rPr>
  </w:style>
  <w:style w:type="character" w:styleId="IntensiveHervorhebung">
    <w:name w:val="Intense Emphasis"/>
    <w:basedOn w:val="Absatz-Standardschriftart"/>
    <w:uiPriority w:val="21"/>
    <w:qFormat/>
    <w:rsid w:val="00F21D4A"/>
    <w:rPr>
      <w:b/>
      <w:i/>
      <w:sz w:val="24"/>
      <w:szCs w:val="24"/>
      <w:u w:val="single"/>
    </w:rPr>
  </w:style>
  <w:style w:type="character" w:styleId="SchwacherVerweis">
    <w:name w:val="Subtle Reference"/>
    <w:basedOn w:val="Absatz-Standardschriftart"/>
    <w:uiPriority w:val="31"/>
    <w:qFormat/>
    <w:rsid w:val="00F21D4A"/>
    <w:rPr>
      <w:sz w:val="24"/>
      <w:szCs w:val="24"/>
      <w:u w:val="single"/>
    </w:rPr>
  </w:style>
  <w:style w:type="character" w:styleId="IntensiverVerweis">
    <w:name w:val="Intense Reference"/>
    <w:basedOn w:val="Absatz-Standardschriftart"/>
    <w:uiPriority w:val="32"/>
    <w:qFormat/>
    <w:rsid w:val="00F21D4A"/>
    <w:rPr>
      <w:b/>
      <w:sz w:val="24"/>
      <w:u w:val="single"/>
    </w:rPr>
  </w:style>
  <w:style w:type="character" w:styleId="Buchtitel">
    <w:name w:val="Book Title"/>
    <w:basedOn w:val="Absatz-Standardschriftart"/>
    <w:uiPriority w:val="33"/>
    <w:qFormat/>
    <w:rsid w:val="00F21D4A"/>
    <w:rPr>
      <w:rFonts w:ascii="Arial" w:eastAsiaTheme="majorEastAsia" w:hAnsi="Arial"/>
      <w:b/>
      <w:i/>
      <w:sz w:val="24"/>
      <w:szCs w:val="24"/>
    </w:rPr>
  </w:style>
  <w:style w:type="paragraph" w:styleId="Inhaltsverzeichnisberschrift">
    <w:name w:val="TOC Heading"/>
    <w:basedOn w:val="berschrift1"/>
    <w:next w:val="Standard"/>
    <w:uiPriority w:val="39"/>
    <w:semiHidden/>
    <w:unhideWhenUsed/>
    <w:qFormat/>
    <w:rsid w:val="00F21D4A"/>
    <w:pPr>
      <w:outlineLvl w:val="9"/>
    </w:pPr>
    <w:rPr>
      <w:color w:val="FF0000"/>
    </w:rPr>
  </w:style>
  <w:style w:type="table" w:styleId="Tabellenraster">
    <w:name w:val="Table Grid"/>
    <w:basedOn w:val="NormaleTabelle"/>
    <w:uiPriority w:val="59"/>
    <w:rsid w:val="000C3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25DF3"/>
    <w:rPr>
      <w:sz w:val="16"/>
      <w:szCs w:val="16"/>
    </w:rPr>
  </w:style>
  <w:style w:type="paragraph" w:styleId="Kommentartext">
    <w:name w:val="annotation text"/>
    <w:basedOn w:val="Standard"/>
    <w:link w:val="KommentartextZchn"/>
    <w:uiPriority w:val="99"/>
    <w:semiHidden/>
    <w:unhideWhenUsed/>
    <w:rsid w:val="00425DF3"/>
    <w:rPr>
      <w:sz w:val="20"/>
      <w:szCs w:val="20"/>
    </w:rPr>
  </w:style>
  <w:style w:type="character" w:customStyle="1" w:styleId="KommentartextZchn">
    <w:name w:val="Kommentartext Zchn"/>
    <w:basedOn w:val="Absatz-Standardschriftart"/>
    <w:link w:val="Kommentartext"/>
    <w:uiPriority w:val="99"/>
    <w:semiHidden/>
    <w:rsid w:val="00425DF3"/>
    <w:rPr>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425DF3"/>
    <w:rPr>
      <w:b/>
      <w:bCs/>
    </w:rPr>
  </w:style>
  <w:style w:type="character" w:customStyle="1" w:styleId="KommentarthemaZchn">
    <w:name w:val="Kommentarthema Zchn"/>
    <w:basedOn w:val="KommentartextZchn"/>
    <w:link w:val="Kommentarthema"/>
    <w:uiPriority w:val="99"/>
    <w:semiHidden/>
    <w:rsid w:val="00425DF3"/>
    <w:rPr>
      <w:b/>
      <w:bCs/>
      <w:color w:val="000000" w:themeColor="text1"/>
      <w:sz w:val="20"/>
      <w:szCs w:val="20"/>
    </w:rPr>
  </w:style>
  <w:style w:type="paragraph" w:styleId="Sprechblasentext">
    <w:name w:val="Balloon Text"/>
    <w:basedOn w:val="Standard"/>
    <w:link w:val="SprechblasentextZchn"/>
    <w:uiPriority w:val="99"/>
    <w:semiHidden/>
    <w:unhideWhenUsed/>
    <w:rsid w:val="00425DF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5DF3"/>
    <w:rPr>
      <w:rFonts w:ascii="Segoe UI" w:hAnsi="Segoe UI" w:cs="Segoe UI"/>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3C13C4-77AF-4BC1-AB66-4AD941058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67</Words>
  <Characters>6726</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öckl, Rainer</dc:creator>
  <cp:keywords/>
  <dc:description/>
  <cp:lastModifiedBy>Glöckl, Rainer</cp:lastModifiedBy>
  <cp:revision>6</cp:revision>
  <dcterms:created xsi:type="dcterms:W3CDTF">2020-09-01T10:18:00Z</dcterms:created>
  <dcterms:modified xsi:type="dcterms:W3CDTF">2020-10-06T08:19:00Z</dcterms:modified>
</cp:coreProperties>
</file>